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7AA8E" w14:textId="270A5AE1" w:rsidR="005902FD" w:rsidRPr="007A6220" w:rsidRDefault="005902FD" w:rsidP="005902FD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Hlk115445180"/>
      <w:r w:rsidRPr="007A6220">
        <w:rPr>
          <w:rFonts w:ascii="Times New Roman" w:hAnsi="Times New Roman" w:cs="Times New Roman"/>
          <w:b/>
          <w:bCs/>
          <w:sz w:val="40"/>
          <w:szCs w:val="40"/>
        </w:rPr>
        <w:t>Supplementary data II</w:t>
      </w:r>
    </w:p>
    <w:p w14:paraId="534D2694" w14:textId="77777777" w:rsidR="005902FD" w:rsidRPr="005902FD" w:rsidRDefault="005902FD" w:rsidP="005902F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bookmarkEnd w:id="0"/>
    <w:p w14:paraId="1498F068" w14:textId="708C8451" w:rsidR="003244C3" w:rsidRPr="00C14E87" w:rsidRDefault="003244C3" w:rsidP="003244C3">
      <w:pPr>
        <w:jc w:val="center"/>
        <w:rPr>
          <w:rFonts w:ascii="Courier New" w:hAnsi="Courier New" w:cs="Courier New"/>
          <w:b/>
          <w:bCs/>
          <w:sz w:val="24"/>
          <w:szCs w:val="24"/>
        </w:rPr>
      </w:pPr>
      <w:r w:rsidRPr="00C14E87">
        <w:rPr>
          <w:rFonts w:ascii="Courier New" w:hAnsi="Courier New" w:cs="Courier New"/>
          <w:b/>
          <w:bCs/>
          <w:sz w:val="24"/>
          <w:szCs w:val="24"/>
        </w:rPr>
        <w:t xml:space="preserve">Sequences searching and comparison by </w:t>
      </w:r>
      <w:proofErr w:type="spellStart"/>
      <w:r w:rsidRPr="00C14E87">
        <w:rPr>
          <w:rFonts w:ascii="Courier New" w:hAnsi="Courier New" w:cs="Courier New"/>
          <w:b/>
          <w:bCs/>
          <w:sz w:val="24"/>
          <w:szCs w:val="24"/>
        </w:rPr>
        <w:t>ConSurf</w:t>
      </w:r>
      <w:proofErr w:type="spellEnd"/>
      <w:r w:rsidRPr="00C14E87">
        <w:rPr>
          <w:rFonts w:ascii="Courier New" w:hAnsi="Courier New" w:cs="Courier New"/>
          <w:b/>
          <w:bCs/>
          <w:sz w:val="24"/>
          <w:szCs w:val="24"/>
        </w:rPr>
        <w:t xml:space="preserve"> server</w:t>
      </w:r>
    </w:p>
    <w:p w14:paraId="4F03850C" w14:textId="77777777" w:rsidR="003244C3" w:rsidRDefault="003244C3" w:rsidP="003244C3">
      <w:pPr>
        <w:rPr>
          <w:rFonts w:ascii="Courier New" w:hAnsi="Courier New" w:cs="Courier New"/>
          <w:sz w:val="24"/>
          <w:szCs w:val="24"/>
        </w:rPr>
      </w:pPr>
    </w:p>
    <w:p w14:paraId="0950F549" w14:textId="5D959860" w:rsidR="003244C3" w:rsidRPr="003244C3" w:rsidRDefault="003244C3" w:rsidP="003244C3">
      <w:pPr>
        <w:rPr>
          <w:rFonts w:ascii="Courier New" w:hAnsi="Courier New" w:cs="Courier New"/>
          <w:b/>
          <w:bCs/>
          <w:sz w:val="24"/>
          <w:szCs w:val="24"/>
        </w:rPr>
      </w:pPr>
      <w:r w:rsidRPr="003244C3">
        <w:rPr>
          <w:rFonts w:ascii="Courier New" w:hAnsi="Courier New" w:cs="Courier New"/>
          <w:b/>
          <w:bCs/>
          <w:sz w:val="24"/>
          <w:szCs w:val="24"/>
        </w:rPr>
        <w:t>&gt;</w:t>
      </w:r>
      <w:proofErr w:type="spellStart"/>
      <w:r w:rsidRPr="003244C3">
        <w:rPr>
          <w:rFonts w:ascii="Courier New" w:hAnsi="Courier New" w:cs="Courier New"/>
          <w:b/>
          <w:bCs/>
          <w:sz w:val="24"/>
          <w:szCs w:val="24"/>
        </w:rPr>
        <w:t>Input_protein_seq</w:t>
      </w:r>
      <w:proofErr w:type="spellEnd"/>
      <w:r w:rsidRPr="003244C3">
        <w:rPr>
          <w:rFonts w:ascii="Courier New" w:hAnsi="Courier New" w:cs="Courier New"/>
          <w:b/>
          <w:bCs/>
          <w:sz w:val="24"/>
          <w:szCs w:val="24"/>
        </w:rPr>
        <w:t xml:space="preserve"> (</w:t>
      </w:r>
      <w:proofErr w:type="spellStart"/>
      <w:r w:rsidRPr="003244C3">
        <w:rPr>
          <w:rFonts w:ascii="Courier New" w:hAnsi="Courier New" w:cs="Courier New"/>
          <w:b/>
          <w:bCs/>
          <w:i/>
          <w:iCs/>
          <w:sz w:val="24"/>
          <w:szCs w:val="24"/>
        </w:rPr>
        <w:t>Me</w:t>
      </w:r>
      <w:r w:rsidRPr="003244C3">
        <w:rPr>
          <w:rFonts w:ascii="Courier New" w:hAnsi="Courier New" w:cs="Courier New"/>
          <w:b/>
          <w:bCs/>
          <w:sz w:val="24"/>
          <w:szCs w:val="24"/>
        </w:rPr>
        <w:t>PUL</w:t>
      </w:r>
      <w:proofErr w:type="spellEnd"/>
      <w:r w:rsidRPr="003244C3">
        <w:rPr>
          <w:rFonts w:ascii="Courier New" w:hAnsi="Courier New" w:cs="Courier New"/>
          <w:b/>
          <w:bCs/>
          <w:sz w:val="24"/>
          <w:szCs w:val="24"/>
        </w:rPr>
        <w:t>)</w:t>
      </w:r>
    </w:p>
    <w:p w14:paraId="01DEAB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MASGSTPTSELQDCLLYSRAFWVTKSIIAWN-VDV----------GTD-GSCFLYASQNA</w:t>
      </w:r>
    </w:p>
    <w:p w14:paraId="5677F0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SITES---GVQ---GH-D-----VKFKLEQD-DGG--LPEKVVAKFPHIR--GYRAF</w:t>
      </w:r>
    </w:p>
    <w:p w14:paraId="5249D3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PP--------FVDTI-----SLLKCQLAVAAFN-----F----------DGK-CSNAT</w:t>
      </w:r>
    </w:p>
    <w:p w14:paraId="7553E6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ILDELFS------Y---DGPLGA-------HF----A-K----------D----</w:t>
      </w:r>
    </w:p>
    <w:p w14:paraId="2EBC51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VSLYLWAPTA-QAVRLCIYKDSFT------------SNPT--ETVQLM</w:t>
      </w:r>
    </w:p>
    <w:p w14:paraId="098F43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---NGVWST------KG-PK-D-----WE--GCYYVYEVSVYHP-----STLHIEKYF</w:t>
      </w:r>
    </w:p>
    <w:p w14:paraId="582C31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PYARGLSSD-----GKRTLLVNL---DSDTLKPERWDILADEKP-TL-LSFSDISIY</w:t>
      </w:r>
    </w:p>
    <w:p w14:paraId="3278E9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NDDTVHSDLRGGYLAFTVED---------SAGVLHLKKLSSAGLTHVHLLP</w:t>
      </w:r>
    </w:p>
    <w:p w14:paraId="639CB8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QFAG--VDDVRE---------------NWKSVDN------------------------</w:t>
      </w:r>
    </w:p>
    <w:p w14:paraId="0E5DDC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SMLEKLP---PDSAEQQAHITAFQNDDGYNWGYNPVLWGVPKGSYASNP---NGSCRT</w:t>
      </w:r>
    </w:p>
    <w:p w14:paraId="41D4FC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KMVQAINRIGLRVVLDVVYNHLHGSGPFDENSVLDKVVPGYYLRRN-SDGFIENST</w:t>
      </w:r>
    </w:p>
    <w:p w14:paraId="22DFC7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VNNTASEHYMVERLIVDDLLSWAVNYKIDGFRFDLMGHMMKSTMVKAKDALLSLTKE</w:t>
      </w:r>
    </w:p>
    <w:p w14:paraId="7E00D5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NGVDGSSIYLYGEGWDFG-EVAKNARGI----NASQFNLG-GTGIGSFNDRIRDAMHGG</w:t>
      </w:r>
    </w:p>
    <w:p w14:paraId="010385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QQGFVTGLMLQPNGHD---------HGGKD-VEEHMLTIAKDHIQAGM</w:t>
      </w:r>
    </w:p>
    <w:p w14:paraId="7F281E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EFVLIN-S-EGK-EVKGSEILTY-GG-EPLAYALCPTETINYVSAHDNETLFDVV</w:t>
      </w:r>
    </w:p>
    <w:p w14:paraId="412568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MKT--------P---------------MQISVDERCRLNYLATNMIALAQGIPFFHAGD</w:t>
      </w:r>
    </w:p>
    <w:p w14:paraId="53209D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YNSGDWFNRLDFSY---------N-SNNWG-VGLPPKGKN----EGNW</w:t>
      </w:r>
    </w:p>
    <w:p w14:paraId="25589D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KPRLA-D-PS-FK--PQKSHILATVDNFLDVLQIRYSSPLFRLTTANAIQERVRFHN</w:t>
      </w:r>
    </w:p>
    <w:p w14:paraId="5399DF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WVPGVIVMSIEDGHEGF-PGLS-QLDPIYSYIVVIFNTCPNEILFACPPLR</w:t>
      </w:r>
    </w:p>
    <w:p w14:paraId="510F40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RGFQLHPVQVK--S-T--DKV-VKKSAYEPLS--GCFTVPPMTTSVFVEPR</w:t>
      </w:r>
    </w:p>
    <w:p w14:paraId="5123B6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IAAALE</w:t>
      </w:r>
    </w:p>
    <w:p w14:paraId="62175A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J3LVK7_17_897 | Uncharacterized protein n=3 Tax=Oryz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brachyanth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53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J3LVK7_ORYBR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34F34A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QEFLSDARAYWVTRSLIAWN-VN-----------DKE-TSLYLYASRDA</w:t>
      </w:r>
    </w:p>
    <w:p w14:paraId="7480D5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-MHVSDG---VIE---GY-D-----EKIELQSE-HAS--LPASEAQKFPFIS--SYRIF</w:t>
      </w:r>
    </w:p>
    <w:p w14:paraId="0D8F33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PS--------SVDVA-----SLVKCQLAIASFD-----A----------HGR-RQDIT</w:t>
      </w:r>
    </w:p>
    <w:p w14:paraId="49B7F5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VLDDMFA------Y---TGPLGA-------IF----S-E----------E----</w:t>
      </w:r>
    </w:p>
    <w:p w14:paraId="315F1D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DVSLYLWAPTA-QDVSVCFYDGPSG--------------PLL-QTVQLK</w:t>
      </w:r>
    </w:p>
    <w:p w14:paraId="28F62D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---NGVWSV------TV-PR-N-----WE--NQYYLYEVKIYHP-----STSQVEKCL</w:t>
      </w:r>
    </w:p>
    <w:p w14:paraId="074095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DPYARGLSAN-----GTRTWLVDI---NSGTLKPASWDELSDEKP-NL-DSFSDISIY</w:t>
      </w:r>
    </w:p>
    <w:p w14:paraId="53BB36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HDCTVDCNSRGGFRAFTCQD---------SAGIRHLRKLAVAGLTHVHLLP</w:t>
      </w:r>
    </w:p>
    <w:p w14:paraId="502714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HFAS--VDDNKS---------------NWKSVDE------------------------</w:t>
      </w:r>
    </w:p>
    <w:p w14:paraId="064C8B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AELAKLP---PGSDEQQAAIVSIQQEDPYNWGYDPVLWGVPKGSYASNP---DGPSRI</w:t>
      </w:r>
    </w:p>
    <w:p w14:paraId="417ED7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YREMVQALNRIGLRVVMDVVYNHLDSSGPFGVSSVLDKIVPGYYLRRD-INGQIENSA</w:t>
      </w:r>
    </w:p>
    <w:p w14:paraId="3A184D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MNNTASEHFMVDRLIVDDLLNWAINYKVDGFRFDLMGHIMRSTMIRAKSALQSLRRD</w:t>
      </w:r>
    </w:p>
    <w:p w14:paraId="5164A4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HGVDGSKIYLYGEGWDFG-EVAQNKRGI----NASQINMS-GTGIGSFNDRIRDAVNGG</w:t>
      </w:r>
    </w:p>
    <w:p w14:paraId="1D084A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GNP----LQQGFSTGLFLEPNGYY---------QGNEA-DTRRALATYADHIQIGL</w:t>
      </w:r>
    </w:p>
    <w:p w14:paraId="622F19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DYVLTT-H-TGQ-AKKGSEIHTF-DG-SPVGYTSSPVETINYISAHDNETLFDIV</w:t>
      </w:r>
    </w:p>
    <w:p w14:paraId="44034D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VGLSIDERCRINHLASSMVALSQGIPFFHAGD</w:t>
      </w:r>
    </w:p>
    <w:p w14:paraId="4DBE39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SGDWFNKLDFTY---------E-TNNWG-VGLPPRDKN----EENW</w:t>
      </w:r>
    </w:p>
    <w:p w14:paraId="15BA24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IKPRLE-N-PS-FR--PLKNHILSVLDNFIDILKIRYSSPLFRLSTASDIEQRVRFHN</w:t>
      </w:r>
    </w:p>
    <w:p w14:paraId="211689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LLPGVIVMSIEDARTVR-PEIA-QLDKNFSYVVTIFNVCPYEVSIEIHDLA</w:t>
      </w:r>
    </w:p>
    <w:p w14:paraId="78A7E4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SLGLELHPVQVN--S-S--DAL-VRQSAYQAST--GRFTVPRRTTAVFVQPR</w:t>
      </w:r>
    </w:p>
    <w:p w14:paraId="5BFAB8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C8004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N0RGW6_72_954 | Uncharacterized protein n=1 Tax=Kalanchoe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fedtschenko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6378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N0RGW6_KALFE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162F1E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LSDLKDCLSYSRAYWVTESIIAWN-VDI----------G-D-GLCYLYASKNA</w:t>
      </w:r>
    </w:p>
    <w:p w14:paraId="28B5EB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-LLLSEN---EIT---GQ-D-----VKVRLIED-QGQ--LPGDVIEKFPQVR--GYRAF</w:t>
      </w:r>
    </w:p>
    <w:p w14:paraId="661CAE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VPP--------AQDIK-----SLLKCQLAVAWFN-----S----------DGI-CRGAT</w:t>
      </w:r>
    </w:p>
    <w:p w14:paraId="7561C3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LQLPGVLDDLFS------Y---NGPLGA-------IF----T-Q----------E----</w:t>
      </w:r>
    </w:p>
    <w:p w14:paraId="42A607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VSLYLWAPTA-QGVRAFIYTEPSG------------GDPV--DVVQLE</w:t>
      </w:r>
    </w:p>
    <w:p w14:paraId="76679C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I---AGVWRI------RG-PR-N-----WE--GCYYVYEVSVYHY-----STMQIDKCY</w:t>
      </w:r>
    </w:p>
    <w:p w14:paraId="7FE37E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PYARGISTD-----SRRTLLVNL---DSDLLKPDGWDELASEKP-PL-NSFSDISIY</w:t>
      </w:r>
    </w:p>
    <w:p w14:paraId="55688B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TDKTVQPDFQGCYLAFTSQD---------SSGVNHLRRLSSAGLTHIHLLP</w:t>
      </w:r>
    </w:p>
    <w:p w14:paraId="26CCC1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QFAE--VDDDKE---------------HWMSVDF------------------------</w:t>
      </w:r>
    </w:p>
    <w:p w14:paraId="182E63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DMLERLP---PDSDEQQAHINTIKDMDGYNWGYNPVLWGVPKGSYASNP---SGPSRT</w:t>
      </w:r>
    </w:p>
    <w:p w14:paraId="46BCA5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EFRRMVQALNRMGLRVVLDVVYNHLHGNGPFDANSVLDKIVPGYYLRRN-SDGHIENST</w:t>
      </w:r>
    </w:p>
    <w:p w14:paraId="4E1702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VNNTASEHFMVERMILDDLLSWAIQYKVDGFRFDLMGHIMKRTMLKAKSALHNLSRE</w:t>
      </w:r>
    </w:p>
    <w:p w14:paraId="63C704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SIFLYGEGWDFG-EVANNGRGI----NASQFNLS-GSGIGSFNDRIRDAMLGG</w:t>
      </w:r>
    </w:p>
    <w:p w14:paraId="64FD9D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QQGFVTGLSLQPNDYN---------HGDKD-AVEYMLAASMDHIQIGL</w:t>
      </w:r>
    </w:p>
    <w:p w14:paraId="708663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KDYVLTN-H-EGK-KVKGSEIYSY-GG-VPVAYAQGPSETINYVSAHDNETLFDIV</w:t>
      </w:r>
    </w:p>
    <w:p w14:paraId="6EA27D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IQISVQERCRNNHLATSLIALSQGIPFFHAGD</w:t>
      </w:r>
    </w:p>
    <w:p w14:paraId="6AA578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MLRSKSIDRDSYNSGDWFNRLDFSY---------N-HNNWG-VGLPPKEKN----EKNW</w:t>
      </w:r>
    </w:p>
    <w:p w14:paraId="691DF8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KPRLT-N-PS-FK--PQKVHILAAVENFLSLLQIRYSSPLFRLQTANMIQERVRFLN</w:t>
      </w:r>
    </w:p>
    <w:p w14:paraId="3DE20A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S--SVPGVIVMSIDDG---L-PGLS-QLDQNYSHIVVIFNASPTTISFAAKALR</w:t>
      </w:r>
    </w:p>
    <w:p w14:paraId="23C95C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NMAFKLHPVQLT--S-R--DEV-VKTSYYEASS--GCFNVPAKTTSVFVEPR</w:t>
      </w:r>
    </w:p>
    <w:p w14:paraId="7EEC46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94822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O81638_79_96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starch debranching enzyme n=15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dropogon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4742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O81638_MAIZE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6F6F20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SAQGFLLDARAYWVTKSLIAWN-IS-----------DQK-TSLFLYASRNA</w:t>
      </w:r>
    </w:p>
    <w:p w14:paraId="154F02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MCMSSQ---DMK---GY-D-----SKVELQPE-NDG--LPSSVTQKFPFIS--SYRAF</w:t>
      </w:r>
    </w:p>
    <w:p w14:paraId="131A4A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IPS--------SVDVA-----TLVKCQLAVASFD-----A----------HGN-RQDVT</w:t>
      </w:r>
    </w:p>
    <w:p w14:paraId="72A445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VLDDMFA------Y---TGPLGT-------IF----S-E----------E----</w:t>
      </w:r>
    </w:p>
    <w:p w14:paraId="230F01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VSMYLWAPTA-QDVSVSFYDGPAG--------------PLL-ETVQLN</w:t>
      </w:r>
    </w:p>
    <w:p w14:paraId="11A772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---NGVWSV------TG-PR-N-----WE--NRYYLYEVTVYHQ-----TTGNIEKCL</w:t>
      </w:r>
    </w:p>
    <w:p w14:paraId="5FEF46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DPYARGLSAN-----STRTWLVDI---NNETLKPLAWDGLAAEKP-RL-DSFSDISIY</w:t>
      </w:r>
    </w:p>
    <w:p w14:paraId="79680D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HDSTVDCPFRGGFCAFTFQD---------SVGIEHLKKLSDAGLTHVHLLP</w:t>
      </w:r>
    </w:p>
    <w:p w14:paraId="27DABD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QFGG--VDDIKS---------------NWKCVDE------------------------</w:t>
      </w:r>
    </w:p>
    <w:p w14:paraId="0D941F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IELSKLP---PGSDLQQAAIVAIQEEDPYNWGYNPVVWGVPKGSYASNP---DGPSRI</w:t>
      </w:r>
    </w:p>
    <w:p w14:paraId="0694C1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IEYRLMVQALNRLGLRVVMDVVYNHLYSSGPFAITSVLDKIVPGYYLRRD-SNGQTENSA</w:t>
      </w:r>
    </w:p>
    <w:p w14:paraId="13C2F2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VNNTASEHFMVDRLIVDDLLNWAVNYKVDGFRFDLMGHIMKKTMIRAKSALQSLTID</w:t>
      </w:r>
    </w:p>
    <w:p w14:paraId="38DED4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HGVDGSKIYLYGEGWNFG-EVAENQRGI----NGSQLNMS-GTGIGSFNDRIRDAINGG</w:t>
      </w:r>
    </w:p>
    <w:p w14:paraId="577B9F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NP----LQQGFSTGLFLEPNGFY---------QGNET-ETRLTLATYADHIQIGL</w:t>
      </w:r>
    </w:p>
    <w:p w14:paraId="3CA756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DYVVIS-H-TGE-ARKGSEIRTF-DG-SPVGYASSPIETINYASAHDNETLFDII</w:t>
      </w:r>
    </w:p>
    <w:p w14:paraId="7AB7E2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MDLSIDERCRINHLSTSMIALSQGIPFFHAGD</w:t>
      </w:r>
    </w:p>
    <w:p w14:paraId="7B6EF3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DSGDWFNKIDFTY---------E-TNNWG-VGLPPREKN----EGSW</w:t>
      </w:r>
    </w:p>
    <w:p w14:paraId="6A80A8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KPRLE-N-PS-FK--PAKHDIIAALDKFIDILKIRYSSPLFRLTTASDIVQRVHFHN</w:t>
      </w:r>
    </w:p>
    <w:p w14:paraId="64D2F4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LVPGVIVMSIEDARNDR-HDMA-QIDETFSCVVTVFNVCPYEVSIEIPDLA</w:t>
      </w:r>
    </w:p>
    <w:p w14:paraId="0BEF00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SLRLQLHPVQVN--S-S--DAL-ARQSAYDTAT--GRFTVPKRTAAVFVEPR</w:t>
      </w:r>
    </w:p>
    <w:p w14:paraId="6AFB9B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19835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E0ICV6_85_960 | Uncharacterized protein n=1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Oryzin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64802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E0ICV6_ORYNI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5753AC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DARAYWVTRSLIAWN-VN-----------DQD-TSLFLYASRDA</w:t>
      </w:r>
    </w:p>
    <w:p w14:paraId="400972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MHVSDG---AIH---GY-D-----SKIELEPE-HAS--LPDNVAEKFPFIR--SYRTF</w:t>
      </w:r>
    </w:p>
    <w:p w14:paraId="458475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PS--------SVDVA-----SLVKCQLAVASYD-----A----------HGR-HQDVT</w:t>
      </w:r>
    </w:p>
    <w:p w14:paraId="058ABE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VLDDMFA------Y---TGPLGA-------VF----S-D----------K----</w:t>
      </w:r>
    </w:p>
    <w:p w14:paraId="36AAB6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DVDLYLWAPTA-QDVRVCFYDGPAG--------------PLL-QTVQLK</w:t>
      </w:r>
    </w:p>
    <w:p w14:paraId="4E2DA6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---NGVWSV------TV-PR-Y-----RE--NQYYLYEVKVYHP-----STSQVEKCL</w:t>
      </w:r>
    </w:p>
    <w:p w14:paraId="48524B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DDPYARGLSAN-----GTRTWLVDI---NSETLKPASWDELSDEKP-NL-ESFSDISIY</w:t>
      </w:r>
    </w:p>
    <w:p w14:paraId="181881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HDSTVDCNSRGGFRAFTFQD---------SAGIRHLRKLSAAGLTHVHLLP</w:t>
      </w:r>
    </w:p>
    <w:p w14:paraId="7F3205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HFAS--VDDNKS---------------NWKFVDE------------------------</w:t>
      </w:r>
    </w:p>
    <w:p w14:paraId="3D0933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AQLAKLP---PGSDEQQAAIVSIQQEDPYNWGYDPVLWGVPKGSYASNP---DGPSRI</w:t>
      </w:r>
    </w:p>
    <w:p w14:paraId="250A6E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YRQMVQALNRIGLRVVMDVVYNHLDSSGPFGVSSVLDKIVPGYYLRRN-VNGQIENSA</w:t>
      </w:r>
    </w:p>
    <w:p w14:paraId="1C42CC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MNNTASEHFMVDRLIVDDLLNWAINYKVDGFRFDLMGHIMKSTMIRAKSAIRSLTRD</w:t>
      </w:r>
    </w:p>
    <w:p w14:paraId="49BAF5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HGVDGSKIYLYGEGWDFG-EVAQNKRGI----NASQINMS-GTGIGSFNDRIRDSVNGG</w:t>
      </w:r>
    </w:p>
    <w:p w14:paraId="24639C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GNP----LQQGFSTGLFLEPNGYY---------QGNEA-DTRRELATYADHIQIGL</w:t>
      </w:r>
    </w:p>
    <w:p w14:paraId="1C795D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DYVLRT-H-TGE-AKKGSDIYTF-DG-SPVGYTSSPVETINYVSAHDNETLFDIV</w:t>
      </w:r>
    </w:p>
    <w:p w14:paraId="76FE61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IKT--------P---------------IGLSIDEKCRINHLASSMIALSQGIPFFHAGD</w:t>
      </w:r>
    </w:p>
    <w:p w14:paraId="17F884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ILRSKSLDRDSYNSGDWFNKLDFTY---------E-TNNWG-VGLPPRDKN----EENW</w:t>
      </w:r>
    </w:p>
    <w:p w14:paraId="33EDB7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IKPRLE-N-PS-FR--PLKNHILSVFDNFVDILKIRYSSPLFRLSTASDIEQRVRFHN</w:t>
      </w:r>
    </w:p>
    <w:p w14:paraId="41A42F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MVPGVIVMSIKDAQNEK-CKMA-QLDKNFSYVVTIFNVCPHEVSIEIHDLA</w:t>
      </w:r>
    </w:p>
    <w:p w14:paraId="52C09C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SLGLELHPIQVN--S-S--DAL-VRQSAYEASK--GRFTVPRRTTAVFVQPR</w:t>
      </w:r>
    </w:p>
    <w:p w14:paraId="424B11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4D8FC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803NWK7_70_962 | Uncharacterized protein n=2 Tax=Cannabis sativ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4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803NWK7_CANS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23654F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SSSPVTSQLKDSLMYSRAYWVSESIIAWD-VDV----------GIN-GSLYLFASETA</w:t>
      </w:r>
    </w:p>
    <w:p w14:paraId="00A133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SITDGD-YGIQ---GH-D-----VKFKLEED-THG--LPQNVMEKFPHIK--DYRAF</w:t>
      </w:r>
    </w:p>
    <w:p w14:paraId="434E8F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PP--------SLDAK-----VLLKCQLAVAAFD-----D----------VGK-CSNIT</w:t>
      </w:r>
    </w:p>
    <w:p w14:paraId="37DB7E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ILDELFS------Y---SGPLGA-------VY----S-T----------E----</w:t>
      </w:r>
    </w:p>
    <w:p w14:paraId="7A87FC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IALFLWAPTA-QAVRACIYKDSSG------------GSPL--EIVQLE</w:t>
      </w:r>
    </w:p>
    <w:p w14:paraId="4DECAA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---KGVWST------KG-PK-S-----WD--GCYYVYEVSVYHP-----STLQIVKCH</w:t>
      </w:r>
    </w:p>
    <w:p w14:paraId="0B514C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PYARGLSAN-----GGRTLFVDL---DSDTLKPDGWEKLALEKP-DL-LSFSDTSIY</w:t>
      </w:r>
    </w:p>
    <w:p w14:paraId="49017D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SDLTVDNEFRGGYLAFTLQD---------SAGIRHLKKLSDAGLTHVHLLP</w:t>
      </w:r>
    </w:p>
    <w:p w14:paraId="592A7B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QFAD--VDDEKE---------------KWKSVDT------------------------</w:t>
      </w:r>
    </w:p>
    <w:p w14:paraId="4DCD40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EILEKFS---PDSAEQQALITAIQNSDGYNWGYNPVLWGVPKGSYASNP---NGSCRV</w:t>
      </w:r>
    </w:p>
    <w:p w14:paraId="563E30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RMVKALNHIGLRVVLDVVYNHLHASGPYDENSVLDKIVPGYYLRRN-TDGFIENST</w:t>
      </w:r>
    </w:p>
    <w:p w14:paraId="2AD102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VNNTASEHFMVERLIIDDLLHWVVNYKVDGFRFDLMGHIMKRTMMKAKDAISSLTKE</w:t>
      </w:r>
    </w:p>
    <w:p w14:paraId="2F6339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NGVDGSSVYIYGEGWDFG-EVARNGRGV----NASQVNLS-GTGIGSFNDRIRDAILGG</w:t>
      </w:r>
    </w:p>
    <w:p w14:paraId="0C9CBF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QQGFVTGLLLQPNDHD---------HG--T-AAGEMLAASKDHIQVGM</w:t>
      </w:r>
    </w:p>
    <w:p w14:paraId="745D82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DFVLTN-C-LGK-EVKGSEVLTH-GS-APVGFASNPTETVNYVSAHDNETLFDII</w:t>
      </w:r>
    </w:p>
    <w:p w14:paraId="42623C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MEISVNERCWINHLATSIIALSQGIPFFHAGD</w:t>
      </w:r>
    </w:p>
    <w:p w14:paraId="4DB273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MDRDSYNSGDWFNRLDFTY---------N-SNNWG-VGLPPKQKN----EKSW</w:t>
      </w:r>
    </w:p>
    <w:p w14:paraId="520427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KPRLA-D-PS-FK--PQRSHILAAVENFSNLLRIRYSSPLFRLRTATAIQERVRFHN</w:t>
      </w:r>
    </w:p>
    <w:p w14:paraId="047689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SIPGVIVMSIEDGHESQ-HGLS-QLDPIYSYIVVVINARPTEVSFTSPALR</w:t>
      </w:r>
    </w:p>
    <w:p w14:paraId="52804B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KHFELHPVQLM--S-T--DEV-IKASTYEEST--GCFVVPSRRTSVFVEPR</w:t>
      </w:r>
    </w:p>
    <w:p w14:paraId="1ED436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------</w:t>
      </w:r>
    </w:p>
    <w:p w14:paraId="4E2ACC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B9T3G1_75_96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, putative n=1 Tax=Ricinus communi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98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B9T3G1_RICC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5AFF5E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STSTSQFQDSLLYSRAFWVSKTIIAWN-VDV----------GDN-GSCFLYASDTG</w:t>
      </w:r>
    </w:p>
    <w:p w14:paraId="11D6CE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SVSNA---GIQ---GH-D-----VEVKLEKY-NGG--LPENVVVKFPHIR--DYRAF</w:t>
      </w:r>
    </w:p>
    <w:p w14:paraId="78C08A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APP--------TLDAK-----SLLKCQLAVASYE-----A----------DGK-CRSAT</w:t>
      </w:r>
    </w:p>
    <w:p w14:paraId="0D842B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ILDELYS------Y---DGPLGA-------HY----S-K----------N----</w:t>
      </w:r>
    </w:p>
    <w:p w14:paraId="2272FE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VSLHLWAPTA-QAVLVYIYKDSFS------------KVPL--EIHQLK</w:t>
      </w:r>
    </w:p>
    <w:p w14:paraId="30A63A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---NGVWSI------KG-PK-D-----WE--GCYYVYEVSVYHP-----STLRIEKCY</w:t>
      </w:r>
    </w:p>
    <w:p w14:paraId="7420BD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PYARGLSSD-----GKRTLLVNL---TSESLKPEGWDNLAKEKP-SL-LSFCDISLY</w:t>
      </w:r>
    </w:p>
    <w:p w14:paraId="2706BA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NDQTVHPDFRGGYLAFTFEN---------SAGVLHLKKLSNAGITHVHLLP</w:t>
      </w:r>
    </w:p>
    <w:p w14:paraId="4827AE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QFAG--VDDVKE---------------NWKCVDN------------------------</w:t>
      </w:r>
    </w:p>
    <w:p w14:paraId="357104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KMLETLL---PDSIEQQAQITAVQDNDGYNWGYNPVLWGVPKGSYASNP---NGPSRT</w:t>
      </w:r>
    </w:p>
    <w:p w14:paraId="4BD099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QFRKMVQALNRIGLRVVLDVVYNHLHGSGPFDENSVLDKIVPGYYLRRN-IDGIIENST</w:t>
      </w:r>
    </w:p>
    <w:p w14:paraId="1C9A32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VNNTASEHYMVERLIIDDLLNWAVNYKVDGFRFDLMGHLMKSTMVKAKIALHSLSVE</w:t>
      </w:r>
    </w:p>
    <w:p w14:paraId="62922A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SLYIYGEGWDFG-EVAKNGRGV----NASQFNLY-GTGIGSFNDRIRDAMLGG</w:t>
      </w:r>
    </w:p>
    <w:p w14:paraId="1C681F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HQGFVTGLMLQPNGHD---------HGGKD-VEELMLTTAKDHIQVGM</w:t>
      </w:r>
    </w:p>
    <w:p w14:paraId="619497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DFVLIN-S-EGK-EVKGSEITTY-GG-EPVAYALSPTETINYVSAHDNETLFDIV</w:t>
      </w:r>
    </w:p>
    <w:p w14:paraId="1C71C2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MKT--------P---------------MEISVDERCRLNHLATSIIALSQGIPFFHAGD</w:t>
      </w:r>
    </w:p>
    <w:p w14:paraId="534735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YNSGDWFNRLDFSY---------N-SNNWA-VGLPPQKKN----EKNW</w:t>
      </w:r>
    </w:p>
    <w:p w14:paraId="6DE9CA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KPRLA-D-PS-FK--PQKHHIVAATENFLDVLQMRYSSPLFRLTTANAIQERVRFHN</w:t>
      </w:r>
    </w:p>
    <w:p w14:paraId="3D08B1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WIPGVIVMSIEDGHEGF-PGLS-QLDPIYSYIVVIFNTRPTKVSFTSPALR</w:t>
      </w:r>
    </w:p>
    <w:p w14:paraId="118716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RTFELHPVQVK--S-A--DEV-VKNSRYEASS--GCFTVPPITTSVFVEHR</w:t>
      </w:r>
    </w:p>
    <w:p w14:paraId="06797D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DD4A7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51QIZ0_76_965 | Uncharacterized protein n=11 Tax=Prunu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75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51QIZ0_PRUPE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6232A3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ESTSTSQGSLLYSRAFWVSESIIAWN-VYV----------G-N-GSCYLLASKTA</w:t>
      </w:r>
    </w:p>
    <w:p w14:paraId="4BA4CF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SLTSD---GIL---GE-D-----VKVKLEED-KHG--LPENVKEKFPHIK--DYRAF</w:t>
      </w:r>
    </w:p>
    <w:p w14:paraId="0CC310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VPP--------DLDAK-----PLLKCQLAVATFN-----S----------DGR-CSDAT</w:t>
      </w:r>
    </w:p>
    <w:p w14:paraId="325372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ILDDLFS------Y---NGPLGA-------LY----S-K----------Q----</w:t>
      </w:r>
    </w:p>
    <w:p w14:paraId="464CCC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SVSLYLWAPTAQQEVCVCIYKEPSG------------GSPL--EVVQLE</w:t>
      </w:r>
    </w:p>
    <w:p w14:paraId="0B4C27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---NGVWST------KG-PK-S-----WE--GCYYVYEVSVYHP-----STLRIEKCY</w:t>
      </w:r>
    </w:p>
    <w:p w14:paraId="03915D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PYARGLSSD-----GRRTLLVNL---DSDNIKPEGWDKLVDEKP-DI-LSFSDISIY</w:t>
      </w:r>
    </w:p>
    <w:p w14:paraId="7AC2E6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SDQAVHPEFRGGYLAFTLQD---------SAGAIHLKKLSNAGITHVHLLP</w:t>
      </w:r>
    </w:p>
    <w:p w14:paraId="221D08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QFAG--VDDEKE---------------NWKSVDP------------------------</w:t>
      </w:r>
    </w:p>
    <w:p w14:paraId="4ECCF8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EVLEKFP---SDSDKQQALITAIQNDDGYNWGYNPVLWGVPKGSYASNA---NGTYRA</w:t>
      </w:r>
    </w:p>
    <w:p w14:paraId="286661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KMVQALNRFGLRVVLDVVYNHLHGSGPVDDNSVLDKIVPGYYLRRN-TDGFIEHST</w:t>
      </w:r>
    </w:p>
    <w:p w14:paraId="7AA42B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VNNTASEHFMVERLIVDDLLHWAVDYKVDGFRFDLMGHIMRRTMVKAKDALCSLTKE</w:t>
      </w:r>
    </w:p>
    <w:p w14:paraId="072C23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SIYIYGEGWDFG-EVANNGRGI----NASQFNIH-GTGIGSFNDRIRDAILGG</w:t>
      </w:r>
    </w:p>
    <w:p w14:paraId="436734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QQGFVTGLLLQPNGHD---------HGPEA-VAEHMLAESKDHIQVGM</w:t>
      </w:r>
    </w:p>
    <w:p w14:paraId="694DBE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DFVLTN-C-EGK-EVKGSEVLTY-GG-TPVAYTLCPTETINYVSAHDNETLFDIV</w:t>
      </w:r>
    </w:p>
    <w:p w14:paraId="668555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MEISVEERCRINHLATSIIALAQGIPFFHSGD</w:t>
      </w:r>
    </w:p>
    <w:p w14:paraId="2439A6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SGDWFNRLDFTY---------S-SNNWG-VGLPPKEKN----EKSW</w:t>
      </w:r>
    </w:p>
    <w:p w14:paraId="52A39E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FKPRLA-D-PS-FK--PQKSHIIAAVENFSNLLRIRYSSPLFRLRTANAIQERVRFHN</w:t>
      </w:r>
    </w:p>
    <w:p w14:paraId="69F82E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LVPGVIVMSIEDGHEGV-PGLS-QLDPIYSYIVVIVNACPTEVSFASPSLQ</w:t>
      </w:r>
    </w:p>
    <w:p w14:paraId="712315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RTLQLHPEQVM--S-T--DEI-VKRSTYNASA--GCFTVPPRTTSVFVEPR</w:t>
      </w:r>
    </w:p>
    <w:p w14:paraId="69FA2F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----</w:t>
      </w:r>
    </w:p>
    <w:p w14:paraId="3E0965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68TWS5_101_983 | Uncharacterized protein n=9 Tax=Coffe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344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68TWS5_COFC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0</w:t>
      </w:r>
    </w:p>
    <w:p w14:paraId="099073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PQDSLLYSRAFWVSKSLIAWN-VEA----------G-N-GPCYLYASVTA</w:t>
      </w:r>
    </w:p>
    <w:p w14:paraId="05B09F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FVADN---GIQ---GY-D-----SKIELQGG-DIG--LPQCVIEKFPHIR--HYKAF</w:t>
      </w:r>
    </w:p>
    <w:p w14:paraId="63F37E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LPP--------DLDVE-----SLLKCQLAVAIFS-----S----------DGK-CSSAT</w:t>
      </w:r>
    </w:p>
    <w:p w14:paraId="0F56E0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PGVLDDLFS------Y---CGPLGA-------VF----S-S----------E----</w:t>
      </w:r>
    </w:p>
    <w:p w14:paraId="12F2E7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ISLHLWAPTA-QGVHAFIYKDLSL------------SDPS--EIVQLK</w:t>
      </w:r>
    </w:p>
    <w:p w14:paraId="0BB3B9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Q---NGVWSA------KV-PR-D-----WE--GYYYVYEVSVYHP-----STLQIEKCI</w:t>
      </w:r>
    </w:p>
    <w:p w14:paraId="08E80F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PYARGLSAD-----GQRTLLVDL---DSDLFKPEGWDNLADEKP-HL-LSFADISIY</w:t>
      </w:r>
    </w:p>
    <w:p w14:paraId="49A764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NDFTVHPELRGGYLAFTLQD---------SAGMLHMKRLASAGLTHVHLLP</w:t>
      </w:r>
    </w:p>
    <w:p w14:paraId="35C9B1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HFGG--VDDERH---------------KWKDVGK------------------------</w:t>
      </w:r>
    </w:p>
    <w:p w14:paraId="15AEE0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QLLESLP---PDSDQQQAHITAIQDEDGYNWGYNPVLWGVPKGSYASDA---NGSCRT</w:t>
      </w:r>
    </w:p>
    <w:p w14:paraId="70E45E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LEFRKMVQALNRVGLRVVLDVVYNHLHASGPFDKNSVLDKIVPGYYLRSD-IDGFIEHST</w:t>
      </w:r>
    </w:p>
    <w:p w14:paraId="041041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TNNTASEHFMVERLILDDLLCWAVHYKVDGFRFDLMGHIMKRSMVKAKSMLQSLSME</w:t>
      </w:r>
    </w:p>
    <w:p w14:paraId="7EAF95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NGVDGSKIYIYGEGWDFG-EVAKNGRGI----NASQFNLS-GTGIGSFNDRIRDAMLGG</w:t>
      </w:r>
    </w:p>
    <w:p w14:paraId="30F674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HP----LQQGFVTGLSLEPNGHD---------HGDKS-AAELMLAVSKDHIQVGM</w:t>
      </w:r>
    </w:p>
    <w:p w14:paraId="79E635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DFVLTT-F-DGQ-EVKGSEVLTH-DG-VPVAYALWPTETINYVSAHDNETLFDIV</w:t>
      </w:r>
    </w:p>
    <w:p w14:paraId="0FB0EB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KT--------P---------------KDISLDDRCRMNHLATSMVALSQGIPFFHAGD</w:t>
      </w:r>
    </w:p>
    <w:p w14:paraId="114910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YNSGDWFNRLDFSY---------N-SNNWG-IGLPPREKN----ERNW</w:t>
      </w:r>
    </w:p>
    <w:p w14:paraId="3B1B67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QPRLA-D-PD-FK--PHKSEIVAAVESFLTFLQIRYSSPLFRLRTANAVQERVKFHN</w:t>
      </w:r>
    </w:p>
    <w:p w14:paraId="25665E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WIPGVIVMSIEDGYEGV-PGLT-QMDECYSFVVVIFNACPTEVLFSSPVLR</w:t>
      </w:r>
    </w:p>
    <w:p w14:paraId="6336B8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RTLQLHPMQLR--S-S--DDI-VKKSKYEASS--GCFTVPARTSSVFVESR</w:t>
      </w:r>
    </w:p>
    <w:p w14:paraId="453E2D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D6901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4RRA2_181_1062 | Uncharacterized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Ostreo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ucimarin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(strain CCE9901)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3601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4RRA2_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e-282</w:t>
      </w:r>
    </w:p>
    <w:p w14:paraId="405D3D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YRAIWVAERVIAVP-GDFA---------NDG-DSFTLVSSSTA</w:t>
      </w:r>
    </w:p>
    <w:p w14:paraId="53FC3B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KVTGE---GVV---GG-D------DVVTVVR-SGE--LPSSVCAKFPHIKAAGYRAL</w:t>
      </w:r>
    </w:p>
    <w:p w14:paraId="0E90AD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PS--------SVNVR-----DALKRQIAVAAVD-----A----------AGK-PTDAT</w:t>
      </w:r>
    </w:p>
    <w:p w14:paraId="5F63A8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QGAIDDLFA------Y---DGPLGA-------EF----GVN----------D----</w:t>
      </w:r>
    </w:p>
    <w:p w14:paraId="0D3F65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VTLRVWAPTA-LNVALALFDEPRG------------EETRRVVAMTRD</w:t>
      </w:r>
    </w:p>
    <w:p w14:paraId="5429D9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---SGVWSA------TG-D--D-----FK--DKYYNFEVTVFNP-----TTGKVSTNV</w:t>
      </w:r>
    </w:p>
    <w:p w14:paraId="648531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SDPYARSLAAD-----GRRAHVCDI---SRDDLKPKGWETF--EKP-KF-THPVDCSIY</w:t>
      </w:r>
    </w:p>
    <w:p w14:paraId="64CB14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LDETVSASARGKYLAFCEES---------SVCVSHLKKLADAGLTHVHLLP</w:t>
      </w:r>
    </w:p>
    <w:p w14:paraId="5DD25C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DFGS--VPELPE---------------NQLSVDF------------------------</w:t>
      </w:r>
    </w:p>
    <w:p w14:paraId="6A23B2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KELAKLP---PNSRKQQEEISKIAWSDCFNWGYDPVHYGVPEGSYATNP---DGPRRI</w:t>
      </w:r>
    </w:p>
    <w:p w14:paraId="767DF1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FEYRQMVHALASNGLRVICDVVYNHTLSSGPSDVNSVLDKIVPGYYHRRN-FDGFIEAST</w:t>
      </w:r>
    </w:p>
    <w:p w14:paraId="58B6D2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NNTASEHYMMDRLIVDDLVHWAKDYKVDGFRFDLMGHLMLSTMLRAKDALQSLTLE</w:t>
      </w:r>
    </w:p>
    <w:p w14:paraId="78BC74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SLYLYGEGWDYA-EVEKGRVGK----NASQLNLA-HTGIGSFNDRVREGCIGG</w:t>
      </w:r>
    </w:p>
    <w:p w14:paraId="70DB0E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DP----RMQGFLTGLYYTPNGAV--------DQGDQD-SQRYRMMEDGEKIIAAL</w:t>
      </w:r>
    </w:p>
    <w:p w14:paraId="1ECC3A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VRDFVFVN-R-HGV-EVPSSSA-AW-PD-SNVAYAGEPEETVNYVSAHDNETLFDCI</w:t>
      </w:r>
    </w:p>
    <w:p w14:paraId="1BF229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MLRA--------A---------------ASVSLEQRCRINHLATAIVALSQGVPFFHAGD</w:t>
      </w:r>
    </w:p>
    <w:p w14:paraId="341F92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SSGDWFNRLDYSG---------D-THNFG-VGLPGEQKN----GDRY</w:t>
      </w:r>
    </w:p>
    <w:p w14:paraId="3A4514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ITPMLA-D-TS-MR--PSKEFIEEATRNFCELLSIRQSTPLLRLQTTRDIQRRMKFYN</w:t>
      </w:r>
    </w:p>
    <w:p w14:paraId="073D67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--G-PA--QTPGLIIASINDGDAST-PGLP-SLDANYKRVVLAFNATPNEISHHEAGLK</w:t>
      </w:r>
    </w:p>
    <w:p w14:paraId="59A938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--DFAGVDLELHPLVGGV-T-A--DAV-AMRSVF--IE--GVPTIPPYTWTVFVQHR</w:t>
      </w:r>
    </w:p>
    <w:p w14:paraId="4BFB6A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73EB7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2E0ZKD0_473_1357 | Alpha-dextra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aeroline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2489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9e-267</w:t>
      </w:r>
    </w:p>
    <w:p w14:paraId="0C1C7E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GNISQRSAHWVAADTIAWD-IEA----------APG-NQYFFHYDPLG</w:t>
      </w:r>
    </w:p>
    <w:p w14:paraId="3C3817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FSLGFD---GIS---GG-E------AVPLTVD-PNG--LSEEIVAKFPHLG--SFTAL</w:t>
      </w:r>
    </w:p>
    <w:p w14:paraId="4EEEF0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FSEDD------LRVAR-----VALKGQVAVSAQD-----E----------SGQ-IIDAA</w:t>
      </w:r>
    </w:p>
    <w:p w14:paraId="3F8397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IPGVLDDLYP------Y---DGELGV-------TL----S-E----------G----</w:t>
      </w:r>
    </w:p>
    <w:p w14:paraId="365D91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TLWAPTA-RQVRLHLFDDANPN-----------TEAEI-LVMRPT</w:t>
      </w:r>
    </w:p>
    <w:p w14:paraId="3E9CE4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S---NGTWSI------TG-ES-D-----WL--GKYYLYEVQVYVP-----TEGSVQTNL</w:t>
      </w:r>
    </w:p>
    <w:p w14:paraId="23FEDF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FSLATN-----STRSQIVDL---SDPATMPAGWQGV--VKP-GI-EAPEDIVIY</w:t>
      </w:r>
    </w:p>
    <w:p w14:paraId="03D112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NDPSVPQEMQGTYSAFTVMD---------SNGMQHLAALSEAGLTHLHLLP</w:t>
      </w:r>
    </w:p>
    <w:p w14:paraId="06D20D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DEDKS---------------TWTTPSF------------------------</w:t>
      </w:r>
    </w:p>
    <w:p w14:paraId="434CE0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EELASLP---PDSEEQQAMISAIRDQDPFNWGYDPFHYTVPEGSYAVYP---EGTSRI</w:t>
      </w:r>
    </w:p>
    <w:p w14:paraId="773B60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YREMVQALNEIGLHVVVDVVYNHTNASGQ-SENSVLDRIVPGYYHRLN-STGRVETST</w:t>
      </w:r>
    </w:p>
    <w:p w14:paraId="3C0461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TATEHDMMRKLMVDSVVTWATAYKIDAFRFDLMGHHMKEDMLAVRAALDVLTLA</w:t>
      </w:r>
    </w:p>
    <w:p w14:paraId="0F1801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HGVDGRNIFTYGEGWDFG-EVGGNARGI----NATQFNMA-GTGIGTFSDRLRDAARGG</w:t>
      </w:r>
    </w:p>
    <w:p w14:paraId="26EE43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GQ----TEQGFLNGLVVYPNETD---------QGSEA-EQLAQLHNFMDIIRLGL</w:t>
      </w:r>
    </w:p>
    <w:p w14:paraId="1D9B44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SDFSFVG-S-DGT-MVTGSDI-LY-NG-SPAGYTADPQEQIVYISKHDNETLFDII</w:t>
      </w:r>
    </w:p>
    <w:p w14:paraId="68A32D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KA--------P---------------LETSTSERARMQTLGNSIVMFSQGVPFFQAGD</w:t>
      </w:r>
    </w:p>
    <w:p w14:paraId="571DD6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RLDFTY---------H-SNNWG-VGLPPAGDN----ESMW</w:t>
      </w:r>
    </w:p>
    <w:p w14:paraId="2EA840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TMQPLLA-N-PN-LA--PTPDDIAFTRDTFRELLQIRAGSPLFRLQTAAEVQNRLQFHN</w:t>
      </w:r>
    </w:p>
    <w:p w14:paraId="07AE22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EG--QIPGLIVMSLSDVAG------E-DIDPNFDMVVVLFNATPDEMSFTETATS</w:t>
      </w:r>
    </w:p>
    <w:p w14:paraId="3E6C1C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SLSAGVTNLPFSLHPIQQN--S-V--DGV-VQTAAFEAAS--GTFTVPAWTTAVFVLPQ</w:t>
      </w:r>
    </w:p>
    <w:p w14:paraId="548382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541F75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A5G238_253_1120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orallo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H22C1803120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24921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2e-262</w:t>
      </w:r>
    </w:p>
    <w:p w14:paraId="55F028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RMARAHWISRDTLVWE-PEQL---------KDG-ATVRLHTDPAG</w:t>
      </w:r>
    </w:p>
    <w:p w14:paraId="793BA6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MHLSGT---GVV---GG-E------ALTLTRS-TSG--LSAEQQARFPQLV--GRPVF</w:t>
      </w:r>
    </w:p>
    <w:p w14:paraId="00826F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AASE------VARVP-----AMLKGQVALSVTD-----P----------DGK-PADAT</w:t>
      </w:r>
    </w:p>
    <w:p w14:paraId="26F8E2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LAGVLDDTDL------Y---TGPLGV-------SF----E-R----------G----</w:t>
      </w:r>
    </w:p>
    <w:p w14:paraId="352327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RVWAPTA-RAVSVRVFEDARP------------SSAFVSVPMT-E</w:t>
      </w:r>
    </w:p>
    <w:p w14:paraId="20BBA7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---KGVWSV------TG-DP-A-----WY--GRFYLYEVEVYVP-----REGATFVNL</w:t>
      </w:r>
    </w:p>
    <w:p w14:paraId="5A0A34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STN-----STRSQLVNL---ATSEFQPRGWSQL--AKP-AL-AAPEDIVLY</w:t>
      </w:r>
    </w:p>
    <w:p w14:paraId="547B6A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ARDFSIHDLTVPAEERGTFKAFTR-D---------SDGMRHLSRLARAGVTHVHLLP</w:t>
      </w:r>
    </w:p>
    <w:p w14:paraId="1DAD5F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VNEDAA---------------SRREPEG------------------------</w:t>
      </w:r>
    </w:p>
    <w:p w14:paraId="1F278F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VSMP---PDSAEQQARVAAVVDADGFNWGYDPLHYTVPEGSYSTNP---NGPTRT</w:t>
      </w:r>
    </w:p>
    <w:p w14:paraId="4BAFFD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QMVQSLNQHGLRVVMDVVYNHTHSAGQ-DARSVLDRIVPGYYHRLN-DDGNVETST</w:t>
      </w:r>
    </w:p>
    <w:p w14:paraId="399BAF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TASENAMFEKLMVDSVVTWAREYKVDGFRFDLMGHHMKSTMLHLRAALDALTVE</w:t>
      </w:r>
    </w:p>
    <w:p w14:paraId="24A0D4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SIYIYGEGWDFG-EVQNNQRGV----NATQRNLA-GTGIGTFSDRLRDAARGG</w:t>
      </w:r>
    </w:p>
    <w:p w14:paraId="48F677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-SGI----QDQGFITGLSLWSNGTP---------QGTPA-EERARLLHDTDLIRLGL</w:t>
      </w:r>
    </w:p>
    <w:p w14:paraId="324462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SLVD-S-TGK-DVTGAQV-DY-NG-SPAGYAEDPQEVITYVSAHDNETLFDAV</w:t>
      </w:r>
    </w:p>
    <w:p w14:paraId="048F7F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KA--------P---------------RAATLADRVRMHNLGISLVALSQGIPFFHAGD</w:t>
      </w:r>
    </w:p>
    <w:p w14:paraId="1025FA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QLDWTY---------Q-RNNWG-VGLPPGQEN----QDHW</w:t>
      </w:r>
    </w:p>
    <w:p w14:paraId="1C0E31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FRPLLA-D-PA-LK--PAPADIQRALEHFEEMVRIRKSSPLFRLRTGDAVKRQVRFEN</w:t>
      </w:r>
    </w:p>
    <w:p w14:paraId="679C9B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G--QTPGLIVMSISGE----------GTDTPDARAVVLFNSGVTQQTFQAERYR</w:t>
      </w:r>
    </w:p>
    <w:p w14:paraId="7DF4DD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NLALVLHPVQKD--S-T--DPF-VRAASFDAPS--GTFTLPARTTAVFLSP-</w:t>
      </w:r>
    </w:p>
    <w:p w14:paraId="35D1E0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FAB88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55F9N6_449_1324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idobacter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7823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55F9N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e-258</w:t>
      </w:r>
    </w:p>
    <w:p w14:paraId="0291FC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RAQAYWVNEDTIAWK-PGNP------AAIQAD-WTFALHYDEDA</w:t>
      </w:r>
    </w:p>
    <w:p w14:paraId="35891D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LLNNA---GIQ---GG-T------AIALAWD-PDG--LPADVLAKFPHLA--GFLAF</w:t>
      </w:r>
    </w:p>
    <w:p w14:paraId="683E41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IPTGQ------LGQVP-----DALQGQIAVEAKA-----G----------DGT-LVDAT</w:t>
      </w:r>
    </w:p>
    <w:p w14:paraId="375DCF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QIQGVLDDLYT------Y---DGALGV-------TF----A-A----------D----</w:t>
      </w:r>
    </w:p>
    <w:p w14:paraId="24EDFE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RTPTFRLWAPTA-QDVRLLVTETAAD------------DSPVTEVAMT-R</w:t>
      </w:r>
    </w:p>
    <w:p w14:paraId="594EF3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---HGVWSA------SG-SP-T-----WY--GRYYRYQVTVFAR-----STGRIEVNK</w:t>
      </w:r>
    </w:p>
    <w:p w14:paraId="44CE53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VSLSRN-----SLRSQIIDLA--TDTTLVPAGWSSL--KKP-RL-DAPEDIVLY</w:t>
      </w:r>
    </w:p>
    <w:p w14:paraId="3A6F98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NDASVPADYRGTFKAFTVNN---------SNGIRHLAGLAASGLTHVHLLP</w:t>
      </w:r>
    </w:p>
    <w:p w14:paraId="662950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DEDKT---------------QWQQPAG------------------------</w:t>
      </w:r>
    </w:p>
    <w:p w14:paraId="5A0F16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P---ADSEEQQSRVSAVADLDGFNWGYDPWHYTVPEGSYATDP---AGAARI</w:t>
      </w:r>
    </w:p>
    <w:p w14:paraId="0FD886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EMVQSLNRIGLRTVMDVVYNHTNAAGQ-NDKSVLDRIVPGYYHRLN-GDGNVETST</w:t>
      </w:r>
    </w:p>
    <w:p w14:paraId="00B1C0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TASEFNMMEKLLIDSVLTWATQYKVDGFRFDLMGHHMKANLVKLRQRLDALTLA</w:t>
      </w:r>
    </w:p>
    <w:p w14:paraId="3E3F65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DGVDGTKIYLYGEGWNFG-EVANNARGV----QATQANMA-GTGIGTFSDRLRDGVRGG</w:t>
      </w:r>
    </w:p>
    <w:p w14:paraId="2134FD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-SGI----QEQGFINGLYTDPNATN---------QGSAS-DQLATLLLRSDWIRTGL</w:t>
      </w:r>
    </w:p>
    <w:p w14:paraId="08DDA3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LKSYVLED-R-NGN-DVAASAI-DY-NG-QPSGYTLDPQEVITYIEAHDNETLFDAI</w:t>
      </w:r>
    </w:p>
    <w:p w14:paraId="39C36D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KA--------P---------------VGTPMDQRVRMQNLGISLVGLAQGIPFYHAGV</w:t>
      </w:r>
    </w:p>
    <w:p w14:paraId="193F3A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MDRNSYNSGDWFNKLDWTL---------V-DNNWG-VGLPPARDN----QANW</w:t>
      </w:r>
    </w:p>
    <w:p w14:paraId="29B219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MQPLLA-N-PA-LK--PAPVHIGQAQAHFQEILGIRKSARLLRLRTAGEINDLLHLHN</w:t>
      </w:r>
    </w:p>
    <w:p w14:paraId="309B81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QIPGLLVYSVSDTLG--------AIDHRHSLAVVLFNARPDAVTFPLNVFP</w:t>
      </w:r>
    </w:p>
    <w:p w14:paraId="58C805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CRGLALHPLQQQ--S-A--DPV-VRTATFTDST--CTFNVPGRTTAVFLKVR</w:t>
      </w:r>
    </w:p>
    <w:p w14:paraId="0C946C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------</w:t>
      </w:r>
    </w:p>
    <w:p w14:paraId="351E1B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17T1F1_251_1126 | Alpha-dextrin endo-1,6-alpha-glucosidase n=1 Tax=Chondr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piculat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DSM 43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192034 R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2e-256</w:t>
      </w:r>
    </w:p>
    <w:p w14:paraId="5F1319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AMQAHWVDRDTFAWK-LPVD------AAALEG-ATFTLVHAPAG</w:t>
      </w:r>
    </w:p>
    <w:p w14:paraId="7ABEAA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RGEEG---RVT---GGSE------ELTLTLD-PAG--LGDAARARFPHLA--GHTAL</w:t>
      </w:r>
    </w:p>
    <w:p w14:paraId="7FA23F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FPSEA------QARLP-----ELLKGQLVVVATL-----P----------SGK-VL-AT</w:t>
      </w:r>
    </w:p>
    <w:p w14:paraId="0E659F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DRFA------T---DSPLGV-------DL----S-G----------G----</w:t>
      </w:r>
    </w:p>
    <w:p w14:paraId="6BADDE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PTLRLWAPTA-RAVRLHLFDTPSG------------DATEI-VPMT--</w:t>
      </w:r>
    </w:p>
    <w:p w14:paraId="082EF1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QGVWRA------DG-DP-G-----WM--ARYYLFEVEVFAP-----STGKVETNL</w:t>
      </w:r>
    </w:p>
    <w:p w14:paraId="0BE721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LSLSMN-----SQRSQIIDL---HDPALAPLGWSTL--AKP-QL-ASLRDTTLY</w:t>
      </w:r>
    </w:p>
    <w:p w14:paraId="3D0BF9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VRDFSIHDLSVPAGHRGKFLGFTHPA---------SDGMTHLTGLAQAGLTHVHLLP</w:t>
      </w:r>
    </w:p>
    <w:p w14:paraId="0F7AFC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FAT--VNEDEA---------------QQQSPVI------------------------</w:t>
      </w:r>
    </w:p>
    <w:p w14:paraId="7C30AC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PAGLS---PDSQEQQAAVWALRDQDGFNWGYDPWHYTVPEGSYATAP---DGPARI</w:t>
      </w:r>
    </w:p>
    <w:p w14:paraId="725AF6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SMVQALNQAGLRVVMDVVYNHTSAAGQ-NPRSVLDRIVPGYYHRLD-DKGAINTST</w:t>
      </w:r>
    </w:p>
    <w:p w14:paraId="26B522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TATEHTMMQRLMVDSLLTWATAYKVDGFRFDLMGHHMKANLIEVRDRLAALTLA</w:t>
      </w:r>
    </w:p>
    <w:p w14:paraId="0DFE83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DGVDGSRIVLYGEGWDFG-EVAGQARGE----NATQAGMA-GTGIATFNDRLRDAIRGG</w:t>
      </w:r>
    </w:p>
    <w:p w14:paraId="77F79B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PFDSGAA-L-QRQGFATGLYTAPNAHD---------QGTEE-EQRALLLDAADHIRLGL</w:t>
      </w:r>
    </w:p>
    <w:p w14:paraId="7114E2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YEFED-R-NGV-LVTGKDL-TY-KG-APAGYTAAPGEAVTYVEAHDNQTLWDML</w:t>
      </w:r>
    </w:p>
    <w:p w14:paraId="4945FF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VKV--------A---------------AGTTLPDRVRLQNLSVSVCALGLGVPFFHAGM</w:t>
      </w:r>
    </w:p>
    <w:p w14:paraId="1D74C9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FNSGDWFNRLDFTY---------T-TNNWG-VGLPPAEKN----QDSW</w:t>
      </w:r>
    </w:p>
    <w:p w14:paraId="246216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GALLA-N-PA-LQ--VDQAHIVGAVAHFQEVLQIRRSSPLFRLETAEAVSARVRFHN</w:t>
      </w:r>
    </w:p>
    <w:p w14:paraId="61F89E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D--QVPGVIVMAISDEVP----GQP-DLDPATGGVLVVFNARPEAVTLPLAGFD</w:t>
      </w:r>
    </w:p>
    <w:p w14:paraId="19F5AB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TAGLSLHPVQEN--S-A--DGI-VKQALFTAGS-APTVMVPARTTAVFV---</w:t>
      </w:r>
    </w:p>
    <w:p w14:paraId="00CFE9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338CD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D4NFI7_252_1119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aeroline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2489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D4NF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252</w:t>
      </w:r>
    </w:p>
    <w:p w14:paraId="752CFE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GSLAKQKAFWINEDTILWN-TVG----------SSS-YQYSLFYSADA</w:t>
      </w:r>
    </w:p>
    <w:p w14:paraId="5A20D3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LELTSD---GVA---GG-E------GIPLTFS-KSG--PGDNVLIQNPYLA--GFSTF</w:t>
      </w:r>
    </w:p>
    <w:p w14:paraId="386481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IAKTD------LAKIP-----VLLRGQLAIIVHD-----N----------KGK-VVDST</w:t>
      </w:r>
    </w:p>
    <w:p w14:paraId="02C962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AIYN------Y---SGKLGV-------EF----N-G----------Q----</w:t>
      </w:r>
    </w:p>
    <w:p w14:paraId="02CAD4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PTLRLWAPTA-ISVGVRIYDSSSA------------LVGKL-HPMTRD</w:t>
      </w:r>
    </w:p>
    <w:p w14:paraId="3A4E60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K---SGVWSI------EG-DK-E-----WK--NKFYLFEVQVYSP-----KTGKIEKNL</w:t>
      </w:r>
    </w:p>
    <w:p w14:paraId="6BE907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YPYSFSLSTN-----SLKSQMVDL---DDLELTPAGWDNL--EKP-EL-LNPEDIVIY</w:t>
      </w:r>
    </w:p>
    <w:p w14:paraId="65CA42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HDETVPEKLRGKFLAFTVSD---------SNGMNHLTSLAEAGLTHIHLLP</w:t>
      </w:r>
    </w:p>
    <w:p w14:paraId="1B57E3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FDIAS--VDESSS---------------NWLSVDE------------------------</w:t>
      </w:r>
    </w:p>
    <w:p w14:paraId="15BF74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ALLKTYP---ANSDQQSLAVSLIKGEDGFNWGYDPYHYTVPEGSYATNP---DGSTRI</w:t>
      </w:r>
    </w:p>
    <w:p w14:paraId="6CE431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FREMVKALNDNGLRMVMDVVYNHTSQAGQ-DAKSVLDKIVPGYYYRLD-TEGNVTTST</w:t>
      </w:r>
    </w:p>
    <w:p w14:paraId="0939C9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TATEHKMMEKLMVDSVVTWATEYKVDGFRFDLMGHHMLSNMEAVRSALDVLTLE</w:t>
      </w:r>
    </w:p>
    <w:p w14:paraId="08E242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KDGVDGKSIYIYGEGWDFG-EVAKNARGV----NATQLNIG-GTGIGVFNDRMRDAVRGG</w:t>
      </w:r>
    </w:p>
    <w:p w14:paraId="6B2D49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DDL----RLQGFSTGLYLNPNAAE---------TSKPA-NQLEKLLDYSDWIRLSL</w:t>
      </w:r>
    </w:p>
    <w:p w14:paraId="435ED7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ENYVITR-A-NGD-LVDGSRV-LY-GG-VQAGYTQDPQENIVYVSAHDNQTLFDAI</w:t>
      </w:r>
    </w:p>
    <w:p w14:paraId="286F51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VKA--------A---------------ANTNLTNRIRMNNLALSFPMFSQGIPFFHAGD</w:t>
      </w:r>
    </w:p>
    <w:p w14:paraId="519366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MLRSKSLDDNSYDSGDWFNTLDWTY---------E-SNNWG-VGLPI--EG----SSNW</w:t>
      </w:r>
    </w:p>
    <w:p w14:paraId="1ED283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IYKPLLG-N-AQ-LK--PNTSQITFASDVFKEYLEIRKSSPLFRLTTADQVSSCVSFYN</w:t>
      </w:r>
    </w:p>
    <w:p w14:paraId="0D05A9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TK--QIPALIVMRIQDA--------N-DLDLNYGDILVFFNANQKSITFSEETLA</w:t>
      </w:r>
    </w:p>
    <w:p w14:paraId="2D4188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DLEYQLHPVLAS--S-V--DPI-VKTSAYVSSK--GSFTIPALTTSVFV---</w:t>
      </w:r>
    </w:p>
    <w:p w14:paraId="460B33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6D01EF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36P217_359_1226 | Alpha-1,6-glucosidase n=2 Tax=unclassified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hloroflex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977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36P217_9CHLR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e-250</w:t>
      </w:r>
    </w:p>
    <w:p w14:paraId="6940A0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ERRAHWVTADTIAWD-IEP----------SDS-EEYRLLYSADG</w:t>
      </w:r>
    </w:p>
    <w:p w14:paraId="6F4BE6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EVSVF---GIS---GDFV------SYPVSPS-VSG--LPDAVQTKFPHLA--GYQAF</w:t>
      </w:r>
    </w:p>
    <w:p w14:paraId="4DE53E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SAEA------IEAAP-----DILRGQFAIAAYS----------------GDT-LVNLA</w:t>
      </w:r>
    </w:p>
    <w:p w14:paraId="6E90ED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IPGVLDDLYT------Y---DGDLGV-------TI----V-D----------G----</w:t>
      </w:r>
    </w:p>
    <w:p w14:paraId="48F5C9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SVWAPTA-QSVALNLYADAGTD-----------TAPTV-IDMARD</w:t>
      </w:r>
    </w:p>
    <w:p w14:paraId="183A9C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EA-G-----WM--GQFYTYTVRVFAP-----TELAMVDNE</w:t>
      </w:r>
    </w:p>
    <w:p w14:paraId="1B9578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NLSQN-----SRRSQIVDL---SSPDLMPEGWLTY--EKP-DYGDAFEDITIY</w:t>
      </w:r>
    </w:p>
    <w:p w14:paraId="503099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FDQTVPEDLRGAYLAFTVDD---------SAGMQHLKALAQAGLTHLHLLP</w:t>
      </w:r>
    </w:p>
    <w:p w14:paraId="737EFD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NENRA---------------RHFEPDY------------------------</w:t>
      </w:r>
    </w:p>
    <w:p w14:paraId="69C764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DLLASLP---PDSPEQQAAYDRIRDLDGFNWGYDPYHYMAPEGSYATEA---TGTARI</w:t>
      </w:r>
    </w:p>
    <w:p w14:paraId="217429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YREMVKAINEAGLRVVQDVVFNHTNASGQ-SARSVLDRVVPGYYHRLD-AAGQVTRST</w:t>
      </w:r>
    </w:p>
    <w:p w14:paraId="0070AE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TEHNMMRRLMIDTVVLNAVQYKIDGFRFDLMGHHMVSDMIAVREALDALTLE</w:t>
      </w:r>
    </w:p>
    <w:p w14:paraId="7DE5B1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HGVDGKSIYIYGEGWDFG-EVQNGARGV----NATQFNLA-GTGIGTFSDRLRDAVRGG</w:t>
      </w:r>
    </w:p>
    <w:p w14:paraId="6FE266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GR----DEQGLGNGIYTDPNGLN-----------PVN-EDLARVLRLTDLVRVGL</w:t>
      </w:r>
    </w:p>
    <w:p w14:paraId="5B7B8E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QFVG-A-SGE-TITGFDT-DY-NG-SPGGYTLDPQEQIVYVSKHDNETLFDNM</w:t>
      </w:r>
    </w:p>
    <w:p w14:paraId="2E0899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FRL--------P---------------PGSTADDIVRMQNLSLSYVLYAQGVPFLQAGS</w:t>
      </w:r>
    </w:p>
    <w:p w14:paraId="1AF2B3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RIDWTG---------Q-TNNFG-VGLPPAADN----QERW</w:t>
      </w:r>
    </w:p>
    <w:p w14:paraId="6BE5CB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TMAAILT-N-ED-YY--PTPDHIALNAAVVREMLQIRYSSPLFRLRTADAIQARLSFLN</w:t>
      </w:r>
    </w:p>
    <w:p w14:paraId="69B13B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D--QQPGVIAMNLSDLTG------E-DIDPAFEQIVVIFNGSDEPVTIGDARFA</w:t>
      </w:r>
    </w:p>
    <w:p w14:paraId="4F38B4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GSFRLHPIQQA--S-A--DAI-AQTATFDDAA--GMFTVPALTTSVFV---</w:t>
      </w:r>
    </w:p>
    <w:p w14:paraId="4D79E2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7F69C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4B2518B_236_109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eino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im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0988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6e-244</w:t>
      </w:r>
    </w:p>
    <w:p w14:paraId="2AD875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KAQAHWLTRDTLAVK-PELV---------ANG-AILNLVYAPQA</w:t>
      </w:r>
    </w:p>
    <w:p w14:paraId="4D12E7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KLAAG---VVS---GSTT------SLPLIPA-EGG--LSAALKAKYPQLA--TYAVV</w:t>
      </w:r>
    </w:p>
    <w:p w14:paraId="694727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RPED------ASKVA-----EVLRSQLVVTSTG-----L----------DDK-PVDAT</w:t>
      </w:r>
    </w:p>
    <w:p w14:paraId="69CD21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YGVLDDLYA------Y---DGALGV-------TW----D-K----------T----</w:t>
      </w:r>
    </w:p>
    <w:p w14:paraId="7D90FE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RLWAPTA-QSVRLRLFDGPSG------------GEARV-VDMKRD</w:t>
      </w:r>
    </w:p>
    <w:p w14:paraId="3E76BD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GVWSV------TG-DA-S-----WK--NRFYQYEVKVYAP-----STQKVETNV</w:t>
      </w:r>
    </w:p>
    <w:p w14:paraId="6C4C34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DLALN-----STRSRIVDI---TDAAFKPQGWDNL--KKP-EL-RSVNDLTLY</w:t>
      </w:r>
    </w:p>
    <w:p w14:paraId="427CE7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LRDFSVNDASVPAARRGTYLAFTEKA---------SRGMTHLKSLASAGLKAVHLLP</w:t>
      </w:r>
    </w:p>
    <w:p w14:paraId="4CCE82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DEDRR---------------NWKATP-------------------------</w:t>
      </w:r>
    </w:p>
    <w:p w14:paraId="2962C4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ALA---PDSAQQQAAVNAVKDQDAFNWGYDPYHYNVPEGSYAVNP---D--ARV</w:t>
      </w:r>
    </w:p>
    <w:p w14:paraId="4D15F8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YRSMVAALNGAGLRVVQDVVYNHTNASGQ-AERSVLDRIVPGYYQRLN-LDGGVENST</w:t>
      </w:r>
    </w:p>
    <w:p w14:paraId="5EEE89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HRMMQKLMVDSVVFWARNYKIDGFRFDLMGHHMREDMLRVRAALDALTPQ</w:t>
      </w:r>
    </w:p>
    <w:p w14:paraId="002877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VYVYGEGWNFG-EVENNKRGV----NATQVNMY-GAGIGTFNDRIRDAIRGG</w:t>
      </w:r>
    </w:p>
    <w:p w14:paraId="2B85EB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GGL----QDQGFATGLVGLPNGQK--------QN-----TDTARLLKLSDQLRVGL</w:t>
      </w:r>
    </w:p>
    <w:p w14:paraId="4BADE0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DYRLVD-A-SGK-TVTGAQI-DY-NG-APTGYAASPRESINYASAHDNQTLWDAV</w:t>
      </w:r>
    </w:p>
    <w:p w14:paraId="689BA1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LKA--------P---------------LTATTAQRVRMQNLANSLVALGQGVPFFQAGD</w:t>
      </w:r>
    </w:p>
    <w:p w14:paraId="358F49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FDTDSYNSGDWFNAITWDG---------A-DNGFG-RGLPLAEKN----EGNW</w:t>
      </w:r>
    </w:p>
    <w:p w14:paraId="54F414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YRTLLG-N-AN-LK--VTAADRQRASDHLAEMLRVRASSTLFRMETAQQVQGGLTFLN</w:t>
      </w:r>
    </w:p>
    <w:p w14:paraId="32B9E9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K--QVPGLIVMRLQGQVG---------QGNPYRDVVVVFNATGSAVNFSDASLR</w:t>
      </w:r>
    </w:p>
    <w:p w14:paraId="212FEB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LKLDLHPALAG--G-T--DAV-VKSSR--AAN--GTLTVPGLTTAVFV---</w:t>
      </w:r>
    </w:p>
    <w:p w14:paraId="4661C7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01E29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UPI000A070938_249_110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eino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sas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9241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6e-240</w:t>
      </w:r>
    </w:p>
    <w:p w14:paraId="103541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SKSQAHWLTQDLLAVK-PGMV---------KEG-AKYQLHFDISA</w:t>
      </w:r>
    </w:p>
    <w:p w14:paraId="6620E0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KLSAD---GVE---GG-R------AIEVDYV-GTG--LSEVLAQKYPHLK--GYAVL</w:t>
      </w:r>
    </w:p>
    <w:p w14:paraId="164C52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IRERD------LSKIP-----NILASQIAVSALG-----S----------DKK-PIDAT</w:t>
      </w:r>
    </w:p>
    <w:p w14:paraId="090CE9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SMYA------Y---FGNLGA-------TF----G-K----------T----</w:t>
      </w:r>
    </w:p>
    <w:p w14:paraId="4F7707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ITLKLWAPTA-QEIKLFLYNNATD------------KQPA--DQLEPT</w:t>
      </w:r>
    </w:p>
    <w:p w14:paraId="246ABA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FN---NGVWTA------TI-PS-K-----WK--NKFYQYRISVYHP-----LTGKIETSV</w:t>
      </w:r>
    </w:p>
    <w:p w14:paraId="2D8EB0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SLN-----SKMSWLIDL---NDPSTQPAGWAGL--KKP-AL-DKFTDLSLY</w:t>
      </w:r>
    </w:p>
    <w:p w14:paraId="561736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MDNTVPANQRGTYLAFTQGN---------ADGMKHLKSLAGAGLKAIHLLP</w:t>
      </w:r>
    </w:p>
    <w:p w14:paraId="53A06D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NEYKP---------------DQKTTP-------------------------</w:t>
      </w:r>
    </w:p>
    <w:p w14:paraId="4C9621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AFG---PADTRQQEEVTKIKDQDAFNWGYDPYHFMVPEGSYAVSA-----SNRT</w:t>
      </w:r>
    </w:p>
    <w:p w14:paraId="368BDB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YRQMVMALNQSGLRVIQDVVFNHTNASGI-AEKSVLDKIVPGYYQRLN-LDGLVETST</w:t>
      </w:r>
    </w:p>
    <w:p w14:paraId="2E675C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KMMEKLMIDSLVLWAKQYKIDGFRFDLMGHHMVQNMKNVRKALDALTLA</w:t>
      </w:r>
    </w:p>
    <w:p w14:paraId="4E4DC4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YVYGEGWDFG-EVQGGKRGL----NATQLNLY-GNGIGTFNDRIRDALRGG</w:t>
      </w:r>
    </w:p>
    <w:p w14:paraId="1884C9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TDP----REQGFATGLLTSPNGFG-----------VTA-GQESRLQNLQDLLKVGI</w:t>
      </w:r>
    </w:p>
    <w:p w14:paraId="392CDD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TFKN-A-AGE-TVKGSQV-MY-NGNSPAGYSANPQETINYVSAHDNETLFDAI</w:t>
      </w:r>
    </w:p>
    <w:p w14:paraId="094041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WKA--------P---------------ASADINTRVRMNNLSLSVIMLSQGIPFFHAGD</w:t>
      </w:r>
    </w:p>
    <w:p w14:paraId="0125A8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DSYNSGDWFNHLDFTY---------Q-NNNWG-VGLPPAEKN----LDKW</w:t>
      </w:r>
    </w:p>
    <w:p w14:paraId="1CAFB8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RPLLE-N-PA-LK--AGNAQIVRARDHFQDLLKVRYSSDLFRLSSARDVQNSLAFLD</w:t>
      </w:r>
    </w:p>
    <w:p w14:paraId="1C4ACC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--PN-----SVLAYTLSGAVS--------KTNP-FSKIVVVFNASPEMQTVQTG---</w:t>
      </w:r>
    </w:p>
    <w:p w14:paraId="7C9947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ISGLSMHPVLQK--S-T--DAA-LKLVSV--SG--SQVNVPAFTTAVLV---</w:t>
      </w:r>
    </w:p>
    <w:p w14:paraId="1F5981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7C1A6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67490BB_247_110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renic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hitinivoran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3298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6e-234</w:t>
      </w:r>
    </w:p>
    <w:p w14:paraId="6B1048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RQAKAFWLDANTLAWN-TVI----------DST-DQLTLHASATA</w:t>
      </w:r>
    </w:p>
    <w:p w14:paraId="6AAD41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-LGLDLD---SVT---GG-T------DYPLVL--LGG--LPDPLKAQFRHLS--DYTAI</w:t>
      </w:r>
    </w:p>
    <w:p w14:paraId="13C45D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PNLD------PQTKR-----QLLKTQLAISIRD-----Q----------DGK-LKDAT</w:t>
      </w:r>
    </w:p>
    <w:p w14:paraId="6F395E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IQTPGAIDDLFV------F---DGELGP-------VY----Q-D----------D----</w:t>
      </w:r>
    </w:p>
    <w:p w14:paraId="06F5B0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LSTHVWAPTA-QQVDLLLYEDSSQ------------TEPSAVFPMQED</w:t>
      </w:r>
    </w:p>
    <w:p w14:paraId="1A836E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A---TGVWSA------SN-LA-D-----WD--RMYYRYRVTVYTK-----VTRQVEVNE</w:t>
      </w:r>
    </w:p>
    <w:p w14:paraId="3F2134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SMN-----SRLSQFVDL---ADRDLKPRGWDYL--RKP-RL-RAAEDISIY</w:t>
      </w:r>
    </w:p>
    <w:p w14:paraId="77E4F5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LDTTVPEHERGTFNAFTRNH---------SRGMRHLRRLSAAGLSHIHLLP</w:t>
      </w:r>
    </w:p>
    <w:p w14:paraId="25A3F5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S--VNEDRS---------------QQVSIDA------------------------</w:t>
      </w:r>
    </w:p>
    <w:p w14:paraId="1E0837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VLA---PDSVEQQAAVAAVQNQDGFNWGYDPLHFNVPEGSYSTDP---DGSKRV</w:t>
      </w:r>
    </w:p>
    <w:p w14:paraId="3C502B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KNLNRNGLRVVMDVVYNHTSSFGQ-YDQSVLDKIVPQYYHRYN-TNGGLETST</w:t>
      </w:r>
    </w:p>
    <w:p w14:paraId="6A990A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SEHRMMEKLMIDSLLLWAKAYKVDGFRFDLMGHHSKQNILRVREALDALTLR</w:t>
      </w:r>
    </w:p>
    <w:p w14:paraId="0C4023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IDGKNVYLYGEGWNFG-EVVNDARFD----QATQLNMA-GTGVGSFDDRGRDAIRGG</w:t>
      </w:r>
    </w:p>
    <w:p w14:paraId="139730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GGY----RDQGFGTGLHTNPNGYG-------------D-DRLSELLVLSDRTRSSL</w:t>
      </w:r>
    </w:p>
    <w:p w14:paraId="2A1CCA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GLKEFAFET-H-TGE-IRKAVNI-DY-FG-LPTGYTDDPQEQIAYIAAHDNETLLDGI</w:t>
      </w:r>
    </w:p>
    <w:p w14:paraId="2D91A3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AKA--------P---------------DTMSIADRARMQNFGNALVMLGQGIPFIHAGQ</w:t>
      </w:r>
    </w:p>
    <w:p w14:paraId="472C3B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LRSKSMDRDSYNSGDWFNAIDWTL---------R-ESGWG-KGLPIAEKN----EEKW</w:t>
      </w:r>
    </w:p>
    <w:p w14:paraId="06E9CF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IIAPLLA-N-PD-LK--PDRWLQFKSSLYFRELLRIRYSSPLFRLRDQQSVIDQVHFLN</w:t>
      </w:r>
    </w:p>
    <w:p w14:paraId="52C2C0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A--QTPGLIVMQLNGEGR------------HAKDLVVLFNGSNQTVSFEHDALD</w:t>
      </w:r>
    </w:p>
    <w:p w14:paraId="1472D2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PHYSLHPVQRW--S-I--DRS-TRRAFY--SN--QQFHIPAMTTSVFIAHR</w:t>
      </w:r>
    </w:p>
    <w:p w14:paraId="13FF66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8110F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94479F4_136_99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sano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iam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92635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944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e-231</w:t>
      </w:r>
    </w:p>
    <w:p w14:paraId="5198C3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AAHWLRRGVIAWQ-PP-----------PSA-VRFALYSAPSG</w:t>
      </w:r>
    </w:p>
    <w:p w14:paraId="6C8777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MSVVDG---AVV---GG-S------AHPLGTR-AAG--LPSDVQRDYPHLA--GFRAL</w:t>
      </w:r>
    </w:p>
    <w:p w14:paraId="240F59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PS--------SVPVS-----DVLTGQLAVAAFE-----A----------AGA-LVDAT</w:t>
      </w:r>
    </w:p>
    <w:p w14:paraId="7BEA08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VYGG----AA---RRTLGV-------TW----SRH----------G----</w:t>
      </w:r>
    </w:p>
    <w:p w14:paraId="5C487D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SFALWAPTA-LSVSLLV-------------------DGVAPVSLR-R</w:t>
      </w:r>
    </w:p>
    <w:p w14:paraId="640028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DGVWTA------AG-SR-S-----WQ--GRSYVYSVRVFAP-----TTGRVETNT</w:t>
      </w:r>
    </w:p>
    <w:p w14:paraId="750D14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TRSVLASL---SDPALAPAGWRQL--RKP-AL-AAP---HVY</w:t>
      </w:r>
    </w:p>
    <w:p w14:paraId="11D278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SSVPAAHRGTYAAFTDRS---------SAGMRHLRSLSSAGVTHLHLLP</w:t>
      </w:r>
    </w:p>
    <w:p w14:paraId="5271C5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FDFAT--VPERRA---------------DQQVPGC------------------------</w:t>
      </w:r>
    </w:p>
    <w:p w14:paraId="71BAC4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ASEEQQACVEPVRPTDGFNWGYDPWHYTTPEGSYAVDP---VGAART</w:t>
      </w:r>
    </w:p>
    <w:p w14:paraId="2511B6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SMVAGVNGAGLRVVMDVVYNHTTASGQ-AAKSVLDRIVPGYYHRLS-LTGQVETST</w:t>
      </w:r>
    </w:p>
    <w:p w14:paraId="33A353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HRMMEKLMVDSVVTWARDYKVDGFRFDLMGHHSKANMLAVRHALDRLTPA</w:t>
      </w:r>
    </w:p>
    <w:p w14:paraId="1BD1BD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SILLYGEGWNFG-EVADDARFV----QATQANMA-GTGIATFSDRLRDAVRGG</w:t>
      </w:r>
    </w:p>
    <w:p w14:paraId="585356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NP----RLQGFGSGLLTDPNGDP--------VNGTAA-EQQARLLLAQDQIKVGL</w:t>
      </w:r>
    </w:p>
    <w:p w14:paraId="103A3A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SYRFES-R-TGA-LVTGAEV-DY-NG-QPAGYAASPADTVTYVDAHDNETLFDNL</w:t>
      </w:r>
    </w:p>
    <w:p w14:paraId="24E71F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KL--------P---------------ASLPMPDRVRMNTLSLATTTLSQGVGFWHAGT</w:t>
      </w:r>
    </w:p>
    <w:p w14:paraId="51BDDC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RIDWTG---------T-TSTWG-SGLPPRADN----EAKW</w:t>
      </w:r>
    </w:p>
    <w:p w14:paraId="7BBACF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MRPLLA-D-PA-LK--PAPSDIRAAAAGSAEFLRIARSSPLFALPSAPEIQRRVGFPL</w:t>
      </w:r>
    </w:p>
    <w:p w14:paraId="48C659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T--QTPGVIVMTLDDTRG------R-DLDDRWERLVVIFNATPTTTTQSVPGAA</w:t>
      </w:r>
    </w:p>
    <w:p w14:paraId="7C5D12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YALHPVQAT--G-S--DPV-VKTAR-HTGG--GTFTVPPRTVAVFV---</w:t>
      </w:r>
    </w:p>
    <w:p w14:paraId="19A43A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C5395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4V6PAY6_1051_192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3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Jiang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8147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V6PAY6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3e-228</w:t>
      </w:r>
    </w:p>
    <w:p w14:paraId="3D8D0A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QSQADLTQQKAHWLRRGLLAWD-LPAA---------AAD-WSFRLHAAPEG</w:t>
      </w:r>
    </w:p>
    <w:p w14:paraId="66E13F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VDAE---AVT---GG-T------SYPLTLD-QDG--LPDDVREEYPHLA--SYDAL</w:t>
      </w:r>
    </w:p>
    <w:p w14:paraId="6A3E0D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AERD------RKDIE-----EVLTGQVAVAAYD-----D----------LGR-LVDAT</w:t>
      </w:r>
    </w:p>
    <w:p w14:paraId="69A07C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DVYAG----AA---DRELGV-------VW----N-G----------R----</w:t>
      </w:r>
    </w:p>
    <w:p w14:paraId="4CDAA0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DIAVWAPTA-KHVDLLLTPPGA-------------TTEQR-IAMR-R</w:t>
      </w:r>
    </w:p>
    <w:p w14:paraId="7A392C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DGVWTA------RG-NP-R-----WA--GAAYAFEVDVYVP-----ATDRVETNV</w:t>
      </w:r>
    </w:p>
    <w:p w14:paraId="7E7DE6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TTN-----SERSLVVDL---SDEALKPAGWDRL--RKP-RL-AQPEDSTIY</w:t>
      </w:r>
    </w:p>
    <w:p w14:paraId="3F038B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GDTSVPEERRGTYLAFTDGD---------GAGMRHLSALAGAGLNTVHLLP</w:t>
      </w:r>
    </w:p>
    <w:p w14:paraId="05FCBF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VNENRA---------------EQASPDC------------------------</w:t>
      </w:r>
    </w:p>
    <w:p w14:paraId="4C3E69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ALTAADPAGTAQQECVTAVAGQDGFNWGYDPLHYTVPEGSYATNP---DGPGRT</w:t>
      </w:r>
    </w:p>
    <w:p w14:paraId="116BCD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QMVAALNGAGLRVVMDVVYNHTHAAGQ-DDKSVLDRIVPGYYQRLS-ATGTVETST</w:t>
      </w:r>
    </w:p>
    <w:p w14:paraId="6FA957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SEHAMMEKLIVDSVVTWARDYKVDGFRFDLMGHHSRSTMERVRAALDELTVP</w:t>
      </w:r>
    </w:p>
    <w:p w14:paraId="4E9989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GVDGASVYVYGEGWNFG-EVANNARFR----QATQLELF-GAGIGTFNDRLRDGVRGG</w:t>
      </w:r>
    </w:p>
    <w:p w14:paraId="734EC1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PFDEDP----RLQGFGSGLFTDPNGAA--------VNGSEA-EQRARLLQHQDLIKVGL</w:t>
      </w:r>
    </w:p>
    <w:p w14:paraId="2F6B56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DYTFVD-A-TGA-TVTGADV-DY-NG-SPAGYTADPDEVITYVDAHDNETLYDAL</w:t>
      </w:r>
    </w:p>
    <w:p w14:paraId="43F20E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DTPMADRVRMNVLSLATTALGQGPSFWHAGA</w:t>
      </w:r>
    </w:p>
    <w:p w14:paraId="38168C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RVDWTG---------Q-DNTFG-SGLPPATDN----EAKW</w:t>
      </w:r>
    </w:p>
    <w:p w14:paraId="541A93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MRPLLA-D-PA-VK--PAAGDMATSTALAQDLLRLRFSSPLFRLGSASRVQERVSFGA</w:t>
      </w:r>
    </w:p>
    <w:p w14:paraId="1A8D07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S--QPAGVVVMQLDDRAG------T-DLDPDRERLVVVFNATPSAQTVAVDD--</w:t>
      </w:r>
    </w:p>
    <w:p w14:paraId="2F6B77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SLRLHPVQAA--G-A--DPV-VRGSVV--GA--GGVTVPARTVAVFEQP-</w:t>
      </w:r>
    </w:p>
    <w:p w14:paraId="48D417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B8B1E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74C4D16_1040_189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Nocardioid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flavus Wang et al. 201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225</w:t>
      </w:r>
    </w:p>
    <w:p w14:paraId="731C05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KARAHWLRRDLVAWD-VSE----------PQS-RRFRLHWSQAG</w:t>
      </w:r>
    </w:p>
    <w:p w14:paraId="150EFC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AVDAE---AVT---GG-S------SAPLTHD-PAG--LPEDVLADFPHLE--GYEAF</w:t>
      </w:r>
    </w:p>
    <w:p w14:paraId="7B07C5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RAT------ARRVP-----EILTGQLAVASYD-----A----------GGT-LHDAT</w:t>
      </w:r>
    </w:p>
    <w:p w14:paraId="742F20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VYAD----AA---DADLGV-------TW----R-G----------G----</w:t>
      </w:r>
    </w:p>
    <w:p w14:paraId="4EFF9A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LWAPTA-QDVSATV-------------------AGRT-VPMT-R</w:t>
      </w:r>
    </w:p>
    <w:p w14:paraId="3EE2C0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R---DGTWTA------SG-PA-S-----WR--NARYTYDVTVFSP-----AAGEVVTNT</w:t>
      </w:r>
    </w:p>
    <w:p w14:paraId="1C0D5A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VALTTN-----SQAAVIADL---GDPSLAPEGWAGT--RAP-AV-DQPEDRAVY</w:t>
      </w:r>
    </w:p>
    <w:p w14:paraId="474BB7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ETVPAAERGTYLAFTREG---------SAGMRHLRRLADAGLNTVHLLP</w:t>
      </w:r>
    </w:p>
    <w:p w14:paraId="3EC575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EERRS---------------AQQAPAC------------------------</w:t>
      </w:r>
    </w:p>
    <w:p w14:paraId="382646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SLP---PDSSRQQECVDAVRSKDGFNWGYDPLHYTAPEGSYATDP---DGTRRT</w:t>
      </w:r>
    </w:p>
    <w:p w14:paraId="2F5E5F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HGAGLQVVMDVVYNHTAASGQ-DPKSVLDRIVPGYYHRLN-ASGAVENST</w:t>
      </w:r>
    </w:p>
    <w:p w14:paraId="528170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HRMMEKLMIDSVLTWARDYRVDGFRFDLMGHHSLENMTRLRSALDGLTLR</w:t>
      </w:r>
    </w:p>
    <w:p w14:paraId="4AD381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DGTAIYLYGEGWNFG-EVADDARFT----QATQLNLA-GSGIGSFSDRLRDAVRGG</w:t>
      </w:r>
    </w:p>
    <w:p w14:paraId="2F28C7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LFTDPNGAP--------VNGTAE-EQREQLLHLQDLVKLGL</w:t>
      </w:r>
    </w:p>
    <w:p w14:paraId="4A75CF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FRFRS-S-TGE-EVRGAEV-DY-NG-QPAGYAADPGETVTYVDAHDNETLFDSL</w:t>
      </w:r>
    </w:p>
    <w:p w14:paraId="24B46C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AGTSMDDRVRMNTVSLSTVALSQGVVFWHAGT</w:t>
      </w:r>
    </w:p>
    <w:p w14:paraId="38B78B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RVDWQR---------R-ENTFG-SGLPPRADN----ESKW</w:t>
      </w:r>
    </w:p>
    <w:p w14:paraId="74668D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YMRPLLA-D-AA-LE--PTPAAMDEAHARALDLLRIRSSSPLFRLGSLEAIQAKVSFLD</w:t>
      </w:r>
    </w:p>
    <w:p w14:paraId="1D4CE4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--G-------PGVVAMLVDDTAG------T-DADPDRDGVLVVINAGSTDATVT---GT</w:t>
      </w:r>
    </w:p>
    <w:p w14:paraId="29E4AC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DGWTLHDVQAS--G-S--DAV-VKGSTV--VS--DAVTVPPRTTAVF----</w:t>
      </w:r>
    </w:p>
    <w:p w14:paraId="44B98D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D7A19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43A9353_138_101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Arthrobacter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igment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143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223</w:t>
      </w:r>
    </w:p>
    <w:p w14:paraId="702396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TSDVPESLVAGAAAHWLAPGVLAWD-LQEA---------PEG-SFYRLYSSMDG</w:t>
      </w:r>
    </w:p>
    <w:p w14:paraId="20471D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EVIDG---VVT---NG-E------FIDLERS-SDV--LNPELAAASPHLK--SFDTL</w:t>
      </w:r>
    </w:p>
    <w:p w14:paraId="634700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PKKA------ARQAR-----HLLKGELLAVQLA-----A----------DGT-VLQAT</w:t>
      </w:r>
    </w:p>
    <w:p w14:paraId="35F29A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APRVLDALYPN----AL---KRTLGL-------SW----K-G----------Q----</w:t>
      </w:r>
    </w:p>
    <w:p w14:paraId="371E52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RFDLWAPTA-RQVTLQVYREGSG------------GEALATVPLK-E</w:t>
      </w:r>
    </w:p>
    <w:p w14:paraId="213CD5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H---DGVWSL------LG-EK-D-----WK--DAYYLYEVEVYVP-----ETGKVERNV</w:t>
      </w:r>
    </w:p>
    <w:p w14:paraId="35E94A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STN-----SERSMIVNL---ADPSLAPSGWNST--KKP-AL-AQPEDLSLY</w:t>
      </w:r>
    </w:p>
    <w:p w14:paraId="51D2A4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TTVPAGRRGTYAAFAETG---------SDGMQRLADLADAGLNAVHLLP</w:t>
      </w:r>
    </w:p>
    <w:p w14:paraId="18FEFE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IGT--IEERRD---------------VQAEPQC------------------------</w:t>
      </w:r>
    </w:p>
    <w:p w14:paraId="097464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A---PDSDGQQACVSAVAGKDGFNWGYDPLHYTTPEGSYTTNP---EDATRI</w:t>
      </w:r>
    </w:p>
    <w:p w14:paraId="51305F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DMVAGLNGIGLRVIQDVVYNHTAGAGQ-ESSNNLDRIVPGYYHRLNPTSGAVETST</w:t>
      </w:r>
    </w:p>
    <w:p w14:paraId="47CADF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TENAMMGKLMVDSVVTLARTYKLDGFRFDLMGHHSKQNMLDVRAALDELTLK</w:t>
      </w:r>
    </w:p>
    <w:p w14:paraId="4CEFDC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SIYVYGEGWNFG-EVANNARFE----QATQLNMA-GTGIGTFNDRLRDAVRGG</w:t>
      </w:r>
    </w:p>
    <w:p w14:paraId="28EEBD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LWTQPNGAE--------VNGSPE-EQRARLLLSQDQIKVGL</w:t>
      </w:r>
    </w:p>
    <w:p w14:paraId="69E456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DYSFID-R-TGT-EVTGADV-DY-NG-SPAGYTADPQEAITYVEAHDNETLFDSL</w:t>
      </w:r>
    </w:p>
    <w:p w14:paraId="77DF2C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A---------------PGTSMDDRIRFQTLSLSTTAFGQGVSFWHAGG</w:t>
      </w:r>
    </w:p>
    <w:p w14:paraId="47ACC7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LRSKSLDRNSYNSGDWFNLLDHTG---------T-ENGFA-RGLPPRADN----ADKY</w:t>
      </w:r>
    </w:p>
    <w:p w14:paraId="4A7522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MKPLLA-D-PA-LK--PAPAEIAAARDQALSLLEIRTSTPLFHLGTAELVQQKVSFPT</w:t>
      </w:r>
    </w:p>
    <w:p w14:paraId="0AA702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E--QTPGVIVMHIDDISG------P-DLDSERSGVVVVFNASDTATTQTVAAAA</w:t>
      </w:r>
    </w:p>
    <w:p w14:paraId="44148C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SFELHPVQRN--G-S--DEV-VKDAAFDSAT--GSFTVPPLTVAVF----</w:t>
      </w:r>
    </w:p>
    <w:p w14:paraId="635460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6FCF5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Q7K466_1055_1935 |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gust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Root45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3653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Q7K466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222</w:t>
      </w:r>
    </w:p>
    <w:p w14:paraId="216F8E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LTKAKAHWVARDLIAWP-ANAVP----AGTSPER-LRWRLHWSVTG</w:t>
      </w:r>
    </w:p>
    <w:p w14:paraId="4FBC64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VDDE---AVT---GG-S------SAALTYD-PAG--LPADVVAKDPQLK--GFLAL</w:t>
      </w:r>
    </w:p>
    <w:p w14:paraId="095932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ARSS------ARQVP-----TILKGQVAVAQYD-----D----------LGR-LTDAT</w:t>
      </w:r>
    </w:p>
    <w:p w14:paraId="3DE314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RVLDDVYAG----AR---SERLGL-------SW----H-G----------R----</w:t>
      </w:r>
    </w:p>
    <w:p w14:paraId="4B8497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PTFAVWAPTA-TDVDLLVWRAGRES-----------GAPQR-VQLR-A</w:t>
      </w:r>
    </w:p>
    <w:p w14:paraId="38AB67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H---DGVWST------RG-RP-D-----WR--GAQYLYDVTVYAP-----STRKVEHNQ</w:t>
      </w:r>
    </w:p>
    <w:p w14:paraId="22A930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TLTPD-----SKRSVAVDL---DDPALQPKQWRTT--PSP-KL-AQSVDSTIY</w:t>
      </w:r>
    </w:p>
    <w:p w14:paraId="4FC7D6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SDPSVPADHRGTYLAFAD-D---------GAGTKHLRALAKAGLNTVHLLP</w:t>
      </w:r>
    </w:p>
    <w:p w14:paraId="406EB9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TS--IPEKRS---------------EQKTPDC------------------------</w:t>
      </w:r>
    </w:p>
    <w:p w14:paraId="72DCE8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MP---PDSEQQQACVTAVAKDDAFNWGYDPYHWMAPEGSYATDP---DGAPRV</w:t>
      </w:r>
    </w:p>
    <w:p w14:paraId="1FDB6C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QFRTMVGALHADGLRVVLDQVFNHTSASGQ-ADTSVLDKIVPGYYHRLNVSTGEVETST</w:t>
      </w:r>
    </w:p>
    <w:p w14:paraId="3FD45E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MAEKMMVDAVVVWARDYRVDGFRFDLMGHHSRANMLAVRHALDALTLR</w:t>
      </w:r>
    </w:p>
    <w:p w14:paraId="514824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SIYLYGEGWNFG-EVANNARFY----QATQGQLG-GTGIGTFSDRLRDAVRGG</w:t>
      </w:r>
    </w:p>
    <w:p w14:paraId="579B99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IQGLGSGLAGDPNGAA--------VNGDAA-QQAATLAHATDLVELGM</w:t>
      </w:r>
    </w:p>
    <w:p w14:paraId="074C81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YRFRA-S-SGD-VVRGDQV-DY-NG-QPAGYADQPDEVISYVDAHDNETLFDTL</w:t>
      </w:r>
    </w:p>
    <w:p w14:paraId="1D0B92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QSTSMADRVRMNTVSLATTALGQSPSFWHAGA</w:t>
      </w:r>
    </w:p>
    <w:p w14:paraId="5FF63C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RLDWTG---------A-DNGFG-HGLPPKADN----AAKW</w:t>
      </w:r>
    </w:p>
    <w:p w14:paraId="048DFE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QKPLLA-D-PA-LK--PTANDVATASAAAADLLRLRSSSPLFTLGSADLINAKVGFPV</w:t>
      </w:r>
    </w:p>
    <w:p w14:paraId="565F45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SE--AHPGVIVMRIDDSVG------S-DVDPALKGLVVVLNASASAVDQKVPGLD</w:t>
      </w:r>
    </w:p>
    <w:p w14:paraId="1FFCE2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HALALSPVQES--G-S--DRV-VKTAAWDATS--GSASVPARTVAVFVE--</w:t>
      </w:r>
    </w:p>
    <w:p w14:paraId="439BA0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46C23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K1H2_143_1022 | Alpha-1,6-glucosidase,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n=6 Tax=Arthrobacter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66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K1H2_ARTS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3e-221</w:t>
      </w:r>
    </w:p>
    <w:p w14:paraId="03A87D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DDVPDALGADAGAHWLTADTIAWK-APA----------AEG-TTYRLYSAPDG</w:t>
      </w:r>
    </w:p>
    <w:p w14:paraId="71E166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VADG---QVT---GG-S------ALPLELD-AQG--LDAGLAAKYPHLA--GLASL</w:t>
      </w:r>
    </w:p>
    <w:p w14:paraId="6F146F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TEAG------SRQAK-----ELLKGQLLVAAIG-----P----------DGK-VTATT</w:t>
      </w:r>
    </w:p>
    <w:p w14:paraId="7E05F0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IQVPGVLDSLYPG----AA---ERELGL-------AW----K-G----------R----</w:t>
      </w:r>
    </w:p>
    <w:p w14:paraId="44F921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ELSLWAPTA-RSVAVRTYASGSG------------GEPVATTAMK-P</w:t>
      </w:r>
    </w:p>
    <w:p w14:paraId="249A02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K---DGVWSI------TG-DK-D-----WN--GGYYLYEVEVFVP-----ETGKVERNL</w:t>
      </w:r>
    </w:p>
    <w:p w14:paraId="435A66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SAN-----SERSLFVDL---DDKSLAPSGWAKL--QKP-AL-SKPEDLSVY</w:t>
      </w:r>
    </w:p>
    <w:p w14:paraId="7E0CFB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TDDSVPAGHRGTYKAFTDTG---------SNGMKRMQELVDAGMNAVHLLP</w:t>
      </w:r>
    </w:p>
    <w:p w14:paraId="532670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IGT--IEEHRS---------------EQREPLC------------------------</w:t>
      </w:r>
    </w:p>
    <w:p w14:paraId="04C8E2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ADSEEQQACVAGTAAKDGFNWGYDPLHYTTPEGSYSTNP---DGATRI</w:t>
      </w:r>
    </w:p>
    <w:p w14:paraId="29AD58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EFREMVAALNTTGARVIQDVVYNHTSSAGQ-SGSNNLDRIVPGYYHRLNAVTGSLETST</w:t>
      </w:r>
    </w:p>
    <w:p w14:paraId="7A3462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MVDSLVTLARTYKLDGFRFDLMGHHSKQNMLDVRAALDKLTLH</w:t>
      </w:r>
    </w:p>
    <w:p w14:paraId="46ABF5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NIALYGEGWNFG-EVANNARFV----QATQANMA-GTGIGTFNDRLRDAVRGG</w:t>
      </w:r>
    </w:p>
    <w:p w14:paraId="4E0154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PDP----RVQGFASGLFTDPNDSP--------ANGTPE-QQKAALLLAQDLVKVGL</w:t>
      </w:r>
    </w:p>
    <w:p w14:paraId="240322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KDYSFID-R-TGA-AVKGSDV-PY-NG-APAGYTSDPQEAITYVEAHDNETLFDAL</w:t>
      </w:r>
    </w:p>
    <w:p w14:paraId="275E2A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QDTPMADRTRMQTLALSTTAFGQGVSFWHAGG</w:t>
      </w:r>
    </w:p>
    <w:p w14:paraId="62A331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SLRSKSLDRNSYDSGDWFNVLDHTD---------A-TNGFG-RGLPPKADN----EDKY</w:t>
      </w:r>
    </w:p>
    <w:p w14:paraId="299CB7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YMRPLLA-D-PA-QK--PASADITQARQRAEELLRIRKSTPLFHLGDAGLVQQKVSFPA</w:t>
      </w:r>
    </w:p>
    <w:p w14:paraId="7C3B81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E--QTPGVVVMRIDDSVG------T-DVDPNLRGLVVVFNASDEATSQTLSGTA</w:t>
      </w:r>
    </w:p>
    <w:p w14:paraId="11D1E8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RSAYALHPVQAG--G-V--DSV-VKAAGYDAQS--GTFSVPARTVAVF----</w:t>
      </w:r>
    </w:p>
    <w:p w14:paraId="3CD8D7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5E12C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2Z3JFU7_263_1121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eino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irradiatisol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20225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219</w:t>
      </w:r>
    </w:p>
    <w:p w14:paraId="0A6B0B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QQQAFWLTRDTLAVK-PELL---------AGG-ALLNLHYSASG</w:t>
      </w:r>
    </w:p>
    <w:p w14:paraId="47A085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KLTPA---GVT---GG-E------SLPLVRA-DEGDALSATLKARYPYLA--NYAVV</w:t>
      </w:r>
    </w:p>
    <w:p w14:paraId="7434CD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RPED------LGKVA-----GALRGQLALSSVG-----L----------DDK-LVGAT</w:t>
      </w:r>
    </w:p>
    <w:p w14:paraId="28BCCC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WGVLDDLDT------Y---AGPLGV-------SW----Q-G----------G----</w:t>
      </w:r>
    </w:p>
    <w:p w14:paraId="6E0396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SLTVWAPTA-QDVKVHVMIG---------------SQEKV-LPMR-A</w:t>
      </w:r>
    </w:p>
    <w:p w14:paraId="1AAA09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---QGSWSI------TG-DP-S-----WK--NAPYRYEVKVYAP-----STGKIETNL</w:t>
      </w:r>
    </w:p>
    <w:p w14:paraId="083396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KD-----SRMSVMLDL---SDAAQKPAGWDSL--KKP-PL-GSVGDLNFY</w:t>
      </w:r>
    </w:p>
    <w:p w14:paraId="3E1725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LRDFSVMDASVPQPQRGTYLAFTQTQ---------SDGMKHLRALAASGLKAVHLLP</w:t>
      </w:r>
    </w:p>
    <w:p w14:paraId="18FF13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LPKDKA---------------TWKTPG-------------------------</w:t>
      </w:r>
    </w:p>
    <w:p w14:paraId="0C9455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GKLP---PASEEQQAAVNAVKEQDGFNWGYDPYHYMTPEATYAVNP---D--ERT</w:t>
      </w:r>
    </w:p>
    <w:p w14:paraId="319C2D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KEYRQMVMALNAAGLRVVQDVVFNHTAASGE-ADKSVLDQVVPGYYHRLD-VNGAVTNST</w:t>
      </w:r>
    </w:p>
    <w:p w14:paraId="4F772C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HTMMRRLMVDTLVLQARQYKVDGFRFDLMGHHMVADIQAVRAALDALTLA</w:t>
      </w:r>
    </w:p>
    <w:p w14:paraId="29FD5E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QIYLYGEGWDFG-EVAGNARGV----NATQVNMY-GQGVGTFNDRIRDAVRGG</w:t>
      </w:r>
    </w:p>
    <w:p w14:paraId="7815B1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F-GGL----QEQGFATGLFTLPNGLP--------ANAATP-ENKAKLLKLTDQIRVAL</w:t>
      </w:r>
    </w:p>
    <w:p w14:paraId="7348D1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RDFKFVD-S-SGK-TVTGAQV-PY-NG-APTGYAASPREAINYVSAHDNQTLWDAV</w:t>
      </w:r>
    </w:p>
    <w:p w14:paraId="4B952C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LKA--------P---------------LSATTAQRVRMQNLAYSLVLLGQGMPFIHAGD</w:t>
      </w:r>
    </w:p>
    <w:p w14:paraId="34D59E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FDTDSYNSGDWFNSISWTG---------A-DNGFG-RGLPLAEKN----KDQW</w:t>
      </w:r>
    </w:p>
    <w:p w14:paraId="02312C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YRPLLA-S-AA-LK--VTAADRQRASDNLETLLTIRNSTPLFRLPSAQAVQNQLSFLN</w:t>
      </w:r>
    </w:p>
    <w:p w14:paraId="3384B5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N--QTPGVIVMKLSGG------------QAPYKNVLVVFNATPAAYTLKDAALA</w:t>
      </w:r>
    </w:p>
    <w:p w14:paraId="052E97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PLKLDLHPALKA--G-S--DPL-VKTSSVNG----NTVTVPGLTTAVFV---</w:t>
      </w:r>
    </w:p>
    <w:p w14:paraId="677A4E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A1F8B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Q9TEA7_1039_1893 |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Nocardioid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Soil80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3641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Q9TEA7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218</w:t>
      </w:r>
    </w:p>
    <w:p w14:paraId="074620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VAKAQWVRDDLVAWD-VPD----------AAS-RRYRLHWSTAG</w:t>
      </w:r>
    </w:p>
    <w:p w14:paraId="284F94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AVDAE---AVT---GG-S------SVPLRLD-PAG--LPADVLADFPQLE--GYEAF</w:t>
      </w:r>
    </w:p>
    <w:p w14:paraId="0FFD48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RTA------VRQVR-----EILTGQLAVASYD-----T----------GGA-LHDAT</w:t>
      </w:r>
    </w:p>
    <w:p w14:paraId="02C8A8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VYAA----AA---DRALGV-------TW----R-G----------P----</w:t>
      </w:r>
    </w:p>
    <w:p w14:paraId="670337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LWAPTA-QSVAAVV-------------------GGQL-APMA-R</w:t>
      </w:r>
    </w:p>
    <w:p w14:paraId="017A9D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A---DGTWTV------TG-PA-A-----WK--GAAYTYQVTVWAP-----AAQQVVTNR</w:t>
      </w:r>
    </w:p>
    <w:p w14:paraId="57F7DD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AQSLVVDL---TDPALAPAGWSRT--AAP-RI-AQPEDRNVY</w:t>
      </w:r>
    </w:p>
    <w:p w14:paraId="5B0BDA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ETVPAGERGTYLAFTHDD---------TAGMRHLRGLADAGLNTVHLLP</w:t>
      </w:r>
    </w:p>
    <w:p w14:paraId="70D4B5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EERRS---------------AQAVPAC------------------------</w:t>
      </w:r>
    </w:p>
    <w:p w14:paraId="2B3636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AMA---PDSTEQQACIDAVRGKDGFNWGYDPLHYTTPEGSYATDP---EGTRRT</w:t>
      </w:r>
    </w:p>
    <w:p w14:paraId="59DFCD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NGAGLQVVMDVVYNHTAASGQ-AATSVLDRVVPGYYQRLD-AKGAVETST</w:t>
      </w:r>
    </w:p>
    <w:p w14:paraId="79D9A3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HRMMEKLMIDSVLTWAREYKVNGFRFDLMGHHSLENMQHLRAALDRLTVR</w:t>
      </w:r>
    </w:p>
    <w:p w14:paraId="2D5791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SVYLYGEGWNFG-EVADDARFV----QATQRNLA-GTGIGSFSDRLRDAVRGG</w:t>
      </w:r>
    </w:p>
    <w:p w14:paraId="1375EC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LLTDSNGAA--------ANGTPA-EQRTRLLHLEDLVKLGL</w:t>
      </w:r>
    </w:p>
    <w:p w14:paraId="2E0F7C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SFRS-S-TGD-TVRGEDV-DY-NG-QPAGYAADPSETVTYVDAHDNETLFDSL</w:t>
      </w:r>
    </w:p>
    <w:p w14:paraId="232114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FKL--------P---------------QGTSMADRVRMNTVSLSTVALSQGVVFWHAGT</w:t>
      </w:r>
    </w:p>
    <w:p w14:paraId="470B34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RVDWSR---------R-ENTFG-SGLPLEEDN----AAKW</w:t>
      </w:r>
    </w:p>
    <w:p w14:paraId="13F397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MRPLLA-D-PA-LE--PGPEAMDAAHAAALDLLRLRTSSPLFRLGSAAAIQDKVSF--</w:t>
      </w:r>
    </w:p>
    <w:p w14:paraId="0308A7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LD--AEPGVVAMLIDDTVG------A-DADADRDGVLVVFNATPSATTVS---GA</w:t>
      </w:r>
    </w:p>
    <w:p w14:paraId="7E0060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WALHDVQAS--G-A--DEV-VKGATV--AA--DAVTVPARTTAVF----</w:t>
      </w:r>
    </w:p>
    <w:p w14:paraId="6F7D1B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D945D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W8IBJ0_1056_194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B8U3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3590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217</w:t>
      </w:r>
    </w:p>
    <w:p w14:paraId="2FC889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RAHWIDADTIAWP-ARL-------GDVSGD-TTWQLYGSPDA</w:t>
      </w:r>
    </w:p>
    <w:p w14:paraId="3B4281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TIAGD---EVS---GG-D------PIDLTRI-AGG--LTDQQKERFPALA--DYLAL</w:t>
      </w:r>
    </w:p>
    <w:p w14:paraId="016627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EDAD------RAAVA-----DLLRGQLRVAQRD-----G----------DGS-LTAFT</w:t>
      </w:r>
    </w:p>
    <w:p w14:paraId="470D22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AE---VT---DDRLGV-------TF----S-G----------SGR--</w:t>
      </w:r>
    </w:p>
    <w:p w14:paraId="5DF00A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KAAVTFRVWAPTA-QSASLLTWEAGAS------------GDPVR-REAAFD</w:t>
      </w:r>
    </w:p>
    <w:p w14:paraId="5CCC92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TWTV------AG-DR-G-----LA--GDEYVWEVEVYAP-----STDAVETNT</w:t>
      </w:r>
    </w:p>
    <w:p w14:paraId="2F1734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EN-----STRSVAVDL---DDKTWMPKQWQKA--KAP-IV-KRPVDRAIY</w:t>
      </w:r>
    </w:p>
    <w:p w14:paraId="283C65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TDTTVPEAERGTYLAFTR-D---------SAGTKQLKQLAKAGINTVHLLP</w:t>
      </w:r>
    </w:p>
    <w:p w14:paraId="301D08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EEDRS---------------AQQVPDC------------------------</w:t>
      </w:r>
    </w:p>
    <w:p w14:paraId="64CAFE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G---PASAEQQACVEAVADTDGFNWGYDPYHFTTPEGSYAVDP---DGGARV</w:t>
      </w:r>
    </w:p>
    <w:p w14:paraId="5A900A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FRSMVGALHGMGLQVVLDQVFNHTAQSGQ-GEKSVLDRVVPGYYHRLN-AAGAVETST</w:t>
      </w:r>
    </w:p>
    <w:p w14:paraId="62EE7A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VAQKLMVDSVVTWARDYKVDGFRFDLMGHHSTQNMLAVRSALDDLTVK</w:t>
      </w:r>
    </w:p>
    <w:p w14:paraId="71D02A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SKVYLYGEGWNFG-EVADNALFE----QATQGQLG-GTGIGTFNDRLRDAVHGG</w:t>
      </w:r>
    </w:p>
    <w:p w14:paraId="59F52A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SGST---FRQGFGTGLGTDPNGDP--------INGTTE-QALADLAKQTDLVKLGL</w:t>
      </w:r>
    </w:p>
    <w:p w14:paraId="2D5C90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ALVT-A-DGT-VKTGAEI-DY-NG-QPAGYADEPDEIINYVDAHDNETLYDLS</w:t>
      </w:r>
    </w:p>
    <w:p w14:paraId="5312A2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GTSMADRVRMNTLSLATVTLSQTPSFWHAGT</w:t>
      </w:r>
    </w:p>
    <w:p w14:paraId="0CEFDD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WTG---------T-ESTFG-SGLPRAADN----EEKW</w:t>
      </w:r>
    </w:p>
    <w:p w14:paraId="690937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IMEPLLA-D-PA-LK--PGAADMAAAESAALDLLRVRSEVGLLRLGSADLISEKVSFPG</w:t>
      </w:r>
    </w:p>
    <w:p w14:paraId="21B063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DPGVIVMQIDDRAG------STDADEALDGALVVFNASPEPTTQTIDALA</w:t>
      </w:r>
    </w:p>
    <w:p w14:paraId="06D71C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GFALASAQAK--G-S--DAV-VKTTTWDAAT--GTVSVPARTVAVLVDAA</w:t>
      </w:r>
    </w:p>
    <w:p w14:paraId="057B0F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PVAT---</w:t>
      </w:r>
    </w:p>
    <w:p w14:paraId="5D00D5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1A8ZUE4_948_1827 | Alpha-dextrin endo-1,6-alpha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mono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7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A8ZUE4_9ACT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9e-217</w:t>
      </w:r>
    </w:p>
    <w:p w14:paraId="040BB8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TGVAKDLDITKQKAQWIDRSTVAWR-TGP----------TDG-RRYALVAAPTG</w:t>
      </w:r>
    </w:p>
    <w:p w14:paraId="50B637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SVTDG---ELT---GS------YTTLPLRAE-RNG--LTEAQRAAWPHLW--EYQAF</w:t>
      </w:r>
    </w:p>
    <w:p w14:paraId="797A1D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DRAD------LAKVP-----AALRGQLVVTERD-----A----------RGH-LLGAT</w:t>
      </w:r>
    </w:p>
    <w:p w14:paraId="5CCAB8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VYRA----AT---TAKLGP-------TF----A-G----------K----</w:t>
      </w:r>
    </w:p>
    <w:p w14:paraId="682164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AVWAPTA-RTVSLQLFDSPT-------------AQPRS-VSMSRD</w:t>
      </w:r>
    </w:p>
    <w:p w14:paraId="6410A1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VWSV------RG-SK-A-----WT--GQYYRYQVEAWQP-----AAQKVVTAS</w:t>
      </w:r>
    </w:p>
    <w:p w14:paraId="6D08F8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APD-----STHSQIVDL---DDPALAPAGWAKL--RKP-AA-VSSSRAQIQ</w:t>
      </w:r>
    </w:p>
    <w:p w14:paraId="0C42F3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VADATVPTDRRGTYLAFTDPG---------TAGMKHLKALGDAGVNYLHLLP</w:t>
      </w:r>
    </w:p>
    <w:p w14:paraId="7F87D0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KRA---------------DQRQPAC------------------------</w:t>
      </w:r>
    </w:p>
    <w:p w14:paraId="186900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DEQQKCVAAVADTDGYNWGYDPLHYTVPEGGYAVDP---TGARRT</w:t>
      </w:r>
    </w:p>
    <w:p w14:paraId="0F566D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EFRQMVAGINQAGLRVVMDVVYNHTSAAGT-DPKSVLDQVVPGYYQRLL-DDGTVANST</w:t>
      </w:r>
    </w:p>
    <w:p w14:paraId="01B2BD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KLVVDSMVTWARQYKVDGFRFDLMGHHPKANILAVRAALDRLTVA</w:t>
      </w:r>
    </w:p>
    <w:p w14:paraId="411082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RILLYGEGWDFG-EVAGDARFV----QATQANMA-GTGIGTFNDRLRDAVRGG</w:t>
      </w:r>
    </w:p>
    <w:p w14:paraId="315AF0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DNP----RIQGFASGLWSDPNGDP--------VNGSAA-EQKARLLHQQDLIKVGL</w:t>
      </w:r>
    </w:p>
    <w:p w14:paraId="08BA77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YRFTD-S-SGR-QVTGAQV-DY-NG-SPAGYTAAPGEAVTYVDAHDNEILYDAL</w:t>
      </w:r>
    </w:p>
    <w:p w14:paraId="7495C9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PGTSATDRARMQVLALAATALGQGTGFVTAGS</w:t>
      </w:r>
    </w:p>
    <w:p w14:paraId="315D60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RWDC--------AQ-GNGFG-AGLPPAADN----QSKW</w:t>
      </w:r>
    </w:p>
    <w:p w14:paraId="665A11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RPLLA-D-PK-LV--PDCAAINLADARYAELLKVRQSSPVFGLTTADQVQQRVAFPL</w:t>
      </w:r>
    </w:p>
    <w:p w14:paraId="2864B1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AQ--ETPGVVTMTLD---A------R-GLGGSWKSVTVVFNSTPEAAKQAVTGLR</w:t>
      </w:r>
    </w:p>
    <w:p w14:paraId="3A0C8A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DVALHPVLRS--S-V--DPV-LRTASFDRAN--GTFTVPARSVAVFVQ--</w:t>
      </w:r>
    </w:p>
    <w:p w14:paraId="0E180F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C28BC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4R8XNT7_1036_192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8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ryo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6957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R8XNT7_9MIC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8e-216</w:t>
      </w:r>
    </w:p>
    <w:p w14:paraId="51C942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QRAHWVSEETIAWP-RDLLP----VNADPAA-LGYALHSSPAA</w:t>
      </w:r>
    </w:p>
    <w:p w14:paraId="311399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VADG---VVT---GG-D------TVALAYD-PAG--LSDAEKARFPALA--GSVAL</w:t>
      </w:r>
    </w:p>
    <w:p w14:paraId="58078C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PVGLD------RTDVE-----RLLTTQLAVSQSGTGAGDT----------TGT-LTAFT</w:t>
      </w:r>
    </w:p>
    <w:p w14:paraId="34B815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DLYADA---AT---DRTLGV-------TW----S-K----------K----</w:t>
      </w:r>
    </w:p>
    <w:p w14:paraId="151549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IAVWAPTA-QNVDALVWTAGDT------------ADPER-IAMT-R</w:t>
      </w:r>
    </w:p>
    <w:p w14:paraId="6CAE54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D---DGAWTA------TG-AK-N-----WT--GASFVFEVTVFAP-----TTGKIEVNQ</w:t>
      </w:r>
    </w:p>
    <w:p w14:paraId="76F363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PN-----STRSVLIDL---ADKNFRPPVWEKA--KAP-VI-EDAVDRSIY</w:t>
      </w:r>
    </w:p>
    <w:p w14:paraId="724248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DTVPEDLRGTYGAFGV-D---------SAGTRHLAELADAGLNTVHLLP</w:t>
      </w:r>
    </w:p>
    <w:p w14:paraId="73E5DE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A---------------LQAVPAC------------------------</w:t>
      </w:r>
    </w:p>
    <w:p w14:paraId="549E64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G---PASPEQQACIQAIRDQDGFNWGYDPFHFSVPEGSYAVNA---DGGARV</w:t>
      </w:r>
    </w:p>
    <w:p w14:paraId="5B8288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GMVGALHEDGLQVVLDEVFNHTAQSGQ-GEKSVLDQVVPGYYHRLN-PQGAVETST</w:t>
      </w:r>
    </w:p>
    <w:p w14:paraId="39ABFB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ELAEKLMVDSVVLWAKEYRVDGFRFDLMGHHSKDNLLAVRDALDALTLK</w:t>
      </w:r>
    </w:p>
    <w:p w14:paraId="15E5D8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NGQAIYLYGEGWNFG-EVANNALFE----QATQGQLG-GTGIGTFNDRLRDAVHGG</w:t>
      </w:r>
    </w:p>
    <w:p w14:paraId="2DA8F7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STV---QQQGFGTGLGTDPNGVA--------INGTTE-QALARLAQASDLVRLGL</w:t>
      </w:r>
    </w:p>
    <w:p w14:paraId="463402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RDFSFVT-S-DGT-VKRGDEL-DY-NG-SPAGYADQPDEVINYVDAHDNETLYDLL</w:t>
      </w:r>
    </w:p>
    <w:p w14:paraId="5445F6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SDTGMSDRVRMNTLSLATATLSQSPSLWHAGT</w:t>
      </w:r>
    </w:p>
    <w:p w14:paraId="1B1E16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DSYNSGDWFNRIDWTG---------Q-TSNFG-VGLPSAAAN----EDKW</w:t>
      </w:r>
    </w:p>
    <w:p w14:paraId="6C6314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IMRPLLE-D-PA-LK--PTPDDIAFASAQAQDLLRLKQSTELFRLGDAKLINEKLTFPA</w:t>
      </w:r>
    </w:p>
    <w:p w14:paraId="301B79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TPGVIAMSVDDTVG------V-DVDQTLDGLLVLFNASPEPRTIRLGTLA</w:t>
      </w:r>
    </w:p>
    <w:p w14:paraId="290088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GFALSGIQAA--G-A--DAL-VKTTTWDAAT--GTVTVPARTVAVLVDAQ</w:t>
      </w:r>
    </w:p>
    <w:p w14:paraId="148FAA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------</w:t>
      </w:r>
    </w:p>
    <w:p w14:paraId="669F1C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4476323_1237_212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angu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homini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31273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215</w:t>
      </w:r>
    </w:p>
    <w:p w14:paraId="0105DE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RAVWLDSRTVALP-VGAVP------GESAS-RTWTLYSAPEG</w:t>
      </w:r>
    </w:p>
    <w:p w14:paraId="594016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SATKE---KVTVPADA-L------SVDLTQD-ASG--LAPELRAKYPHLA--AYVAL</w:t>
      </w:r>
    </w:p>
    <w:p w14:paraId="0AB71A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PESL-----TREELE-----EYLTGQLFLVQRS----------------GAV-VEYAT</w:t>
      </w:r>
    </w:p>
    <w:p w14:paraId="2D7E95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PVLDDVFAA----VV---DRDLGA-------TW----A-G----------D----</w:t>
      </w:r>
    </w:p>
    <w:p w14:paraId="6C3F11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AVWAPTA-RSVTTLVWTDGDIA-----------SDPTE-VPAV-R</w:t>
      </w:r>
    </w:p>
    <w:p w14:paraId="4A9E07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A---DGSWVT------AG-DA-S-----WK--DKPYKYDIEVYVP-----STGKVEHNV</w:t>
      </w:r>
    </w:p>
    <w:p w14:paraId="2B91E7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LN-----STHSVLVDL---ADPAHRPTQWATT--KAP-TI-ARDVDRSIY</w:t>
      </w:r>
    </w:p>
    <w:p w14:paraId="176EEA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IRDFSISDPSVPEAERGTYLAFAG-E---------GDGVKHLRKLAAAGLNTVHLLP</w:t>
      </w:r>
    </w:p>
    <w:p w14:paraId="152E69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EEDRS---------------KQATTG-------------------------</w:t>
      </w:r>
    </w:p>
    <w:p w14:paraId="309D03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GFA---PDGEEQQAAVAAIKDADGFNWGYDPMHYTAPEGSYASAG-NQDGGARV</w:t>
      </w:r>
    </w:p>
    <w:p w14:paraId="129E5F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YRTMVGALHKNGLQVVQDVVYNHTAASGQ-DPKSVLDRVVPGYYQRLS-ATGGVETST</w:t>
      </w:r>
    </w:p>
    <w:p w14:paraId="60D53A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VATENLVAQKLMVDSVVTWAKQYRIDGFRFDLMGHHSKANMLAVREALDELTLS</w:t>
      </w:r>
    </w:p>
    <w:p w14:paraId="6F44B9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SIYLYGEGWNFG-EVADNARFE----QATQGQLN-GTGIGTFSDRLRDAVHGG</w:t>
      </w:r>
    </w:p>
    <w:p w14:paraId="3A95E8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GST---FQQGFGTGLGTDPNGNK---RGDGGVNDGSA-AELADLAHQSDLVRLGL</w:t>
      </w:r>
    </w:p>
    <w:p w14:paraId="24106D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EDFTFVT-S-SGA-AQRGDEL-DY-RG-APAGYASEPGEVVTYVDAHDNETLFDLL</w:t>
      </w:r>
    </w:p>
    <w:p w14:paraId="25463C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KL--------P---------------TATSMADRVRMNTLSLATTTLSQTPTFWHAGT</w:t>
      </w:r>
    </w:p>
    <w:p w14:paraId="128C6C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DSYNSGDHFNKVDWSG---------Q-SNNFG-VGLPSKEKN----EEKW</w:t>
      </w:r>
    </w:p>
    <w:p w14:paraId="302918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MRPLLA-D-PA-LK--PSATDIAAANAQALDLLRLRYSTPLLRLGSADLIKQKVSFPG</w:t>
      </w:r>
    </w:p>
    <w:p w14:paraId="33A72E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AD--ATPGLLVMRVDDTVG------T-DVDPALDGVLVVFNASPAPITEKVPGLA</w:t>
      </w:r>
    </w:p>
    <w:p w14:paraId="2FA554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ALALSQVQKD--G-A--DAV-VKTTTWDAAS--GTVTVPGRTVAVLTQA-</w:t>
      </w:r>
    </w:p>
    <w:p w14:paraId="74B779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DC7F9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8EFD7E9_1034_191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alini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CAN_S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8772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5e-215</w:t>
      </w:r>
    </w:p>
    <w:p w14:paraId="3BC02E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QRAHWVSERTLAWP-RDLLP----TNGDPKD-QRFALYSSATA</w:t>
      </w:r>
    </w:p>
    <w:p w14:paraId="56BCAB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TSADG---TVT---GG-D------VVELEYD-PAG--LSDAEKALFPALA--DSVAL</w:t>
      </w:r>
    </w:p>
    <w:p w14:paraId="1F09F0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PVGVD------RAAVE-----RLLTTQLLLAQFA-----P----------DDA-LTALS</w:t>
      </w:r>
    </w:p>
    <w:p w14:paraId="5B6518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DLFAEA---AS---GRTLGT-------SW----S-K----------S----</w:t>
      </w:r>
    </w:p>
    <w:p w14:paraId="505FC1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MAIWAPTA-QKVDALVWTGGDD------------ADPTR-VALS-R</w:t>
      </w:r>
    </w:p>
    <w:p w14:paraId="04A1DA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D---DGAWTA------TG-KK-A-----WA--GSSYAFEVTVFAP-----TTGAIEVNL</w:t>
      </w:r>
    </w:p>
    <w:p w14:paraId="505AA1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VN-----SERSVLVDL---ANKRYRPKEWEKT--PAP-AI-ENPVDRSIY</w:t>
      </w:r>
    </w:p>
    <w:p w14:paraId="3FEDEA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LSDETVPENLRGTYGAFDV-D---------SAGTRHLAQLADAGLNTVHLLP</w:t>
      </w:r>
    </w:p>
    <w:p w14:paraId="25387F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A---------------AQATPDC------------------------</w:t>
      </w:r>
    </w:p>
    <w:p w14:paraId="038944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G---PASIEQQACIQAVADTDGFNWGYDPYHFSVPEGSYAVDP---RGGARI</w:t>
      </w:r>
    </w:p>
    <w:p w14:paraId="4403E6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SMVGALHETGLQVVLDEVFNHTAQSGQ-GEKSVLDKVVPGYYQRLN-ASGGVETST</w:t>
      </w:r>
    </w:p>
    <w:p w14:paraId="64C02F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DMAEKLMVDSVVLWARQYKVDGFRFDLMGHHSKANMIAVREALDALTVK</w:t>
      </w:r>
    </w:p>
    <w:p w14:paraId="3BDBDA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KDGVDGSAVYLYGEGWNFG-EVADNALFE----QATQGQLD-GTGIGTFNDRLRDGVHGG</w:t>
      </w:r>
    </w:p>
    <w:p w14:paraId="7C49FE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GTI---QQQGFGTGLGTDPNAAP--------INGTPD-EALERLAQQTDLVRLGL</w:t>
      </w:r>
    </w:p>
    <w:p w14:paraId="3DBE91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SDFSFVA-S-DGT-LKRGDQF-DY-NG-QPAGYASQPAENLNYVDAHDNETLFDLL</w:t>
      </w:r>
    </w:p>
    <w:p w14:paraId="52ECF4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ADTPMSDRVRMNTLSLATATLSQSPSLWHAGT</w:t>
      </w:r>
    </w:p>
    <w:p w14:paraId="6760B9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RIDWTG---------Q-SNNFG-VGLPTAADN----EDKW</w:t>
      </w:r>
    </w:p>
    <w:p w14:paraId="04BAD6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IMIPLLE-D-PA-LS--PAPADIAASTAAAQDLLRLKQSTTLFRLGDAATIGEKLAFPG</w:t>
      </w:r>
    </w:p>
    <w:p w14:paraId="0ECD41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APGVITMTVDDTLG------A-DVDEELDGLIVVFNASPDATTQVIGGLA</w:t>
      </w:r>
    </w:p>
    <w:p w14:paraId="735C0B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FGLSDIQSH--G-L--DET-VKQTTWDAAT--GTVTVPARTVAVLTEAE</w:t>
      </w:r>
    </w:p>
    <w:p w14:paraId="2D3C3A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A922B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8784C5E_1031_191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YJN-G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6325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214</w:t>
      </w:r>
    </w:p>
    <w:p w14:paraId="54ABAB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RAHWIDETTLAWP-AGL--------GAADR-AAYQLYSASDA</w:t>
      </w:r>
    </w:p>
    <w:p w14:paraId="58D901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AVTDG---DVT---GA-E------PIALEPV-DGG--LTAEQKERFPALA--GYVAL</w:t>
      </w:r>
    </w:p>
    <w:p w14:paraId="1828A2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ADAD---------AA-----ALLRTQLAVAQRD-----T----------AGA-LTAYT</w:t>
      </w:r>
    </w:p>
    <w:p w14:paraId="69E053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ADA---VG---DADLGV-------TF----R-G----------V----</w:t>
      </w:r>
    </w:p>
    <w:p w14:paraId="5DE6D6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PTFRLWAPTA-QSATLLTWDPSTGSGSPA------EADPIR-HEASYD</w:t>
      </w:r>
    </w:p>
    <w:p w14:paraId="7BB470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QV------KG-KK-A-----LK--GDEYLWEVVVYAP-----ATGEIETNL</w:t>
      </w:r>
    </w:p>
    <w:p w14:paraId="5458D9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VN-----SERSVAVSL---DDKQWKPKAWSKA--KAP-IV-EKPVDRAIY</w:t>
      </w:r>
    </w:p>
    <w:p w14:paraId="6F94E4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SDETVPVAQRGTYLAFTR-D---------SAGTAQLRQLADAGMNTVHLLP</w:t>
      </w:r>
    </w:p>
    <w:p w14:paraId="3E06E7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EENRA---------------AQAMPDC------------------------</w:t>
      </w:r>
    </w:p>
    <w:p w14:paraId="29DD23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G---PADDAQQACVAAVADQDGFNWGYDPYHYSAPEGSYAVDP---DGGARV</w:t>
      </w:r>
    </w:p>
    <w:p w14:paraId="23AE32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SMVGALHGMGLQVVLDQVFNHTAASGQ-AERSVLDRVVPGYYHRLN-AAGAVETST</w:t>
      </w:r>
    </w:p>
    <w:p w14:paraId="6CDB3C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RVAQKLMVDSVVTWARDYRVDGFRFDLMGHHSVANMLAVREALDALTLE</w:t>
      </w:r>
    </w:p>
    <w:p w14:paraId="319C1F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DGVDGKAVYLYGEGWNFG-EVANNALFE----QAVQGQLG-GTGIGTFNDRLRDAVHGG</w:t>
      </w:r>
    </w:p>
    <w:p w14:paraId="4D7195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SST---FRQGFGTGLGTDPNGDP--------INGSTG-QALADLGHETDLVKLGL</w:t>
      </w:r>
    </w:p>
    <w:p w14:paraId="19709B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AFTT-S-DGA-TTAGKDI-DY-RG-SRAGYADQPDEVINYVDAHDNETLYDLS</w:t>
      </w:r>
    </w:p>
    <w:p w14:paraId="0FF7F3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DTSMADRVRMNTLSLATVTLSQSPSFWHAGT</w:t>
      </w:r>
    </w:p>
    <w:p w14:paraId="3648F3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WTG---------Q-ESTFG-SGLPMAADN----EGKW</w:t>
      </w:r>
    </w:p>
    <w:p w14:paraId="27BEA4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IMAPLLS-N-PA-LK--PGAADIAAAEAAALDLLRVRGEVGLLRLGSAELIAQKVTFPN</w:t>
      </w:r>
    </w:p>
    <w:p w14:paraId="57C5C4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D--AAPGVIVMRIDDLVG------A-DVDPALDGALVVFNASPEAVAQTLPGLA</w:t>
      </w:r>
    </w:p>
    <w:p w14:paraId="590FAB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FALTAVQAN--G-S--DAV-VKTTTWDAAT--GTVTVPARTVAVLVDDR</w:t>
      </w:r>
    </w:p>
    <w:p w14:paraId="493BE0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A----</w:t>
      </w:r>
    </w:p>
    <w:p w14:paraId="192ED7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60B5DE0_983_185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hermocatelli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engchong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0732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213</w:t>
      </w:r>
    </w:p>
    <w:p w14:paraId="3502B9F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KSRAHWIDAGTVAWD-VEP----------SAS-LHYSLVLSASG</w:t>
      </w:r>
    </w:p>
    <w:p w14:paraId="44A4E4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-IAYQDG---DLT---GE-D----LRLIRL--V-PGA--LTEEQKARWPHLA--GYAAL</w:t>
      </w:r>
    </w:p>
    <w:p w14:paraId="04E14C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DPRD------AALVK-----QALRGRIVAAERD-----A----------SGA-LRAAT</w:t>
      </w:r>
    </w:p>
    <w:p w14:paraId="5231F2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VYAA----AT---TAELGP-------S-----A-G----------P----</w:t>
      </w:r>
    </w:p>
    <w:p w14:paraId="61364B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LPRLAVWAPTA-QKVRLALYREPSG------------GTPAL-HDMRRD</w:t>
      </w:r>
    </w:p>
    <w:p w14:paraId="7B0CA9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H---TGVWSV------RG-LP-T-----WK--NRYYTFWVTVYSP-----AAGRVVTNE</w:t>
      </w:r>
    </w:p>
    <w:p w14:paraId="2FC8E5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GLALAAG-----SGRSRLVDL---SDRAHRPEGWAGL--RKP-EP-VRQDRASIY</w:t>
      </w:r>
    </w:p>
    <w:p w14:paraId="491D99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SDTTVPEALRGTYGAFAA-G---------GAGMRELRALARDGLTHVHLLP</w:t>
      </w:r>
    </w:p>
    <w:p w14:paraId="0F9D02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VPEKRA---------------ERTEPGC------------------------</w:t>
      </w:r>
    </w:p>
    <w:p w14:paraId="15797A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MP---PDSAGQQECVAATAATDSFNWGYDPLHYTVPEGSYASDP---E--NRT</w:t>
      </w:r>
    </w:p>
    <w:p w14:paraId="7058AA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GMVKALNEAGLRVVMDVVYNHTHAAGQ-DAGSVLDRIVPGYYHRLL-DDGTVANST</w:t>
      </w:r>
    </w:p>
    <w:p w14:paraId="148104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RLVVDSVVTWAREYKVDGFRFDLMGHHPKANILAVRRALDRLTLD</w:t>
      </w:r>
    </w:p>
    <w:p w14:paraId="34A7AF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DGKSIILYGEGWDFG-EVAGGARFE----QATQANMA-GTGVGTFNDRLRDAVRGG</w:t>
      </w:r>
    </w:p>
    <w:p w14:paraId="200D37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RVQGFASGLAGAPNGSP--------ANGTEE-ERRARLLRYHDLIKVGL</w:t>
      </w:r>
    </w:p>
    <w:p w14:paraId="3605EE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YAFTS-SVSGE-RVTGAQV-DY-NG-SPAGYTAAPGEAVTYVDAHDNETLFDAL</w:t>
      </w:r>
    </w:p>
    <w:p w14:paraId="1CA22D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DTLMADRVRMQTLALAAATLGQGTAFVHAGS</w:t>
      </w:r>
    </w:p>
    <w:p w14:paraId="14B777D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DSGDWFNRLLWDC--------SA-GNGFG-AGLPPKADN----EAKW</w:t>
      </w:r>
    </w:p>
    <w:p w14:paraId="5D7E2B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A-D-PA-LR--PGCADIGAARAAYGELLRIRASSPAFALGSLDEVQRRLAFPV</w:t>
      </w:r>
    </w:p>
    <w:p w14:paraId="4C4E51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---E--ETPGVITMRVD---V------S-GLDPRWKSVTVVFNATPGEQRQTVSALA</w:t>
      </w:r>
    </w:p>
    <w:p w14:paraId="73A7E2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DVALHPVQAA--S-A--DPV-VRRSAFDAGT--GTFTVPPRTVAVFVQS-</w:t>
      </w:r>
    </w:p>
    <w:p w14:paraId="0AA855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6F596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UPI00146F8F92_1091_196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388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46F8F9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6e-213</w:t>
      </w:r>
    </w:p>
    <w:p w14:paraId="468E38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RSHWIDAETIAWP-SDL-------GSSAAD-ASWQLHSSADA</w:t>
      </w:r>
    </w:p>
    <w:p w14:paraId="5913A0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ALADG---QIS---GG-D------AIDLSRI-DGG--LTADQKERFPALA--GFTAL</w:t>
      </w:r>
    </w:p>
    <w:p w14:paraId="60F562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EGVD------RDAAA-----DLLRGQLMVSQRD-----A----------AGT-LKAFT</w:t>
      </w:r>
    </w:p>
    <w:p w14:paraId="40BF55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DA---VA---DVELGV-------TF----K-K----------D----</w:t>
      </w:r>
    </w:p>
    <w:p w14:paraId="075050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PTFRLWAPTA-QSATLLTWEAGAD------------GDPVR-HEAAWD</w:t>
      </w:r>
    </w:p>
    <w:p w14:paraId="2F3490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SGVWTV------KG-AK-S-----LK--GDEYLWEVVVYAP-----ATGAIETNR</w:t>
      </w:r>
    </w:p>
    <w:p w14:paraId="0E8D2F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VN-----SERSVAIDL---DDKSWKPKQWEKT--KAP-VV-DRPVDRAIY</w:t>
      </w:r>
    </w:p>
    <w:p w14:paraId="596036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TDESVPAEERGTYRAFTR-D---------SAGTKQLRQLEAAGINTVHLLP</w:t>
      </w:r>
    </w:p>
    <w:p w14:paraId="5B11A3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S--IEEDRA---------------KQQTPDC------------------------</w:t>
      </w:r>
    </w:p>
    <w:p w14:paraId="4EAA6A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G---PASTEQQACIQKVVDADGFNWGYDPYHYSAPEGSYAVDP---EGGARV</w:t>
      </w:r>
    </w:p>
    <w:p w14:paraId="7AB212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EFREMVGALHGMGLQVVLDEVYNHTAQSGQ-GDKSVLDKVVPGYYHRLN-LAGKVETST</w:t>
      </w:r>
    </w:p>
    <w:p w14:paraId="1C747D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EVAEKLMVDSIVVWARDYKVDGFRFDLMGHHSKENMLAVRAALDELTLK</w:t>
      </w:r>
    </w:p>
    <w:p w14:paraId="3C0D97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DGVDGTSIYLYGEGWNFG-EVANNALFV----QATQGQLG-NTGIGTFTDRLRDAVHGG</w:t>
      </w:r>
    </w:p>
    <w:p w14:paraId="707ABC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ASI---FYQGFGTGLYTDPNGRP----------GVPG-DPAGDLARKTDLVKLGL</w:t>
      </w:r>
    </w:p>
    <w:p w14:paraId="2F9ABB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FTMTA-A-DGS-VKRGDQF-IY-NT-SPAGYADQPDEIITYVDAHDNETLYDHQ</w:t>
      </w:r>
    </w:p>
    <w:p w14:paraId="5E1C94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VDTSMADRVRMNTVSLATTTFSQTPSFWHAGT</w:t>
      </w:r>
    </w:p>
    <w:p w14:paraId="097A1F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WTG---------K-ESTFG-SGLPRESDN----KDKW</w:t>
      </w:r>
    </w:p>
    <w:p w14:paraId="2D1A87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QPLLE-N-PA-LK--PGASDIAKAEASALDLLRVREEVGLLRLGSADLIQQKVTFPG</w:t>
      </w:r>
    </w:p>
    <w:p w14:paraId="6DD0C4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TPGVIVMLIDDLVG------E-DVDPALEGALVVFNASPEATTEVLPELA</w:t>
      </w:r>
    </w:p>
    <w:p w14:paraId="7D1742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GFTLTPALAK--G-S--DAV-VKTTTWSAAS--GTITVPARTVAVLVDAQ</w:t>
      </w:r>
    </w:p>
    <w:p w14:paraId="0061CD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31F42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4Q2L4Y8_1035_192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gromyc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albu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533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Q2L4Y8_9MI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212</w:t>
      </w:r>
    </w:p>
    <w:p w14:paraId="2148E2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RAHWVSEDTLAWP-AELL-----GGASAAS-ATWTLEHSADA</w:t>
      </w:r>
    </w:p>
    <w:p w14:paraId="041707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LVAADG---AVS--GGG-T------PVELALD-PAG--LTDAQLAKFPALE--GFIAL</w:t>
      </w:r>
    </w:p>
    <w:p w14:paraId="028B07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PVGVD------RAAVQ-----QLLTEQLAVAQS------T----------DGA-LSAFT</w:t>
      </w:r>
    </w:p>
    <w:p w14:paraId="2AA2AC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VQMSGVLDDLYADA---VA---SVPLGV-------SW----E-G----------D----</w:t>
      </w:r>
    </w:p>
    <w:p w14:paraId="3DC51F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PTLSIWAPTA-QSVSVDVFPTGES------------GMPAT-TPAVFD</w:t>
      </w:r>
    </w:p>
    <w:p w14:paraId="4E5013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SGVWSVTDATDVNG-DP-V-----SS--GDEYRWSVEVYAP-----TTGAIETNS</w:t>
      </w:r>
    </w:p>
    <w:p w14:paraId="7102B6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VRSVVVDL---DDESLRPAEWEAT--PAP-TV-ERAVDRAIY</w:t>
      </w:r>
    </w:p>
    <w:p w14:paraId="100F6C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ETVPEEERGTYRAFTR-D---------SAGTAQLEELAEAGINTVHLLP</w:t>
      </w:r>
    </w:p>
    <w:p w14:paraId="3AB928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RRD---------------QQATPAC------------------------</w:t>
      </w:r>
    </w:p>
    <w:p w14:paraId="6C4AC8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G---PASAEQQACLESIRDLDGFNWGYDPFHFQAPEGSYAVDP---NGGARV</w:t>
      </w:r>
    </w:p>
    <w:p w14:paraId="0BF773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EMVGALHATGLQVVLDEVYNHTAASGQ-GEKSVLDKVVPGYYQRLN-AVGGVETST</w:t>
      </w:r>
    </w:p>
    <w:p w14:paraId="2F0AA2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IATEHEVAEKLMVDSVVLWAREYKVDGFRFDLMGHHSKANMLAVRAALDELTLE</w:t>
      </w:r>
    </w:p>
    <w:p w14:paraId="4607D1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DGVDGSAVHLYGEGWNFG-EVANNALFE----QATQGQLG-GTGIGTFNDRLRDAVHGG</w:t>
      </w:r>
    </w:p>
    <w:p w14:paraId="350F2B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SST---FVQGYGTGLATDPNGDP--------INGTPE-QALADLRHQTDLVKLGL</w:t>
      </w:r>
    </w:p>
    <w:p w14:paraId="21FFED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YELTD-A-SGQ-VVRGDAL-DY-RG-SPAGYADQPDEVINYVDAHDNETLYDLS</w:t>
      </w:r>
    </w:p>
    <w:p w14:paraId="724BCE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TDTPMADRVRMNTLSLATVTLSQSPSFWHAGT</w:t>
      </w:r>
    </w:p>
    <w:p w14:paraId="613406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WTG---------Q-ESTFG-SGLPPAADN----EGKW</w:t>
      </w:r>
    </w:p>
    <w:p w14:paraId="23E75E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IMAPLLA-D-PA-LK--PGVADIAAAEASALDLLRVRDEVDLLQLGSAALIDEKVSFPI</w:t>
      </w:r>
    </w:p>
    <w:p w14:paraId="7E2661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TPGLIVMQIDDLVG------D-DVDPELDGALVVFNATPEAITESVDGLA</w:t>
      </w:r>
    </w:p>
    <w:p w14:paraId="216F38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FALANALAN--G-A--DPV-VKATEWDAAT--GALTVPARTAAVLVDGR</w:t>
      </w:r>
    </w:p>
    <w:p w14:paraId="42C692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------</w:t>
      </w:r>
    </w:p>
    <w:p w14:paraId="56DFFC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X7NM05_339_122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mycetal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1152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3e-212</w:t>
      </w:r>
    </w:p>
    <w:p w14:paraId="69F64E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AAKAHWLTPGLLAWP-ADAVP----AGAELAL-LDWRLHWSPDG</w:t>
      </w:r>
    </w:p>
    <w:p w14:paraId="291E7A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LDAE---AVT---GG-E------SAPLTYD-PAG--LPAEVVADHPELA--DYLAL</w:t>
      </w:r>
    </w:p>
    <w:p w14:paraId="115C0D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KKV------AKDAD-----DILRGQVAVALYD-----D----------LGR-LKDAT</w:t>
      </w:r>
    </w:p>
    <w:p w14:paraId="1387A7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ELYAE----AQ---DARLGA-------TW----Q-G----------G----</w:t>
      </w:r>
    </w:p>
    <w:p w14:paraId="5632FC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PTLRLWAPTA-HDVHLLLWPAGASGDAPV-------EDARR-VDLK-R</w:t>
      </w:r>
    </w:p>
    <w:p w14:paraId="7CFF2A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K---DGSWSV------KG-DR-S-----WA--GRNYLYEVEVFAP-----STGAVETNL</w:t>
      </w:r>
    </w:p>
    <w:p w14:paraId="64199F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N-----STRSVLVDL---ADRALQPALWRTA--ATP-AL-GDEVDQTIY</w:t>
      </w:r>
    </w:p>
    <w:p w14:paraId="46056E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SDPDVPAEHRGSYLAFAD-Q---------GHGIRHLETLAEAGLNTVHLLP</w:t>
      </w:r>
    </w:p>
    <w:p w14:paraId="595E28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FDIAS--IPENRWD------------PSEVTEPAC------------------------</w:t>
      </w:r>
    </w:p>
    <w:p w14:paraId="0C4E1B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SFA---PDSPEQQACVKAQAGTDAFNWGYDPWHFLAPEGSYASTAQAAHGGARV</w:t>
      </w:r>
    </w:p>
    <w:p w14:paraId="2B9131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GLHDAGLRVVLDQVYNHTAQSGQ-GEKSVLDRVVPGYYHRLN-AMGAVETST</w:t>
      </w:r>
    </w:p>
    <w:p w14:paraId="7C2C96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VMAEKLMVDSVVLWARDYKVDGFRFDLMGHHSRENMEAVRAALDELTVR</w:t>
      </w:r>
    </w:p>
    <w:p w14:paraId="559619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AVTLYGEGWDFG-EVAGNRLFH----QAIQGQLA-GTNIGTFNDRLRDAVRGG</w:t>
      </w:r>
    </w:p>
    <w:p w14:paraId="7A6D24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KQGFGSGQFTDPNGAP--------INGDQT-AQQRSLAHDTDLVQIGL</w:t>
      </w:r>
    </w:p>
    <w:p w14:paraId="481ABA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ELRSAE-TGD-LVTGEQL-DY-NG-APAAYAEDPDEVINYVDAHDNETLFDSL</w:t>
      </w:r>
    </w:p>
    <w:p w14:paraId="446D7E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KL--------P---------------QATTMQDRVRMNTLSLATVTLGQSPSFWHAGA</w:t>
      </w:r>
    </w:p>
    <w:p w14:paraId="378965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LLDFTM---------A-DNGFG-RGLPPEGDN----GSKW</w:t>
      </w:r>
    </w:p>
    <w:p w14:paraId="2D08DD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QRPLLA-D-PA-LA--PAPEDIAAASAMAQDLLELRFSTPLFRLGTAEAIAEKLTFPV</w:t>
      </w:r>
    </w:p>
    <w:p w14:paraId="482E57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QAHDGVIVMRIDDTAG------A-DVDPALDGLVVVFNASDESVAQELPGLT</w:t>
      </w:r>
    </w:p>
    <w:p w14:paraId="34E54E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NLSLSPVQVD--G-A--DEV-VKTSTWDAGS--GTLSVPARTVAVFV---</w:t>
      </w:r>
    </w:p>
    <w:p w14:paraId="5C0349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52751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P0X6C1_269_114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idipi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EB8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30522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P0X6C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6e-211</w:t>
      </w:r>
    </w:p>
    <w:p w14:paraId="50703B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QSYWIDATTIAVQ-PQYA---------QSG-YTWTLNASPTA</w:t>
      </w:r>
    </w:p>
    <w:p w14:paraId="7CA6AC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QITAT---GLT---GG-T------RIALTPF-SGT--LTQQELTRFPQLA--GYALF</w:t>
      </w:r>
    </w:p>
    <w:p w14:paraId="2131F4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PVQID-----PATVR-----QALKSQLEVAATA-----A----------DGT-LKYTT</w:t>
      </w:r>
    </w:p>
    <w:p w14:paraId="147D5B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FGALDALLA------Y---AGPLGV-------VI----P-H----------GITPD</w:t>
      </w:r>
    </w:p>
    <w:p w14:paraId="2828E2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ILQGAESPTYPIQIKVWAPTA-QSLSLLLFREPTD------------TVPAKTIAM--Q</w:t>
      </w:r>
    </w:p>
    <w:p w14:paraId="43975E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Q---NGVWSA------GV-PI-E-----WR--SRYYQLQARVYVA-----AQQAILTNT</w:t>
      </w:r>
    </w:p>
    <w:p w14:paraId="210836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TDPYSVDLSLN-----GTMSRITDL---ASETTKPALWDFS--PSP-RL-DNILDTSIY</w:t>
      </w:r>
    </w:p>
    <w:p w14:paraId="53186C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ADSTVPASHRGTYDAFADQG---------SDGMRHLHALALSGLKAVHILP</w:t>
      </w:r>
    </w:p>
    <w:p w14:paraId="6AFC22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HFAS--VNEDKS---------------TWTTTG-------------------------</w:t>
      </w:r>
    </w:p>
    <w:p w14:paraId="65C7E5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NLAQYP---PDSEQQQQAVTAVQSTDAYNWGYDPVHYMTPEGAYAINP---D--NRV</w:t>
      </w:r>
    </w:p>
    <w:p w14:paraId="40CCA4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YRAMVQGLHLAGLRVIQDVVFNHTSASGQ-DPSANLDELVPNYYHRLD-ANGVLETGS</w:t>
      </w:r>
    </w:p>
    <w:p w14:paraId="05D5F9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IASEHQMTEKLMIDTLLLNAKQYKIDGFRFDEMGMHFVYNMVDIRNALDALTVE</w:t>
      </w:r>
    </w:p>
    <w:p w14:paraId="7CCBEB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IDGSKIYVYGEGFQIA-EAANNAIGP----NASQINLY-GTGIGSFNDRMRDSVRGG</w:t>
      </w:r>
    </w:p>
    <w:p w14:paraId="361A61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NAFGTAE----QVQGFATGLLTDSSSYTN-------QNTAAS-DQRTTLLQGADLIRLSL</w:t>
      </w:r>
    </w:p>
    <w:p w14:paraId="2D0B89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ALRDYTFQN-Y-LGQ-TTTGAQL-NY-GG-QPAGYTATPLEDVNYCSVHDNQDLFDAV</w:t>
      </w:r>
    </w:p>
    <w:p w14:paraId="2EB213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KS--------A---------------EGDTIGQRARRQVLAMSLIALGEGIPFFHGGD</w:t>
      </w:r>
    </w:p>
    <w:p w14:paraId="00AE7E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DMDNNSYDSGDWFNKIDWSG---------K-GNNWG-TGLPIASQN----QSEW</w:t>
      </w:r>
    </w:p>
    <w:p w14:paraId="412E7B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MQPLLA-N-PA-LE--ATPTSLAATTQAFQEFLRIRYSSGLFRMATFNEVQQNLSFLN</w:t>
      </w:r>
    </w:p>
    <w:p w14:paraId="2F3929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QS--QTPGLIVMKLDDHGH------A-YGDA--HHIVVFFNAANTSLTYTDSSLQ</w:t>
      </w:r>
    </w:p>
    <w:p w14:paraId="3EF8D3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MALHLHPVQQA--S-S--DAT-VQQSTFNSKE--GSATIPALTTVVFVSE-</w:t>
      </w:r>
    </w:p>
    <w:p w14:paraId="6AC3DB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6CB8D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86WFP9_960_1831 | Alpha-dextrin endo-1,6-alpha-glucosidase n=39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monospor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805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86WF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210</w:t>
      </w:r>
    </w:p>
    <w:p w14:paraId="79F35A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KQKAQWIDRSTVAWA-TGP----------TDG-RRYALAVAPAG</w:t>
      </w:r>
    </w:p>
    <w:p w14:paraId="07DB1D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GLADG---ELT---GT------YTTIGLRAQ-RNG--LTEAQRQAYPHLW--ASHAF</w:t>
      </w:r>
    </w:p>
    <w:p w14:paraId="7C01CB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DRAD------LARVP-----AALRGQIVVTERD-----A----------DGA-LLAAT</w:t>
      </w:r>
    </w:p>
    <w:p w14:paraId="6BDB7F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VYAA----AT---GAKLGP-------TF----A-G----------R----</w:t>
      </w:r>
    </w:p>
    <w:p w14:paraId="5EBBB2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AVWAPTA-RTVSLELYDSPT-------------AQPTS-VAMRRD</w:t>
      </w:r>
    </w:p>
    <w:p w14:paraId="61B529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VWSV------RG-TK-A-----WN--GRYYRYRVQAWQP-----ATQKMVTAS</w:t>
      </w:r>
    </w:p>
    <w:p w14:paraId="7E16CB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APN-----STHSQIVDL---TDPALAPAGWANL--RKP-AA-PPASKVQIS</w:t>
      </w:r>
    </w:p>
    <w:p w14:paraId="4B9676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IADTTVPAERRGTYLAFTDPN---------TAGMKHLRALGDAGVNHLHLLP</w:t>
      </w:r>
    </w:p>
    <w:p w14:paraId="665001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KRA---------------DQARPNC------------------------</w:t>
      </w:r>
    </w:p>
    <w:p w14:paraId="265B4C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DEQQKCVAAVAGTDGYNWGYDPLHYTVPEGGYAVDP---NGAKRT</w:t>
      </w:r>
    </w:p>
    <w:p w14:paraId="1796F5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EFRRMVAGVNQAGLRVVMDVVYNHTSAAGA-DPKSVLDQVVPGYYHRLL-EDGTVANST</w:t>
      </w:r>
    </w:p>
    <w:p w14:paraId="155BFB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KLVVDSLVTWAKAYKVDGFRFDLMGHHPKANILAVRAALDKLTLA</w:t>
      </w:r>
    </w:p>
    <w:p w14:paraId="04CAC3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KILLYGEGWNFG-EVADDARFT----QATQANMA-GTGVGTFNDRLRDAVRGG</w:t>
      </w:r>
    </w:p>
    <w:p w14:paraId="71B118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NP----RVQGFASGLYTDPNGDE--------VNGSAA-EQRARLLHQHDLIKVGL</w:t>
      </w:r>
    </w:p>
    <w:p w14:paraId="32061E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GYRFTD-S-TGK-RVTGAQV-DY-NG-APAGYTAAPGEAVTYVDAHDNEILYDAL</w:t>
      </w:r>
    </w:p>
    <w:p w14:paraId="2FBF79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GTSAQDRARMQVLALATTALGQGAGFVTTGS</w:t>
      </w:r>
    </w:p>
    <w:p w14:paraId="5FA28B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RWDC--------AQ-GNGFG-AGLPPEADN----KDKW</w:t>
      </w:r>
    </w:p>
    <w:p w14:paraId="79C19D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KPLLA-D-PS-LV--PDCAAIELADARYAELLRVRRSSPVFGLDTAEQVQKRVAFPL</w:t>
      </w:r>
    </w:p>
    <w:p w14:paraId="13B2F0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--G-TK--ETPGVLTMTLD---A------R-GLDGKWKSVTVVFNATPETAEQTVTGLR</w:t>
      </w:r>
    </w:p>
    <w:p w14:paraId="52D0F7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NVALHPVLRN--S-A--DPA-LRTASFDRAA--GTFTVPARSVAVFVQ--</w:t>
      </w:r>
    </w:p>
    <w:p w14:paraId="35BE85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90241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D9AIM1_146_1037 | Alpha-1,6-glucosidase n=1 Tax=Pseudomona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tutzer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1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D9AIM1_PSEST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2e-210</w:t>
      </w:r>
    </w:p>
    <w:p w14:paraId="1694AA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VAIKGARAHWLDPFTLALV-DGA----------PDA-SRIELRYSTSA</w:t>
      </w:r>
    </w:p>
    <w:p w14:paraId="606ED0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IRIDSET-RTVR---GG-T------ALALQ---PAT--LREGLKRQHPHLA--EAPAF</w:t>
      </w:r>
    </w:p>
    <w:p w14:paraId="1634DB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SAH-------ARDLR-----RAVMSQLVVVTYD-----D----------DDK-VLDAT</w:t>
      </w:r>
    </w:p>
    <w:p w14:paraId="04DCAF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QTAGILDLLFA------Y---NGELGA-------RV----D-A----------R----</w:t>
      </w:r>
    </w:p>
    <w:p w14:paraId="213838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VSFTLWAPTA-QRVRLHVFDEAKR------------LLPG--YPKIMR</w:t>
      </w:r>
    </w:p>
    <w:p w14:paraId="04D0A5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---LGVWSL------DG-PR-S-----LD--RQYYQYEVTAYRP-----STGKIETTL</w:t>
      </w:r>
    </w:p>
    <w:p w14:paraId="536A7A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SDPYALSLSRN-----SQYAQVVDL---DADDLKPSGWDAL--RPP-HP-ARPEASVIY</w:t>
      </w:r>
    </w:p>
    <w:p w14:paraId="36DC91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HLRDFSASDASLPAELRGTYGAFTHPD---------SNGMRHLRDLKNAGLTHVQLLP</w:t>
      </w:r>
    </w:p>
    <w:p w14:paraId="46D897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DEDPT---------------RRVDLDDPFAKLCDLSTQARENWSQYCSATS</w:t>
      </w:r>
    </w:p>
    <w:p w14:paraId="7E2E9E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RLVLQGFD---PASGQAQALYNDLRALDNFNWGYDPFHFSAPEGSYASDA---EGAQRI</w:t>
      </w:r>
    </w:p>
    <w:p w14:paraId="5D910B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QMVQALANDGLATVMDVVYNHTNASGL-TDKSVLDKIVPGYYHRRNPSTGAVETST</w:t>
      </w:r>
    </w:p>
    <w:p w14:paraId="2060F2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SEHRMMAKLMTDSLEVWARDYKIAGFRFDLMGHHLRKNLVDAYRAVRKI---</w:t>
      </w:r>
    </w:p>
    <w:p w14:paraId="42521A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RDTYFYGEGWDFG-EVAGNARGI----NATQLNMA-GTGIGTFNDRQRDAVRGG</w:t>
      </w:r>
    </w:p>
    <w:p w14:paraId="62E275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SGES-IRRNQGFANGLYVLPNELT----------GAGE-QEKAQLLHAADLIRVGI</w:t>
      </w:r>
    </w:p>
    <w:p w14:paraId="24B4AB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GLRDYQFVT-A-DGS-TRSGSQI-DY-NG-QPAGYTLDPQETINYVSKHDNQTLWDNN</w:t>
      </w:r>
    </w:p>
    <w:p w14:paraId="421170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KL--------P---------------VGLPVADRVRLQLLALSVPLFSQGVPFIHLGS</w:t>
      </w:r>
    </w:p>
    <w:p w14:paraId="320753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LRSKSMQRDSYDSGDWFNAVDFSY---------Q-DNNWN-KGLPRADKD----ADNW</w:t>
      </w:r>
    </w:p>
    <w:p w14:paraId="5E2A2A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VRQVIA-N-PH-TK--PSAVNIVAAKRRFLELLKIRSDSPLFQLDSAREVQRRLRFHN</w:t>
      </w:r>
    </w:p>
    <w:p w14:paraId="12B1D2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T--QQPGVIAFSLADGPG----DGR-DLDRRYQALMVVFNASAERVRLP-----</w:t>
      </w:r>
    </w:p>
    <w:p w14:paraId="4AE94A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GADGYQPHPVQRD--S-S--DPI-SRQARV--VA--GEFEVPPFTSAVFLQPQ</w:t>
      </w:r>
    </w:p>
    <w:p w14:paraId="72E24B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------</w:t>
      </w:r>
    </w:p>
    <w:p w14:paraId="6E67FB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8DF750C_197_106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Cellulomonas sp. PSBB02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0355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209</w:t>
      </w:r>
    </w:p>
    <w:p w14:paraId="261A4D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ARAHWVTADTLAFP-QDLL-----GDADAAD-LTWSLHASPTG</w:t>
      </w:r>
    </w:p>
    <w:p w14:paraId="5A2399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ELADG---AVE---GG-E------PVALTYD-PAG--LPGDVTAAFPALA--GYAAL</w:t>
      </w:r>
    </w:p>
    <w:p w14:paraId="22CD5C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SASD------AARAP-----QLLEGELRVLAA-----------------GDS-PVAFT</w:t>
      </w:r>
    </w:p>
    <w:p w14:paraId="3B59AB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LYADA---AA---TADLGL-------TW----D-D----------G----</w:t>
      </w:r>
    </w:p>
    <w:p w14:paraId="7A2428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SFALWAPTA-QDVDLLVWPGEVS------------GEPTR-VPAE-R</w:t>
      </w:r>
    </w:p>
    <w:p w14:paraId="5822C1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---DGVWRV------AG-EA-G-----WT--GAAYRYAVTVYAP-----SLRRVVVND</w:t>
      </w:r>
    </w:p>
    <w:p w14:paraId="485934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QN-----STHSVVVDL---ADPATRPAIWTDT--PSP-TV-EQAVDRAIY</w:t>
      </w:r>
    </w:p>
    <w:p w14:paraId="2149E1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ADETVPAAERGTYLAFAR-D---------SAGTRHLAELAGAGLTTVHLLP</w:t>
      </w:r>
    </w:p>
    <w:p w14:paraId="2A6746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G---------------EQESPAC------------------------</w:t>
      </w:r>
    </w:p>
    <w:p w14:paraId="571A49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PDSTEQQACVTAVADADGFNWGYDPFHYQVPEGSYAVDP---D--ARV</w:t>
      </w:r>
    </w:p>
    <w:p w14:paraId="269594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FRTMVGALHATGLEVVLDEVYNHTSAAGQ-ADTSVLDKVVPGYYHRLD-ATGAVQTST</w:t>
      </w:r>
    </w:p>
    <w:p w14:paraId="536BFC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IATEHALAGKLMVDSVVLWAREYKVDGFRFDLMGHHSVANMQAVRDALDELTLA</w:t>
      </w:r>
    </w:p>
    <w:p w14:paraId="70CE31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DGVDGSRIYLYGEGWNFG-EVADDALFE----QARQGNLG-GTGIGTFSDRLRDAVRGG</w:t>
      </w:r>
    </w:p>
    <w:p w14:paraId="314214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QLTDPNGAA--------VNGDAA-AQAATLAHQTDLVRLGM</w:t>
      </w:r>
    </w:p>
    <w:p w14:paraId="4F0BA6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FSFLA-S-DGT-VRTGAQV-DY-NG-QPAGYATEPDEVVTYVDAHDNETLWDSL</w:t>
      </w:r>
    </w:p>
    <w:p w14:paraId="0CF706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MKL--------P---------------QATSMDDRIRMNTLSLATTALAQTPSFWHAGA</w:t>
      </w:r>
    </w:p>
    <w:p w14:paraId="7BAE12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AIDWTG---------H-DNGFG-KGLPPRPDN----EAKW</w:t>
      </w:r>
    </w:p>
    <w:p w14:paraId="601341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MAPLLA-D-PA-LK--PSADDVATASDAALDLLRLRASTRLLRLGSADAIETKLTFPT</w:t>
      </w:r>
    </w:p>
    <w:p w14:paraId="5DD3D3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TPGVIVMSVDDTLG------A-DADPALDGVLVVLNAGTEATTQVVPELA</w:t>
      </w:r>
    </w:p>
    <w:p w14:paraId="226E18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YALSPVQVA--G-S--DDV-VKVTAWDTAT--GTVTVPARTVAVLVEAQ</w:t>
      </w:r>
    </w:p>
    <w:p w14:paraId="74AB0A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0AF43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6V8KUV1_919_1779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hytohabitan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houttuyn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07612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9e-209</w:t>
      </w:r>
    </w:p>
    <w:p w14:paraId="3EB912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SKSRAHWIDRGSVAWQ-IPS----------TDG-KRYELALAPAG</w:t>
      </w:r>
    </w:p>
    <w:p w14:paraId="5D12C9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SIVDG---ELA---GS------HETIPLAAT-RNG--LTEKQRGRFPHLW--QYTVL</w:t>
      </w:r>
    </w:p>
    <w:p w14:paraId="34D529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SKKD------QSRVA-----EALRGQVVVTERD-----H----------EGK-LLAAT</w:t>
      </w:r>
    </w:p>
    <w:p w14:paraId="70976E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LYAGR---AT---KATLGP-------TV----K-G----------D----</w:t>
      </w:r>
    </w:p>
    <w:p w14:paraId="7C6659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ATLSVWAPTA-RSVALELYDAPS-------------GSPQV-TPMRRD</w:t>
      </w:r>
    </w:p>
    <w:p w14:paraId="7D945A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R---TGVWSA------TG----P-----WK--GKYYKYRVEAWQP-----AVQRVVTAS</w:t>
      </w:r>
    </w:p>
    <w:p w14:paraId="3F6D0B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AAD-----STHSLVADL---ADPALSPPGWDRL--RKP-AA-VPATRTQIT</w:t>
      </w:r>
    </w:p>
    <w:p w14:paraId="554CAB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IADATVPAPQRGTYAAFTG-D---------GAGAAHLRKLGDAGVTHVHLLP</w:t>
      </w:r>
    </w:p>
    <w:p w14:paraId="796915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RRA---------------DQATPPC------------------------</w:t>
      </w:r>
    </w:p>
    <w:p w14:paraId="4F6E54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DKQQACIAEVAERDGYNWGYDPLHYTVPEGGYAVDP---D--SRT</w:t>
      </w:r>
    </w:p>
    <w:p w14:paraId="56B7AA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QMVAALNGSGLRVVMDVVYNHTSASGV-DDRSVLDQIVPGYYHRLL-ADGAVANST</w:t>
      </w:r>
    </w:p>
    <w:p w14:paraId="5F22C6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PEHAMMGKLVVDSVVTWARQYKVDGFRFDLMGHHPKANLLAVRKALDGLTPR</w:t>
      </w:r>
    </w:p>
    <w:p w14:paraId="5419FA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AILLYGEGWDFG-EVAGGARFV----QATQANMA-GTGIATFNDRLRDAVRGG</w:t>
      </w:r>
    </w:p>
    <w:p w14:paraId="03AAE8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NP----RQQGFASGLYTDPNGDP--------VNGSTD-EQRARLLHQHDQIKVGL</w:t>
      </w:r>
    </w:p>
    <w:p w14:paraId="4EA24E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GYRFTD-T-SGK-LVTGAEV-DY-NG-SPAGYTAAPGEAVTYVDAHDNEILYDAL</w:t>
      </w:r>
    </w:p>
    <w:p w14:paraId="43B895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ATTPTDRARMQVLALSTVVLGQGIGFVTAGT</w:t>
      </w:r>
    </w:p>
    <w:p w14:paraId="1B41D8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RWDC--------DS-GNGFG-AGLPPAADN----QDKW</w:t>
      </w:r>
    </w:p>
    <w:p w14:paraId="481E0E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ARPLLA-D-PA-LV--PDCAAIGLAEARYAELLRIRASSPLFSLGTAAEVQKKLTFPL</w:t>
      </w:r>
    </w:p>
    <w:p w14:paraId="441512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L--EVPGVITMQLG---G--------------GAVTVLFNATPQAVRQPVPAAR</w:t>
      </w:r>
    </w:p>
    <w:p w14:paraId="777957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RLALHPVLRQ--S-A--DPV-LRTASFDSAT--GTFTVPARSVAVFVK--</w:t>
      </w:r>
    </w:p>
    <w:p w14:paraId="0531CE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2D8FC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7821BA3_1272_214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Cellulomonas sp. JH27-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7413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4e-209</w:t>
      </w:r>
    </w:p>
    <w:p w14:paraId="39495D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QRAHWVSRDTLAWP-RDLLP----AGADPAD-LSWELETASSG</w:t>
      </w:r>
    </w:p>
    <w:p w14:paraId="4EA52E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LADG---EVT---GG-Q------AHELTYD-SVG--LAQAVTDRYPALK--GYVAL</w:t>
      </w:r>
    </w:p>
    <w:p w14:paraId="31F8C9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SAAD------AADAA-----DLLTGQLAVLQRT----------------GDD-ASAWT</w:t>
      </w:r>
    </w:p>
    <w:p w14:paraId="305D80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VDDLYAS----AK---DADLGL-------TW----D-D----------A----</w:t>
      </w:r>
    </w:p>
    <w:p w14:paraId="0E0A72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FALWAPTA-KHVDLLVQAGSTT------------AEPQR-VAAT-R</w:t>
      </w:r>
    </w:p>
    <w:p w14:paraId="41E978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D---DGVWRV------RG-EA-G-----WK--NAAYRYDVQVYVP-----STDEVEHNV</w:t>
      </w:r>
    </w:p>
    <w:p w14:paraId="34B7E9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THSVVVDL---DDPSTQPSLWADT--PAP-TI-EKAVDRSIY</w:t>
      </w:r>
    </w:p>
    <w:p w14:paraId="0E8B65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KDLTVPADERGTYLAFAR-D---------SAGTKHLRALAAAGLNTVHLLP</w:t>
      </w:r>
    </w:p>
    <w:p w14:paraId="14BF55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QEDRT---------------KQATPDC------------------------</w:t>
      </w:r>
    </w:p>
    <w:p w14:paraId="0B3650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G---PASSEQQACVAKTADTDGFNWGYDPYHYLAPEGSYATDP---DGAARV</w:t>
      </w:r>
    </w:p>
    <w:p w14:paraId="3DC450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EFRTMVGALHATGLQVVLDEVFNHTAASGQ-ADTSVLDKVVPGYYHRLN-AVGAVETST</w:t>
      </w:r>
    </w:p>
    <w:p w14:paraId="2F4B89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LAGKLMVDSVVLWAKEYKVDGFRFDLMGHASKQNLLDVRAALDKLTLA</w:t>
      </w:r>
    </w:p>
    <w:p w14:paraId="7FF62A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TYLYGEGWNFG-EVADDALFT----QARQGNLG-GTGIGTFSDRLRDAVRGG</w:t>
      </w:r>
    </w:p>
    <w:p w14:paraId="21C56F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VYTDPNGAE--------ANGTAD-DQLATAQHDADLVRLGL</w:t>
      </w:r>
    </w:p>
    <w:p w14:paraId="2E6024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YAFTT-S-DGR-TTKGSEI-DY-NG-QPAGYADEPDEVITYVDAHDNETLWDSL</w:t>
      </w:r>
    </w:p>
    <w:p w14:paraId="395419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MKL--------P---------------VATTMSDRIRMNTLSLATTALAQTPSFWNAGA</w:t>
      </w:r>
    </w:p>
    <w:p w14:paraId="6A6643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MLRSKSLDRNSYNSGDWFNAIDWTG---------A-DNGFG-HGLPQAADN----QAKW</w:t>
      </w:r>
    </w:p>
    <w:p w14:paraId="703AF4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YQRPLLE-N-PA-LK--PTAAQVATASDQAQDLLRLRTSSRLFRLGTAAAIEQKVTFPG</w:t>
      </w:r>
    </w:p>
    <w:p w14:paraId="20CB88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SD--AVPGVITMSIDDTVG------A-DADPALDGALVVFNAGTKAVTQKISALA</w:t>
      </w:r>
    </w:p>
    <w:p w14:paraId="3B48CC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YALSSVQAH--G-A--DEV-VKATTWDTAT--GTVTVPARTVAVLVDAQ</w:t>
      </w:r>
    </w:p>
    <w:p w14:paraId="72CC5D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53E95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4Y8TZC7_167_104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Glutamic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rilait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670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3e-208</w:t>
      </w:r>
    </w:p>
    <w:p w14:paraId="6D0363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QSKAQWISVDTIAIP-RDL----------GKG-EKYALFASEDA</w:t>
      </w:r>
    </w:p>
    <w:p w14:paraId="361F52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MSLEGE---QIA---GA-K------PVELKPV-NGG--LTEKQRQDFPHLA--NYRAM</w:t>
      </w:r>
    </w:p>
    <w:p w14:paraId="6AA7FD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VDMS-------RAEAA-----AALRSQLAFARFD-----DQGE-------APK-LTAYT</w:t>
      </w:r>
    </w:p>
    <w:p w14:paraId="49BD7B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AIDELYARA---LE---DVELGV-------SF----T-G----------K----</w:t>
      </w:r>
    </w:p>
    <w:p w14:paraId="053E4A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PTFRLWAPTA-RHAELLITGGN--------------GKSSR-HAARYD</w:t>
      </w:r>
    </w:p>
    <w:p w14:paraId="41C3BC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N---SGVWTV------QG-KP-Q-----FA--GAEYRWEVQVFVP-----ETGKIETNT</w:t>
      </w:r>
    </w:p>
    <w:p w14:paraId="0D3076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STN-----STQSVAVNL---EDPKHQPKQWRKA--KAQ-IV-EKDVDRSIY</w:t>
      </w:r>
    </w:p>
    <w:p w14:paraId="174B33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SDSSVPEDLRGRYGAFGV-D---------GAGNKQLKELADAGLTTVHLLP</w:t>
      </w:r>
    </w:p>
    <w:p w14:paraId="3B094D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S--IQEDEM---------------QRVETDC------------------------</w:t>
      </w:r>
    </w:p>
    <w:p w14:paraId="6EF224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SMP---AASSKQQECVSAHVDEDGFNWGYDPFHFMAPEGSYATNP---EGAQRV</w:t>
      </w:r>
    </w:p>
    <w:p w14:paraId="5A74AD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EFRGMVGSLHNMGLEVVLDQVYNHTAASGQ-ADQSVLDQIVPGYYHRLD-ATGKVETST</w:t>
      </w:r>
    </w:p>
    <w:p w14:paraId="493B6B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IATENAAAQKLMVDAVVTWARDYKVDGFRFDLMGHHSRETMEAVRSALDELEPG</w:t>
      </w:r>
    </w:p>
    <w:p w14:paraId="0786E8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SVYLYGEGWNFG-EVADNARFY----QATQGQLN-GTGIGTFNDRLRDAVHGG</w:t>
      </w:r>
    </w:p>
    <w:p w14:paraId="5D803C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SSST---FRQGFGTGLGTDPNGNE--------VNGTTD-EALADLRQETDLVRLGL</w:t>
      </w:r>
    </w:p>
    <w:p w14:paraId="1BA25E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FEFMA-S-DGQ-VHRGDEL-DY-RG-AAAGYASQPGEVINYVDAHDNETLYDLT</w:t>
      </w:r>
    </w:p>
    <w:p w14:paraId="3F17E9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LKL--------P---------------RDTSMEQRVRMNTLSQATVMYSQAVPFWHAGT</w:t>
      </w:r>
    </w:p>
    <w:p w14:paraId="13543A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FTG---------Q-ENTFG-AGLPPKAGN----GEKW</w:t>
      </w:r>
    </w:p>
    <w:p w14:paraId="214372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APLLQ-D-PE-LK--PNAQAMAQAEGAALDLLRTRKEVGLLRLGTAELIEQKVSFPL</w:t>
      </w:r>
    </w:p>
    <w:p w14:paraId="339885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Q--AQPGIIVMHIDDTVG------A-DADSKHDGALVLFNASPREHTQVLEELV</w:t>
      </w:r>
    </w:p>
    <w:p w14:paraId="7D57CD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YQLATALEE--G-S--DEV-VKSTLFDSAT--GELRIPARTAAVLVEA-</w:t>
      </w:r>
    </w:p>
    <w:p w14:paraId="2C6690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5CF2D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5D0PIU8_1077_1930 | Alpha-dextrin endo-1,6-alpha-glucosidase n=9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bi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0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D0PIU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8e-208</w:t>
      </w:r>
    </w:p>
    <w:p w14:paraId="281CAC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DLSKATAQWIDRDTVAWK-GEV----------ATA-NHYALAYSPKG</w:t>
      </w:r>
    </w:p>
    <w:p w14:paraId="6F163A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IAYDKG---DLT---GD------VHLIRL--A-PGQ--LSDAQKAAWPHLA--AYGAL</w:t>
      </w:r>
    </w:p>
    <w:p w14:paraId="42C0E7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DPRD------AGLVR-----DALRGQVVAVERG-----P----------SGA-LLTAT</w:t>
      </w:r>
    </w:p>
    <w:p w14:paraId="7D8EEE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A----AA---RAPLGP-------T------------------G----</w:t>
      </w:r>
    </w:p>
    <w:p w14:paraId="6F5BD3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GALSVWAPTA-RTVELALYDGPSA------------GHRTV-HPMRRD</w:t>
      </w:r>
    </w:p>
    <w:p w14:paraId="30C650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SG-PP-S-----WR--GRYYTYLVTVYAP-----AAGKIVTNE</w:t>
      </w:r>
    </w:p>
    <w:p w14:paraId="42F9A7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VSAG-----SGRSQIVDL---DDRALRPDGWTAL--RKP-PA-VRQDRASIY</w:t>
      </w:r>
    </w:p>
    <w:p w14:paraId="7EA7AD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SDATVPAAERGTYKAFTETG---------SAGMTELRSLAKDGLTHVHLLP</w:t>
      </w:r>
    </w:p>
    <w:p w14:paraId="01A5D6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VPDLAA---------------DRAEPGC------------------------</w:t>
      </w:r>
    </w:p>
    <w:p w14:paraId="52327B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DRQQACVAETAAKDSFNWGYDPLHYTVPEGSYATHP---D--RRI</w:t>
      </w:r>
    </w:p>
    <w:p w14:paraId="75C1EC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EMVAGLNGAGLRVVMDVVYNHTHAAGQ-DPGSVLDRVVPGYYQRLM-DDGTVATST</w:t>
      </w:r>
    </w:p>
    <w:p w14:paraId="2B955D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RLVVDSIVTWARQYKVDGFRFDLMGHHPKANILAVRKALDALTPD</w:t>
      </w:r>
    </w:p>
    <w:p w14:paraId="1C3241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SIILYGEGWDFG-EVAGGARFE----QATQAAMA-GTGIGTFNDRLRDAVRGG</w:t>
      </w:r>
    </w:p>
    <w:p w14:paraId="4F1A4B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ADP----GVQGFGSGLADRPGD---------------------RLAHYEDLIRLGL</w:t>
      </w:r>
    </w:p>
    <w:p w14:paraId="3EE23B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TFTG-S-SGT-PVKGSQI-DY-NG-GPAGYAATPGDAVTYVDAHDNETLFDAL</w:t>
      </w:r>
    </w:p>
    <w:p w14:paraId="0807AF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RDTPMADRVRMQTLSLATALLGQGTAFVHAGS</w:t>
      </w:r>
    </w:p>
    <w:p w14:paraId="29F457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DSGDWFNRLLWDC--------ER-GNGFG-AGLPPAKDN----EARW</w:t>
      </w:r>
    </w:p>
    <w:p w14:paraId="1DC182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A-D-PA-LR--PDCAAIGAARAGFGELLRIRYSSPAFSLGSAAEIARRVTFPP</w:t>
      </w:r>
    </w:p>
    <w:p w14:paraId="23AE21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-----TPGVIVMRID---A------A-GADPAVKALYVVFNATGQAAAPAVPGVR</w:t>
      </w:r>
    </w:p>
    <w:p w14:paraId="6A4E90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RVALHPVQAA--S-A--DPV-VRQAAADPAS--GVLRVPARTVAVFTEAS</w:t>
      </w:r>
    </w:p>
    <w:p w14:paraId="62FF41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757EF7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V4PZJ3_1032_190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steraromatic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5704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5e-207</w:t>
      </w:r>
    </w:p>
    <w:p w14:paraId="22DD52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QRAQWIDERTIAWP-AKL--------GSPDR-AAYQLYASADA</w:t>
      </w:r>
    </w:p>
    <w:p w14:paraId="1FBBEAF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VKVADG---DVT---GA-E------PIALNVI-DGG--LTDAQKKRFPALA--GYLAL</w:t>
      </w:r>
    </w:p>
    <w:p w14:paraId="0731B2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VPDAD---------AA-----TLLKGQLAVAQRD-----T----------SGA-LTAFT</w:t>
      </w:r>
    </w:p>
    <w:p w14:paraId="1889E4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ADE---VD---DQRLGV-------TF----K-G----------V----</w:t>
      </w:r>
    </w:p>
    <w:p w14:paraId="7D04CC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PTFRLWAPTA-QSATLLTWDAGAGA----------DVQPTR-HTAVYD</w:t>
      </w:r>
    </w:p>
    <w:p w14:paraId="3C347E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A---SGVWAV------KG-KK-A-----LK--NDEYLWEVVVYAP-----TTGGIETNR</w:t>
      </w:r>
    </w:p>
    <w:p w14:paraId="44E0E9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EN-----SERSVAVDL---TDKAFQPKDWRKT--KAP-VV-DRPVDRSIY</w:t>
      </w:r>
    </w:p>
    <w:p w14:paraId="037D62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GDKSVPEAERGTYLAFTR-D---------GAGAKQLRQLADAGINTVHLLP</w:t>
      </w:r>
    </w:p>
    <w:p w14:paraId="7C4549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EENRK---------------KQAQPDC------------------------</w:t>
      </w:r>
    </w:p>
    <w:p w14:paraId="0926DE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RSYG---PADTAQQECVAAIAAEDGFNWGYDPYHYSTPEGSYAVNP---DGGARV</w:t>
      </w:r>
    </w:p>
    <w:p w14:paraId="332987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SMVGALHGMGLQVVLDQVFNHTAESGQ-ADRSVLDRVVPGYFHRLN-AAGAVETST</w:t>
      </w:r>
    </w:p>
    <w:p w14:paraId="5B3F5D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VATEHSVAQKLMVDSVVTWARDYKVDGFRFDLMGHHSTANMRAVRKALDALTVK</w:t>
      </w:r>
    </w:p>
    <w:p w14:paraId="28E11C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DGKSILLYGEGWNFG-EVADNALFE----QATQGQLG-GTGIGTFNDRLRDAVHGG</w:t>
      </w:r>
    </w:p>
    <w:p w14:paraId="5F1F97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SST---FRQGFGTGLGTDPNGNA--------INGSTE-QALADLGHETDLVKLGL</w:t>
      </w:r>
    </w:p>
    <w:p w14:paraId="59F856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GNLRDYSFVT-S-DGK-TTAGDDI-DY-RG-ARAGYADQPDEVINYVDAHDNETLYDLS</w:t>
      </w:r>
    </w:p>
    <w:p w14:paraId="272D40F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DTSMADRVRMNTLSLATITLSQAPSFWHAGT</w:t>
      </w:r>
    </w:p>
    <w:p w14:paraId="0E21E1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DSGDWFNRIDWTG---------K-ESTFG-SGLPMAADN----EEKW</w:t>
      </w:r>
    </w:p>
    <w:p w14:paraId="44C863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IMRPLLE-N-AA-LK--PKPADIAAAEASALDLLRVRSEVDLLRLGSAKLIEQKVTFPN</w:t>
      </w:r>
    </w:p>
    <w:p w14:paraId="56AF2A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AD--AAPGVIVMQIDDLVG------A-DVDPALDGALVVFNASPESVTQTVDGLA</w:t>
      </w:r>
    </w:p>
    <w:p w14:paraId="19035C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FALTRAQAK--G-A--DAV-VKKTTWDART--GTVTLPARTVAVLVDA-</w:t>
      </w:r>
    </w:p>
    <w:p w14:paraId="30EE1D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9EDE6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D2PZ46_1042_1905 | Alpha-1,6-glucosidase,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n=4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Kribb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263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D2PZ46_KRIFD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3e-207</w:t>
      </w:r>
    </w:p>
    <w:p w14:paraId="76B38F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DLEQAKAHWLGRDLLAVP----------PVPHPER-SRWRLHWSPTG</w:t>
      </w:r>
    </w:p>
    <w:p w14:paraId="618238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AIDAD---DI----GG-S------SAGLRVD-PNG--LPAAVLAKFPALK--GYTAL</w:t>
      </w:r>
    </w:p>
    <w:p w14:paraId="5BB90C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LGRVD---------AE-----SMLTGQLGLAQYD-----D----------AGR-LLDAT</w:t>
      </w:r>
    </w:p>
    <w:p w14:paraId="651B6D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GAA---AT---GRSYGV-------TW----H-G----------G----</w:t>
      </w:r>
    </w:p>
    <w:p w14:paraId="68459A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RFTLWAPTA-QKVALLV-------------------GAQR-IPMR-R</w:t>
      </w:r>
    </w:p>
    <w:p w14:paraId="5146EA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S---DGSWIA------QG-RR-S-----WQ--NAPYRYEVTVFAP-----STGKVETNL</w:t>
      </w:r>
    </w:p>
    <w:p w14:paraId="289135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THSVAVDL---DDPAGKPALWART--PAP-KL-ARPVDSTIY</w:t>
      </w:r>
    </w:p>
    <w:p w14:paraId="65BF5C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DDPTVPAAHRGSYLAFAD-E---------GAGTKHLRKLAQAGLNTVHLLP</w:t>
      </w:r>
    </w:p>
    <w:p w14:paraId="795425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PE--G---------------TQEKPAC------------------------</w:t>
      </w:r>
    </w:p>
    <w:p w14:paraId="2C1C79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ALP---PDSEQQQACVTAVAAKDGFNWGYDPYHWLAPEGSYAVRK---DGLSRV</w:t>
      </w:r>
    </w:p>
    <w:p w14:paraId="5B68FB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GLHRSGLRVVLDQVFNHTPAAGQ-APTSVLDKVVPGYYQRLN-ATGGVETST</w:t>
      </w:r>
    </w:p>
    <w:p w14:paraId="6583E8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IATEHAMAEKIMVDGTVSWARNYRVDGFRFDLMGHHSKANMLKVRAALDRLTLA</w:t>
      </w:r>
    </w:p>
    <w:p w14:paraId="108637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RQVFLYGEGWNFG-EVANDALFE----QARQGNLG-GTGIATFSDRLRDAVRGG</w:t>
      </w:r>
    </w:p>
    <w:p w14:paraId="081459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AASDPNGAP--------VNGSPA-DRAKRLAHDTDLTQLGL</w:t>
      </w:r>
    </w:p>
    <w:p w14:paraId="0FB56E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FTFRSAE-TGA-VVRGDAV-DY-NG-APAGYADQPGEVITYVDAHDNETLWDAL</w:t>
      </w:r>
    </w:p>
    <w:p w14:paraId="3E6E27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TGLPMADRVRMNTLSLATTALAQTPSFWHAGA</w:t>
      </w:r>
    </w:p>
    <w:p w14:paraId="22E123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TLDWTG---------A-DNGFG-HGLPPKPDN----EAKW</w:t>
      </w:r>
    </w:p>
    <w:p w14:paraId="3213AE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MKPLLG-N-PA-LK--PSAADVGTASAAAADLLKLRFSTPLFRLGSADLVNQKVGFPL</w:t>
      </w:r>
    </w:p>
    <w:p w14:paraId="380A8A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PA--AVPGVVTMRIDDTVG------P-DVDPALKGLVVVFNSTGSTVSQQIPGLT</w:t>
      </w:r>
    </w:p>
    <w:p w14:paraId="077EFA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TLSLSPVQAG--G-A--DPV-VKQSTWTAAS--GTVSVPARTVAVLIQ--</w:t>
      </w:r>
    </w:p>
    <w:p w14:paraId="2D69AB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9E32E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4Q8A8I2_967_1834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mono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CNZ29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1214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206</w:t>
      </w:r>
    </w:p>
    <w:p w14:paraId="2B6C4E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KRKAHWIDRSTVAWA-TGP----------TDG-KTYALVAAPAG</w:t>
      </w:r>
    </w:p>
    <w:p w14:paraId="750586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VTVADG---ELT---GT------YTTIPLRAQ-RNG--LTEAQRDRFPHLW--AYQAF</w:t>
      </w:r>
    </w:p>
    <w:p w14:paraId="700371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DRAQ------LAKVP-----AALRGQLVVTERD-----A----------QGT-LLAAT</w:t>
      </w:r>
    </w:p>
    <w:p w14:paraId="4F14A4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VYSR----AT---QARLGP-------TF----T-G----------G----</w:t>
      </w:r>
    </w:p>
    <w:p w14:paraId="65FDD6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ALAVWAPTA-RSVSLQLFDSPA-------------AQPET-VSMRRD</w:t>
      </w:r>
    </w:p>
    <w:p w14:paraId="561587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AWSV------RG-SR-S-----WI--GKYYRYRVEAWQP-----AAQKMVTAS</w:t>
      </w:r>
    </w:p>
    <w:p w14:paraId="130F36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APD-----STHSRIVDL---ADPRLAPKGWGDL--RKP-AA-VPAAKVQIS</w:t>
      </w:r>
    </w:p>
    <w:p w14:paraId="499D3A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SVRDFSIADTTVPAERRGTFLAFTDPG---------TAGMKHLRGIADAGVTHLHLLP</w:t>
      </w:r>
    </w:p>
    <w:p w14:paraId="2FEB72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RRA---------------DQRQPAC------------------------</w:t>
      </w:r>
    </w:p>
    <w:p w14:paraId="769D9D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GLP---PDSDQQQRCVAEVADTDGYNWGYDPLHYTVPEGGYAVDP-----ANRT</w:t>
      </w:r>
    </w:p>
    <w:p w14:paraId="17A352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EFRQLVAGVNGAGLRVVLDVVYNHTSAAGT-DPKSVLDQIVPGYYHRLL-EDGTVANST</w:t>
      </w:r>
    </w:p>
    <w:p w14:paraId="6FA707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KLVVDSVVTWAKAYKVDGFRFDLMGHHPKANMLAVRAALDRLTLG</w:t>
      </w:r>
    </w:p>
    <w:p w14:paraId="75DFEE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KILLYGEGWNFG-EVANDARFV----QATQANMA-GTGIGTFNDRLRDAVRGG</w:t>
      </w:r>
    </w:p>
    <w:p w14:paraId="2ABAF7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NP----RQQGFASGLFTDPNGDP--------VNGSAA-AQRARLLHQHDLIKVGL</w:t>
      </w:r>
    </w:p>
    <w:p w14:paraId="61A59C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GYRFTN-S-AGE-QVTGAEV-DY-NG-APAGYTAAPGEAVTYVDAHDNEILYDAL</w:t>
      </w:r>
    </w:p>
    <w:p w14:paraId="296613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DTAAVDRARMQVLALGTVLLGQGTGFVTTGS</w:t>
      </w:r>
    </w:p>
    <w:p w14:paraId="4C0771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RWDC--------AQ-GNGFG-VGLPPEQDN----RDKW</w:t>
      </w:r>
    </w:p>
    <w:p w14:paraId="54910E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A-D-PR-LV--PDCAAIDLTDARYAELLRIRASSPVFGLATAEQVQKRVAFPL</w:t>
      </w:r>
    </w:p>
    <w:p w14:paraId="5BD3F1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EA--ETPGVLTMTLD---G------R-GLDGRWTSLTVIFNATTGTATQRLAGLR</w:t>
      </w:r>
    </w:p>
    <w:p w14:paraId="6CE81F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DVALHPVLRD--S-A--DPA-LRTASFATSS--GTFTVPARSVAVFVQ--</w:t>
      </w:r>
    </w:p>
    <w:p w14:paraId="201C7F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0569C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W8IHH0_1040_1907 | Alpha-1,6-glucosidase n=5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erini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597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W8IHH0_9MIC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8e-206</w:t>
      </w:r>
    </w:p>
    <w:p w14:paraId="15BA83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GSQRAYWVRDDLVAWP-AEGV-------GDAVL-RDWRLHWSADG</w:t>
      </w:r>
    </w:p>
    <w:p w14:paraId="2F515B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IDAE---AVT---GG-D------SSPLTLD-PDG--LPEEVLEDFPHLE--GYLAL</w:t>
      </w:r>
    </w:p>
    <w:p w14:paraId="5F2096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RRS------ARAAG-----DILTGQVAVAMYD-----D----------LGR-LADAT</w:t>
      </w:r>
    </w:p>
    <w:p w14:paraId="002CE1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LYAER---AA---DTALGV-------SW----R-G----------P----</w:t>
      </w:r>
    </w:p>
    <w:p w14:paraId="54C4B6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PTLRLWAPTA-QDVRLLTWPEGGQ------------GDPQE-SSLR-R</w:t>
      </w:r>
    </w:p>
    <w:p w14:paraId="199D29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K---DGSWEI------KG-KR-S-----WT--GREYLFEVDVFVP-----ETGAVETNR</w:t>
      </w:r>
    </w:p>
    <w:p w14:paraId="3D50E4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D-----SERSVLVDL---DDRQWQPRVWQRA--EAP-AL-EDEVDQTIY</w:t>
      </w:r>
    </w:p>
    <w:p w14:paraId="635B55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MADPDVPAELRGSYLAFAE-D---------GYGRRHLEALAEAGMNTVHLLP</w:t>
      </w:r>
    </w:p>
    <w:p w14:paraId="41FD15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PETTAD------------AEAVPQPDC------------------------</w:t>
      </w:r>
    </w:p>
    <w:p w14:paraId="252A1C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DSLP---PDSAEQQECVMAQADADAFNWGYDPWHFMAPEGSYASTTQAAQGGARV</w:t>
      </w:r>
    </w:p>
    <w:p w14:paraId="5B9CFA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GLHESGLRVVLDKVFNHTAQSGQ-GSKSVLDKVVPGYYHRLN-AVGDVETST</w:t>
      </w:r>
    </w:p>
    <w:p w14:paraId="303E9A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IATEHAMAEKLMVDAVVVWARDYKVDGFRFDLMGHHSRDNMQAVRAALDELTVR</w:t>
      </w:r>
    </w:p>
    <w:p w14:paraId="6CBE02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DGVDGSQVTLYGEGWNFG-EVADNARFY----QATQGQLD-GTSIGTFNDRLRDGVRGG</w:t>
      </w:r>
    </w:p>
    <w:p w14:paraId="507A77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G---AEKGFATGGTS---------------------------GNDTDLVQVGL</w:t>
      </w:r>
    </w:p>
    <w:p w14:paraId="054467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GFELRSQE-TGE-VVTGEQV-DY-NG-SAAGYAEDPDEVVNYVDAHDNETIFDAL</w:t>
      </w:r>
    </w:p>
    <w:p w14:paraId="2C4CA1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KL--------P---------------QDLPMADRVRMNTLALSTTTLSQSISFWHGGA</w:t>
      </w:r>
    </w:p>
    <w:p w14:paraId="12C9EA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LLDFTM---------T-ENGFG-RGLPPAADN----EDKW</w:t>
      </w:r>
    </w:p>
    <w:p w14:paraId="673F88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RPLLA-D-PS-LA--PEPADIEQASEMAADLLRLRFSSDLFRLADPELVQEKVSFPV</w:t>
      </w:r>
    </w:p>
    <w:p w14:paraId="0B63FA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D--GDAQVVVMRVDDTVG------A-DVDPGLDGLVVVFNASGEQVDQVVPGLE</w:t>
      </w:r>
    </w:p>
    <w:p w14:paraId="159B56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EQLELSPVQAE--G-A--DEV-VREATWEAAT--GTATVPARTVAVFVQP-</w:t>
      </w:r>
    </w:p>
    <w:p w14:paraId="034167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F3127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K6UKS6_45_936 | Putative gly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ustwick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helon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NBRC 1052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18460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K6UKS6_9MIC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205</w:t>
      </w:r>
    </w:p>
    <w:p w14:paraId="1BBFE4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DLSTAKAVWVAPDLLAWP-AKALP----AGHTPAK-LTWRLHSSPRG</w:t>
      </w:r>
    </w:p>
    <w:p w14:paraId="2BA023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RTGN---TLN---AP-A------SYDLTWQ-KTG--LPASVLTTHPHLK--DYLAL</w:t>
      </w:r>
    </w:p>
    <w:p w14:paraId="397536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APAAL------ATQAG-----NILKGQIAVTLHD-----D----------RSR-LHTAT</w:t>
      </w:r>
    </w:p>
    <w:p w14:paraId="60C612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QVAPVLDTLYARR---AV---QNSYGV-------TW----S-A----------G----</w:t>
      </w:r>
    </w:p>
    <w:p w14:paraId="29C27E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RLWAPTA-HKVTLLTWPAGSAADAPT-------ATATR-TAMT-P</w:t>
      </w:r>
    </w:p>
    <w:p w14:paraId="2577B3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S---DGSWAA------RG-PV-S-----WK--NARYLYEIDVLDP-----ATGKIRTNQ</w:t>
      </w:r>
    </w:p>
    <w:p w14:paraId="7C4106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PD-----STRSVVVDL---TDPALAPAQWKQA--RPP-KL-TRSVDQSIY</w:t>
      </w:r>
    </w:p>
    <w:p w14:paraId="659672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SDAKVPPNHRGTYLAFAD-Q---------GHGTRHLRALASAGLNTVHLLP</w:t>
      </w:r>
    </w:p>
    <w:p w14:paraId="57C180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TS--VPENKS---------------AQQRPPC------------------------</w:t>
      </w:r>
    </w:p>
    <w:p w14:paraId="357E82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RSYP---ADSEEQQRCLQKTAAKDAFNWGYDPYHFLAPEGSYASSTQNADGAQRI</w:t>
      </w:r>
    </w:p>
    <w:p w14:paraId="514EA2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TMVGGLHASGLRVVLDQVYNHTAAHGQ-AAPSVLDRVVPGYYHRLD-ATGKITTST</w:t>
      </w:r>
    </w:p>
    <w:p w14:paraId="50CE39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HAMMNKLMVDATVSWAKHYKVDGFRFDLMGHHSVSTMKAVRTALNRLTPA</w:t>
      </w:r>
    </w:p>
    <w:p w14:paraId="128AE6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DGIDGRAITLYGEGWNFG-EVADNARFV----QASQGQLG-GTDIATFNDRLRDAVRGG</w:t>
      </w:r>
    </w:p>
    <w:p w14:paraId="75C6FA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RKQGFATGLADAPNGSP--------ANGDPA-AQTARLRHETDLIQLGL</w:t>
      </w:r>
    </w:p>
    <w:p w14:paraId="6D74DD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GYTFRSQA-SGR-PTAGAKI-DY-NG-KPAGYADQPGETVTYVDAHDNETLFDAL</w:t>
      </w:r>
    </w:p>
    <w:p w14:paraId="374F66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KL--------H---------------PATTMSDRIRMNTLALSTTAFSQGISFWHAGA</w:t>
      </w:r>
    </w:p>
    <w:p w14:paraId="7C192F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NSGDWFNLLDFSM---------Q-DNGFG-RGLPPAGDN----KAKW</w:t>
      </w:r>
    </w:p>
    <w:p w14:paraId="6D349B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PYQKPLLA-D-PR-LK--PAPQDIRAAAAAAQDLLRLRHSTPLFRLGSADAVKAKLSFPA</w:t>
      </w:r>
    </w:p>
    <w:p w14:paraId="164EE2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S--AVPGVIAMRLDDTRG------A-PVDPRLRGIVVVFNSTPAPVRQAVPGMA</w:t>
      </w:r>
    </w:p>
    <w:p w14:paraId="6B5768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AASLSPIQAA--G-T--DPV-VRKATWDRAA--GAAHVPARTVAVFVQTR</w:t>
      </w:r>
    </w:p>
    <w:p w14:paraId="134A8E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E58D7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H1V0M6_1045_1948 | Alpha-1,6-glucosidases,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araoerskov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marin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54561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H1V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e-205</w:t>
      </w:r>
    </w:p>
    <w:p w14:paraId="21507A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EERAHWLDADLLAWP-RDLL-----GDSDTED-LTWTLHHAPDG</w:t>
      </w:r>
    </w:p>
    <w:p w14:paraId="27831B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RVEDG---VVVEPDDA-G------SLNLAVD-PDG--IPAEVAETFPALA--DAVAL</w:t>
      </w:r>
    </w:p>
    <w:p w14:paraId="6BBD3D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RDENGDAP-ARTAVE-----SVLQGQVQVAQHH----------------GDE-LTAFT</w:t>
      </w:r>
    </w:p>
    <w:p w14:paraId="55F080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ALYADA---AG---DQDLGV-------EFAP--N-G----------K----</w:t>
      </w:r>
    </w:p>
    <w:p w14:paraId="068EF1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WASFRLWAPTA-RSVTLLVWPGGSDGA----------GDARR-VEAV-R</w:t>
      </w:r>
    </w:p>
    <w:p w14:paraId="34D070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---DGTWAV------DG-KA-VDKKFRWS--GAQYLYEVEVYVP-----GTGAVETNV</w:t>
      </w:r>
    </w:p>
    <w:p w14:paraId="3B6E89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LN-----SERSVAVDL---TASSLAPKAWRTT--AAP-VV-ERPVDRSIY</w:t>
      </w:r>
    </w:p>
    <w:p w14:paraId="1AAC86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DDETVPADRRGTYLAFAESG---------SDGMTHLRELADAGMNTVHLLP</w:t>
      </w:r>
    </w:p>
    <w:p w14:paraId="679DCB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S---------------AQADPG-------------------------</w:t>
      </w:r>
    </w:p>
    <w:p w14:paraId="2B979FD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GFA---PDSAEQQAAVAAVQGEDGFNWGYDPYHFSTPEGSYATEP---DGGARV</w:t>
      </w:r>
    </w:p>
    <w:p w14:paraId="72DCDC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ALHGAGYQVVLDQVFNHTAASGQ-DAKSVLDKVVPGYYHRLD-GEGDVETST</w:t>
      </w:r>
    </w:p>
    <w:p w14:paraId="1E1112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LATEHRMTEKLMVDSVVTWARDYRVDGFRFDLMGHHSVENMQAVRDALDALTLR</w:t>
      </w:r>
    </w:p>
    <w:p w14:paraId="0FF03B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SAVYLYGEGWNFG-EVADDALFT----QARQGNLG-GTGIGTFSDRLRDAVHGG</w:t>
      </w:r>
    </w:p>
    <w:p w14:paraId="0E32DE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AST---FTQGFGTGLGTDPNGRPARAGDSSTVNDGSA-DELADLAHQTDLVRLGL</w:t>
      </w:r>
    </w:p>
    <w:p w14:paraId="508D87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FTFTT-S-AGT-EQRGDEI-DY-RG-SPAGYAAQPGEVVTYVDAHDNETLFDLL</w:t>
      </w:r>
    </w:p>
    <w:p w14:paraId="60A24D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QETSMDDRVRMNTLSLATTALAQTPSFWHAGT</w:t>
      </w:r>
    </w:p>
    <w:p w14:paraId="4D8513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DWTG---------T-DNGFG-RGLPLAADN----EEKW</w:t>
      </w:r>
    </w:p>
    <w:p w14:paraId="05585E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MAPLLA-D-EA-LA--PTADEIGSATAQAQDLLRLRYSSDLFRLGSAEKIEQKVTFPG</w:t>
      </w:r>
    </w:p>
    <w:p w14:paraId="2A2B64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PAGTLVMSVDDTVG------E-DVDPALDGLLVAFNASPDEVTIPLADLA</w:t>
      </w:r>
    </w:p>
    <w:p w14:paraId="5DBE21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YSLSEIQAD--G-S--DPV-VRGTTWDEDA--GTVTVPARTVAVLVDEQ</w:t>
      </w:r>
    </w:p>
    <w:p w14:paraId="620DDF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----</w:t>
      </w:r>
    </w:p>
    <w:p w14:paraId="494CAF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&gt;UniRef90_A0A1S9AEN9_172_1036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KI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5542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S9AEN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7e-204</w:t>
      </w:r>
    </w:p>
    <w:p w14:paraId="1DFF0F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LAGAHWLSARHLAWP-GA-----------PSS-GSYRLYYAKEG</w:t>
      </w:r>
    </w:p>
    <w:p w14:paraId="5D0918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AAAE---GVT---GA-D-----GSFALQ---PAS--LPDGVRQKFPHLA--GATGL</w:t>
      </w:r>
    </w:p>
    <w:p w14:paraId="4108FF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STQD------AAAAA-----QLASAQFAIAQFG-----P----------DGR-LVQVT</w:t>
      </w:r>
    </w:p>
    <w:p w14:paraId="113A32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TAGMLDEVFASK---AA---SAQLGL-------SF----D-RA---------G----</w:t>
      </w:r>
    </w:p>
    <w:p w14:paraId="009F53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FRVWAPTA-RSVALDLYPNADA------------PATSQ-VPMVRD</w:t>
      </w:r>
    </w:p>
    <w:p w14:paraId="7B40E4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---SGVWSY------TAPDG-S-----ITN-RAWYTYTVKVLSR----WANNAVVTNT</w:t>
      </w:r>
    </w:p>
    <w:p w14:paraId="0386E1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NAN-----GRRSFVADL---DSQALKPAGWDHQ--RLP-KL-EHPADISLY</w:t>
      </w:r>
    </w:p>
    <w:p w14:paraId="687332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SDATVQAKHRGKYLAFTERD---------SNGMRHLKSLQKAGLTHVHLLP</w:t>
      </w:r>
    </w:p>
    <w:p w14:paraId="265B3B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S--VDETGC-----------------VTP--------------------------</w:t>
      </w:r>
    </w:p>
    <w:p w14:paraId="150897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TIPNAG---PDSEAQQAAVDAVRDSDCFNWGYDPVHYNAPDGSYATNA--ADGASRV</w:t>
      </w:r>
    </w:p>
    <w:p w14:paraId="05B8EA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SLHETGLRVTMDVVFNHTSGSQQ-GPTSVLDKIVPAYYYRLN-DKGAILNDS</w:t>
      </w:r>
    </w:p>
    <w:p w14:paraId="2202C8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AEHTMMGKLMIDSVALWARHYQVDSFRFDIMGMAPLELMKRLQQEVNRAA--</w:t>
      </w:r>
    </w:p>
    <w:p w14:paraId="5FD38A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EIYLYGEAWNFG-AVGNDARSV----QARQANMY-GSGIGSFNDRIRDAVRGG</w:t>
      </w:r>
    </w:p>
    <w:p w14:paraId="516233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GGIN-LVSQQGFINGAWLDPNAQA--------------NQSKDDLLRLADLVRVGL</w:t>
      </w:r>
    </w:p>
    <w:p w14:paraId="3F61D8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TD-R-SGA-LRSNAEI-DY-FG-QRAGFAANPAEVINYIEAHDNQTLFDIN</w:t>
      </w:r>
    </w:p>
    <w:p w14:paraId="27BDC2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RL--------P---------------QNTPLAERVRVQNLGAAIVLLSQGLPFIHAGQ</w:t>
      </w:r>
    </w:p>
    <w:p w14:paraId="35D535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YSY---------A-SNNFG-VGLPMAGVN----RDNW</w:t>
      </w:r>
    </w:p>
    <w:p w14:paraId="4F7854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IMQPVLA-N-PL-IK--PDSRAIMSAREVFEEYLAIRNDSALFRLRSAQDVQQRLRFFN</w:t>
      </w:r>
    </w:p>
    <w:p w14:paraId="565871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A--QVPGVIVMRIDGEQP-----SR-YRDAHYRSVVVVFNVDKAAKTVAVPELR</w:t>
      </w:r>
    </w:p>
    <w:p w14:paraId="1A04C3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KLSLHKLQRK--S-A--DAA-LRGASYDPAS--GSFSVPARSAVVFVD--</w:t>
      </w:r>
    </w:p>
    <w:p w14:paraId="43BFBD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DE268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42ZMF1_1041_192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Oryzihum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eptocrescen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9753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4e-203</w:t>
      </w:r>
    </w:p>
    <w:p w14:paraId="61C536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DLKKAKAYWVSRDLLAWP-ASGVP----AGSDPAL-LHWRLHWSPTG</w:t>
      </w:r>
    </w:p>
    <w:p w14:paraId="65C357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GVDAE---AVT---GG-S------TADLTYD-ASG--LPASVTAAHPELK--GYLAL</w:t>
      </w:r>
    </w:p>
    <w:p w14:paraId="120412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PKV------ARQAE-----DILRGQVAVGLYD-----E----------LGR-LLDAT</w:t>
      </w:r>
    </w:p>
    <w:p w14:paraId="414584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VQTPGVLDDLYAPA---AS---RRSMGV-------TW----D-G----------R----</w:t>
      </w:r>
    </w:p>
    <w:p w14:paraId="230836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SFALWAPTA-RSVDLLTWPAGSAADAPV-------SAATR-TAMR-R</w:t>
      </w:r>
    </w:p>
    <w:p w14:paraId="0D193F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G---DGSWTA------AG-RP-Q-----WR--GARYLYDVEVFAP-----TTGRVEHNL</w:t>
      </w:r>
    </w:p>
    <w:p w14:paraId="1CA076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D-----STRSVAVDL---ADPAYRPALWSGT--PSP-TL-KQDVDSTIY</w:t>
      </w:r>
    </w:p>
    <w:p w14:paraId="52E185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TSVPADHRGSYLAFAD-D---------GNGTKHLKALAAAGLNTVHLLP</w:t>
      </w:r>
    </w:p>
    <w:p w14:paraId="30D77F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EEDPA---------------KQAKPAC------------------------</w:t>
      </w:r>
    </w:p>
    <w:p w14:paraId="5655D7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G---PASEEQQKCVTAVAGKDAFNWGYDPWHWMAPEGSYASSAAAADGGQRV</w:t>
      </w:r>
    </w:p>
    <w:p w14:paraId="363200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QFRTMVGGLHQDGLRVVLDQVFNHTPASGE-APTSVLDQVVPGYYQRLN-ATGAVETST</w:t>
      </w:r>
    </w:p>
    <w:p w14:paraId="373944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MAQKVMVDAVVSWARSYHVDGFRFDLMGHHSRDTMLAVRHALDALTLQ</w:t>
      </w:r>
    </w:p>
    <w:p w14:paraId="2AF833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DGVDGRSIYLYGEGWNFG-EVANNALFT----QATQGQLG-GTHIGTFSDRLRDAVRGG</w:t>
      </w:r>
    </w:p>
    <w:p w14:paraId="0EDFA3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KQGFGSGEATDPNGAA--------VNDGA----AGSLQHDTDLVELGL</w:t>
      </w:r>
    </w:p>
    <w:p w14:paraId="348DBE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FTFTD-T-EGK-VVRGDQV-DY-NG-SPAGYADQPDEVVSYVDAHDNETLWDSL</w:t>
      </w:r>
    </w:p>
    <w:p w14:paraId="3CBFF1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VATSMADRVRMNTLSLATTALSQTPSFWHAGA</w:t>
      </w:r>
    </w:p>
    <w:p w14:paraId="2A9435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FDRDSYDSSDWFNTLDWTG---------A-DNGFG-HGLPREGSN----SAKW</w:t>
      </w:r>
    </w:p>
    <w:p w14:paraId="12C1F8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MKPLLA-N-PA-LK--PSATDVATASAQAQDLLRLRFSSPLLRLGSADAIRAKVGFPV</w:t>
      </w:r>
    </w:p>
    <w:p w14:paraId="367376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GD--AHPGVVVMRIDDTVG------A-DVDPALKGLVVVFNASPSAVAQKLPGMT</w:t>
      </w:r>
    </w:p>
    <w:p w14:paraId="069590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DLALSPVEAG--G-A--DPV-VKTSRWDASS--STLTVPARSVAVFVQ--</w:t>
      </w:r>
    </w:p>
    <w:p w14:paraId="32CE7D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6BAC7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B8IP16_165_104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5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Glutamic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4298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B8IP16_9M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7e-203</w:t>
      </w:r>
    </w:p>
    <w:p w14:paraId="368C0A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VGQSKAQWISTDTIAIP-RDL----------GSG-QRFALYASKDA</w:t>
      </w:r>
    </w:p>
    <w:p w14:paraId="357C91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RLDGE---VIS---GV-K------PIELATV-IGG--LTDAQRKKFPHLA--NYRAV</w:t>
      </w:r>
    </w:p>
    <w:p w14:paraId="06D80E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DMT-------REETA-----TALRSQLALARFE-----TQGE-------DSK-LTAFT</w:t>
      </w:r>
    </w:p>
    <w:p w14:paraId="29C285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AIDELYAQG---LE---NVELGV-------SF----T-G----------K----</w:t>
      </w:r>
    </w:p>
    <w:p w14:paraId="268577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PTFRLWAPSA-HRATLLITGKN--------------EKTSR-HDATFD</w:t>
      </w:r>
    </w:p>
    <w:p w14:paraId="695289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N---SGAWTV------MG-RP-Q-----FT--EAKYLWEVQVFVP-----GTGKIETNI</w:t>
      </w:r>
    </w:p>
    <w:p w14:paraId="1E6783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TQSVAVNL---EDPKHQPKQWRKA--KAA-GV-EKDVDRSIY</w:t>
      </w:r>
    </w:p>
    <w:p w14:paraId="042836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IRDFSVSDFSVPEEQRGRYGAFGT-N---------GAGSKQLKQLAEAGLTTVHLLP</w:t>
      </w:r>
    </w:p>
    <w:p w14:paraId="15BE7A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FDIAS--IEEDEN---------------QRIETGC------------------------</w:t>
      </w:r>
    </w:p>
    <w:p w14:paraId="47760E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SLP---AASPKQQECVSAHAADDGFNWGYDPFHFMAPEGSYASNP---DGAERV</w:t>
      </w:r>
    </w:p>
    <w:p w14:paraId="171541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EFRGMVGSLHEMGLEVVLDQVFNHTAASGQ-ADQSVLDKIVPGYFHRLD-ATGQVETST</w:t>
      </w:r>
    </w:p>
    <w:p w14:paraId="257B98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LATEHAAAQKLMIDSLVVWAKDYKVDGFRFDLMGHHSRETMEAARSALDELEPG</w:t>
      </w:r>
    </w:p>
    <w:p w14:paraId="1193D0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ESIYLYGEGWNFG-EVADNARFY----QATQGQLN-GTGIGTFNDRLRDAIHGG</w:t>
      </w:r>
    </w:p>
    <w:p w14:paraId="6EA3B0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SSST---FQQGFGTGLGTDPNGHA--------VNGTAE-EALKDLGHETDLVRLGL</w:t>
      </w:r>
    </w:p>
    <w:p w14:paraId="18BE4D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GNLAGYEFLT-S-EGQ-MQRGDEL-DY-RG-AAAGYASQPGEVINYVDAHDNETLYDLT</w:t>
      </w:r>
    </w:p>
    <w:p w14:paraId="579F6C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RGTSMEDRVRMNTLSQAAVMYSQAVPFWHAGT</w:t>
      </w:r>
    </w:p>
    <w:p w14:paraId="1A06D7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FSG---------Q-ENTFG-SGLPPEADN----KEKW</w:t>
      </w:r>
    </w:p>
    <w:p w14:paraId="1380E7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APLLE-D-PE-LK--PDAQAMSRAEGAALDLLRTRRDVGLLRLGSAELIEQKVSFPL</w:t>
      </w:r>
    </w:p>
    <w:p w14:paraId="53485A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K--AEPGIIVMRIDDRAG------E-DADSEHDGALVVFNASPQDHTQVVEELA</w:t>
      </w:r>
    </w:p>
    <w:p w14:paraId="19BF8D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HEYDLAEALEQ--G-S--DKR-VKSTSFDSSS--GKLMIPARTAAVLVEA-</w:t>
      </w:r>
    </w:p>
    <w:p w14:paraId="64B3DB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2EEAA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2FAC5DD_1069_192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gromyc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alentin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942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5e-203</w:t>
      </w:r>
    </w:p>
    <w:p w14:paraId="791C17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D-LAYTLEHSPEA</w:t>
      </w:r>
    </w:p>
    <w:p w14:paraId="45B2E2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LGVEDG---EVT--GGG-D------AVELAFD-PSG--LSEAQAAKFPHLA--EYTVL</w:t>
      </w:r>
    </w:p>
    <w:p w14:paraId="7AA2AD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PEGLD------RAEVA-----DLLTQQLQVAQR------L----------DGS-LTALT</w:t>
      </w:r>
    </w:p>
    <w:p w14:paraId="4DE220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LYADA---VA---SVPLGV-------GW----S-G----------D----</w:t>
      </w:r>
    </w:p>
    <w:p w14:paraId="7702EC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EATATLWAPTA-QAVSLERWDAGAS------------ADPEV-VEASFD</w:t>
      </w:r>
    </w:p>
    <w:p w14:paraId="46439A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NGTWSV------DG-LA-A---------GDEYRWSVRVYAP-----TTGAIETNS</w:t>
      </w:r>
    </w:p>
    <w:p w14:paraId="2A9141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TRTVVVDL---DDASLAPEQWAET--PAP-VV-ERPVDRAIY</w:t>
      </w:r>
    </w:p>
    <w:p w14:paraId="217B58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TDETVPEAERGTYRAFTR-D---------SAGTAQLEQLADAGINTVHLLP</w:t>
      </w:r>
    </w:p>
    <w:p w14:paraId="13EC55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A---------------AQATPAC------------------------</w:t>
      </w:r>
    </w:p>
    <w:p w14:paraId="6C9B53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YG---PASEEQQACIDDVRDLDGFNWGYDPFHFQAPEGSYAVDP---NGGARV</w:t>
      </w:r>
    </w:p>
    <w:p w14:paraId="1DDC35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FREMVGALHGMGLQVVLDEVYNHTAASGQ-GAKSVLDRIVPGYYQRLN-AAGNVETST</w:t>
      </w:r>
    </w:p>
    <w:p w14:paraId="23FC11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EVAEKLMVDSVVLWAKEYKVDGFRFDLMGHHSKANMLAVRASLDELTLA</w:t>
      </w:r>
    </w:p>
    <w:p w14:paraId="1831FA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IDGKAVYLYGEGWNFG-EVADNALFE----QATQGQLG-GTGIGSFNDRLRDGVHGG</w:t>
      </w:r>
    </w:p>
    <w:p w14:paraId="506EFC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PVVGESL---FEQGFGTGLAGDPNGRP--------LT-RDE-SEIRTLGQQTDLVKVGL</w:t>
      </w:r>
    </w:p>
    <w:p w14:paraId="4CD815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EFTG-Y-DGV-VKRGAEV-DY-NG-APAGYADQPDEVINYVDAHDNETLYDLG</w:t>
      </w:r>
    </w:p>
    <w:p w14:paraId="18D013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DLPMADRVRMNTLSLATVTLSQTPSFWHAGT</w:t>
      </w:r>
    </w:p>
    <w:p w14:paraId="017E78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RIDWTG---------Q-GSTFG-SGLPGEADN----GDNW</w:t>
      </w:r>
    </w:p>
    <w:p w14:paraId="6BD35E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MRPLLE-N-PA-LK--PGAADIAAAEASALDLLRVRNEVDLLQLGSAELIDQKVSFPN</w:t>
      </w:r>
    </w:p>
    <w:p w14:paraId="26E056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SD--ATPGLIVMEIDDLVG------E-DADPELDGALVVFNASPEAITEQVDGLA</w:t>
      </w:r>
    </w:p>
    <w:p w14:paraId="076C89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FALTDAQAN--G-S--DAV-VKATAWDAAS--GTVTVPARSVAVLVDEQ</w:t>
      </w:r>
    </w:p>
    <w:p w14:paraId="69E48C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FF3EA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Q5D2G4_952_1801 | Alpha-dextrin endo-1,6-alpha-glucosidase n=35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Q5D2G4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6e-202</w:t>
      </w:r>
    </w:p>
    <w:p w14:paraId="4B6904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KAVWIDRNTVAWN-G-S----------AGA-ASTQLLASRTG</w:t>
      </w:r>
    </w:p>
    <w:p w14:paraId="16CD0C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KAEDG---TLT---AD-D---GTSWLRL--T-KTA--LTDAQKAEFPHLR--EYTAW</w:t>
      </w:r>
    </w:p>
    <w:p w14:paraId="535680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TALRGQVVATQRA-----A----------NGA-VLAAT</w:t>
      </w:r>
    </w:p>
    <w:p w14:paraId="388D02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AAE---AT---KAGLGP-------VF----R-H----------G----</w:t>
      </w:r>
    </w:p>
    <w:p w14:paraId="14A4B0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LWAPTA-QDVRLEI-------------------GDRT-VRMRRD</w:t>
      </w:r>
    </w:p>
    <w:p w14:paraId="0D130D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RG-PR-S-----WK--GESYRYAVKVWAP-----EAGKVVTNK</w:t>
      </w:r>
    </w:p>
    <w:p w14:paraId="2F0B87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TTD-----SERSLVVDL---DDRRLAPRGWHSY--DKP-EA-VPLRDAQIQ</w:t>
      </w:r>
    </w:p>
    <w:p w14:paraId="6865EA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RTADPDHRGTYLAFTDDG---------SDGSKHLRELAEAGTSYVHLLP</w:t>
      </w:r>
    </w:p>
    <w:p w14:paraId="28D613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DQATVDC------------------------</w:t>
      </w:r>
    </w:p>
    <w:p w14:paraId="37A584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ADSDKQQECVAKAAAKDAYNWGYDPYHYTVPEGSYATDP---DGTART</w:t>
      </w:r>
    </w:p>
    <w:p w14:paraId="63D93E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EMVKALNEDGLRVVMDVVYNHTAASGQ-ARTSVLDRIVPGYYQRLL-PDGSVANST</w:t>
      </w:r>
    </w:p>
    <w:p w14:paraId="203415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KEYKVDGFRFDLMGHHPKENILAVREALDALTLK</w:t>
      </w:r>
    </w:p>
    <w:p w14:paraId="092D7E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T----QATQKNMA-GTGIATFSDRARDAVRGG</w:t>
      </w:r>
    </w:p>
    <w:p w14:paraId="314A83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EPNGSE--------ANGTEA-EQKARLLHYQDLIKVGL</w:t>
      </w:r>
    </w:p>
    <w:p w14:paraId="12A4D0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T-DGK-EVKGSEV-DY-NG-APAGYAEAPGDALAYADAHDNESLFDAL</w:t>
      </w:r>
    </w:p>
    <w:p w14:paraId="57CF30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TSVNADDRARMQVLAMATAALSQGPALSQAGT</w:t>
      </w:r>
    </w:p>
    <w:p w14:paraId="427D24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PAADN----QDKW</w:t>
      </w:r>
    </w:p>
    <w:p w14:paraId="55EE78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G----S-VQ--VGCPQITGASAAYRDLLKIRTGERDFSLATAEQVQSRLTFPL</w:t>
      </w:r>
    </w:p>
    <w:p w14:paraId="38A2E7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--G-KH--ETPGVITMRL-------------------GDLVVVFNATPEAQEQRIEAAA</w:t>
      </w:r>
    </w:p>
    <w:p w14:paraId="5C9549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A--G-A--DPV-VKKSAYAAKT--GTFTVPARTVSVF----</w:t>
      </w:r>
    </w:p>
    <w:p w14:paraId="661FFB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41046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A0B6H1_1046_1934 | Alpha-1,6-glucosidase n=3 Tax=Cellulomona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ellase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367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A0B6H1_9CELL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2e-202</w:t>
      </w:r>
    </w:p>
    <w:p w14:paraId="2F791D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RAHWVDETTLAWP-AALV-----GDADPAD-LVFALHGSPDG</w:t>
      </w:r>
    </w:p>
    <w:p w14:paraId="547D3B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VEVADG---EVT---GG-E------TFPLTVR-DGG--LTEEQLTRFPALG--GYVAL</w:t>
      </w:r>
    </w:p>
    <w:p w14:paraId="636BFE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EDVD------RAQVE-----ALLRGELLVSQRAAG---D----------EGA-LQAAT</w:t>
      </w:r>
    </w:p>
    <w:p w14:paraId="410551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DA---AD---DGAFGA-------TW----R-R----------G----</w:t>
      </w:r>
    </w:p>
    <w:p w14:paraId="0402AF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RLWAPTA-QDVELLLWPATKGSQGPGSGKPDLGAEPTR-VAME-R</w:t>
      </w:r>
    </w:p>
    <w:p w14:paraId="7606E9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---DGSWTV------RG-AK-S-----WR--GAAYRYAVTVYVP-----STDAVEVNE</w:t>
      </w:r>
    </w:p>
    <w:p w14:paraId="024612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SSVALTLN-----STHSVLVDL---ADGAHRPTQWEKA--KQP-VV--RPVDQTIY</w:t>
      </w:r>
    </w:p>
    <w:p w14:paraId="554F35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ETVPAEKRGTYSAFAV-E---------STGREHLRDLADAGLTTVHLLP</w:t>
      </w:r>
    </w:p>
    <w:p w14:paraId="5AB322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A---------------EQLVPQC------------------------</w:t>
      </w:r>
    </w:p>
    <w:p w14:paraId="253E31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SA---PDSPEQQECIEAVRAGDAFNWGYDPLHWSAPEGSYAVDA---HGGARV</w:t>
      </w:r>
    </w:p>
    <w:p w14:paraId="5E0D62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ALHADGLQVVLDQVFNHTAASGQ-DEKSILDRVVPGYYHRLN-AVGAVETST</w:t>
      </w:r>
    </w:p>
    <w:p w14:paraId="429164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VATEHAMAEKLMVDSVVTWARDYKVDGFRFDLMGHHSVENMQAVRDALDDLTVR</w:t>
      </w:r>
    </w:p>
    <w:p w14:paraId="5EC637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RVYLYGEGWNFG-EVADNRLFT----QATQGQLG-GTGIGTFSDRLRDAVRGG</w:t>
      </w:r>
    </w:p>
    <w:p w14:paraId="754A74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GSGVATDPNGAA--------VNGTEA-EQLARAAHQGDLVRLGM</w:t>
      </w:r>
    </w:p>
    <w:p w14:paraId="446402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GYAFLA-S-DGT-VRTGAEI-DY-NG-QPAGYADSPEEVVTYVDAHDNETLFDAL</w:t>
      </w:r>
    </w:p>
    <w:p w14:paraId="4BC79F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VGTAMPDRVRMNTVSLATTALAQTPSFWHAGA</w:t>
      </w:r>
    </w:p>
    <w:p w14:paraId="44357C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DSGDWFNLLDLSK---------Q-DNGFG-RGLPLAADN----EAKW</w:t>
      </w:r>
    </w:p>
    <w:p w14:paraId="53034A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QQELLA-N-PA-LK--PAPADIQAASTAAEELLRLRFSTDLFRLGSAAQIEKKVTFPG</w:t>
      </w:r>
    </w:p>
    <w:p w14:paraId="404C11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ADPGVVVMRIDDTVG------R-KTDRKLDGVLVVVNASDEATTQTVPELA</w:t>
      </w:r>
    </w:p>
    <w:p w14:paraId="41526C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HRLALSPVQAS--G-A--DPV-VKTTQWVAAD--GEVTVPARTVAVLVEKE</w:t>
      </w:r>
    </w:p>
    <w:p w14:paraId="1229F9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F5FD8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411WX83_172_1039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lbidiflav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219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11W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7e-201</w:t>
      </w:r>
    </w:p>
    <w:p w14:paraId="4AFFA4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AKAHWLSATTLAWP-GA-----------PAN-ATYKLFYATHG</w:t>
      </w:r>
    </w:p>
    <w:p w14:paraId="4C5570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PTPDATTGLA---GA-E-----GSLPLQ---PAA--LPEAIRQKFPHLA--GATGL</w:t>
      </w:r>
    </w:p>
    <w:p w14:paraId="04CE8C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AAADA----TVTKLA-----SLASAQFAIAQFG-----A----------DGA-LVQVT</w:t>
      </w:r>
    </w:p>
    <w:p w14:paraId="02F3FD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QAGMLDDVFAAR---AS---DAQLGV-------TF----D-RQ---------G----</w:t>
      </w:r>
    </w:p>
    <w:p w14:paraId="655216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KAVQLDVYASATA------------ASANS-VPMTRD</w:t>
      </w:r>
    </w:p>
    <w:p w14:paraId="192BCE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SY------TAPNA-S-----WTN-TAYYTYTVQVLSR----WANNTLVTNT</w:t>
      </w:r>
    </w:p>
    <w:p w14:paraId="40A742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VSAN-----SKRSFVANL---DSPRLKPAGWDHH--QIP-KL-AAATDIALY</w:t>
      </w:r>
    </w:p>
    <w:p w14:paraId="6BBA0B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SDDTVPAAHRGKYLAFTDTE---------AAPMRHLKSLQKAGMTHVHLLP</w:t>
      </w:r>
    </w:p>
    <w:p w14:paraId="5B4CE9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DFSS--VDETAC-----------------VTP--------------------------</w:t>
      </w:r>
    </w:p>
    <w:p w14:paraId="30A916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PGAA---ADSTAQQAAVAATRDTDCFNWGYDPVHYNTPEGSYATNA--ADGAVRV</w:t>
      </w:r>
    </w:p>
    <w:p w14:paraId="61C38B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ALHEAGLRVTLDVVYNHTSQSQQ-GPLSVLDRIVPAYYYRLG-AEGNILNDS</w:t>
      </w:r>
    </w:p>
    <w:p w14:paraId="25D1ED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QENAMMAKLMIDSVALWTKQYKIDSFRFDIMGFTPLELMKRLQVAADSAA--</w:t>
      </w:r>
    </w:p>
    <w:p w14:paraId="01829B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PIYLYGEAWNFG-AVGNDARFV----QARQANMF-GTGIGSFNDRIRDTVRGG</w:t>
      </w:r>
    </w:p>
    <w:p w14:paraId="0A9349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TGAA-LVDQQGFINGAGLDPNGQS--------------TQTRDDTLRLADLVRVAL</w:t>
      </w:r>
    </w:p>
    <w:p w14:paraId="4F6FC8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VD-R-FGN-LRSNAEI-DY-FG-QRAGFAGSPAETINYVEAHDNQTLFDVN</w:t>
      </w:r>
    </w:p>
    <w:p w14:paraId="0E66A8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QATRPADRVRVQTLGAAINILAQGVPFIHAGQ</w:t>
      </w:r>
    </w:p>
    <w:p w14:paraId="136409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YSY---------A-SNNFG-VGLPLAEKN----EESW</w:t>
      </w:r>
    </w:p>
    <w:p w14:paraId="7FD58E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APVLA-N-TL-IK--PDTQAILAAKGGFEELLAIRQSSTLFRLRTAQDVIDRLKFHN</w:t>
      </w:r>
    </w:p>
    <w:p w14:paraId="3EB615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A--QVPGVVAMSISGAEP-----RP-YPGAKYKRVVVLFNVDKVANTVTIPELQ</w:t>
      </w:r>
    </w:p>
    <w:p w14:paraId="6A6F5E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KLKLHDVQRF--G-S--DAV-VRASAYDPGA--GSFTIPARTTVVFVQ--</w:t>
      </w:r>
    </w:p>
    <w:p w14:paraId="4D880B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72427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W7D166_917_177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buj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88244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W7D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5e-201</w:t>
      </w:r>
    </w:p>
    <w:p w14:paraId="411430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SAVWLDRGTVAFKPAGS----------TDG-KVYDLVYAPGG</w:t>
      </w:r>
    </w:p>
    <w:p w14:paraId="3EA6F7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-----TN---EVT---GD------FRSVRL--T-ARA--LTDAQRARFPHLW--QYDAF</w:t>
      </w:r>
    </w:p>
    <w:p w14:paraId="2673C0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PR--------GVNVK-----DVLRGQVVFTERD-----A----------TGK-LLAAT</w:t>
      </w:r>
    </w:p>
    <w:p w14:paraId="41A064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NVYAAA---AA---DAALGP-------V-----------------------</w:t>
      </w:r>
    </w:p>
    <w:p w14:paraId="412A26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TTLSVWAPTA-QKVDLQLYDTAT-------------AQPAT-VAMRRD</w:t>
      </w:r>
    </w:p>
    <w:p w14:paraId="091A95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DR---TGIWSV------RG-PA-S-----WR--GKYYTYRVTAWQP-----AANKVVTAA</w:t>
      </w:r>
    </w:p>
    <w:p w14:paraId="5BDDF4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LGLSTD-----STLSRIVDL---ADPALAPTGWSAL--RKP-PA-GPSAKIQIS</w:t>
      </w:r>
    </w:p>
    <w:p w14:paraId="6CFC8A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MADKSVPAAQRGTYAAFTNPS---------STGMKHLATLAGAGVTHLHLLP</w:t>
      </w:r>
    </w:p>
    <w:p w14:paraId="2F4E24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KRA---------------DQKTPAC------------------------</w:t>
      </w:r>
    </w:p>
    <w:p w14:paraId="63E13D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PLLP---PDSEEQQKCVTAVAADDGYNWGYDPLHYTVPEGGYAVDP---D--ART</w:t>
      </w:r>
    </w:p>
    <w:p w14:paraId="52FAF3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FRQMVAGVNRAGLRVVMDVVYNHTSAAGT-DPKSVLDQIVPGYYQRLL-ADGTVASST</w:t>
      </w:r>
    </w:p>
    <w:p w14:paraId="00508E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REYKVDGFRFDLMGHHPKANILAVRAALDRLSVR</w:t>
      </w:r>
    </w:p>
    <w:p w14:paraId="2D7E17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SINLYGEGWDFG-EVAGDARFE----QATQANMA-GTGIATFNDRLRDAVRGG</w:t>
      </w:r>
    </w:p>
    <w:p w14:paraId="594DF5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SP----RVQGFATGLFSAPNGDT--------VNGDPA-AQKARLLHYQDLIKVGL</w:t>
      </w:r>
    </w:p>
    <w:p w14:paraId="1ECFE0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SYRFVN-S-AGT-TVTGAQV-DY-NG-SPAGYTAAPGEAITYVDAHDNEILYDAM</w:t>
      </w:r>
    </w:p>
    <w:p w14:paraId="27F006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STPALDRARAQSVALATTALGQGAGFVTTGS</w:t>
      </w:r>
    </w:p>
    <w:p w14:paraId="3E2C56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IWDC--------AD-GNGFG-RGLPPAADN----ADKW</w:t>
      </w:r>
    </w:p>
    <w:p w14:paraId="45F8E4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GRPLLA-D-PA-LV--PGCDAVALSDARYQELLKIRGSSPVFGLPTAAEVQKRLSFPL</w:t>
      </w:r>
    </w:p>
    <w:p w14:paraId="7866CD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AA--ETPGVVTMTLD---G------R-GIDRTWKSVTVVFNGTSAATTQTVKPLA</w:t>
      </w:r>
    </w:p>
    <w:p w14:paraId="1AD71A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TIALHPIQRT--S-A--DPL-VRTAAFAKAT--GTFTVPARTVAVFVE--</w:t>
      </w:r>
    </w:p>
    <w:p w14:paraId="49138E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E453B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R9V9U2_320_1165 | Alpha-amylase (Fragment) n=1 Tax=Streptomyces sp. WAC0661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48741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R9V9U2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4e-200</w:t>
      </w:r>
    </w:p>
    <w:p w14:paraId="10F5D5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KAQAVWLDRDTLAWN-G-P----------EAA-ASVQLLASRAG</w:t>
      </w:r>
    </w:p>
    <w:p w14:paraId="4208BF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ISVRDG---RLV---EG-G----AQWLRL--T-PAA--LTDAQKRKFPHLA--GHRAF</w:t>
      </w:r>
    </w:p>
    <w:p w14:paraId="649A73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LVASART-----A----------TGA-VLAAT</w:t>
      </w:r>
    </w:p>
    <w:p w14:paraId="14505C3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AGVLDDLY------AT---GAALGP-------VF----S-R----------D----</w:t>
      </w:r>
    </w:p>
    <w:p w14:paraId="69ED87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VTLSVWAPTA-QQVALEL-------------------DGRT-LPMRRD</w:t>
      </w:r>
    </w:p>
    <w:p w14:paraId="587294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SA------TG-GR-A-----WA--GKPYRFAVTVWAP-----AVQQVVTNL</w:t>
      </w:r>
    </w:p>
    <w:p w14:paraId="3EB8F7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RRSLAVDL---AAPALQPPGWREL--SKP-AA-VPFTTAQIQ</w:t>
      </w:r>
    </w:p>
    <w:p w14:paraId="58E8B3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ADPT--SRHPGQYLAFTDTD---------SAGMRHLRELAASGTSYVHLLP</w:t>
      </w:r>
    </w:p>
    <w:p w14:paraId="7245F8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GT--VPEDPE---------------DRTAPAC------------------------</w:t>
      </w:r>
    </w:p>
    <w:p w14:paraId="0155F9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VYA---PDSEQQQACVAAAAAKDGFNWGYDPLHYTVPEGSYAGDP---DGAART</w:t>
      </w:r>
    </w:p>
    <w:p w14:paraId="5A527F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EFRRMVQSLNGAGLRTVMDVVYNHTVAAGQ-SEQSVLDRIVPGYYQRLL-PDGTVATST</w:t>
      </w:r>
    </w:p>
    <w:p w14:paraId="29F986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RLVVDSVVTRAKQYKVDGFRFDLMGHHPKANILAVRQALDALTPQ</w:t>
      </w:r>
    </w:p>
    <w:p w14:paraId="64A473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QNMA-GTGIATFSDRARDAVRGG</w:t>
      </w:r>
    </w:p>
    <w:p w14:paraId="13F5AD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ATGLYTAPNGSP--------ANGGPE-QQKARLLHAQDLIKVGL</w:t>
      </w:r>
    </w:p>
    <w:p w14:paraId="5313AD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RFTD-T-TGR-TVTGAQV-DY-NG-RPAGYAAAPGDALAYVDAHDNESLYDAL</w:t>
      </w:r>
    </w:p>
    <w:p w14:paraId="34EBF6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PGTTESDKARMQVLAMATAALSQGPALSQAGT</w:t>
      </w:r>
    </w:p>
    <w:p w14:paraId="5B6EC1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IHWDC--------RT-GNGFG-RGLPPAADN----RAKW</w:t>
      </w:r>
    </w:p>
    <w:p w14:paraId="430C5A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G-PA-----PGCAEIGAASAAYRDLLRIRTTEPGFALPTAAEVQARLAFPL</w:t>
      </w:r>
    </w:p>
    <w:p w14:paraId="4BE8EE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T--ETPGVITMTL-------------------DDLVIVFNATPDDRAPRVPALA</w:t>
      </w:r>
    </w:p>
    <w:p w14:paraId="421990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GYRLHPVQAT--G-A--DPV-VRRATYDRTS--GTFTVPARTVGVFT---</w:t>
      </w:r>
    </w:p>
    <w:p w14:paraId="69CD6C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8D268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940C9C1_934_178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ouchi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036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4e-200</w:t>
      </w:r>
    </w:p>
    <w:p w14:paraId="0B03CE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AAVWIDRGTIAWK-TGAS---------TDG-KVYQLAYSPTG</w:t>
      </w:r>
    </w:p>
    <w:p w14:paraId="2C07E7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GVADG---ALT---GT------FRTIDL--K-AAS--LSEAQRKKFPHLW--QYDAF</w:t>
      </w:r>
    </w:p>
    <w:p w14:paraId="464F1B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D---------RSAVT-----DILRGEVVVAELA-----A----------DGK-LIAAT</w:t>
      </w:r>
    </w:p>
    <w:p w14:paraId="63D1A2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AGVLDDVYRS----AA---SATLGP-------VV----D-G----------R----</w:t>
      </w:r>
    </w:p>
    <w:p w14:paraId="7C5101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ASVAVWAPTA-RDVQLEV-------------------GTAL-TPLTRD</w:t>
      </w:r>
    </w:p>
    <w:p w14:paraId="4ABBCC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R---TGVWSG------RG----D-----WA--GKDYRFRVTAWQP-----ATQKIETAS</w:t>
      </w:r>
    </w:p>
    <w:p w14:paraId="21A80B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THSRFVSL---SDPSSVPAGWASL--KKP-AA-VPTAKIQIS</w:t>
      </w:r>
    </w:p>
    <w:p w14:paraId="46C085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IADESVAAPARGTYRAFTDPK---------TAGMKHLTGIAAAGVTHLHLLP</w:t>
      </w:r>
    </w:p>
    <w:p w14:paraId="62D8D6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KRS---------------DQQQPAC------------------------</w:t>
      </w:r>
    </w:p>
    <w:p w14:paraId="339756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LP---PDSAEQQACVAAVAATDGYNWGYDPLHYTVPEGGYAVDP-----AQRT</w:t>
      </w:r>
    </w:p>
    <w:p w14:paraId="4FDF7B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EMVAGVNKAGLRVVMDVVYNHTAAAGV-DPKSVLDQIVPGYYHRLL-EDGTVANST</w:t>
      </w:r>
    </w:p>
    <w:p w14:paraId="4B9733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LVTWAKAYKVDGFRFDLMGHHPKANILAVRAALDKLTVT</w:t>
      </w:r>
    </w:p>
    <w:p w14:paraId="029C7E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IDGKTIFLYGEGWNFG-EVADDARFV----QATQLNMG-GTGIATFNDRLRDAVRGG</w:t>
      </w:r>
    </w:p>
    <w:p w14:paraId="48BAD8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GNP----RIQGFVSGLAGAPNGDP--------VNGTAE-EQRARLLHYQDLIKVGL</w:t>
      </w:r>
    </w:p>
    <w:p w14:paraId="43098F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GYTFTG-S-SGT-VVKGSDV-DY-NG-SPAGYTVNPGDVITYVDAHDNEILYDSL</w:t>
      </w:r>
    </w:p>
    <w:p w14:paraId="60E3EC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YKL--------P---------------QATTAADRARAQSVALATTILGQGPGFVTAGS</w:t>
      </w:r>
    </w:p>
    <w:p w14:paraId="22EE8C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DSGDWFNQIIWNC--------AD-GNGFG-RGLPPKPDN----EAKY</w:t>
      </w:r>
    </w:p>
    <w:p w14:paraId="34962A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GPLLA-D-PA-LV--PDCAAIDQTDTSYREMLRIRKSTPAFGLATGAQVQKRVTFPL</w:t>
      </w:r>
    </w:p>
    <w:p w14:paraId="7FEB14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S--ETPGVITMTID---T------R-GVDPNWKSVTVVFNAGTTAATQKVPALA</w:t>
      </w:r>
    </w:p>
    <w:p w14:paraId="788AC5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KVALHPIQQS--S-A--DPV-TRTASFTPGT--GTLTVPPRTVAVFVQ--</w:t>
      </w:r>
    </w:p>
    <w:p w14:paraId="7ED82F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6988F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M6A2X2_1051_1930 | Alpha-1,6-glucosidases,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essara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bendigo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DSM 1290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12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5e-200</w:t>
      </w:r>
    </w:p>
    <w:p w14:paraId="65D81D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AHWVDASTFAWP-TNLIT--------GGG-TTWELWTDPDG</w:t>
      </w:r>
    </w:p>
    <w:p w14:paraId="2EEE7E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LADG---VVV---GG-SGAGAVKLGDLTRD-TAG--LTAEQLADRGHLA--GFAAL</w:t>
      </w:r>
    </w:p>
    <w:p w14:paraId="0E657D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EAS-------RADVE-----AALKGDLAVVQRG-----A----------DGI-AQVFT</w:t>
      </w:r>
    </w:p>
    <w:p w14:paraId="6685CE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FGED---AR---GEALGV-------TF----A-D----------D----</w:t>
      </w:r>
    </w:p>
    <w:p w14:paraId="364F7C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SVRLWAPTA-TSVDLLLFDDLLGS-----------GEPTR-VAMT-R</w:t>
      </w:r>
    </w:p>
    <w:p w14:paraId="22676A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S---DGAWSV------DG-LP-A-----WK--NRAYQFDVNVFVP-----SLDALTHNV</w:t>
      </w:r>
    </w:p>
    <w:p w14:paraId="746124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EGLTLN-----STHSVLVDL---DDPEWAPEIWTET--PAP-TI-DQFVDRAIY</w:t>
      </w:r>
    </w:p>
    <w:p w14:paraId="4DD462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TDETVPEALRGTYEAFALKG---------TEGVKRLTELAEAGMNTVHLLP</w:t>
      </w:r>
    </w:p>
    <w:p w14:paraId="67D31C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T--IEEDRA---------------EQKEPVV------------------------</w:t>
      </w:r>
    </w:p>
    <w:p w14:paraId="290B1B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PDAG---PASEEQQAAVMAVADQDGFNWGYDPFHFSTPEGSYASAA-NQNGGART</w:t>
      </w:r>
    </w:p>
    <w:p w14:paraId="2A29F8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FREMVGGLHDIGYQVVLDQVFNHTSASGQ-GDTSVLDKVVPGYYHRLN-LRGAVETST</w:t>
      </w:r>
    </w:p>
    <w:p w14:paraId="273AB6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IATEHAMAEQLMVDSVVTWAADYHVDGFRFDLMGHHSVDNMTAVRSALDELTMA</w:t>
      </w:r>
    </w:p>
    <w:p w14:paraId="12735B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DGVDGKGIYLYGEGWNFG-EVADNARFT----QATQGQLN-GTNIGAFNDRLRDAVHGG</w:t>
      </w:r>
    </w:p>
    <w:p w14:paraId="6E99EE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NKS---ENQGFGTGLYTDPNGQS---------KASPA-DQLADLRHRQDLIRLGM</w:t>
      </w:r>
    </w:p>
    <w:p w14:paraId="224F7F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YSFET-A-AGT-VQKGSEL-DY-NG-QPAGYASEPDESVNYVDAHDNETLFDLG</w:t>
      </w:r>
    </w:p>
    <w:p w14:paraId="5EE6FC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WKL--------P---------------SDTSMADRIRMNTMSLATVTLGQSPTFWHAGT</w:t>
      </w:r>
    </w:p>
    <w:p w14:paraId="5E7154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MDRNSYNSGDHFNALDWSM---------G-SNNFG-VGLPPAADN----SSQW</w:t>
      </w:r>
    </w:p>
    <w:p w14:paraId="3CD1EC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AMRPLLT-N-TA-NL--PSASDIATSRDQALELLQLRSTHPLLTLGSAELIDQKVTFPN</w:t>
      </w:r>
    </w:p>
    <w:p w14:paraId="5C76E6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G-AD--QTAGLIVMRIDDTVG------T-DVDGDLDGLLVVLNSSPEPITEAVDALA</w:t>
      </w:r>
    </w:p>
    <w:p w14:paraId="5880BD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VDLSLSPVLTD--G-VHDDPV-LAEATWDKAS--GTVKVPARSAVVFVEE-</w:t>
      </w:r>
    </w:p>
    <w:p w14:paraId="5DF4D9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153CCF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F08ECF1_153_102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unclassified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Brachy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23841 Re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6e-199</w:t>
      </w:r>
    </w:p>
    <w:p w14:paraId="58FC71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TDTIAWP-SDLV-------SDAGA-TRWELLASSGG</w:t>
      </w:r>
    </w:p>
    <w:p w14:paraId="67AB0F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SADGD---EAT---GG-R-----SLGELTLR-EGG--LAEDELTGRAHLS--GHLAL</w:t>
      </w:r>
    </w:p>
    <w:p w14:paraId="288528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PELE------RAELE-----KALRGQLAVAQHG-----P----------DG--LEVLT</w:t>
      </w:r>
    </w:p>
    <w:p w14:paraId="176AE4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IPGVLDALYAEA---AA---EQELGV-------TW----D-D----------G----</w:t>
      </w:r>
    </w:p>
    <w:p w14:paraId="7ACC3B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PSLALWAPTA-RSVTLQLHGPADESTAP--------SDPVRKFPMR-R</w:t>
      </w:r>
    </w:p>
    <w:p w14:paraId="080C7D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---DGTWSV------DG-RK-H-----WA--GQAYTFAVEVYVP-----ALDQVVTNV</w:t>
      </w:r>
    </w:p>
    <w:p w14:paraId="622BE1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VN-----STHSVLVDL---DDPRWAPEVWADT--PAP-EV-AQFADQTIY</w:t>
      </w:r>
    </w:p>
    <w:p w14:paraId="486C1D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HLRDFSAGDEGLPEGIRGSYAAVGHPD---------SAGSARLAELAEAGMTTVHLLP</w:t>
      </w:r>
    </w:p>
    <w:p w14:paraId="76B1B0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S---------------AQQHPDI------------------------</w:t>
      </w:r>
    </w:p>
    <w:p w14:paraId="19D27F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P-ADAG---PASPAQQEAVTAVADQDAYNWGYDPLHYMAPEGSYATEG-HQVGGERT</w:t>
      </w:r>
    </w:p>
    <w:p w14:paraId="3B7E08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QFRGMVGQLHSMGLQVVLDQVYNHTAAHGQ-SERSVLDRIVPGYYQRLD-LSGGVENST</w:t>
      </w:r>
    </w:p>
    <w:p w14:paraId="6D1280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VATEHAMAQKLMVDSTVTWARDYGVDGFRFDLMGHHSRENMLAVREALDELTLE</w:t>
      </w:r>
    </w:p>
    <w:p w14:paraId="79D647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DGVDGKGIYLYGEGWDFG-EVADNARFT----QATQGQLG-GTSIGTFNDRLRDAVHGG</w:t>
      </w:r>
    </w:p>
    <w:p w14:paraId="2C8366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TDKR---TSQGFGNGLATMPNGFA--------EVGEA--EQLTDLRHRTDLIRIGM</w:t>
      </w:r>
    </w:p>
    <w:p w14:paraId="480F89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YELLG-S-TGE-VVRGDQL-DY-NG-APAGYATAPEETVNYVDAHDNEALYDMN</w:t>
      </w:r>
    </w:p>
    <w:p w14:paraId="17266E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WKL--------P---------------QDAPMDVRVRMNTLSLATVALGQSPSFWAGGT</w:t>
      </w:r>
    </w:p>
    <w:p w14:paraId="385D22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RSKSLDRDSYDSGDHFNAIDWSM---------Q-DNGYG-NGLPPAEKN----GEAW</w:t>
      </w:r>
    </w:p>
    <w:p w14:paraId="67F953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MGPMLE-D-PA-KD--PATEDIATSSEVTLDLLRLRSSTPLFTLGDADLIRQKVTFPN</w:t>
      </w:r>
    </w:p>
    <w:p w14:paraId="62FEFE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G-PE--ATPGLLVMRIDDTVG------P-DVDPALDGAVTVFNASDEPLTEQIEDMA</w:t>
      </w:r>
    </w:p>
    <w:p w14:paraId="6B635E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LGYRLHEVQAN--G-A--DDV-VKDASWDAAT--GTVSVPAHTVAVFVA--</w:t>
      </w:r>
    </w:p>
    <w:p w14:paraId="5E2F40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5CB7E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67YWI1_1048_191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esertihabitan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7683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67YWI1_9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8e-199</w:t>
      </w:r>
    </w:p>
    <w:p w14:paraId="7AB6EC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QQRASWVRDDLLAWP-SDAL-----GDLPVEL-LDWRLHSAPEG</w:t>
      </w:r>
    </w:p>
    <w:p w14:paraId="56975F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AGIDAE---TLS---GT-R------SVPLTRL-PDG--LPEDVLEDFPHLE--GYVAL</w:t>
      </w:r>
    </w:p>
    <w:p w14:paraId="084964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LDTTD-------KAAK-----EWLTGQLAVAVYD-----D----------IGR-LQDAT</w:t>
      </w:r>
    </w:p>
    <w:p w14:paraId="028ECC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PGVLDDLYAD----AE---DADLGA-------TW----Q-GR------PGAA----</w:t>
      </w:r>
    </w:p>
    <w:p w14:paraId="3B5230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SLRLWAPTA-KDVDLLVWPGAGAETRPV-------EEATR-VQLR-R</w:t>
      </w:r>
    </w:p>
    <w:p w14:paraId="5B1A97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P---DGTWLG------RG-TP-R-----WN--GAHYLYEVRVYVP-----QTDTVETTL</w:t>
      </w:r>
    </w:p>
    <w:p w14:paraId="263DAD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D-----STRSVLVDL---RDPDLAPEQWRSA--EPP-TL-GDEVDQSIY</w:t>
      </w:r>
    </w:p>
    <w:p w14:paraId="274412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EDVPAEQRGSYLAFAA-D---------GNGMRHLRELAGAGLNTVHLLP</w:t>
      </w:r>
    </w:p>
    <w:p w14:paraId="79799A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PEDPA---------------DQRTPDC------------------------</w:t>
      </w:r>
    </w:p>
    <w:p w14:paraId="491768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PEQQACIAEVAAADAFNWGYDPWHFMAPEGSYASTAETAHGGQRV</w:t>
      </w:r>
    </w:p>
    <w:p w14:paraId="220141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AMVGGLHDAGLRVVLDQVYNHTAASGQ-AERSVLDKVVPGYYHRLD-AVGEVETST</w:t>
      </w:r>
    </w:p>
    <w:p w14:paraId="253305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MAQKLMVDSTVLWARDYKVDGFRFDLMGHHSRENMLAVRAALDELTVP</w:t>
      </w:r>
    </w:p>
    <w:p w14:paraId="317954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AVTLYGEGWNFG-EVADNARFT----QASQGQLD-GTHIATFNDRLRDGVRGG</w:t>
      </w:r>
    </w:p>
    <w:p w14:paraId="16A44A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TPGFGSG-GTDPN--------------------------DTDLVQIGL</w:t>
      </w:r>
    </w:p>
    <w:p w14:paraId="37D05D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DFELRSAE-TGE-VVSGEEI-DY-NG-APAGYATDPDEVVTYVDAHDNETLFDAL</w:t>
      </w:r>
    </w:p>
    <w:p w14:paraId="4FA5B4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KL--------P---------------PDLPMEDRVRMNTVSLATATLGQGVTFWHAGT</w:t>
      </w:r>
    </w:p>
    <w:p w14:paraId="231C7E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SLDFTR---------T-DNGFG-RGLPPAPDN----EDKW</w:t>
      </w:r>
    </w:p>
    <w:p w14:paraId="171EE7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YMRPLLA-D-PD-LE--PAPADIDAAAEAAQDLLRLRYSSPLFRLGSAEAVEQKVSFPV</w:t>
      </w:r>
    </w:p>
    <w:p w14:paraId="17990A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D--GRADVIVMRIDDTVG------A-DADPERDGLLVVFNASGEPLTQTVPGLE</w:t>
      </w:r>
    </w:p>
    <w:p w14:paraId="6527B7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ELELSAVQAD--G-A--DEV-VKGATWDAEA--GAASVPARTVAVF----</w:t>
      </w:r>
    </w:p>
    <w:p w14:paraId="3FAF57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E---</w:t>
      </w:r>
    </w:p>
    <w:p w14:paraId="44AB0D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C5G0R0_951_1798 | Alpha-dextrin endo-1,6-alpha-glucosidase n=4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C5G0R0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7e-199</w:t>
      </w:r>
    </w:p>
    <w:p w14:paraId="71348C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EAVWIDRDTVVWN-G-P----------EGA-ASTQLRYSRTG</w:t>
      </w:r>
    </w:p>
    <w:p w14:paraId="07F766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KAENS---VLT---ST-D----ERWLRL--D-KTS--LTDAQKAKFPHLK--EYAAF</w:t>
      </w:r>
    </w:p>
    <w:p w14:paraId="391A7D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EALRGQLVASRTA-----A----------DGA-VLAAT</w:t>
      </w:r>
    </w:p>
    <w:p w14:paraId="485C69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AT---EAELGP-------TF----R-H----------G----</w:t>
      </w:r>
    </w:p>
    <w:p w14:paraId="1C38B2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RSVSLEL-------------------DGSL-EPMRRD</w:t>
      </w:r>
    </w:p>
    <w:p w14:paraId="462BAB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SV------TG-PK-S-----WK--GKPYRYVVEVWAP-----STRRIVTNK</w:t>
      </w:r>
    </w:p>
    <w:p w14:paraId="146ADB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VALTAD-----SRQSLVVDL---ADKSLAPRGWTTY--PKP-KA-VPLRDAQIQ</w:t>
      </w:r>
    </w:p>
    <w:p w14:paraId="627652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IRDFSVEDRT--AKHRGTYLAFTDKE---------SDGSKHLRKLAEAGTSYVHLLP</w:t>
      </w:r>
    </w:p>
    <w:p w14:paraId="70531F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DQATVDC------------------------</w:t>
      </w:r>
    </w:p>
    <w:p w14:paraId="3FD9E4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ADSDQQQECVAGAAGKDAYNWGYDPYHYTVPEGSYATDP---DGTART</w:t>
      </w:r>
    </w:p>
    <w:p w14:paraId="2520BD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ALNEDGLRVVMDVVYNHTAAGGQ-ADTSVLDRIVPGYYQRLL-ADGSVANST</w:t>
      </w:r>
    </w:p>
    <w:p w14:paraId="740443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KQYKVDGFRFDLMGHHPKANILAVREALDALTVE</w:t>
      </w:r>
    </w:p>
    <w:p w14:paraId="6296B0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49F161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GVQGFASGLYTDPNPAP--------ANGTPA-EQKARLLHYQDLIKVGL</w:t>
      </w:r>
    </w:p>
    <w:p w14:paraId="4C3CED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RFTD-T-GGR-EVTGSEV-DY-NG-APAGYAEAPGDALAYADAHDNETLFDAL</w:t>
      </w:r>
    </w:p>
    <w:p w14:paraId="58734E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DTPAQDRARMQVLAMATAALSQGPALSQAGT</w:t>
      </w:r>
    </w:p>
    <w:p w14:paraId="5AA15C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MAADN----ADKW</w:t>
      </w:r>
    </w:p>
    <w:p w14:paraId="7B5F62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---S-VR--VGCPQIEGASAAYRDLLRIRTGEKDFSLATAAQVQSRLSFPL</w:t>
      </w:r>
    </w:p>
    <w:p w14:paraId="1547F3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ETPGVITMRL-------------------GDLVVVFNATPQRQEQRVGELA</w:t>
      </w:r>
    </w:p>
    <w:p w14:paraId="045685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A--G-A--DPV-VKESAYAART--GTFTVPARTVAVF----</w:t>
      </w:r>
    </w:p>
    <w:p w14:paraId="064DF6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80486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S1YVT8_935_1783 | Alpha-dextrin endo-1,6-alpha-glucosidase n=3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S1YVT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.7e-199</w:t>
      </w:r>
    </w:p>
    <w:p w14:paraId="60A9C7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EAQFIDRDTVVWK-AAH----------SDA-ASRQLVYAPGG</w:t>
      </w:r>
    </w:p>
    <w:p w14:paraId="6C6101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EVVDG---ALS----D-E----GHWLRL--D-PSE--LTADQKARFPHLK--DLPAF</w:t>
      </w:r>
    </w:p>
    <w:p w14:paraId="607E4D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E-----KALRGQLIATQRA-----A----------NGA-LLAAT</w:t>
      </w:r>
    </w:p>
    <w:p w14:paraId="6864F7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GR---AE---KAALGP-------VF----R-K----------G----</w:t>
      </w:r>
    </w:p>
    <w:p w14:paraId="0471C5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RRVALEI-------------------GGRT-VPMRRH</w:t>
      </w:r>
    </w:p>
    <w:p w14:paraId="1BC328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SGVWSV------TG-PA-S-----WR--GKPYRYAVTVWAP-----SVQKLVTNK</w:t>
      </w:r>
    </w:p>
    <w:p w14:paraId="29061A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ADPKLAPEGWSTL--RKP-AA-VPLKDAQIQ</w:t>
      </w:r>
    </w:p>
    <w:p w14:paraId="6A3D7E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ADRT--AKHPGGYLAFTDRD---------SAGMKHLTSLAKSGTSHVHLLP</w:t>
      </w:r>
    </w:p>
    <w:p w14:paraId="5431E3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RKS---------------GQSVPDC------------------------</w:t>
      </w:r>
    </w:p>
    <w:p w14:paraId="18E718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AYP---PDSEEQQACVARTAAKDAYNWGYDPLHYTVPEGSYASDP---EGTRRT</w:t>
      </w:r>
    </w:p>
    <w:p w14:paraId="7499B2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NGAGLRTVMDVVYNHTVASGQ-SEKSVLDRIVPGYYQRLL-DDGSVATST</w:t>
      </w:r>
    </w:p>
    <w:p w14:paraId="476C55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VVTWAKQYKVDGFRFDLMGHHPKANILAVREALDALTPR</w:t>
      </w:r>
    </w:p>
    <w:p w14:paraId="220EA9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KDGVDGKRIVLYGEGWNFG-EIADDARFV----QATQENMA-GTGIATFSDRARDAVRGG</w:t>
      </w:r>
    </w:p>
    <w:p w14:paraId="278F30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FTEPNASD--------ANGTPA-EQRARLLHYQDLIKVGL</w:t>
      </w:r>
    </w:p>
    <w:p w14:paraId="3B4E21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SYTFTD-T-RGR-TVKGSEV-DY-NG-SPAGYADEPGDALAYADAHDNETLYDAL</w:t>
      </w:r>
    </w:p>
    <w:p w14:paraId="3F7086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PSVSAADRARMQVLAMATAALSQGPALSQAGT</w:t>
      </w:r>
    </w:p>
    <w:p w14:paraId="5ADA5E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PVHWDC--------RD-GNGFG-RGLPPAADN----KAKW</w:t>
      </w:r>
    </w:p>
    <w:p w14:paraId="067A52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ARPLLA-E-PA-LK--PGCAEITGTSAAYRDLLKIRTTEKAFSLGTAGKVRSALSFPL</w:t>
      </w:r>
    </w:p>
    <w:p w14:paraId="1DC061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E--ETPGVITMRL-------------------GDLVVVFNATPDRQTQRIGALA</w:t>
      </w:r>
    </w:p>
    <w:p w14:paraId="786087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PYGLHPVQAG--G-A--DAV-AKSSSYDGAT--GTFAVPGRTAAVFV---</w:t>
      </w:r>
    </w:p>
    <w:p w14:paraId="2A2DE3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D7885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670E6EE_954_180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670E6EE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7e-198</w:t>
      </w:r>
    </w:p>
    <w:p w14:paraId="539D15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AKAVWIDRNTLAWN-G-S----------EGA-ASTQLLASRSG</w:t>
      </w:r>
    </w:p>
    <w:p w14:paraId="4C484E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VKAANG---TLT---AD-D----AHWLRL--S-RTT--LTEAQKAKFPHLK--AYTAW</w:t>
      </w:r>
    </w:p>
    <w:p w14:paraId="0CF278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EALRGQVVASQRA-----A----------GGA-VLAAT</w:t>
      </w:r>
    </w:p>
    <w:p w14:paraId="4D040F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ALDDLYA-G---AT---RVGLGP-------VF----R-H----------G----</w:t>
      </w:r>
    </w:p>
    <w:p w14:paraId="2FCCAF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SVKLEI-------------------GDRT-VGMRRD</w:t>
      </w:r>
    </w:p>
    <w:p w14:paraId="5A72E5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PA-S-----WK--GKPYRYVVQVWAP-----TAGKVVTNK</w:t>
      </w:r>
    </w:p>
    <w:p w14:paraId="04D598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ERSLVVDL---DDRALAPRGWSHY--TKP-KA-VPLRDAQIQ</w:t>
      </w:r>
    </w:p>
    <w:p w14:paraId="1138A7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RTADPDHRGTYLAFTDKD---------SDGSKHLRELARAGTSYVHLLP</w:t>
      </w:r>
    </w:p>
    <w:p w14:paraId="458C86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ES---------------DRTSVDC------------------------</w:t>
      </w:r>
    </w:p>
    <w:p w14:paraId="3B0826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DKQQECVARAAAKDAYNWGYDPYHYTVPEGSYATDP---DGTART</w:t>
      </w:r>
    </w:p>
    <w:p w14:paraId="42AA01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KALNDDGLRVVMDVVYNHTAASGQ-ADTSVLDRIVPGYYQRLL-ADGSVANST</w:t>
      </w:r>
    </w:p>
    <w:p w14:paraId="0EF8CD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IVTWAKEYKVDGFRFDLMGHHPKANILAVRKALDALTVE</w:t>
      </w:r>
    </w:p>
    <w:p w14:paraId="79E376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264FDA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GVQGFASGLYTDPNSSK--------ENGTEA-EQKARLLHYQDLIKVGL</w:t>
      </w:r>
    </w:p>
    <w:p w14:paraId="6083FA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RFTD-T-DGK-EVKGSEV-DY-NG-APAGYAEAPGDALAYADAHDNESLFDAL</w:t>
      </w:r>
    </w:p>
    <w:p w14:paraId="42403F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GTSADDRARMQVLAMATAGLSQGPALSQAGT</w:t>
      </w:r>
    </w:p>
    <w:p w14:paraId="35D12D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PAADN----KDKW</w:t>
      </w:r>
    </w:p>
    <w:p w14:paraId="34C2C8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PYAAPLLT----S-VK--VGCPQIRGASAAYRDLLKIRTTEKAFSLATAAQVQSALAFPL</w:t>
      </w:r>
    </w:p>
    <w:p w14:paraId="2F918E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E--ETPGVITMTL-------------------GDLVVVFNATPQEQRQRVGEAA</w:t>
      </w:r>
    </w:p>
    <w:p w14:paraId="7E267E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S--G-A--DPV-VKKAAYARDS--GTFTVPARTVAVFT---</w:t>
      </w:r>
    </w:p>
    <w:p w14:paraId="25D8C6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841B6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1F3XYF8_34_913 | Uncharacterized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Bdellovibrional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RIFOXYD1_FULL_55_3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97404 Re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3e-198</w:t>
      </w:r>
    </w:p>
    <w:p w14:paraId="5BFB1B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HHARAYWLDSSTLAWN-PPAD------APPSAE-CEFQLFV----</w:t>
      </w:r>
    </w:p>
    <w:p w14:paraId="4B5C2A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GT-E------PYPLVPSGNVG--VKRTLAKRFPYLL--NYQTL</w:t>
      </w:r>
    </w:p>
    <w:p w14:paraId="29E16C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GTIT-------PSAAR-----AMIKQPLSVVVRH-----P----------SRG-TVFHS</w:t>
      </w:r>
    </w:p>
    <w:p w14:paraId="48099F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FGVIDAIATYK--------GDDLGV-------RF----S-EA---------D----</w:t>
      </w:r>
    </w:p>
    <w:p w14:paraId="34479E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IPTVKLWAPTA-QSVALWIFADPLD------------AAPAEVVDMT-F</w:t>
      </w:r>
    </w:p>
    <w:p w14:paraId="3AA523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D---SGVWSA------TG-RP-E-----WK--GAYYLYEVEVYVP-----YTGKVEKNL</w:t>
      </w:r>
    </w:p>
    <w:p w14:paraId="6C4722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SLSTN-----AKRSFMIDL---RDPLTFPTGWKSV--RVQ-GP-PNAEDIAIY</w:t>
      </w:r>
    </w:p>
    <w:p w14:paraId="000BFB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NDTTVDPELRGKFLGFSDLK---------SYGMKHLRQLAAAGLTHVHLLP</w:t>
      </w:r>
    </w:p>
    <w:p w14:paraId="66B99E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GS--VNEDVS---------------QQITPQ-------------------------</w:t>
      </w:r>
    </w:p>
    <w:p w14:paraId="79F9D2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IPNGLA---PDSPEAARIIDSIKDKDAYNWGYDPVHYFSPEGSYATDP---DGLARI</w:t>
      </w:r>
    </w:p>
    <w:p w14:paraId="0000DB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EMIIGLHKTGLNAVLDTVLNHTYRGGQ-DEKSILDRVVPGYYHRLD-ANGKIQGTA</w:t>
      </w:r>
    </w:p>
    <w:p w14:paraId="3BE9A9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GDCADTATERFMMEKLMIDSVVSWAKNYKVAGFRFDLMGFHTLSNLKHLRAALNQLTLE</w:t>
      </w:r>
    </w:p>
    <w:p w14:paraId="0E0866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IDGSRIYLYGEGWKFG-SLEAILPNE----TANQMNLY-GAGVGSFNDRFRDRARGG</w:t>
      </w:r>
    </w:p>
    <w:p w14:paraId="7350CB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FMTETK----ADQGFITGLYYDNNGIGSK-----ALPQKPR-DLRGRLLQYTDAIRVGM</w:t>
      </w:r>
    </w:p>
    <w:p w14:paraId="7D9E1A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NFRFRN-S-EGK-SVTGAQI-DY-HG-SPVGYAARPGETINYVSAHDNYDLWDQI</w:t>
      </w:r>
    </w:p>
    <w:p w14:paraId="356583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KAAFQKPDRYP---------------ETASIEDRVRMQKLGLALVALGQGVPFFHAGS</w:t>
      </w:r>
    </w:p>
    <w:p w14:paraId="126AF9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LRSKSGDNNSYNSGDWFNRMDFSL---------R-DNNWG-VGLPPGE-N----SGDA</w:t>
      </w:r>
    </w:p>
    <w:p w14:paraId="2CDFD2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WAPRLR-D-PE-LR--ASAKDMESTTRYFQALLEIRRDSALLRLTTTEDVQARLRFLE</w:t>
      </w:r>
    </w:p>
    <w:p w14:paraId="21951C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DFG-KE--QPPGLIVMALQDSIR----NRP-KLDSSRKLLLVAINVTRHPISFRHSFLK</w:t>
      </w:r>
    </w:p>
    <w:p w14:paraId="707F1C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DRKLRLHPNWTE--E-I--EPR-VLDSSFTPER--GTLAIPAQTVLVYEEPR</w:t>
      </w:r>
    </w:p>
    <w:p w14:paraId="578091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A60A1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UPI001009E3C7_907_175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oseicolorat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0872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4e-198</w:t>
      </w:r>
    </w:p>
    <w:p w14:paraId="682F62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EAQWIDRNTVVWK-VKT----------TDA-TSQQLVYAENG</w:t>
      </w:r>
    </w:p>
    <w:p w14:paraId="7CEB24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VTDG---ALS----D-E----GRWLRL--T-AAR--LTDAQKARFPHLR--DYPAF</w:t>
      </w:r>
    </w:p>
    <w:p w14:paraId="63DE86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ADRVR-----GALRGQLIATQRA-----A----------NGA-LLAAT</w:t>
      </w:r>
    </w:p>
    <w:p w14:paraId="6AC8CC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DLYAAK---AT---GANLGP-------VF----R-G----------G----</w:t>
      </w:r>
    </w:p>
    <w:p w14:paraId="344BE5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SVALEL-------------------DGRT-VPMRRD</w:t>
      </w:r>
    </w:p>
    <w:p w14:paraId="5E9F26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---SGVWSV------SG-PK-S-----WQ--GKPYRYVVKVWAP-----SVRKLVENR</w:t>
      </w:r>
    </w:p>
    <w:p w14:paraId="1A9988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ADPALAPAGWKTL--RKP-AA-VPLRDAQIQ</w:t>
      </w:r>
    </w:p>
    <w:p w14:paraId="0F079F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PTAKAAHRGTYLAFTDKD---------SKGSRHLKALAASGTGYVHLLP</w:t>
      </w:r>
    </w:p>
    <w:p w14:paraId="326C5E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KKS---------------AQTTPSC------------------------</w:t>
      </w:r>
    </w:p>
    <w:p w14:paraId="027347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EVHA---PDSEEQQACVAAAAARDAFNWGYDPLHYTVPEGSYATDP---EGTRRT</w:t>
      </w:r>
    </w:p>
    <w:p w14:paraId="1B89AC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ALNGDGLRTVMDVVYNHTVAAGQ-SDKSVLDRIVPGYYQRLQ-ADGSVATST</w:t>
      </w:r>
    </w:p>
    <w:p w14:paraId="0B9A1F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VVTWAKQYKVDGFRFDLMGHHPKENILAVREALDALTVE</w:t>
      </w:r>
    </w:p>
    <w:p w14:paraId="32C8AB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AIVLYGEGWNFG-EVADDARFV----QATQKNMA-GTGIATFSDRARDAVRGG</w:t>
      </w:r>
    </w:p>
    <w:p w14:paraId="57581D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FTDPNTSK--------ANGTPE-QQKARLLHYQDLIKVGL</w:t>
      </w:r>
    </w:p>
    <w:p w14:paraId="6A7054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SYTFTD-T-AGR-TVKGSEV-DY-NG-SPAGYAAAPGDALAYADAHDNESLYDAL</w:t>
      </w:r>
    </w:p>
    <w:p w14:paraId="7277B0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GTPAADRARMQVLAMATATLSQGPALSQAGS</w:t>
      </w:r>
    </w:p>
    <w:p w14:paraId="74BB81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PAADN----QAKW</w:t>
      </w:r>
    </w:p>
    <w:p w14:paraId="585C86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YARPLLS-N-PA-LT--PGCAEIDGASAAYRDLQKIRTTEPVFSLGTTARVQDALSFPL</w:t>
      </w:r>
    </w:p>
    <w:p w14:paraId="70B1C4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RD--ETPGVITMRL-------------------GDLVVVFNATPQQQKQTVGTLA</w:t>
      </w:r>
    </w:p>
    <w:p w14:paraId="6EC309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GYRLHPVQAH--G-S--DAT-VRTAAYEPGT--GAFTVPARTVAVFT---</w:t>
      </w:r>
    </w:p>
    <w:p w14:paraId="4B58A7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31E69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9E94994_1277_211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angu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6091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9E9499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5e-197</w:t>
      </w:r>
    </w:p>
    <w:p w14:paraId="60D1E1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6EB23A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DG-T------DLPLTLL-PDG--VPEDLRTRHPLAS--GYLAL</w:t>
      </w:r>
    </w:p>
    <w:p w14:paraId="4674AD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DAGV-----TDEQVA-----GLLTGELRLTQAG-----P----------AG--LEYST</w:t>
      </w:r>
    </w:p>
    <w:p w14:paraId="053444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VQVSGVVDDLFTV----AA---DTPLGA-------TW----D-G----------D----</w:t>
      </w:r>
    </w:p>
    <w:p w14:paraId="4125C0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TLWAPTA-KSVTTRVWLDGDGLAA---------GTPTD-VPAV-R</w:t>
      </w:r>
    </w:p>
    <w:p w14:paraId="604CA4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A---DGTWVT------QG-AA-S-----WK--DAAYVYDVEVYVH-----STGAVEHNV</w:t>
      </w:r>
    </w:p>
    <w:p w14:paraId="774AC3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SSVALTLN-----SAQSVLVDL---ADPTYQPALWADT--PQP-VV-ERDVDRSIY</w:t>
      </w:r>
    </w:p>
    <w:p w14:paraId="0A4A44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ESVPEAERGTYKAFTR-D---------SDGMKHLRSLAAAGLNTVHLLP</w:t>
      </w:r>
    </w:p>
    <w:p w14:paraId="5E29CC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EEDRA---------------LQETTG-------------------------</w:t>
      </w:r>
    </w:p>
    <w:p w14:paraId="049094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GFA---PDSTEQQAAVGAVASTDAFNWGYDPLHFTAPEGSYATEG-NQDGGARV</w:t>
      </w:r>
    </w:p>
    <w:p w14:paraId="3998E2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SMVGGLHASDLQVVLDQVFNHTAASGQ-SEKSVLDRVVPGYYQRLS-ATGAVETST</w:t>
      </w:r>
    </w:p>
    <w:p w14:paraId="394531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VATENAMAERLMVDSVVTWARDYKVDGFRFDLMGHHSRDTMLAVRAGLDALTLE</w:t>
      </w:r>
    </w:p>
    <w:p w14:paraId="2E8D97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SSVYLYGEGWNFG-EVADNALFE----QATQGQLG-GTGIGTFSDRLRDAVHGG</w:t>
      </w:r>
    </w:p>
    <w:p w14:paraId="08E986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SGDSI---FQQGFGTGLGTDPNGRPTSTSDPATLNDGSP-EELAALAHSTDLLRLGL</w:t>
      </w:r>
    </w:p>
    <w:p w14:paraId="01D8B0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AFSFET-S-AGT-VQRGDEI-DY-NG-QPAGYADSPEEVVTYVDAHDNETLFDIL</w:t>
      </w:r>
    </w:p>
    <w:p w14:paraId="70EDFD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KL--------P---------------VETSMADRVRMNTLSLATTTLSQTPSFWHAGT</w:t>
      </w:r>
    </w:p>
    <w:p w14:paraId="75290C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DSYNSGDHFNEIDWTG---------Q-ENTFG-SGLPPEEKN----GDKW</w:t>
      </w:r>
    </w:p>
    <w:p w14:paraId="42D6F5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YMRPLLA-D-PA-LK--PAPADMATAQAAASDLMRLRFSTPLFRLGEAGLITEKVTFPG</w:t>
      </w:r>
    </w:p>
    <w:p w14:paraId="4B82D4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AD--AAPGVIVMHVDDTVG------A-DVDPALDGLLVVFNASPESVTQTVDGLV</w:t>
      </w:r>
    </w:p>
    <w:p w14:paraId="75194D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LALSSVQAD--G-S--DAV-VRETTWDAAT--GQVTVPARTVAVLTETQ</w:t>
      </w:r>
    </w:p>
    <w:p w14:paraId="66B082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C8EBD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W7HWN5_938_180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igitat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6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W7HW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5e-197</w:t>
      </w:r>
    </w:p>
    <w:p w14:paraId="2AF8D3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KSNAVWIDRETIAWK-TGTGTTLEPVGAGTDG-RVYDLVWAPEG</w:t>
      </w:r>
    </w:p>
    <w:p w14:paraId="26E42A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SILDG---ELA---GP------HESVRLTAR-RNG--LTEAQRAKNPHLW--QYPAF</w:t>
      </w:r>
    </w:p>
    <w:p w14:paraId="1A3AE9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TG--D------LSGLK-----DVLRGQVAVTERD-----A----------EGK-LISAT</w:t>
      </w:r>
    </w:p>
    <w:p w14:paraId="6127AB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DIYAD----AA---DEDLGP-------TF----D-G----------K----</w:t>
      </w:r>
    </w:p>
    <w:p w14:paraId="49E53B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RTVALELFDDPA-------------ATAKQ-VPMTRD</w:t>
      </w:r>
    </w:p>
    <w:p w14:paraId="7A215E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D---TGVWSA------TG-TK-D-----WK--GKYYRYRVTAWQP-----AAGKVVTAS</w:t>
      </w:r>
    </w:p>
    <w:p w14:paraId="6D4395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DLSAD-----STHSRITDL---TDPALAPAGWSGL--RKP-EY-TP-GRIQIS</w:t>
      </w:r>
    </w:p>
    <w:p w14:paraId="54C721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IGDETVPPAHRGTYGAFTDPR---------TAGMKQLKSLAAAGTTHVHLLP</w:t>
      </w:r>
    </w:p>
    <w:p w14:paraId="7665B4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FDFAT--IPEKRA---------------DQKQPAC------------------------</w:t>
      </w:r>
    </w:p>
    <w:p w14:paraId="36DA2E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KLP---PDSDEQQKCVTAVAAQDGFNWGYDPLHYTTPEGGYAVDP-----AART</w:t>
      </w:r>
    </w:p>
    <w:p w14:paraId="6B3304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FRQMVAGLNGTGLRAVMDVVYNHTSAAGT-DPHSVLDQIVPGYYQRLL-EDGTVANST</w:t>
      </w:r>
    </w:p>
    <w:p w14:paraId="1F464F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AYKVDGFRFDLMGHHPKANILAVRAALDKLTPA</w:t>
      </w:r>
    </w:p>
    <w:p w14:paraId="675E79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KIYLYGEGWNFG-EIANDARFE----QATQANMA-GTGIGTFNDRLRDAVRGG</w:t>
      </w:r>
    </w:p>
    <w:p w14:paraId="2E7A16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GNP----RIQGFASGLFTAPNGDP--------INGTPE-EQKARLLRYQDQIKVGL</w:t>
      </w:r>
    </w:p>
    <w:p w14:paraId="1CB3A7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SYRFVN-S-AGT-PVTGAQV-DY-NG-SPAGYNAAPGEAITYVDAHDNEILYDAF</w:t>
      </w:r>
    </w:p>
    <w:p w14:paraId="333E2E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ATPALDRAKLQSVALATTALGQGVGFVTAGS</w:t>
      </w:r>
    </w:p>
    <w:p w14:paraId="73954F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FNSGDWFNQIAWDC--------TK-GNGFG-RGLPPAADN----EPKW</w:t>
      </w:r>
    </w:p>
    <w:p w14:paraId="4219A4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AKPLLA-D-KA-LV--PGCDAVNLADARYRELLEIRKSSPVFGLPTAAEVQKRLSFPL</w:t>
      </w:r>
    </w:p>
    <w:p w14:paraId="6CB91E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A--ETPGVITMHLD---G------R-GLDRRWKSVTVVFNATPAAVTQTVPALS</w:t>
      </w:r>
    </w:p>
    <w:p w14:paraId="14E0C3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SIGLHPAQHE--P-----------ATFDRAT--GAFRVPARTTAVFVQ--</w:t>
      </w:r>
    </w:p>
    <w:p w14:paraId="0DC14A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B6255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T8DZR6_263_1009 | DUF3372 domain-containing protein n=1 Tax=Actinomyces sp. HMT 89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8942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T8DZR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1e-197</w:t>
      </w:r>
    </w:p>
    <w:p w14:paraId="168399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1AF59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F08BC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D4739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063E3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SFALWAPTA-RAVTLLTWETGDPLGSV----PEVPGPPVR-TPAV-R</w:t>
      </w:r>
    </w:p>
    <w:p w14:paraId="230E94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---DGRWCV------PN-AE-GAI---GV--GCQYLWEVEVYVP-----STRTVETNL</w:t>
      </w:r>
    </w:p>
    <w:p w14:paraId="015F2A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D-----STRSVAVDL---ADGRLAPPQWATT--PAP-RL-RNDSARSIY</w:t>
      </w:r>
    </w:p>
    <w:p w14:paraId="3ADDF6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ADPTVPPDLRGTYLAFTVED---------SAGVRHLADLAEAGMNTVHLLP</w:t>
      </w:r>
    </w:p>
    <w:p w14:paraId="70508B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PEDRS---------------AQRAPSI------------------------</w:t>
      </w:r>
    </w:p>
    <w:p w14:paraId="5CF932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P-AGAG---PASTEQQAAIAAVADNDAYNWGYDPYHWGVPEGSYATEG-HQDGGARV</w:t>
      </w:r>
    </w:p>
    <w:p w14:paraId="5F15B5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GALHALGYQVVLDQVYNHMAACGQ-DPFSVLDKVVPGYYHRLD-AVGTVTASA</w:t>
      </w:r>
    </w:p>
    <w:p w14:paraId="5ED06F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CERLMIDSVVRWARWYRVDGFRFDLMGHHPRATMERLRAALDRLTPQ</w:t>
      </w:r>
    </w:p>
    <w:p w14:paraId="7D6278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DGVDGAGLYLYGEGWNFG-EVANNALFT----QATQGQLD-GTGIGTFNDRLRDAVHGG</w:t>
      </w:r>
    </w:p>
    <w:p w14:paraId="45AD9A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PFDPDHR---TYQGFGTGLLTQSNGLD--------PRGWN--DQAADLGHRTDLVRLGL</w:t>
      </w:r>
    </w:p>
    <w:p w14:paraId="3011F4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YVMTL-S-DGS-VRRGADL-LH-NG-SPAAYASAPQENVNYVDAHDNETLYDLL</w:t>
      </w:r>
    </w:p>
    <w:p w14:paraId="3BCF16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RGMTPAERVRMNTVCLATVALGQSPAFWCAGT</w:t>
      </w:r>
    </w:p>
    <w:p w14:paraId="12A823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DSFNSGDWFNAIDFSG---------Q-SNGFG-RGLPPASRN----EGAW</w:t>
      </w:r>
    </w:p>
    <w:p w14:paraId="57650E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IQGPLLA-D-AW-LR--PTSEQIAAARAQALDLLRLRSSTPLFALGDAALIRDKLRFPG</w:t>
      </w:r>
    </w:p>
    <w:p w14:paraId="5AE389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G-FG--APPGAIAMLIDDTVG------R-DVDPGLDAVLVVFNASGHTLTWPLGELV</w:t>
      </w:r>
    </w:p>
    <w:p w14:paraId="66249D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GLHLSPVQAE--G-A--DDV-VRRTGFDRST--GTVSVPARTVSVLVQ--</w:t>
      </w:r>
    </w:p>
    <w:p w14:paraId="25A96C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FB4BC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562Q1D6_169_1039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flav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87174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62Q1D6_9B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4e-196</w:t>
      </w:r>
    </w:p>
    <w:p w14:paraId="03A8A0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NAHWLSATTLAWP-GA-----------PAT-GTYKLYYAANG</w:t>
      </w:r>
    </w:p>
    <w:p w14:paraId="7717AB3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MTASPDATTGLA---GA-D-----GSLNLQ---VAA--LPDAMRQKYPHLA--GATGL</w:t>
      </w:r>
    </w:p>
    <w:p w14:paraId="620FFD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AETE------LANVGRFNTLRVASAQFAIAQYG-----A----------DGK-LVQVT</w:t>
      </w:r>
    </w:p>
    <w:p w14:paraId="1A886A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QAGMLDDVFATH---AA---NTPLGL-------TF----D-GR---------G----</w:t>
      </w:r>
    </w:p>
    <w:p w14:paraId="7E6B9A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KSVRLDVYPNATA------------AATAT-VPMTRD</w:t>
      </w:r>
    </w:p>
    <w:p w14:paraId="011AC7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SY------TAPDA-S-----WTN-SAYYTYTVQVLSR----WANNTVVTNT</w:t>
      </w:r>
    </w:p>
    <w:p w14:paraId="7B57F6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VSAN-----STRSLVANL---DSPRLKPAGWDEQ--RIP-RL-DAPTDIVLY</w:t>
      </w:r>
    </w:p>
    <w:p w14:paraId="78A498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LDTTVPAAHRGKYLAFTDGD---------AAPMRHLKSLQKAGLTHVHLLP</w:t>
      </w:r>
    </w:p>
    <w:p w14:paraId="5D70C8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FAS--VNEAGC-----------------VTP--------------------------</w:t>
      </w:r>
    </w:p>
    <w:p w14:paraId="4AC6EC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PNGA---ANATTQQAAVAATADTDCFNWGYDPVHYNTPEGSYATDT--NDGAARV</w:t>
      </w:r>
    </w:p>
    <w:p w14:paraId="4C7816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ALHEAGLRVTMDVVYNHTSQSQQ-GPLSVLDRIVPTYYYRLG-AGGNILNDS</w:t>
      </w:r>
    </w:p>
    <w:p w14:paraId="3607AB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QENAMMAKLMTDSVALWAKQYKIDSFRFDIMGFTPLDLMKRLQAAADQAA--</w:t>
      </w:r>
    </w:p>
    <w:p w14:paraId="5F39BF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PVYLYGEAWNFG-AVGNDARFV----QARQANMF-GTGIGSFNDRIRDTVRGG</w:t>
      </w:r>
    </w:p>
    <w:p w14:paraId="4571B1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TGTA-LVTQQGFANGVWFDPNGQS--------------TQTRDDALRLADLVRVAL</w:t>
      </w:r>
    </w:p>
    <w:p w14:paraId="35A62F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TD-R-SGA-VRSNADI-DY-FG-QRAGFAGSPAETINYIEAHDNQTLFDVN</w:t>
      </w:r>
    </w:p>
    <w:p w14:paraId="4372CD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QATPLAERVRVQTLGAAINMLAQGVPFFHAGQ</w:t>
      </w:r>
    </w:p>
    <w:p w14:paraId="26550A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YGY---------T-SNNFG-VGLPMAGVN----EGSW</w:t>
      </w:r>
    </w:p>
    <w:p w14:paraId="2790D9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MSPVLA-N-PL-IA--PDTRAILAAKAGFEELLAIRKDSTLFRLRTAQDVIDRLKFHN</w:t>
      </w:r>
    </w:p>
    <w:p w14:paraId="7AF1EE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--G-PD--QVPGIVAMSISGSAP-----SP-YPGAQYKQVVVVFNVDKVAKSVALPALK</w:t>
      </w:r>
    </w:p>
    <w:p w14:paraId="2E5114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SKLQLHRIQRN--G-S--DSV-VKASTYDAAT--GSFTIPGRTTAVFVQ--</w:t>
      </w:r>
    </w:p>
    <w:p w14:paraId="778CB3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BC145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567CB76_1013_185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Kitasato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zatic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5834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196</w:t>
      </w:r>
    </w:p>
    <w:p w14:paraId="70A13A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44747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YWLRLNPV-AGG--LTDAQKKKYPNLA--GYRAF</w:t>
      </w:r>
    </w:p>
    <w:p w14:paraId="6D8794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SRD------TARVP-----QALRAQLVFTEHL-----P----------SGA-ALAAT</w:t>
      </w:r>
    </w:p>
    <w:p w14:paraId="056103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ARYAGQ---AA---QAQLGP-------VY----R-Q----------SGP--</w:t>
      </w:r>
    </w:p>
    <w:p w14:paraId="75CD49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WWWPFNREVTLSLWAPTA-QQVTVQLYDSATG------------GTPRA-VPLKRD</w:t>
      </w:r>
    </w:p>
    <w:p w14:paraId="5F8703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SGVWSL------TD-SRAA-----LA--GKYYVYQVKVWAP-----SVQQLVTNT</w:t>
      </w:r>
    </w:p>
    <w:p w14:paraId="599216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SPD-----SKRSLVADL---TDRTTKPAGWDDS--RSP-QA-VAASRQQIQ</w:t>
      </w:r>
    </w:p>
    <w:p w14:paraId="547963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VRDFSAADSTVPAAERGSYLAFTESQ---------SAGMQHLRELAKAGITAIHLLP</w:t>
      </w:r>
    </w:p>
    <w:p w14:paraId="4FF05A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PPT-A---------------DQKLPAC------------------------</w:t>
      </w:r>
    </w:p>
    <w:p w14:paraId="52D37F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KDSDKQQECVAAVAAQDAYNWGYDPLHYTVPQGSYATDP---TGTART</w:t>
      </w:r>
    </w:p>
    <w:p w14:paraId="16C99E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QFRQMVQAIHAAGLRVVLDVVYNHTAAAGQ-DEHSVLDQVVPGYYQRLS-DSGAVTTDS</w:t>
      </w:r>
    </w:p>
    <w:p w14:paraId="4FC30F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PEHAMMNKLIVDSVRTWAEQYKVDGFRFDLMGLDPKSTMLDVQSELKKLTIR</w:t>
      </w:r>
    </w:p>
    <w:p w14:paraId="092FF9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NGVDGSSIFLYGEGWNFG-VVANNARFE----QATQLNMA-GTGIATFNDRVRDAGRGG</w:t>
      </w:r>
    </w:p>
    <w:p w14:paraId="107386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FMLSSA----PQQGFASGLYTDPNGSS--------ANGSSD-QQKAALLHQMDQIKVGL</w:t>
      </w:r>
    </w:p>
    <w:p w14:paraId="3AF132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SFTD-S-SGK-SVTGAGV-DY-NG-SPTGYAANPGEAVEYLDAHDNTDLFDAL</w:t>
      </w:r>
    </w:p>
    <w:p w14:paraId="522F9F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TSTSAADRARMQALGLSLTALTQGPGFAVAGS</w:t>
      </w:r>
    </w:p>
    <w:p w14:paraId="07FA82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SNSFNSGDWFNAIHWPVPDSRTCADGN-GNGWG-HGLPPAADN----QSMW</w:t>
      </w:r>
    </w:p>
    <w:p w14:paraId="305A0F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AKALLA-D-PR-LT--VGCDRISATSQQYQEFLRIKQGSPLFGLSSAAEVQRRLSFPL</w:t>
      </w:r>
    </w:p>
    <w:p w14:paraId="0A02D8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G--ETPGVITMHLD---G------T-GLPGAERGITVVFNATPSPQSQALPALA</w:t>
      </w:r>
    </w:p>
    <w:p w14:paraId="2A48CC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SQQLHPVQAN--G-A--DPV-VKQATFQSDS--GRFTVPARTVAVFVQ--</w:t>
      </w:r>
    </w:p>
    <w:p w14:paraId="45DCDA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4A501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X6KMF7_941_1791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omali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DSM 407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</w:t>
      </w:r>
      <w:proofErr w:type="gramStart"/>
      <w:r w:rsidRPr="003244C3">
        <w:rPr>
          <w:rFonts w:ascii="Courier New" w:hAnsi="Courier New" w:cs="Courier New"/>
          <w:sz w:val="24"/>
          <w:szCs w:val="24"/>
        </w:rPr>
        <w:t>1134445  |</w:t>
      </w:r>
      <w:proofErr w:type="gram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2e-196</w:t>
      </w:r>
    </w:p>
    <w:p w14:paraId="0949BF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STAVWIDGTTVAWN-G-A----------PTA-ASSQLVYSPTG</w:t>
      </w:r>
    </w:p>
    <w:p w14:paraId="6D555E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AVKDG---VLT---GE-D---QAHWLRL--R-PTA--LTDAQKAAFPHLA--KYTAY</w:t>
      </w:r>
    </w:p>
    <w:p w14:paraId="7F1798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IR-----TALRGQLVATQRA-----A----------DGA-LLTAT</w:t>
      </w:r>
    </w:p>
    <w:p w14:paraId="475119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ALDALYGEE---AR---TRTLGP-------VF----R-G----------G----</w:t>
      </w:r>
    </w:p>
    <w:p w14:paraId="0D4A3A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LSVWAPTA-RSVALEL-------------------DGRT-VPMRRD</w:t>
      </w:r>
    </w:p>
    <w:p w14:paraId="73B8E5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RG-TR-S-----WK--GKPYRYVVTVWAP-----SVRRIVTNR</w:t>
      </w:r>
    </w:p>
    <w:p w14:paraId="17452D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SAPELAPEGWATL--RKP-PA-VPLRDARIQ</w:t>
      </w:r>
    </w:p>
    <w:p w14:paraId="53F08C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SDPT--SEHPGGYLAFTDRD---------SAGMRHLAELARSGTSHVHLLP</w:t>
      </w:r>
    </w:p>
    <w:p w14:paraId="4E3D94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GT--VPERRS---------------DQTAPDC------------------------</w:t>
      </w:r>
    </w:p>
    <w:p w14:paraId="2B77C9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PAHP---ADSERQQECVAGAAAKDAFNWGYDPLHHTVPEGSYASDP---EGPRRT</w:t>
      </w:r>
    </w:p>
    <w:p w14:paraId="2D6C82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RSLGDAGLRTVMDVVYNHTVAAGQ-DDGSVLDRIVPGYYQRLL-ADGSVATST</w:t>
      </w:r>
    </w:p>
    <w:p w14:paraId="36E7D3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VVTWAREYKVDGFRFDLMGHHPKENVLAVRRALDALTVG</w:t>
      </w:r>
    </w:p>
    <w:p w14:paraId="76A13D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EIILYGEGWDFG-EVAEGARFV----QATQENMA-GTGVATFSDRARDAVRGG</w:t>
      </w:r>
    </w:p>
    <w:p w14:paraId="22BEA1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GVQGFASGLYTEPNGSA--------ANGTRA-EQRARLLHYQDLIKVGL</w:t>
      </w:r>
    </w:p>
    <w:p w14:paraId="064ED3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DYAFTD-S-SGR-RVKGSEV-DY-GG-APAGYAAAPGDALAYADAHDNETLYDAL</w:t>
      </w:r>
    </w:p>
    <w:p w14:paraId="192615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GTSPGDRARMQVLAMATAALSQGPALSQAGT</w:t>
      </w:r>
    </w:p>
    <w:p w14:paraId="651D45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LHWDC--------RL-GNGFG-RGLPPAADN----RDKW</w:t>
      </w:r>
    </w:p>
    <w:p w14:paraId="2F12A9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S-S-PS-LK--AGCAQIDGASAAYRDLLRIRTTERVFGLATTEQVRSALTFPL</w:t>
      </w:r>
    </w:p>
    <w:p w14:paraId="79F286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ETPGVITMRL-------------------GDLVVVFNATPERREQTVPALA</w:t>
      </w:r>
    </w:p>
    <w:p w14:paraId="682105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GGYALHPVQAG--G-S--DAT-VRTAAYDGTS--GTFTVPARTVAVFT---</w:t>
      </w:r>
    </w:p>
    <w:p w14:paraId="55CF5D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F4476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Q5KFV1_951_1796 | Alpha-dextrin endo-1,6-alpha-glucosidase n=1 Tax=Streptomyces sp. TSRI010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0394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6e-196</w:t>
      </w:r>
    </w:p>
    <w:p w14:paraId="507212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KAVWIDRDTLVWN-G-S----------DAA-ASTQLLYSRTG</w:t>
      </w:r>
    </w:p>
    <w:p w14:paraId="432DB5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KAEKG---VLT---ST-D----ERRLRL--N-KTS--LTDAQKAKFPHLK--SHTAW</w:t>
      </w:r>
    </w:p>
    <w:p w14:paraId="4B8F6C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EALRGQLVAAQYA-----A----------NGA-VLSAT</w:t>
      </w:r>
    </w:p>
    <w:p w14:paraId="584F08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AT---KADLGP-------TF----R-D----------G----</w:t>
      </w:r>
    </w:p>
    <w:p w14:paraId="6B0B26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SVSLEL-------------------DGSL-KPMRRD</w:t>
      </w:r>
    </w:p>
    <w:p w14:paraId="25C5CD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A---TGVWSV------TG-SK-S-----WK--GKPYRYVVKVWAP-----SVREVVTNK</w:t>
      </w:r>
    </w:p>
    <w:p w14:paraId="305705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KRSLVVDL---ADRSLAPSGWSGL--RKP-KA-VPLKDAQIQ</w:t>
      </w:r>
    </w:p>
    <w:p w14:paraId="15851E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RT--AKDRGTYLAFTDKD---------SDGSRHLRELAEAGTSYVHLLP</w:t>
      </w:r>
    </w:p>
    <w:p w14:paraId="2F0115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EQATVDC------------------------</w:t>
      </w:r>
    </w:p>
    <w:p w14:paraId="57A5F6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DKQQECVAKAAAKDAYNWGYDPYHYTVPEGSYATDP---EGTART</w:t>
      </w:r>
    </w:p>
    <w:p w14:paraId="14DB6E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KALNEDGLRVVMDVVYNHTAASGQ-ADTSVLDRIVPGYYQRLL-ADGSVANST</w:t>
      </w:r>
    </w:p>
    <w:p w14:paraId="4126A6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REYKVDGFRFDLMGHHPKENILAVRKALDALTVA</w:t>
      </w:r>
    </w:p>
    <w:p w14:paraId="02D340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V----QATQKNMA-GTGIATFSDRARDAVRGG</w:t>
      </w:r>
    </w:p>
    <w:p w14:paraId="7D4E5E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GVQGFASGLYTDPNPNA--------ENGTEA-EQKARLLHYQDLIKVGL</w:t>
      </w:r>
    </w:p>
    <w:p w14:paraId="4288DA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AFTD-T-RGE-RVKGSEV-DY-NG-APAGYAAAPGDALAYADAHDNETLFDAL</w:t>
      </w:r>
    </w:p>
    <w:p w14:paraId="1740E5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SSVSAADRARMQVLAMATATLSQGPALSQAGT</w:t>
      </w:r>
    </w:p>
    <w:p w14:paraId="2FC214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PAADN----QAKW</w:t>
      </w:r>
    </w:p>
    <w:p w14:paraId="43ABD7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ALLT----K-IQ--VGCPQIEGASAAYRDLLRIRTTEKAFSLDTAAQVQSALSFPL</w:t>
      </w:r>
    </w:p>
    <w:p w14:paraId="3276F5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E--ETPGVITMKL-------------------GDLVVVFNATPERQEQRIAELA</w:t>
      </w:r>
    </w:p>
    <w:p w14:paraId="18BD01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DGYRLHPVQAS--G-S--DAV-VKKSAYTEES--GTFTVPGRTVAVFT---</w:t>
      </w:r>
    </w:p>
    <w:p w14:paraId="25DD9F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24718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6I3SVI6_168_1035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buxe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4906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6I3SVI6_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195</w:t>
      </w:r>
    </w:p>
    <w:p w14:paraId="3C8FD2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SAKAHWLSGTTLAWP-GA-----------PAG-ATYKLYYAANG</w:t>
      </w:r>
    </w:p>
    <w:p w14:paraId="747866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MTAGPDANTGLA---GA-E-----GSFALQ---AAS--LPDALRQKFPHLA--GATAL</w:t>
      </w:r>
    </w:p>
    <w:p w14:paraId="4A020D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SDAD------AARAA-----RLASGQFAIAQFA-----A----------NGS-LVQVT</w:t>
      </w:r>
    </w:p>
    <w:p w14:paraId="4BD38E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QAGMLDDVFATR---AA---SAQLGL-------SF----D-R----------G----</w:t>
      </w:r>
    </w:p>
    <w:p w14:paraId="0E09BB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KSVRLTVYSAPTG------------GKSDT-LPMTLD</w:t>
      </w:r>
    </w:p>
    <w:p w14:paraId="2661D0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RY------TAPNA-S-----WTN-RAYYTYTVQVLSR----WANNTVVTNT</w:t>
      </w:r>
    </w:p>
    <w:p w14:paraId="118DA1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VSAN-----SARSFVADL---DSAQLKPAGWDEH--RIP-KL-DSPLDIALY</w:t>
      </w:r>
    </w:p>
    <w:p w14:paraId="018441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SDSTVPAAHRGKYLAFTDTE---------SAPMRHLKSLQKAGMTHVHLLP</w:t>
      </w:r>
    </w:p>
    <w:p w14:paraId="49D9A4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DFSS--VNEAGC-----------------ATP--------------------------</w:t>
      </w:r>
    </w:p>
    <w:p w14:paraId="3D8C9E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PGGA---ADATIQQAAVAATRDSDCFNWGYDPVHYNTPEGSYATDT--SNGAVRV</w:t>
      </w:r>
    </w:p>
    <w:p w14:paraId="56B167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EFRAMVQALHEAGLRVTLDVVYNHTSSAKQ-DPLSVLDRIVPTYYYRQG-AEGNLLNDS</w:t>
      </w:r>
    </w:p>
    <w:p w14:paraId="6ED24E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QENVMMAKLMLDSASLWARQYKIDSFRFDIMGFTPLALMQRMQGAVDAAA--</w:t>
      </w:r>
    </w:p>
    <w:p w14:paraId="152204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PIYLYGEAWNFG-AVANDARFV----QARQANMF-GTGIGSFNDRIRDTVRGG</w:t>
      </w:r>
    </w:p>
    <w:p w14:paraId="5502CE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TGAS-LVNQQGFVNGAWFDPNGQS--------------TQTRDDALRLADLARVAL</w:t>
      </w:r>
    </w:p>
    <w:p w14:paraId="67B231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TD-R-FGT-VRSNAEI-DY-FG-QQAGFAGSPAETINYVEAHDNQTLFDVN</w:t>
      </w:r>
    </w:p>
    <w:p w14:paraId="3A1A27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QNTPLADRVRVQTLGAAVNILSQGVPFFHAGQ</w:t>
      </w:r>
    </w:p>
    <w:p w14:paraId="1859BE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YGY---------T-SNNFG-VGLPMAGSN----ESSW</w:t>
      </w:r>
    </w:p>
    <w:p w14:paraId="45DCAA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IMAPVLA-N-PL-IS--PDTRAILAARAGFEELLAIRKDSTLFRLRTAKDVSERLAFHN</w:t>
      </w:r>
    </w:p>
    <w:p w14:paraId="3D81F5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N--QVPGIVAMSISGDQP-----SH-YPGAQYKKVVVVFNVDKTAKSVAIPELK</w:t>
      </w:r>
    </w:p>
    <w:p w14:paraId="3DAC7A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LKLQLHRIQKS--G-S--DAV-VKTSAYDTAI--GSFTIPARTAAVFVQ--</w:t>
      </w:r>
    </w:p>
    <w:p w14:paraId="1CE5EB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B9138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6G3BWK8_946_1794 | Alpha-dextrin endo-1,6-alpha-glucosidase n=10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6G3BWK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6e-195</w:t>
      </w:r>
    </w:p>
    <w:p w14:paraId="4D308E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LAWN-G-S----------DAA-ASTQLLYARDG</w:t>
      </w:r>
    </w:p>
    <w:p w14:paraId="5AD645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KDG---ALT---G--D----ATWLRL--S-RSE--LTDAQQAKFPHLK--EYDAW</w:t>
      </w:r>
    </w:p>
    <w:p w14:paraId="6935D4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VVATQHA-----V----------NGA-VLAAT</w:t>
      </w:r>
    </w:p>
    <w:p w14:paraId="51238D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S-G---AT---GADLGP-------TF----D-K----------G----</w:t>
      </w:r>
    </w:p>
    <w:p w14:paraId="5BF286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QVSLEI-------------------GDST-TAMRRD</w:t>
      </w:r>
    </w:p>
    <w:p w14:paraId="0211FC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---TGVWSV------TG-PK-S-----WK--GKPYRYVVKVWAP-----SVRKVVTNK</w:t>
      </w:r>
    </w:p>
    <w:p w14:paraId="0714B0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VALTAD-----SKRSLVVDL---DDKALKPTGWSAY--TKP-KA-VPLRDAQIQ</w:t>
      </w:r>
    </w:p>
    <w:p w14:paraId="3FB4E7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EDRT--AKHPGTYLAFTDKA---------SDGSKHLRELAKAGTSYVHLLP</w:t>
      </w:r>
    </w:p>
    <w:p w14:paraId="1A328A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RKT---------------DQAKTDC------------------------</w:t>
      </w:r>
    </w:p>
    <w:p w14:paraId="1FF4E3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P---ADSDKQQECVGKIAAKDAYNWGYDPFHYTVPEGSYATDP---DGTART</w:t>
      </w:r>
    </w:p>
    <w:p w14:paraId="10D4A4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RALNDDGLRVVMDVVYNHTAASGQ-ADTSVLDRIVPGYYQRLL-ADGSVANST</w:t>
      </w:r>
    </w:p>
    <w:p w14:paraId="48BA07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KEYKVDGFRFDLMGHHPKANILAVREALDALTPA</w:t>
      </w:r>
    </w:p>
    <w:p w14:paraId="23C8FA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P----QATQKNMA-GTGIATFSDRARDAVRGG</w:t>
      </w:r>
    </w:p>
    <w:p w14:paraId="70310E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DPNSSK--------NNGTEA-EQKARLLHYQDLIKVGL</w:t>
      </w:r>
    </w:p>
    <w:p w14:paraId="24FE3D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RFTD-T-AGK-EVKGSEV-DY-NG-APAGYADAPGDALAYADAHDNETLFDAL</w:t>
      </w:r>
    </w:p>
    <w:p w14:paraId="488CDA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FKL--------S---------------ASTSAADRARMQVLAMATATLSQGPALSQAGT</w:t>
      </w:r>
    </w:p>
    <w:p w14:paraId="5E9F10F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VHWRC--------ED-GNGFG-RGLPMAADN----TDKW</w:t>
      </w:r>
    </w:p>
    <w:p w14:paraId="175AA3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---K-VT--VGCEQIEGTSAAYRDLLRIRSTERDFSLGTAAQVQSRLSFPL</w:t>
      </w:r>
    </w:p>
    <w:p w14:paraId="0B405D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-ETPGVITMRL-------------------GDLVVVFNATPEKQEQRVPALA</w:t>
      </w:r>
    </w:p>
    <w:p w14:paraId="3F3E31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GYRLHPVQAA--G-A--DST-VKSASYAAES--GTFAVPGRTVAVFT---</w:t>
      </w:r>
    </w:p>
    <w:p w14:paraId="4FF0B4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04105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J1GDZ5_167_1036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WF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40643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J1GDZ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195</w:t>
      </w:r>
    </w:p>
    <w:p w14:paraId="397AD7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SLAFASAHWLSATTLAWP-GA-----------PAG-GSYKLFYAANG</w:t>
      </w:r>
    </w:p>
    <w:p w14:paraId="38B206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ATPDAATGLA---GA-D-----GSFTLS---AAP--LSDAIRQKYPHLA--GATGL</w:t>
      </w:r>
    </w:p>
    <w:p w14:paraId="20BBF4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AAAD------AAKVA-----QLASGQFAIAQYD-----G----------AGN-LVQVT</w:t>
      </w:r>
    </w:p>
    <w:p w14:paraId="65A6D4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MAGMLDDVFARA---AS---NAQLGV-------SF----D-RA---------G----</w:t>
      </w:r>
    </w:p>
    <w:p w14:paraId="4C2CBD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KSVSLNVYPSASA------------PATAS-VAMSAD</w:t>
      </w:r>
    </w:p>
    <w:p w14:paraId="6B657A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RY------TAPDA-S-----WTN-RAYYTYTVNVLSR----WANNALVTNT</w:t>
      </w:r>
    </w:p>
    <w:p w14:paraId="2F288E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LNAN-----STRSFVANL---DSATLKPAGWDDQ--RIP-KL-DAPTDIALY</w:t>
      </w:r>
    </w:p>
    <w:p w14:paraId="42006E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LDTTVPAAHRGKYLAFTDLD---------ANPMRHLRELQKSGMTHIHLLP</w:t>
      </w:r>
    </w:p>
    <w:p w14:paraId="25A83BC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FAS--VNEAGC-----------------VLP--------------------------</w:t>
      </w:r>
    </w:p>
    <w:p w14:paraId="4209A1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SVPNAA---ADSTAQQAAVAASQDSDCFNWGYDPVHYNAPEGSYATDA--NDGAARV</w:t>
      </w:r>
    </w:p>
    <w:p w14:paraId="06724B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SLHETGLRVTMDVVYNHTSQSQQ-GPLSVLDRIVPTYYYRLG-ANGSILNDS</w:t>
      </w:r>
    </w:p>
    <w:p w14:paraId="69D3BA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QENTMMGKLMIDSVSLWARQYKVDSFRFDIMGFTPLELLKRLQAGVNQAA--</w:t>
      </w:r>
    </w:p>
    <w:p w14:paraId="7AB1A8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DIYLYGEAWNFG-SVANDARFV----QARQANMA-GTGIGSFNDRMRDAVRGG</w:t>
      </w:r>
    </w:p>
    <w:p w14:paraId="0CA3D7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GGSA-LVTQQGFINGAWLDPNAQA--------------NQSRDDALRLADMVRVSL</w:t>
      </w:r>
    </w:p>
    <w:p w14:paraId="04A20A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TD-R-FGS-LRTNAQI-DY-FG-QQAGFAANPSEVINYIEAHDNQTLFDIN</w:t>
      </w:r>
    </w:p>
    <w:p w14:paraId="5768B2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RL--------P---------------QSTLLSDRVRVQTLGASIVLLSQGVPFIHAGQ</w:t>
      </w:r>
    </w:p>
    <w:p w14:paraId="669B46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YSY---------G-ANNFG-VGLPMAGPN----QDNW</w:t>
      </w:r>
    </w:p>
    <w:p w14:paraId="6DE9AA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IMAPILT-N-PL-IR--PDTRAILSAKGAFEDLLAIRKDTSLFRLRTAQDVIDRLKFHN</w:t>
      </w:r>
    </w:p>
    <w:p w14:paraId="3840AC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PS--QVPGAIVMEIDGNDP-----GK-YAGAQYKGVVVVFNVDKVAKTFAVPALK</w:t>
      </w:r>
    </w:p>
    <w:p w14:paraId="242F3C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KLQLHRIQRN--G-S--DEV-VKASAFDSAS--GGFSIPARTTAVFVQ--</w:t>
      </w:r>
    </w:p>
    <w:p w14:paraId="433A82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369F8A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Y0DE16_1051_194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hycicoc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0241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Y0DE16_9M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4e-195</w:t>
      </w:r>
    </w:p>
    <w:p w14:paraId="219502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KSKAYWVSNDLVAWP-ATAVP----SGANLAL-LNWRLHWSPTG</w:t>
      </w:r>
    </w:p>
    <w:p w14:paraId="6C8E9A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AVDAE---SVT---GG-A------VADLTYD-SAG--LPAAVVAAHPELK--GFLAL</w:t>
      </w:r>
    </w:p>
    <w:p w14:paraId="35CD20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DDKT------AKLAG-----TILQGQVAVALYD-----D----------LGR-LLDAT</w:t>
      </w:r>
    </w:p>
    <w:p w14:paraId="19531E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PGVLDDLYGS----AA---SRTYGV-------TW----K-SESPSFMLPSFT----</w:t>
      </w:r>
    </w:p>
    <w:p w14:paraId="24CB28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SPSFTLWAPTA-QKVSVLLWPASASADAPV-------TEATR-VPMI-R</w:t>
      </w:r>
    </w:p>
    <w:p w14:paraId="20DCEB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S---DGSWGA------DT-GS-Q-----WR--GARYLFEVVVYAP-----TTGKVETNL</w:t>
      </w:r>
    </w:p>
    <w:p w14:paraId="564907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LN-----STRSVAADL---ADPTLKPAIWQGS--SAP-VL-KQRVDQTIY</w:t>
      </w:r>
    </w:p>
    <w:p w14:paraId="4AB2F0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NDSTVPVAHRGSYLAFAD-N---------GDGTKHLKALAAAGLNTIHLLP</w:t>
      </w:r>
    </w:p>
    <w:p w14:paraId="4DC167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EEDPA---------------KQLKPAC------------------------</w:t>
      </w:r>
    </w:p>
    <w:p w14:paraId="0FB101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NLASFA---SDSEEQQKCVMAAAGKDAFNWGYDPFHWMAPEGSYASSPTAADGGSRV</w:t>
      </w:r>
    </w:p>
    <w:p w14:paraId="149A05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EFRTMVGGLHADGLRVVLDQVFNHTPTSGQ-ADTSVLDKVVPGYYQRLN-ATGAVETST</w:t>
      </w:r>
    </w:p>
    <w:p w14:paraId="73C5FD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VATEHAMAQKVMVDSVVSWVRNYHVDGFRFDLMGHHSKANMLAVRAALDALTSE</w:t>
      </w:r>
    </w:p>
    <w:p w14:paraId="0D9128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DGVDGKSITLYGEGWNFG-EVANNKLFT----QATQGNLG-GTGIASFSDRLRDGVRGG</w:t>
      </w:r>
    </w:p>
    <w:p w14:paraId="14CDEB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KQGFGSGEATDPNGAP--------INAGA----TASLAHDADLVQLGL</w:t>
      </w:r>
    </w:p>
    <w:p w14:paraId="3AD699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SFSFKDNA-SGV-VVRGDKV-DY-NG-SPAGYADQPDEVVNYVDAHDNETLWDSL</w:t>
      </w:r>
    </w:p>
    <w:p w14:paraId="55DCB3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KL--------P---------------VATSMADRVRMNSLSLATTALSQTPSFWHAGA</w:t>
      </w:r>
    </w:p>
    <w:p w14:paraId="0EEAA5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NRNSYDSGDWFNTLDWTG---------A-DNGFG-HGLPPSADN----SAKW</w:t>
      </w:r>
    </w:p>
    <w:p w14:paraId="5AEE2D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MKPLLA-N-PA-LK--PSATDVQSATAQAQALLELRFSSPLFRLGSADAINTKVTFPV</w:t>
      </w:r>
    </w:p>
    <w:p w14:paraId="7E62E4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D--AHQGVIVMRVDDTLG------A-DVDPALAGLVVVFNGSTATVNQKLPGMA</w:t>
      </w:r>
    </w:p>
    <w:p w14:paraId="32D9AC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NLTLSSVQST--G-S--DPV-VKTSLWDGAA--STLSVPARTVAVFVQ--</w:t>
      </w:r>
    </w:p>
    <w:p w14:paraId="63B8D6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507AF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K2Y0A8_226_1073 | Alpha-amylase n=4 Tax=unclassified 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9367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K2Y0A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.4e-195</w:t>
      </w:r>
    </w:p>
    <w:p w14:paraId="52D645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KSQAVWIDRDTLAWN-A-P----------ATA-ASVQLLASREG</w:t>
      </w:r>
    </w:p>
    <w:p w14:paraId="0123E9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VKAENG---TLT---G--R----AQWLRLG-A-RTE--LTAAQKQKFPHLA--AYGAH</w:t>
      </w:r>
    </w:p>
    <w:p w14:paraId="59B53A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VDPRD------RDRVR-----EALRGQLVASARA-----A----------NGA-VLAAT</w:t>
      </w:r>
    </w:p>
    <w:p w14:paraId="18A2EF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AGVLDDLY------AT---TTSLGP-------VF----K-D----------G----</w:t>
      </w:r>
    </w:p>
    <w:p w14:paraId="3DDDAA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QVSLEL-------------------DGRT-VAMRRD</w:t>
      </w:r>
    </w:p>
    <w:p w14:paraId="7BDB53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RG-ER-S-----WT--GKPYRFDVTVWAP-----STRQVVRNL</w:t>
      </w:r>
    </w:p>
    <w:p w14:paraId="28259F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D-----SVHSLLVDL---ADPKLAPPGWKTL--RKP-AP-VPFTSAQIQ</w:t>
      </w:r>
    </w:p>
    <w:p w14:paraId="4654F2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RT--TTHPGQYLAFTDTA---------SAGMRHLRDLATAGTSYVHLLP</w:t>
      </w:r>
    </w:p>
    <w:p w14:paraId="43E4F4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KAA---------------DRTEPAC------------------------</w:t>
      </w:r>
    </w:p>
    <w:p w14:paraId="41848F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WVYA---PDSQEQQACVAAAAAKDAYNWGYDPLHYTVPEGSYASDP---NGTART</w:t>
      </w:r>
    </w:p>
    <w:p w14:paraId="157349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SLNGSGLRTVMDVVYNHTVAAGQ-SDKSVLDRIVPGYYQRLL-ADGSVATST</w:t>
      </w:r>
    </w:p>
    <w:p w14:paraId="02DFC6D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RLVVDSIVTWAKEYKVDGFRFDLMGHHPKANILAVRSALDALTVA</w:t>
      </w:r>
    </w:p>
    <w:p w14:paraId="5DDB62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VLYGEGWNFG-EIADDSRFV----QATQKNMA-GTGIATFSDRARDAVRGG</w:t>
      </w:r>
    </w:p>
    <w:p w14:paraId="4453E8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RVQGFASGLFTAPNASP--------ANGTAE-QQKARLLHAQDLIKVGL</w:t>
      </w:r>
    </w:p>
    <w:p w14:paraId="62178F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SYAFTD-T-TGR-RVKGAEV-DY-NG-APAGYAAAPGDALAYADAHDNESLADAL</w:t>
      </w:r>
    </w:p>
    <w:p w14:paraId="3CD748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TGTAPRDQARMQVLAMATAALSQGPALSQAGT</w:t>
      </w:r>
    </w:p>
    <w:p w14:paraId="2A10B5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PAADN----ASKW</w:t>
      </w:r>
    </w:p>
    <w:p w14:paraId="5E21A8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YAKPLLT-G-PA-----PSCTDIGATSAAYRDLLRIRTTEPDFALTTTEAVQSRLAFPL</w:t>
      </w:r>
    </w:p>
    <w:p w14:paraId="4C3FE8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TL-------------------GDLVVVFNAAPTGAAQRVPALA</w:t>
      </w:r>
    </w:p>
    <w:p w14:paraId="4AB533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TYRLHPVQAA--G-S--DAA-VKGSTYDAKT--GEFTVPARTVAVFT---</w:t>
      </w:r>
    </w:p>
    <w:p w14:paraId="2481CE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2E008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G5IV34_945_1792 | Alpha-dextrin endo-1,6-alpha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G5IV34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8e-194</w:t>
      </w:r>
    </w:p>
    <w:p w14:paraId="07B2B1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VAWN-G-S----------EGA-ASTQLLYSRDG</w:t>
      </w:r>
    </w:p>
    <w:p w14:paraId="6D40F8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KDG---ALI---G--D----ARWLRL--S-KTS--LTGAQKAKFPHLK--DYTAW</w:t>
      </w:r>
    </w:p>
    <w:p w14:paraId="708760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AALSGQVVASQRA-----A----------NGA-ALAAT</w:t>
      </w:r>
    </w:p>
    <w:p w14:paraId="148C7A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AT---KAELGP-------VF----H-R----------G----</w:t>
      </w:r>
    </w:p>
    <w:p w14:paraId="6C3A5B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SVSLDL-------------------DGST-VAMKRD</w:t>
      </w:r>
    </w:p>
    <w:p w14:paraId="15CB0E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T---TGVWSV------TG-KK-S-----WT--NKPYRYVVKVWAP-----SVRKVVTNK</w:t>
      </w:r>
    </w:p>
    <w:p w14:paraId="29EF68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LIVDL---DDTSLAPSGWSSL--KKP-QA-VALKDAQIQ</w:t>
      </w:r>
    </w:p>
    <w:p w14:paraId="6087CA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IRDFSVEDKT--ARHPGTYLAFTDKD---------SEGSRHLRRLAESGTSYVHLLP</w:t>
      </w:r>
    </w:p>
    <w:p w14:paraId="545DD0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A---------------DQARTDC------------------------</w:t>
      </w:r>
    </w:p>
    <w:p w14:paraId="2E0338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PDSEKQQECVAKTAAKDAYNWGYDPYHYTVPEGSYATDP---DGTART</w:t>
      </w:r>
    </w:p>
    <w:p w14:paraId="4CAD6F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SLNEEGLRVVMDVVYNHTTSSGQ-ADTSVLDKVVPGYYQRLL-ADGSVATST</w:t>
      </w:r>
    </w:p>
    <w:p w14:paraId="34980F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KEYKVDGFRFDLMGHHPKANILAVRKALDALTPA</w:t>
      </w:r>
    </w:p>
    <w:p w14:paraId="48A5BA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T----QATQKNMA-GTGIATFSDRARDAVRGG</w:t>
      </w:r>
    </w:p>
    <w:p w14:paraId="18E133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IQGFASGLSTDPNSSA--------ANGTPA-EQKARLLHYQDLIKVGL</w:t>
      </w:r>
    </w:p>
    <w:p w14:paraId="129441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QYRFTG-T-DGK-EVKGSEV-DY-NG-QPAGYADAPGDALAYADAHDNESLFDAL</w:t>
      </w:r>
    </w:p>
    <w:p w14:paraId="5CAB88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GSTSASDRARMQVLAMATATLSQGPALSQAGS</w:t>
      </w:r>
    </w:p>
    <w:p w14:paraId="3BB15A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QD-GNGFG-RGLPMAADN----ASKW</w:t>
      </w:r>
    </w:p>
    <w:p w14:paraId="1DF319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TPLLT----R-VK--VGCDQIEGTSAAYRDLLRIRTAESAFGLSTADQVQSKLSFPL</w:t>
      </w:r>
    </w:p>
    <w:p w14:paraId="1213A1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QL-------------------GDLVVVFNATPEKQEQTIGALA</w:t>
      </w:r>
    </w:p>
    <w:p w14:paraId="161ACB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GYALHPVQAS--G-A--DPI-VKSASYEAES--GTFAVPGRTVAVFA---</w:t>
      </w:r>
    </w:p>
    <w:p w14:paraId="1D1042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3D280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94EDC74_345_116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pirilli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yamanashi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223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5e-194</w:t>
      </w:r>
    </w:p>
    <w:p w14:paraId="0D940F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420FB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LPLTAR-PGG--LFQVQRRQFPHLG--SYRAL</w:t>
      </w:r>
    </w:p>
    <w:p w14:paraId="00587A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PEND------PARLG-----ELLRGQLLVVGLD-----A----------EGR-VVTVT</w:t>
      </w:r>
    </w:p>
    <w:p w14:paraId="5D6DC3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ILDDLYAD----AR---DAPIGP-------GL----E-D----------G----</w:t>
      </w:r>
    </w:p>
    <w:p w14:paraId="56DFC8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RTVTLQLWKAPG-------------EEPRE-HPMTRD</w:t>
      </w:r>
    </w:p>
    <w:p w14:paraId="621AA5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IWSV------TG-RH-K-----WL--GRAYRFAVEVWHP-----AAQAVVTES</w:t>
      </w:r>
    </w:p>
    <w:p w14:paraId="334CB7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VALTAG-----SAHAVIADL---TDPALAPPGWDR---PPP-RP-VPPARAVIA</w:t>
      </w:r>
    </w:p>
    <w:p w14:paraId="213447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SVREFSYLDASVPAEHRGTYRAFTHPD---------ATSVRHLRRLADAGLTHLHLLP</w:t>
      </w:r>
    </w:p>
    <w:p w14:paraId="6DA903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VPDRRA---------------DQAEPEG------------------------</w:t>
      </w:r>
    </w:p>
    <w:p w14:paraId="07EE75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P---PDSPEPQARVAAVADRDGWNWGYDPLHYNVPEGSFATDP---DGPART</w:t>
      </w:r>
    </w:p>
    <w:p w14:paraId="62276B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EMVAALHAAGLRVVMDVVYNHTMADGL-APYSVLDRIVPGYYHRLL-ADGTVAAST</w:t>
      </w:r>
    </w:p>
    <w:p w14:paraId="1D61CA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SEHAMTARLVVDSVVFWARHYRVDGFRFDLMGHHPRRLMLDVRAALDALP--</w:t>
      </w:r>
    </w:p>
    <w:p w14:paraId="4BA0EE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GGRDIYLYGEGWEFG-EVAGDARFV----QATQRHLA-GTGIGSFNDRLRDAARGG</w:t>
      </w:r>
    </w:p>
    <w:p w14:paraId="77DD2D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AFEDNP----RAQGFATGLWTAPNGDG--------VNGDLH-RQRETLLHLQDRIKVGL</w:t>
      </w:r>
    </w:p>
    <w:p w14:paraId="7B267C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AYMFTD-H-RGR-HVTGAQV-DY-NG-SPTGYAGAPGECVTYVDAHDNEILYDAL</w:t>
      </w:r>
    </w:p>
    <w:p w14:paraId="0E94A2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VETAPLDRARAQLVALALVLLGQGVGFFALGS</w:t>
      </w:r>
    </w:p>
    <w:p w14:paraId="772C52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AIRWDP--------AQ-GNGFG-LGLPPFADN----EHAW</w:t>
      </w:r>
    </w:p>
    <w:p w14:paraId="7A617A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APLLA-D-AS-LV--PDPATIAFAEARFAELLRVRASSPLFGLPTLDEVQRRLTFPL</w:t>
      </w:r>
    </w:p>
    <w:p w14:paraId="089345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G--ETPGVLTMHLD---G------A-GLDPRWRSVTVVINAGPDPAWQTVPALI</w:t>
      </w:r>
    </w:p>
    <w:p w14:paraId="14D543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HVALHPVLRE--S-A--DPV-LRTAAVDPAT--GTCTVPGRSVAVYVE--</w:t>
      </w:r>
    </w:p>
    <w:p w14:paraId="547C30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B6C32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X1LTF6_947_179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3 Tax=Streptomyces mexicanu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856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X1L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7e-194</w:t>
      </w:r>
    </w:p>
    <w:p w14:paraId="40D1C8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ASKAVWIDRDTVAWN-G-V----------DGA-ASTQLLYSDDG</w:t>
      </w:r>
    </w:p>
    <w:p w14:paraId="4B00EB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KDG---TLT---SD-D----ERWIRL--E-RTT--LSDAQKARFPHLK--DYTAW</w:t>
      </w:r>
    </w:p>
    <w:p w14:paraId="7D4487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TALRGQLVASQRA-----A----------DGA-VLAAT</w:t>
      </w:r>
    </w:p>
    <w:p w14:paraId="4906FA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P-G---AT---KAHLGP-------VF----H-D----------G----</w:t>
      </w:r>
    </w:p>
    <w:p w14:paraId="2BBFFC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PTLSVWAPTA-RRVALEL-------------------GGTT-VPMRRD</w:t>
      </w:r>
    </w:p>
    <w:p w14:paraId="7F3E33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PA-S-----WK--GKEYRYVVTVWAP-----SVRKLVVNK</w:t>
      </w:r>
    </w:p>
    <w:p w14:paraId="105C74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N-----SERSLVVDL---DDKALAPSGWSSL--RKP-RA-VPLRDAQIQ</w:t>
      </w:r>
    </w:p>
    <w:p w14:paraId="45EC6B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PTVPAEDRGTYLAFTDKD---------GDGSRHLRELAKAGTSYVHLLP</w:t>
      </w:r>
    </w:p>
    <w:p w14:paraId="19DFDE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VPEKKA---------------DQATPGC------------------------</w:t>
      </w:r>
    </w:p>
    <w:p w14:paraId="3C5C17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DRQQACVAKTAAQDAYNWGYDPYHFTVPEGSYATDP---DGTART</w:t>
      </w:r>
    </w:p>
    <w:p w14:paraId="33F7D2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ALNQDGLRVVMDVVYNHTAADGQ-ADTSVLDRIVPGYYQRLL-ADGSVADST</w:t>
      </w:r>
    </w:p>
    <w:p w14:paraId="454C87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KEYKVDGFRFDLMGHHPKANILAVRKALDALTPD</w:t>
      </w:r>
    </w:p>
    <w:p w14:paraId="23FEDE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039D6F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ADP----GVQGFASGLYTDPNSSP--------ANGDPA-EQKARLLHYQDLIKVGL</w:t>
      </w:r>
    </w:p>
    <w:p w14:paraId="49C12E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RFTD-T-GGN-EVTGAQV-DY-NG-APAGYAAAPGDALAYADAHDNETLFDAL</w:t>
      </w:r>
    </w:p>
    <w:p w14:paraId="131A5A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STGAADRARMQVLAMATATLSQGPSLSQAGT</w:t>
      </w:r>
    </w:p>
    <w:p w14:paraId="7510A2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IHWNC--------AD-GNGFG-RGLPPAADN----QDKW</w:t>
      </w:r>
    </w:p>
    <w:p w14:paraId="1A36C2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PYAGPLLT----S-VK--VGCPEIEGAFAAYRDLLRIRTTERAFSLATAAQVQSALSFPL</w:t>
      </w:r>
    </w:p>
    <w:p w14:paraId="41D8EB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H--ETPGVITMRL-------------------GDLVVVFNATPERQQQRVASLA</w:t>
      </w:r>
    </w:p>
    <w:p w14:paraId="39DFD0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HYRLHPVQAR--G-A--DPV-VKTSSYEAGS--GTFTVPARTVAVF----</w:t>
      </w:r>
    </w:p>
    <w:p w14:paraId="5A42D3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0BD63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430HN06_189_1051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triviolace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49557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193</w:t>
      </w:r>
    </w:p>
    <w:p w14:paraId="0C93F0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NAAAHWLAPDTLVWP-GT-----------PAA-ASYKLFYAADG</w:t>
      </w:r>
    </w:p>
    <w:p w14:paraId="227A54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SAPG---GVT---GA-D-----GSIDLRV--SGA--LAPALQEKYPHLA--GSTAL</w:t>
      </w:r>
    </w:p>
    <w:p w14:paraId="4A074A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SSAD------VAGLP-----AKVSGQFAIAQFD-----A----------AGK-LVQVT</w:t>
      </w:r>
    </w:p>
    <w:p w14:paraId="14B463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TSGLLDALFAPA---AA---NSALGA-------TF----S-RA---------G----</w:t>
      </w:r>
    </w:p>
    <w:p w14:paraId="675556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RSVSLNVYPDATS------------ANARS-VPMTRD</w:t>
      </w:r>
    </w:p>
    <w:p w14:paraId="4FDDC9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HY------TASDA-A-----WTN-RAYYTYTVNVLSR----WADNRVVANV</w:t>
      </w:r>
    </w:p>
    <w:p w14:paraId="0A845C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LNAN-----GGRSFVANL---DSPTLKPPGWDLH--PIP-RL-DHPTDIALY</w:t>
      </w:r>
    </w:p>
    <w:p w14:paraId="12CBF3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VRDFSASDMTVPPAHRGKFLAFTDVQ---------SNGMRHLRALQRAGMSHIHLLP</w:t>
      </w:r>
    </w:p>
    <w:p w14:paraId="3556D4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S--VNETGC-----------------TTP--------------------------</w:t>
      </w:r>
    </w:p>
    <w:p w14:paraId="5F25F8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SIPNAA---ANAEAQQAAVAASGDSDCFNWGYDPVHYSAPDGSFATDA--NDGAVRV</w:t>
      </w:r>
    </w:p>
    <w:p w14:paraId="4EAF8C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KALHEQGLRVTMDVVYNHTSGSQQ-GPLSVLDKIVPAYYYRLN-ASGAIINDS</w:t>
      </w:r>
    </w:p>
    <w:p w14:paraId="3FACF6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AENAMMAKLMTDSVVTWATDYKVDSFRFDIMGMAPLSVITQLKEKVDRAA--</w:t>
      </w:r>
    </w:p>
    <w:p w14:paraId="698869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QRDIYLYGEAWNFG-TVGNDARFV----QARQANMF-GTGVGSFNDRLRDAVRGG</w:t>
      </w:r>
    </w:p>
    <w:p w14:paraId="313540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GGPE-LIGQQGFINGAFVDPNATS--------------TQTKDDLLRLGDLVKVGL</w:t>
      </w:r>
    </w:p>
    <w:p w14:paraId="62FED6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SFTD-R-TGA-VRKNAQI-DY-FG-QQAGFAASPAETINYVEAHDNQTLFDLN</w:t>
      </w:r>
    </w:p>
    <w:p w14:paraId="6580B2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QSTSLADRVRVQNLGAAINMLSQGVPFFHAGQ</w:t>
      </w:r>
    </w:p>
    <w:p w14:paraId="154803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LDRDSYNAGDWFNRLDFTY---------Q-SNNFG-VGLPMAGVN----KANW</w:t>
      </w:r>
    </w:p>
    <w:p w14:paraId="06A95B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MAPILA-N-AR-IM--PDAAAIVSARDYFLDLLEIRKDSTLFRLRSARDVSERLRFHN</w:t>
      </w:r>
    </w:p>
    <w:p w14:paraId="2A1F28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Q--QVAGLIAMSIDGR--------R-YPGAKYGSVATFFNVDKVAKTITIDELK</w:t>
      </w:r>
    </w:p>
    <w:p w14:paraId="085721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KLGLHKVQRK--SDS--DTL-AKTATYERAS--GTFSIPPRTTAVFVE--</w:t>
      </w:r>
    </w:p>
    <w:p w14:paraId="11B94C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CBBBB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A0A7M2TC52_951_179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hromofus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288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M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193</w:t>
      </w:r>
    </w:p>
    <w:p w14:paraId="1903FA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IWIDRDTVAWN-G-S----------DAA-ASTQLLYSRTG</w:t>
      </w:r>
    </w:p>
    <w:p w14:paraId="48ADE8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EDG---TLT---GD-D----QRWLRL--S-KTS--LTDAQKAKFPHLE--AYTAW</w:t>
      </w:r>
    </w:p>
    <w:p w14:paraId="52B795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VVASQRA-----A----------NGA-VLAAT</w:t>
      </w:r>
    </w:p>
    <w:p w14:paraId="67DF8F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GT---KADLGP-------TF----R-H----------G----</w:t>
      </w:r>
    </w:p>
    <w:p w14:paraId="069A0D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NVSLEL-------------------DGST-VRMQRD</w:t>
      </w:r>
    </w:p>
    <w:p w14:paraId="5EF9E2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TGVWSV------TG-PK-S-----WK--GKPYRYVVTVWAP-----SVRQVVTNK</w:t>
      </w:r>
    </w:p>
    <w:p w14:paraId="337BDB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TAD-----SARSLVVDL---GDKALAPAGWSTY--TKP-RA-VPLKDAQIQ</w:t>
      </w:r>
    </w:p>
    <w:p w14:paraId="318F67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EDRT--AAHKGTYLAFTDKL---------SDGSKHLRRLAEAGTSYVHLLP</w:t>
      </w:r>
    </w:p>
    <w:p w14:paraId="658740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DQATVDC------------------------</w:t>
      </w:r>
    </w:p>
    <w:p w14:paraId="10B559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P---ADSERQQECVTAIAAKDAYNWGYDPYHYTVPEGSYATDP---EGTARN</w:t>
      </w:r>
    </w:p>
    <w:p w14:paraId="1830F6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ALNEDGLRVVMDVVYNHTAASGQ-AATSVLDRIVPGYYQRLL-ADGSVANST</w:t>
      </w:r>
    </w:p>
    <w:p w14:paraId="295C71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KEYKVDGFRFDLMGHHPKANILAVRKALDALTPE</w:t>
      </w:r>
    </w:p>
    <w:p w14:paraId="5A818D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T----QATQENMA-GTGVATFSDRARDAVRGG</w:t>
      </w:r>
    </w:p>
    <w:p w14:paraId="3714D2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NEPNSSP--------GNGSTA-EQKARLLHYQDLIKVGL</w:t>
      </w:r>
    </w:p>
    <w:p w14:paraId="34CFE0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AYRFTD-T-GGR-EVTGAQV-DY-NG-RPAGYADAPGDALAYADAHDNESLFDAL</w:t>
      </w:r>
    </w:p>
    <w:p w14:paraId="25F15F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TASADDRARMQVLAMATATLSQGPALSQAGT</w:t>
      </w:r>
    </w:p>
    <w:p w14:paraId="37E722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MAADN----RSKW</w:t>
      </w:r>
    </w:p>
    <w:p w14:paraId="392482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G----S-VG--VGCAQIEGASAAYRDLLRIRTTEGAFSLGTAQQVQEQLSFPL</w:t>
      </w:r>
    </w:p>
    <w:p w14:paraId="48BE23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-ETPGVITMRL-------------------GELVVVFNATPQRQEQRVADLA</w:t>
      </w:r>
    </w:p>
    <w:p w14:paraId="415AE7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SGHRLHPVQAR--G-A--DAV-VKEASYEAGS--GTFAVPGRTVAVFT---</w:t>
      </w:r>
    </w:p>
    <w:p w14:paraId="57619C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6B062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1M5K7K5_167_1029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CF0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104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M5K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2e-193</w:t>
      </w:r>
    </w:p>
    <w:p w14:paraId="47C85C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KAHWLSASTVVWP-GA-----------PAAGSSYKLYYAANG</w:t>
      </w:r>
    </w:p>
    <w:p w14:paraId="6C87E5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SAPQ---GVT---GA-D-----GSIDLTV--SGA--LPADLKARFPHLA--SHVAL</w:t>
      </w:r>
    </w:p>
    <w:p w14:paraId="347E5E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MSAQS------AAALP-----AKASNQFAIAQFD-----G----------AGN-LVQVT</w:t>
      </w:r>
    </w:p>
    <w:p w14:paraId="6EF8DC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LQAAGMLDSLFAAA---AA---SARLGL-------SF----D-RA---------G----</w:t>
      </w:r>
    </w:p>
    <w:p w14:paraId="5C35CB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RVWAPTA-KSVGLNVYASADS------------AIAST-VPMTRD</w:t>
      </w:r>
    </w:p>
    <w:p w14:paraId="16D98A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A---SGVWSY------TAPNA-A-----WTN-SAYYTYSVNVLSR----WAGNAIVSNV</w:t>
      </w:r>
    </w:p>
    <w:p w14:paraId="32981F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LNAN-----GKRSFVANL---DSAALKPSGWDGH--AIP-KL-DHPTDISLY</w:t>
      </w:r>
    </w:p>
    <w:p w14:paraId="1103CC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VRDFSASDMTVPAGHRGKFMAFTDLE---------SNGMRHLRMLQKAGLSHIHLLP</w:t>
      </w:r>
    </w:p>
    <w:p w14:paraId="59B9A0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IAS--VNETGC-----------------TTP--------------------------</w:t>
      </w:r>
    </w:p>
    <w:p w14:paraId="415F15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VIPNVA---GNWADQQAAVAAAADTDCFNWGYDPVHYTAPDGSFATDA--NDGAVRV</w:t>
      </w:r>
    </w:p>
    <w:p w14:paraId="77D965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SMVKSLHEQGLRVVMDVVYNHTSGSQQ-GPLSVLDKIVPTYYYRLN-GSGGITNDS</w:t>
      </w:r>
    </w:p>
    <w:p w14:paraId="6A127E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AENAMMAKLMIDSVATWARDYQVDSFRFDIMGMAPLSVITRLKADVSQAA--</w:t>
      </w:r>
    </w:p>
    <w:p w14:paraId="627B57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DIYLYGEAWNFG-VVGNDARFV----QARQANMF-GTGIGSFNDRLRDAVRGG</w:t>
      </w:r>
    </w:p>
    <w:p w14:paraId="30E8DB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PD-LIRQQGFINGAYVDPNAQS--------------TQNKDDLLRLGDLIKVGL</w:t>
      </w:r>
    </w:p>
    <w:p w14:paraId="703373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RFTD-R-FGN-LRKNSEI-DY-FG-QQAGFTASPQETINYVEAHDNQTLFDLN</w:t>
      </w:r>
    </w:p>
    <w:p w14:paraId="00F3CE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GTSRADRLRVQNLGAAINMLSQGIPFFHAGQ</w:t>
      </w:r>
    </w:p>
    <w:p w14:paraId="2445D8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MRSKSMDRDSYNAGDWFNKLDYSY---------Q-SNNFG-VGLPMQGVN----GSNW</w:t>
      </w:r>
    </w:p>
    <w:p w14:paraId="26898B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MSPILV-N-PL-IK--PDSASIVAARDYFVDLLQIRSDTSLFRLRSAADVNQRVKFHN</w:t>
      </w:r>
    </w:p>
    <w:p w14:paraId="05BE4E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Q--QVAGVIAMTIDGV--------G-YQHAKYKQLAVFFNVDKEARDITIPELR</w:t>
      </w:r>
    </w:p>
    <w:p w14:paraId="70D3B7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NQIFAVHKVQRN--SSS--DAL-AKTATYNRAS--GTFRIPPRTTVVFVS--</w:t>
      </w:r>
    </w:p>
    <w:p w14:paraId="052905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1C1DE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M4RWU0_1147_1951 | Glycosyl hydrolase all-beta n=12 Tax=Actin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65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M4RWU0_9ACT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8e-193</w:t>
      </w:r>
    </w:p>
    <w:p w14:paraId="5578D5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79CF6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BAFE1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EVA-----EALKGQVAVVQHG-----A----------DGTGATAFT</w:t>
      </w:r>
    </w:p>
    <w:p w14:paraId="256419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VVIDSLYADA---VA---DAPLGV-------TF----V-G----------G----</w:t>
      </w:r>
    </w:p>
    <w:p w14:paraId="0C416F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DFALWAPTA-QAVTLLTWDTGTATGSA----ALVDGDPVR-TAAV-R</w:t>
      </w:r>
    </w:p>
    <w:p w14:paraId="455CAC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---DGRWTV------DG-AD-AGI---TA--GSQYLWEVKVYAP-----STGKVETNL</w:t>
      </w:r>
    </w:p>
    <w:p w14:paraId="0F572B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LG-----SARSVAVDL---SDPDLAPEQWTST--ASP-LV-SSDAARTIY</w:t>
      </w:r>
    </w:p>
    <w:p w14:paraId="1E2E87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ADATVPEEYRGTYKAFTVTD---------SDGMQHLAELADAGIDTVHLLP</w:t>
      </w:r>
    </w:p>
    <w:p w14:paraId="7A07A9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FDIAS--IEEDRS---------------AQQVPDI------------------------</w:t>
      </w:r>
    </w:p>
    <w:p w14:paraId="130F80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P-ADAG---PDSTEQQAAVGAVKDADAYNWGYDPYHYTTPEGSYATEG-NQDGGART</w:t>
      </w:r>
    </w:p>
    <w:p w14:paraId="54D01B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EFREMVGALHATGLQVVLDQVFNHTAGACQ-DTTSVLDRVVPGYYQRLD-AKGDVLTST</w:t>
      </w:r>
    </w:p>
    <w:p w14:paraId="4EAF1B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TENALAERLMIDSVVTWARDYHVDGFRFDLMGYHSVDTMNRLRAALDELTVA</w:t>
      </w:r>
    </w:p>
    <w:p w14:paraId="2ECD90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SAIYLYGEGWNMG-EIADNALFT----TATQGQLD-GTGIGTFNDRLRDAVHGG</w:t>
      </w:r>
    </w:p>
    <w:p w14:paraId="1F1D4D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DDPR---TYQGFGTGLYTAPNGLS---------NKTEE-EQLADLGHATDLVKLGL</w:t>
      </w:r>
    </w:p>
    <w:p w14:paraId="4230E3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DYSFTQ-S-DGT-VKRGAEV-DY-NG-QAAGYASSPEETINYVDAHDNETLYDLG</w:t>
      </w:r>
    </w:p>
    <w:p w14:paraId="689E5F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KL--------A---------------ADTSMADRVRMNSLSLATVTLGQSPSFWAAGT</w:t>
      </w:r>
    </w:p>
    <w:p w14:paraId="1EB113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YNSGDYFNAIDWTG---------Q-DNGFG-AGLPMESSN----GSKW</w:t>
      </w:r>
    </w:p>
    <w:p w14:paraId="0A44C0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QRPLLA-D-PA-LK--PTAEDIAASNAQMLDFLRIRTSTPLFHLGSADAIQAKLSFPN</w:t>
      </w:r>
    </w:p>
    <w:p w14:paraId="0AA198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-ATAGVIDMLIDDTVG------D-DVDASLAGVLVVFNASDTEVSETITDLA</w:t>
      </w:r>
    </w:p>
    <w:p w14:paraId="746906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FVLHQVQAD--G-S--DAV-VKDSTFDAAT--GTATVPARTVAVYVEKQ</w:t>
      </w:r>
    </w:p>
    <w:p w14:paraId="7C367D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172C2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M9K046_920_1773 | Alpha-dextrin endo-1,6-alpha-glucosidase n=3 Tax=unclassified 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9367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5e-192</w:t>
      </w:r>
    </w:p>
    <w:p w14:paraId="3A99B1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AKSEAQWIDRDTVALP-ADG----------TAA-LSAQLVYDRDG</w:t>
      </w:r>
    </w:p>
    <w:p w14:paraId="3536B1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VKDG---ALS---SE------GQWLRL--N-KAAGGLTDAQLARFPQLK--KYDAY</w:t>
      </w:r>
    </w:p>
    <w:p w14:paraId="0E4A1E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G-----DALKSQLILTRRI-----A----------NGA-LVTAT</w:t>
      </w:r>
    </w:p>
    <w:p w14:paraId="4C7640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DLYAQK---AG---KASLGP-------VF----T-K----------S----</w:t>
      </w:r>
    </w:p>
    <w:p w14:paraId="6F8CE0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VTLSVWAPTA-QSVALDL-------------------DGRA-VAMRRD</w:t>
      </w:r>
    </w:p>
    <w:p w14:paraId="0A83C5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---TGVWSV------KG-PR-S-----WQ--GKQYRYAVKVWAP-----SVQKVVTNK</w:t>
      </w:r>
    </w:p>
    <w:p w14:paraId="7C4724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D-----SERSLVVDL---DARNLAPSGWSAL--KKP-KA-VPLRDAQIQ</w:t>
      </w:r>
    </w:p>
    <w:p w14:paraId="50523D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EDRT--AKHPGTYLAFTDKD---------SKGSEHLRVLAKAGTSYVHLLP</w:t>
      </w:r>
    </w:p>
    <w:p w14:paraId="7E0BFA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RKS---------------EQATPDC------------------------</w:t>
      </w:r>
    </w:p>
    <w:p w14:paraId="2C98FA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NSFG---AASDRQQECVGKGAAKDAYNWGYDPYHYTVPEGSYASDP---DGTART</w:t>
      </w:r>
    </w:p>
    <w:p w14:paraId="03CEC8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ESLNVDGLRVVMDVVYNHTAASGQ-AKTSVLDRIVPGYYQRLL-ADGSVATST</w:t>
      </w:r>
    </w:p>
    <w:p w14:paraId="2EE92C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KEYKVDGFRFDLMGHHPKANILAVRKALDALTVE</w:t>
      </w:r>
    </w:p>
    <w:p w14:paraId="4255F0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75F546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PFDADP----GVQGFASGLYTDPNSSK--------ANGTEA-EQKARLLHYQDLIKVGL</w:t>
      </w:r>
    </w:p>
    <w:p w14:paraId="5DA3A8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AYTFTG-S-DGR-TVKGADV-DY-NG-APAGYADAPGDALAYADAHDNESLYDAL</w:t>
      </w:r>
    </w:p>
    <w:p w14:paraId="6A7742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ASTSPADRSRMQVLALATAALSQGPALSQAGT</w:t>
      </w:r>
    </w:p>
    <w:p w14:paraId="7C2EC5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VHWDC--------RD-GNGFG-RGLPPAADN----KDKW</w:t>
      </w:r>
    </w:p>
    <w:p w14:paraId="295D3B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TPLLT-SVPA-----AKCADIEGTSAAYRDLLKIRTTEPAFGLATAGQVQEKLSFPL</w:t>
      </w:r>
    </w:p>
    <w:p w14:paraId="78CF5D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DLVVVFNATPRTQEQRVGAVA</w:t>
      </w:r>
    </w:p>
    <w:p w14:paraId="46539E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SYRLHPVQAA--G-A--DSA-VKSASYEAGS--GTFTVPARTVAVFT---</w:t>
      </w:r>
    </w:p>
    <w:p w14:paraId="10ECA8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2163B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42Q1V2_913_1761 | Alpha-dextrin endo-1,6-alpha-glucosidase n=1 Tax=Streptomyces sp. SLBN-11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6845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5e-192</w:t>
      </w:r>
    </w:p>
    <w:p w14:paraId="09E791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AKAEAQWIDRDTVVWK-VKA----------TDA-TSQQLVYAANG</w:t>
      </w:r>
    </w:p>
    <w:p w14:paraId="13BDD3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SVVEG---ALS----D-E----GRWLRL--N-PAA--LTDAQKAAHPHLA--AYPAF</w:t>
      </w:r>
    </w:p>
    <w:p w14:paraId="746597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ERVR-----DALRGQLIATQRA-----A----------NGA-LLAAT</w:t>
      </w:r>
    </w:p>
    <w:p w14:paraId="78648B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--D---AT---GAKLGP-------VF----D-R----------G----</w:t>
      </w:r>
    </w:p>
    <w:p w14:paraId="445179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LWAPTA-RSVSLEL-------------------DGTT-VAMRRS</w:t>
      </w:r>
    </w:p>
    <w:p w14:paraId="04B875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T---SGVWSV------TG-PK-S-----WA--GKPYRYVVKVWAP-----SVQKVVTNK</w:t>
      </w:r>
    </w:p>
    <w:p w14:paraId="3371EC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ADPRLAPKGWATL--KKP-AA-VPLRDAQIQ</w:t>
      </w:r>
    </w:p>
    <w:p w14:paraId="3497F8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RT--SRHPGQYLAFTDRA---------SAGMKHLRALAASGTSYVHLLP</w:t>
      </w:r>
    </w:p>
    <w:p w14:paraId="451F85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RKS---------------DQTVPAC------------------------</w:t>
      </w:r>
    </w:p>
    <w:p w14:paraId="654D07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KVYA---PDSDEQQACIAKAAAKDAYNWGYDPLHYTVPEGSYASDP---EGTRRT</w:t>
      </w:r>
    </w:p>
    <w:p w14:paraId="5738A41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ASLNEGGLRTVMDVVYNHTVASGQ-ADKSVLDKIVPGYYQRLL-ADGTVATST</w:t>
      </w:r>
    </w:p>
    <w:p w14:paraId="32FBFA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VVTWAKEYKVDGFRFDLMGHHPKANILAVRKALDALTVE</w:t>
      </w:r>
    </w:p>
    <w:p w14:paraId="07B743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KIILYGEGWNFG-EIADDARFV----QATQKNMA-GTGIATFSDRARDAVRGG</w:t>
      </w:r>
    </w:p>
    <w:p w14:paraId="1C959C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IQGFASGLFTDPNSSA--------ANGTPA-EQKARLLHYQDLIKVGL</w:t>
      </w:r>
    </w:p>
    <w:p w14:paraId="329A12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GYTFTD-S-SGR-TVKGSEV-DY-NG-APAGYAAAPGDALAYADAHDNESLYDAL</w:t>
      </w:r>
    </w:p>
    <w:p w14:paraId="5BCD8B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RATSPADRARMQVLAMATAALSQGPALSQAGT</w:t>
      </w:r>
    </w:p>
    <w:p w14:paraId="7761A8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AYDSGDWFNAIHWDC--------RD-GNGFG-RGLPPQADN----KSKW</w:t>
      </w:r>
    </w:p>
    <w:p w14:paraId="789A42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AKPLLT-A-PS-LA--EGCEGIDGASAAYRDLLSIRATEKAFSLASADDVQSTVSFPL</w:t>
      </w:r>
    </w:p>
    <w:p w14:paraId="50F8B6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--G-KE--ESPGVITMAL-------------------GDLVVVFNATPDTQTQRAEAFA</w:t>
      </w:r>
    </w:p>
    <w:p w14:paraId="709069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YALHPVQAT--G-A--DLT-VKKASFEGSS--GTFAVPGRSVAVF----</w:t>
      </w:r>
    </w:p>
    <w:p w14:paraId="6F3A23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46ABB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24C5K4_148_999 | Alpha-amylase n=4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cabie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3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24C5K4_STRSC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3e-192</w:t>
      </w:r>
    </w:p>
    <w:p w14:paraId="2DB01F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VAWN-G-N----------DTA-ASTQLLYSRSG</w:t>
      </w:r>
    </w:p>
    <w:p w14:paraId="58BE81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TAKDG---ALT---ST-D----ERWLRL--T-KAA--LTDAQKARFPHLK--AYTAW</w:t>
      </w:r>
    </w:p>
    <w:p w14:paraId="1F82D3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LVASQRA-----A----------NGA-VLTAT</w:t>
      </w:r>
    </w:p>
    <w:p w14:paraId="79021B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AGVLDDLYDGS---A-----ADLGP-------TF----R-K----------G----</w:t>
      </w:r>
    </w:p>
    <w:p w14:paraId="60F18A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SVKLEL-------------------DGKT-LPMKRD</w:t>
      </w:r>
    </w:p>
    <w:p w14:paraId="2D5644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EK-S-----WK--NKPYRYVVKVWAP-----SVRKIVTNK</w:t>
      </w:r>
    </w:p>
    <w:p w14:paraId="619F90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LVVDL---TDRSLAPSGWSSY--TKP-KA-VPLKDAQIQ</w:t>
      </w:r>
    </w:p>
    <w:p w14:paraId="417CBB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ATVPAKDRGTYLAFTGKG---------SDGSRHLRHLAKAGTSYVHLLP</w:t>
      </w:r>
    </w:p>
    <w:p w14:paraId="692547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ADIAT--IPERKA---------------DQATVDC------------------------</w:t>
      </w:r>
    </w:p>
    <w:p w14:paraId="5631DC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EKQQECVAKAAAKDGFNWGYDPYHYTVPEGSYATDP---DGTRRT</w:t>
      </w:r>
    </w:p>
    <w:p w14:paraId="51D820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RALNADGLGVVLDVVYNHTPASGQ-ADRSVLDKVVPGYYHRLL-ADGSVATST</w:t>
      </w:r>
    </w:p>
    <w:p w14:paraId="6B67C2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EYKVDGFRFDLMGHHPKANILAVRKALDALTPE</w:t>
      </w:r>
    </w:p>
    <w:p w14:paraId="06B00D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VATFSDRARDAVRGG</w:t>
      </w:r>
    </w:p>
    <w:p w14:paraId="2B10F3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WTDPNPAA--------DNGTPA-EQKARLLHYQDLIKVGL</w:t>
      </w:r>
    </w:p>
    <w:p w14:paraId="444978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NYRFTD-T-DGK-EVQGSEV-DY-NG-TAAGYADAPGDALAYVDAHDNESLFDAL</w:t>
      </w:r>
    </w:p>
    <w:p w14:paraId="51A03E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STSPADRARMQVLALATAALSQGPALSQAGT</w:t>
      </w:r>
    </w:p>
    <w:p w14:paraId="0B9563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LAADN----RSKW</w:t>
      </w:r>
    </w:p>
    <w:p w14:paraId="7D1D1E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---S-VK--VGCEQIEGASAAYRDLLRIRTTEDVFSLDTAGQVQSKLSFPL</w:t>
      </w:r>
    </w:p>
    <w:p w14:paraId="61296D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EL-------------------GDLVVVFNATPERRKQTVDDLA</w:t>
      </w:r>
    </w:p>
    <w:p w14:paraId="0D52DC7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ALHRVQAA--G-A--DST-VRTSSYEAES--GTFVVPGRTVAVFAR--</w:t>
      </w:r>
    </w:p>
    <w:p w14:paraId="3EDFC1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8FFEB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20GAK0_87_94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amy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domain-containing protein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rythro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YT3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73501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20GAK0_9S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3e-192</w:t>
      </w:r>
    </w:p>
    <w:p w14:paraId="7CF754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DAQQAQPLYAQAHWLTRDLIAWDA-------------PDA-TKFAIRVSLNA</w:t>
      </w:r>
    </w:p>
    <w:p w14:paraId="3760F5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---------------GQ--------YVERELE-TAG-TVDGTMADAHPHLR--GMPLW</w:t>
      </w:r>
    </w:p>
    <w:p w14:paraId="1DA7DA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ITDLS------EQEAK-----AYLKGATEFLAYD-----A----------ENV-LAART</w:t>
      </w:r>
    </w:p>
    <w:p w14:paraId="4B6555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PQIGWVLDRLYAN---------DAELGA-------RF----I-G----------D----</w:t>
      </w:r>
    </w:p>
    <w:p w14:paraId="0995B5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DLTIAVWAPTA-RSLRLRLFDTSNG------------DTATV-LPMEED</w:t>
      </w:r>
    </w:p>
    <w:p w14:paraId="4F63CA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Q---TGVWSI------KG-AS-E-----WN--RKYYIYEVDVYVP-----EEGRIVTNL</w:t>
      </w:r>
    </w:p>
    <w:p w14:paraId="426710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NLAGN-----STRTQIIDL---SDAELKPSGWDSF--ARD-LP-EAPEDRVFY</w:t>
      </w:r>
    </w:p>
    <w:p w14:paraId="06E67C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NTVEADARGRYAAFTDRD---------STGNRHLRALAEAGLSDVHLLP</w:t>
      </w:r>
    </w:p>
    <w:p w14:paraId="533F54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DCAT--IPERHV---------------EQASPP-------------------------</w:t>
      </w:r>
    </w:p>
    <w:p w14:paraId="3F99D7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NAFP---ANSEEQQAAIAAIADRDGFNWCYDPWHYMAPEGSYSSDP---DTTARI</w:t>
      </w:r>
    </w:p>
    <w:p w14:paraId="0BFE14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FRAMVMGLSESGLGTVLDVVFNHTMASGQ-DRQSVLDRIVPGYYHRLD-ENGAVAEST</w:t>
      </w:r>
    </w:p>
    <w:p w14:paraId="2D7053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RRMMERLMLDSLEVWAREYKVSGFRFDLMGHHTRDNILNVRALLDGLSLA</w:t>
      </w:r>
    </w:p>
    <w:p w14:paraId="494E0D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PDVYVYGEGWNFG-EVVNDTRFV----QATQGNMGQGTGIGTFNDRIRDAIRGG</w:t>
      </w:r>
    </w:p>
    <w:p w14:paraId="5277BE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GDKGET-TIAAQGFASGLFTAPNALT----------EDDE-NARAKALKVADQIRASL</w:t>
      </w:r>
    </w:p>
    <w:p w14:paraId="56C27A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IANYSIQT-A-DGI-TKTAAEI-SY-GG-GPFAYASDPQEVINYTEAHDNQTLFDSN</w:t>
      </w:r>
    </w:p>
    <w:p w14:paraId="7DD4C8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RNISKAERVRWQNIATSIIMLSQGIPFIHAGQ</w:t>
      </w:r>
    </w:p>
    <w:p w14:paraId="672018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HNSYNSGDWFNRLDFEM---------E-HNGWG-RGLPPAPDN----KAEW</w:t>
      </w:r>
    </w:p>
    <w:p w14:paraId="556A29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GRELLA-D-DR-FR--MGTKEIALANAHLRELLQIRQSSLLFRLKTAEDVVANVHFDN</w:t>
      </w:r>
    </w:p>
    <w:p w14:paraId="64BC4E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D--QTLGLIVMRLGLEGE--------------EQVMVVINATRDPQTVAAPS--</w:t>
      </w:r>
    </w:p>
    <w:p w14:paraId="2724A8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TYELHKVQRA--S-V--DAT-LRDTVFRA----GEISVPALTTAVFVR--</w:t>
      </w:r>
    </w:p>
    <w:p w14:paraId="446532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945A9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6771D90_950_18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6771D9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4e-191</w:t>
      </w:r>
    </w:p>
    <w:p w14:paraId="007DBA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DTLVWD-G-S----------EAA-ASTQLLASRTG</w:t>
      </w:r>
    </w:p>
    <w:p w14:paraId="7266E4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VTVRDG---TLR---SG-D----ARWLRL--T-RTA--LTDAQKAKFPHLA--RGTAW</w:t>
      </w:r>
    </w:p>
    <w:p w14:paraId="704BC1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EALRGQVVATQHA-----A----------NGA-VLAAT</w:t>
      </w:r>
    </w:p>
    <w:p w14:paraId="254E11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VLDDLYAAG---AT---KARLGP-------VF----R-G----------G----</w:t>
      </w:r>
    </w:p>
    <w:p w14:paraId="3EF3C1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RNVSLEI-------------------GDRT-VRMRRD</w:t>
      </w:r>
    </w:p>
    <w:p w14:paraId="285A0D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DT---TGVWSV------TG-PP-S-----WK--GKEYRYKVEVWAP-----STREITTNT</w:t>
      </w:r>
    </w:p>
    <w:p w14:paraId="21D2FF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ERSLVVDL---ADRRLAPKGWSSL--AKP-KA-VPLKDAQIQ</w:t>
      </w:r>
    </w:p>
    <w:p w14:paraId="36AC22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EDRT--AKNPGTYLAFTDKD---------SDGSRHLRELAESGTSYVHLLP</w:t>
      </w:r>
    </w:p>
    <w:p w14:paraId="04B490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DQTRVDC------------------------</w:t>
      </w:r>
    </w:p>
    <w:p w14:paraId="1E0CA6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AEQQKCVAKAAAKDAYNWGYDPYHYTVPEGSYATDP---DGTART</w:t>
      </w:r>
    </w:p>
    <w:p w14:paraId="664E23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EMVKALNEEGLGVVMDVVYNHTASHGQ-AKTSVLDRIVPGYYQRLL-ADGSVANST</w:t>
      </w:r>
    </w:p>
    <w:p w14:paraId="5EABDB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PENAMMGKLVVDSVVTWAREYKVDGFRFDLMGHHPKANMLAVREALDALTPE</w:t>
      </w:r>
    </w:p>
    <w:p w14:paraId="020C76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VRFE----QATQKNMA-GTGIATFSDRARDAVRGG</w:t>
      </w:r>
    </w:p>
    <w:p w14:paraId="332CD6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DPNSSK--------GNGTEA-EQKARLLHYQDLIKVGL</w:t>
      </w:r>
    </w:p>
    <w:p w14:paraId="5A25B1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TFTD-T-SGK-EVKGSQV-DY-NG-APAGYAAVPGDALAYADAHDNESLFDAL</w:t>
      </w:r>
    </w:p>
    <w:p w14:paraId="730E93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EDTPAGDRARMQVLAMATATLSQGPALSQAGT</w:t>
      </w:r>
    </w:p>
    <w:p w14:paraId="113CD9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A-GNGFG-RGLPPAADN----EDKW</w:t>
      </w:r>
    </w:p>
    <w:p w14:paraId="6678D0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KPLLG----S-VR--VGCPQILGTTAAYQDLLRIRTTEKVFSLDTAAQVQSRLSFPL</w:t>
      </w:r>
    </w:p>
    <w:p w14:paraId="43EAEB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DLVVVFNATPQRQEQRVGTLA</w:t>
      </w:r>
    </w:p>
    <w:p w14:paraId="26508F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A--G-G--DAV-VKTSSYAKGT--GTFTVPARTVAVFT---</w:t>
      </w:r>
    </w:p>
    <w:p w14:paraId="7B90CA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CABAF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21NW98_945_1794 | Alpha-dextrin endo-1,6-alpha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21NW9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191</w:t>
      </w:r>
    </w:p>
    <w:p w14:paraId="616A29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IWIDRDTLAWN-G-I----------DGA-ASSQLLYSRDG</w:t>
      </w:r>
    </w:p>
    <w:p w14:paraId="40BA99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TVKDG---TLT---SD-D----ERWLRL--T-KTT--LSEAQKAKFPHLK--DYTAW</w:t>
      </w:r>
    </w:p>
    <w:p w14:paraId="519A3B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RALRGQLVASQRA-----A----------NGA-VLAAT</w:t>
      </w:r>
    </w:p>
    <w:p w14:paraId="24E8CE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P-K---AT---KAALGP-------VF----H-H----------G----</w:t>
      </w:r>
    </w:p>
    <w:p w14:paraId="1244F9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RSVRLDL-------------------DGRT-VRMHRN</w:t>
      </w:r>
    </w:p>
    <w:p w14:paraId="7B2F25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T---TGVWSV------TG-PR-S-----WK--GKPYRYVVKVWAP-----SVRKMVTNK</w:t>
      </w:r>
    </w:p>
    <w:p w14:paraId="5AC35F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IVADL---DDRSLAPRGWSKL--RKP-KA-VPLKDAQIQ</w:t>
      </w:r>
    </w:p>
    <w:p w14:paraId="142A7C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GDPT--SKHPGTYLAFTDKN---------SDGSRHLRALARAGTSYVHLLP</w:t>
      </w:r>
    </w:p>
    <w:p w14:paraId="3CE9FD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S--IPEKKA---------------DQARPDC------------------------</w:t>
      </w:r>
    </w:p>
    <w:p w14:paraId="77A257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AKQQECVAKTAAKDAYNWGYDPYHYTVPEGSYATDP---DGTART</w:t>
      </w:r>
    </w:p>
    <w:p w14:paraId="29FEE8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QFRKMVQALNQDGLRVVMDVVYNHTAASGQ-ADTSVLDKIVPGYYQRLL-ADGSVANST</w:t>
      </w:r>
    </w:p>
    <w:p w14:paraId="33219C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KEYKVDGFRFDLMGHHPKANILAVRKALDALTLK</w:t>
      </w:r>
    </w:p>
    <w:p w14:paraId="2B8070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NDARFV----QATQANMA-GTGIATFSDRARDAVRGG</w:t>
      </w:r>
    </w:p>
    <w:p w14:paraId="7964A6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SDP----GIQGFGSGLYTDPNSST--------ANGTRA-EQKARLLHYQDLIKIGL</w:t>
      </w:r>
    </w:p>
    <w:p w14:paraId="2566F8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KYRFTD-D-DGR-EVTGAEV-DY-NG-SPAGYADAPGDALAYVDAHDNESLFDAL</w:t>
      </w:r>
    </w:p>
    <w:p w14:paraId="7A5DCF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KDTSASDRARMQVLAMATAALSQGPSLSQAGT</w:t>
      </w:r>
    </w:p>
    <w:p w14:paraId="7BF7AB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MAADN----ASKW</w:t>
      </w:r>
    </w:p>
    <w:p w14:paraId="6771A0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AKPLLG----T-VK--VGCAQINGASAAYQDLLKIRTTERAFSLGTTARVQDQLSFPL</w:t>
      </w:r>
    </w:p>
    <w:p w14:paraId="0D29F7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DLVVVFNATPQKQEQRLDAVA</w:t>
      </w:r>
    </w:p>
    <w:p w14:paraId="1E0E89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HYRLHPVQAR--G-A--DPV-VKASSYAAGS--GTFTVPARTVAVFT---</w:t>
      </w:r>
    </w:p>
    <w:p w14:paraId="2EC75A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0E997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6E1E0A0_957_180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3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hirsut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562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e-191</w:t>
      </w:r>
    </w:p>
    <w:p w14:paraId="0C7395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DLATSKAVWIDRNTVVWN-G-S----------ASA-ASTQLLASRTG</w:t>
      </w:r>
    </w:p>
    <w:p w14:paraId="492B2F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VKAQDG---TLV--VGD-D----TRVIRL--L-PAA--LTDAQKERFPHLK--DGTAH</w:t>
      </w:r>
    </w:p>
    <w:p w14:paraId="18C573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EALRGQVVAAQRA-----A----------NGA-VLAAT</w:t>
      </w:r>
    </w:p>
    <w:p w14:paraId="69EDF3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ALDDLYAAG---AT---KAELGP-------VF----R-D----------G----</w:t>
      </w:r>
    </w:p>
    <w:p w14:paraId="689CF6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SVSLEI-------------------GGST-ARMRRD</w:t>
      </w:r>
    </w:p>
    <w:p w14:paraId="68A183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PK-S-----WK--GKPYRYAVQVWAP-----STRELVTNK</w:t>
      </w:r>
    </w:p>
    <w:p w14:paraId="172F26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ARSLVVDL---GDRDLAPKGWSGL--DKP-KA-VPLKDAQIQ</w:t>
      </w:r>
    </w:p>
    <w:p w14:paraId="06E412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EDRT--AKQPGTYLAFTDKD---------SNGSRHLRKLAEAGTSYVHLLP</w:t>
      </w:r>
    </w:p>
    <w:p w14:paraId="76AE4A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DRATVDC------------------------</w:t>
      </w:r>
    </w:p>
    <w:p w14:paraId="177E11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HP---ADSDKQQECVAKAAAKDAYNWGYDPYHYTVPEGSYATDP---DGTART</w:t>
      </w:r>
    </w:p>
    <w:p w14:paraId="5A7862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EMVKALNEDGLRVVMDVVYNHTAASGQ-SGTSVLDRIVPGYYQRLL-ADGSVANST</w:t>
      </w:r>
    </w:p>
    <w:p w14:paraId="575574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KEYKVDGFRFDLMGHHPKANILAVRKALDALTLK</w:t>
      </w:r>
    </w:p>
    <w:p w14:paraId="0450B6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IDGKKIILYGEGWNFG-EIADDVRFE----QATQQNMA-GTGIATFSDRARDAVRGG</w:t>
      </w:r>
    </w:p>
    <w:p w14:paraId="277A73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DPNPSE--------NNGTEA-EQKARLLHYQDLIKVGL</w:t>
      </w:r>
    </w:p>
    <w:p w14:paraId="1FBB9C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EYRFTD-T-DGK-EVKGSQV-DY-NG-APAGYAAAPGDALAYADAHDNESLFDAL</w:t>
      </w:r>
    </w:p>
    <w:p w14:paraId="7B5EBC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FKL--------P---------------TSVSADDRARMQVLAMATAALSQGPALSQAGT</w:t>
      </w:r>
    </w:p>
    <w:p w14:paraId="7C7EA8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D-GNGFG-RGLPPAADN----ADKW</w:t>
      </w:r>
    </w:p>
    <w:p w14:paraId="220658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G----A-VK--VGCPQIEGASAAYRDLLRIRTTEGAFSLDTAGQVQSALSFPL</w:t>
      </w:r>
    </w:p>
    <w:p w14:paraId="687A5F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DLVVVFNATPDRQEQRVGALA</w:t>
      </w:r>
    </w:p>
    <w:p w14:paraId="399E5F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DHRLHPVQAA--G-S--DAV-VKTSSYAADT--GTFTVPARSVAVFT---</w:t>
      </w:r>
    </w:p>
    <w:p w14:paraId="0BB624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596C2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G9DW20_967_1815 | Alpha-dextrin endo-1,6-alpha-glucosidase n=4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G9DW20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190</w:t>
      </w:r>
    </w:p>
    <w:p w14:paraId="63B3F8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KAIWIDRNTLAWN-G-S----------EAA-ASTQLLSSRTG</w:t>
      </w:r>
    </w:p>
    <w:p w14:paraId="0A4EDB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KVKDG---TLS---ST-D----ERWIRL--T-KSS--LTDAQKARFPHLK--AYPAW</w:t>
      </w:r>
    </w:p>
    <w:p w14:paraId="0E55C5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LVASQRA-----A----------NGA-VLAAT</w:t>
      </w:r>
    </w:p>
    <w:p w14:paraId="0B79BD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GS---DADLGP-------TF----R-D----------G----</w:t>
      </w:r>
    </w:p>
    <w:p w14:paraId="585CC2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QVSLDL-------------------DGTK-VAMKRN</w:t>
      </w:r>
    </w:p>
    <w:p w14:paraId="799D47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---TGVWSV------TG-PK-S-----WK--GKPYQYTVKVWAP-----SVGKVVTNK</w:t>
      </w:r>
    </w:p>
    <w:p w14:paraId="21BE15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D-----SERSLVVDL---ADRSLAPRGWTSY--DKP-KA-VPLKDAQIQ</w:t>
      </w:r>
    </w:p>
    <w:p w14:paraId="1445F4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ADRTVPAKDQGTYLAFTDKD---------SAGSKHLRQLAKAGTSYVHLLP</w:t>
      </w:r>
    </w:p>
    <w:p w14:paraId="5AB79A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RKA---------------DQATPDC------------------------</w:t>
      </w:r>
    </w:p>
    <w:p w14:paraId="50A0D9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GSYT---ADSEQQQECVTKAAAKDAFNWGYDPYHYTVPEGSYATDP---NGTRRT</w:t>
      </w:r>
    </w:p>
    <w:p w14:paraId="45BB50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EMVKSLNDEGLRVVMDVVYNHTTASGQ-ARTSVLDKVVPGYYQRLL-ADGSVATST</w:t>
      </w:r>
    </w:p>
    <w:p w14:paraId="3E0680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EYKVDGFRFDLMGHHPKANILAVRKALDALTPA</w:t>
      </w:r>
    </w:p>
    <w:p w14:paraId="1A753A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VLYGEGWNFG-EVADDARFT----QATQKNMA-GTGIATFSDRARDAVRGG</w:t>
      </w:r>
    </w:p>
    <w:p w14:paraId="1E637D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EPNSSG--------SNGTPA-EQKSRLLHYQDLVKVGL</w:t>
      </w:r>
    </w:p>
    <w:p w14:paraId="69DF0A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NYRFTD-T-SGK-EVKGSEV-DY-NG-SAAGYADAPGDALAYVDAHDNESLFDAL</w:t>
      </w:r>
    </w:p>
    <w:p w14:paraId="2C908A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STSAADRSRMQVLAMATAALSQGPALSQAGT</w:t>
      </w:r>
    </w:p>
    <w:p w14:paraId="401D65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PATDN----KAKW</w:t>
      </w:r>
    </w:p>
    <w:p w14:paraId="42D190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KPLLT----S-VS--VGCDQIEGASAAYRDLLRIRSTEGDFSLDTTGQVQSKLSFPL</w:t>
      </w:r>
    </w:p>
    <w:p w14:paraId="7CAB3B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EL-------------------GDLVVVFNATPEKAKQTVTDLA</w:t>
      </w:r>
    </w:p>
    <w:p w14:paraId="500AA3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AYALHPVQAE--G-A--DST-VKSASYAAES--GTFAVPGRTVAVFAR--</w:t>
      </w:r>
    </w:p>
    <w:p w14:paraId="431D81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5DF1DE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1H8QFL7_176_1038 | Alpha-dextrin endo-1,6-alpha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ugan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CF51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10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H8Q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9e-190</w:t>
      </w:r>
    </w:p>
    <w:p w14:paraId="22DEEF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SAHWLSATTFAWP-GV-----------PAA-GTYKLYYAANG</w:t>
      </w:r>
    </w:p>
    <w:p w14:paraId="5D8AAC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GSNPA---GVT---GA-E-----GSIALNA--VGA--LSAALREKYPHLA--GATAL</w:t>
      </w:r>
    </w:p>
    <w:p w14:paraId="2C0C51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MSSTD------AAGIA-----ARAGNQFAIAQFD-----A----------SGK-LIQVT</w:t>
      </w:r>
    </w:p>
    <w:p w14:paraId="6F9440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TSGMLDDVFAGA---AA---NATLGL-------SY----N-RN---------G----</w:t>
      </w:r>
    </w:p>
    <w:p w14:paraId="256C54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PTFRVWAPTA-KAVSLNLYPDANS------------ASTAT-RAMTRD</w:t>
      </w:r>
    </w:p>
    <w:p w14:paraId="47F492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---SGVWSY------TAPDA-S-----WVN-RYYYTYNVQVLSR----WAGNTVVTNT</w:t>
      </w:r>
    </w:p>
    <w:p w14:paraId="0C9579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SVSAN-----SQRSFVADL---DSRALKPGGWDHH--RIP-RL-DQPTDIALY</w:t>
      </w:r>
    </w:p>
    <w:p w14:paraId="5D6830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SDASVPAAHRGKYLAFTDDG---------SNGMRHLRELRKAGLTHIHLLP</w:t>
      </w:r>
    </w:p>
    <w:p w14:paraId="011FCA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FDYAS--VNETGC-----------------TTP--------------------------</w:t>
      </w:r>
    </w:p>
    <w:p w14:paraId="3BA52A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SIPNAA---PNAPDQQAAVEAARGADCFNWGYDPVHYTAPEGSYATNA--NDGATRV</w:t>
      </w:r>
    </w:p>
    <w:p w14:paraId="4A5BB9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GLHEQGLRVVMDVVYNHTSGSQQ-GPLSVLDKIVPTYYYRLN-AGGGITNDS</w:t>
      </w:r>
    </w:p>
    <w:p w14:paraId="3BD723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SENAMMAKLMIDSVSTWARDYKVDSFRFDIMGFTPLSVMKRLQAAVNTAA--</w:t>
      </w:r>
    </w:p>
    <w:p w14:paraId="4779E8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QRDIYLYGEAWNFG-TVGNDARFV----QARQANMY-GSGIGSFNDRLRDAVRGG</w:t>
      </w:r>
    </w:p>
    <w:p w14:paraId="2AD577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AS-LIDQQGFINGAFYDPNARS--------------TQTKDDLLRLGDLVKVGL</w:t>
      </w:r>
    </w:p>
    <w:p w14:paraId="5A52AF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TLRDYAFTD-R-TGA-WRKNWQI-DY-SG-QQAGFAANPAETINYVEAHDNQTLFDLN</w:t>
      </w:r>
    </w:p>
    <w:p w14:paraId="311A9F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ATSMADRVRVQNLGAAINILSQGVPFLHAGQ</w:t>
      </w:r>
    </w:p>
    <w:p w14:paraId="65628B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ILRSKSMDRDSYDAGDWFNKLDYSY---------Q-SNGFG-IGLPMAGVN----QDNW</w:t>
      </w:r>
    </w:p>
    <w:p w14:paraId="109F35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SPILA-N-PL-IK--PDTGAIVAARDYVADMLEIRQDSALFRLRSGDEVAKRLRFYN</w:t>
      </w:r>
    </w:p>
    <w:p w14:paraId="46CBBC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Q--QIPGLIVMSLDGRVP-----LR-GGDAKYKSVVVLFNVDKVAKTIAVPELA</w:t>
      </w:r>
    </w:p>
    <w:p w14:paraId="1106E2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LALHHVLRK--A-G--GGR--GIADHDSVG--GRFTIAARATAVFVE--</w:t>
      </w:r>
    </w:p>
    <w:p w14:paraId="50286B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9AB1E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A9CX41_1235_196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erini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almone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55653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A9C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2e-190</w:t>
      </w:r>
    </w:p>
    <w:p w14:paraId="74C4E1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01A91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657C1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-------------------------------------------</w:t>
      </w:r>
    </w:p>
    <w:p w14:paraId="7FA48B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66756A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TATVWAPTA-QSVELVRWDGAT-------------GSETV-LTADRD</w:t>
      </w:r>
    </w:p>
    <w:p w14:paraId="417EA3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AGSWSA------GP-LA-A---------GDAYRWRITVYAP-----ATGAIETNE</w:t>
      </w:r>
    </w:p>
    <w:p w14:paraId="3256B2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TN-----SVASVAVDL---SDPALAPSEWAET--ASP-VV-ARDVDQTIW</w:t>
      </w:r>
    </w:p>
    <w:p w14:paraId="431CA92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ETVPEADRGTYRAFTHTD---------SAGMTHLRELAEAGITTVHLLP</w:t>
      </w:r>
    </w:p>
    <w:p w14:paraId="3D9183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EEDPE---------------AQAAPEC------------------------</w:t>
      </w:r>
    </w:p>
    <w:p w14:paraId="127917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GMA---PDSADQQECVGAIRGEDGYNWGYDPYHFMAPEGSYATSP---EGTERV</w:t>
      </w:r>
    </w:p>
    <w:p w14:paraId="4A884C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EFREMVGALHAADLQVVLDQVYNHTAASGQ-APTSVLDRVVPGYYHRLN-AAGGVETST</w:t>
      </w:r>
    </w:p>
    <w:p w14:paraId="69E3A0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QNIATEHEVAERLMVDSVVLWARDYKVDGFRFDLMGHHSLANMQAVREALDALTLE</w:t>
      </w:r>
    </w:p>
    <w:p w14:paraId="5C85C5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DGSAVYLYGEGWDFG-EVAGDALFE----QARQANLA-GTGIGSFNDRLRDGVHGG</w:t>
      </w:r>
    </w:p>
    <w:p w14:paraId="12ED2A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VDGSST---FDQGFGTGLGTDPNGRS--------RTGA------EDLGHLTDLVKLGM</w:t>
      </w:r>
    </w:p>
    <w:p w14:paraId="2F8BF7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EYSFTA-S-TGE-TVTGAEV-DY-NG-SPAGYAGQPSETINYVDAHDNETLFDLA</w:t>
      </w:r>
    </w:p>
    <w:p w14:paraId="27B35C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TDTPMDERVRANTVQLATVALGQSPSFWHAGT</w:t>
      </w:r>
    </w:p>
    <w:p w14:paraId="26F70B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DSYDSGDWFNRIDWTG---------Q-ENTFG-SGLPGAWSN----EEKW</w:t>
      </w:r>
    </w:p>
    <w:p w14:paraId="6E923E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APLLA-D-AS-LK--PDAAAMASSYAQALDLLRVRSSVDLLRLGSTQAVQEKVTFPG</w:t>
      </w:r>
    </w:p>
    <w:p w14:paraId="7B736F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D--EAPGTIAMLIDDTVG------S-PASESLDGALVLINASPDAVTRSFPELA</w:t>
      </w:r>
    </w:p>
    <w:p w14:paraId="168CC0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EFVLNQVQAE--G-S--DDV-VTSVSL-TAE--GSVEVPARSYVVLVEEA</w:t>
      </w:r>
    </w:p>
    <w:p w14:paraId="30B68E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------</w:t>
      </w:r>
    </w:p>
    <w:p w14:paraId="668CE3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Q0LJJ3_948_1798 | Alpha-dextrin endo-1,6-alpha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Q0LJJ3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3e-189</w:t>
      </w:r>
    </w:p>
    <w:p w14:paraId="45F455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VAWN-G-S----------DAA-VSTQLLSSHDG</w:t>
      </w:r>
    </w:p>
    <w:p w14:paraId="497FBC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KDG---GLT---SD-D----ERWLRL--G-KTT--LTDAQKAKFPYLK--AYTAW</w:t>
      </w:r>
    </w:p>
    <w:p w14:paraId="447AE7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ARAR-----SALGGQLVASQRA-----A----------NGA-VLAAT</w:t>
      </w:r>
    </w:p>
    <w:p w14:paraId="39FCE5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ALDDLY--D---AT---KAHLGP-------VF----H-D----------G----</w:t>
      </w:r>
    </w:p>
    <w:p w14:paraId="360625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SVWAPTA-QAVSLDL-------------------DGST-VAMKRD</w:t>
      </w:r>
    </w:p>
    <w:p w14:paraId="24C66A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---TGVWSV------TG-KK-S-----WT--NKPYRYVVKVWAP-----SVRKIVTNK</w:t>
      </w:r>
    </w:p>
    <w:p w14:paraId="6AF794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N-----SERSLVVDL---DAKSLAPSGWSSL--KKP-RA-VPLRDAQIQ</w:t>
      </w:r>
    </w:p>
    <w:p w14:paraId="3714D6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VRDFSVADKTVPAKDQGTYLAFTDKN---------SDGSKHLKQLAKSGTSYVHLLP</w:t>
      </w:r>
    </w:p>
    <w:p w14:paraId="356AD0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VPEKKA---------------DQQSTDC------------------------</w:t>
      </w:r>
    </w:p>
    <w:p w14:paraId="5DBF34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ADSDKQQECVAKTAAKDAYNWGYDPYHYTVPEGSYATDP---DGTGRT</w:t>
      </w:r>
    </w:p>
    <w:p w14:paraId="0B5909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KSLNEDGLRVVMDVVYNHTAASGQ-ADTSVLDQVVPGYYQRLL-ADGSVANST</w:t>
      </w:r>
    </w:p>
    <w:p w14:paraId="71BDA9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IVTWAKEYKVDGFRFDLMGHQPKANILAVRKALDGLTPA</w:t>
      </w:r>
    </w:p>
    <w:p w14:paraId="14146D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6EAA43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SDP----GVQGFASGLYTDPNSST--------ANGTTA-EQKARLLHYQDLIKVGL</w:t>
      </w:r>
    </w:p>
    <w:p w14:paraId="14F05D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DLAAYRFTG-T-DGK-EVEGSEI-DY-NG-QPAGYAAAPGDALAYADAHDNESLYDAL</w:t>
      </w:r>
    </w:p>
    <w:p w14:paraId="644E99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TTSADDRARMQVLAMATATLSQGPSLSQAGS</w:t>
      </w:r>
    </w:p>
    <w:p w14:paraId="366444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VHWDC--------RD-GNGFG-RGLPMAADN----QSKW</w:t>
      </w:r>
    </w:p>
    <w:p w14:paraId="3FB063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TPLLS----T-VK--VGCGQIQGSSAAYQDLLRIRTTESVFSLATAGQVQSKLSFPL</w:t>
      </w:r>
    </w:p>
    <w:p w14:paraId="6CDBCA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KL-------------------GDLVVVLNATPQRQEQRIGSLS</w:t>
      </w:r>
    </w:p>
    <w:p w14:paraId="47007B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RYALHPVQRA--G-A--DPV-VKSAAYTKDT--GTFTVPARTVAVFS---</w:t>
      </w:r>
    </w:p>
    <w:p w14:paraId="788E09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C0F82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A6A66DA_229_108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4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A6A66D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8e-189</w:t>
      </w:r>
    </w:p>
    <w:p w14:paraId="7A0718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VAWN-G-N----------DTA-ASTQLLSSRTG</w:t>
      </w:r>
    </w:p>
    <w:p w14:paraId="7D56B1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TAKDG---ALT---ST-D----ERRLRL--T-KSA--LTDAQKARFPHLK--SYTAW</w:t>
      </w:r>
    </w:p>
    <w:p w14:paraId="01EBE9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EALRGQLVASQRA-----A----------TGA-VLAAT</w:t>
      </w:r>
    </w:p>
    <w:p w14:paraId="526527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GRS---AA---DADLAP-------TF----R-K----------G----</w:t>
      </w:r>
    </w:p>
    <w:p w14:paraId="0DB682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GVSLDL-------------------DGRT-LPMKRD</w:t>
      </w:r>
    </w:p>
    <w:p w14:paraId="2DAA21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SV------TG-PK-S-----WK--NKPYRYVVKVWAP-----SVREVVTNK</w:t>
      </w:r>
    </w:p>
    <w:p w14:paraId="72C952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LVVDL---ADRSLAPSGWSSY--TKP-KA-VPLKDARIQ</w:t>
      </w:r>
    </w:p>
    <w:p w14:paraId="3065A3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ADKAVPAKDKGTYLAFTDKG---------GDGSKHLRKLAKAGTSYVHLLP</w:t>
      </w:r>
    </w:p>
    <w:p w14:paraId="464E1E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ADIAT--IPERKA---------------DQASVDC------------------------</w:t>
      </w:r>
    </w:p>
    <w:p w14:paraId="3DEB59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GSYA---ADSDQQQECVAKAAAKDGFNWGYDPYHYTVPEGSYATDP---DGTRRT</w:t>
      </w:r>
    </w:p>
    <w:p w14:paraId="08DD7A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ALNGDGLGVVLDVVYNHTPASGQ-ADKSVLDKVVPGYYHRLL-ADGSVATST</w:t>
      </w:r>
    </w:p>
    <w:p w14:paraId="33B1631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EYKVDGFRFDLMGHHPKANILAVRKALDALTPK</w:t>
      </w:r>
    </w:p>
    <w:p w14:paraId="3733DE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KDGVEGKKIILYGEGWNFG-EVADDARFT----QATQKNMA-GTGVATFSDRARDAVRGG</w:t>
      </w:r>
    </w:p>
    <w:p w14:paraId="5BDE1B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SGLYTEPNSSK--------DNGTPA-EQKARLLHYQDLIKVGL</w:t>
      </w:r>
    </w:p>
    <w:p w14:paraId="72CD9F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NYRFTD-T-DGK-EVKGSEV-DY-NG-AAAGYADAPGDALAYVDAHDNESLFDAL</w:t>
      </w:r>
    </w:p>
    <w:p w14:paraId="555A7E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STSAADRSRMQVLAMATAALSQGPALSQAGT</w:t>
      </w:r>
    </w:p>
    <w:p w14:paraId="0BC30F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LAADN----ESKW</w:t>
      </w:r>
    </w:p>
    <w:p w14:paraId="553A5C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---S-VG--VGCEQIEGASAAYRDLLRIRTTEDVFSLDTAGQVQSELSFPL</w:t>
      </w:r>
    </w:p>
    <w:p w14:paraId="3B0777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EL-------------------GDLVVVFNATPERRKQTVDDLA</w:t>
      </w:r>
    </w:p>
    <w:p w14:paraId="288203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VLHQVQAA--G-A--DST-VRTSSYEAES--GTFVVPGRTVAVFAR--</w:t>
      </w:r>
    </w:p>
    <w:p w14:paraId="1ECC8CC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8419B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9A10F2F_76_91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ocean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07540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7e-189</w:t>
      </w:r>
    </w:p>
    <w:p w14:paraId="77ED51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RAQWIDRETIAWD-VKT----------PED-RHAQLDYAR--</w:t>
      </w:r>
    </w:p>
    <w:p w14:paraId="664B03B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QERLRLNPV-EGG--LTRQQREEYPHLA--DYTAF</w:t>
      </w:r>
    </w:p>
    <w:p w14:paraId="66D957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HPSD------RDQVR-----QALRGRLVVTQRD-----T----------SGE-VLEST</w:t>
      </w:r>
    </w:p>
    <w:p w14:paraId="3B10A7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GTE---AA---EAELGP-------VFD---R-H----------G----</w:t>
      </w:r>
    </w:p>
    <w:p w14:paraId="08F899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QRVTLEL-------------------DGEP-VRMRRD</w:t>
      </w:r>
    </w:p>
    <w:p w14:paraId="442A5A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S---TGVWSV------RG-DR-A-----WR--GKEYRYQVRVWAP-----SVRKNVTNK</w:t>
      </w:r>
    </w:p>
    <w:p w14:paraId="27F015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N-----SKRSVVTDL---DAARLKPPGWESG--AKP-EA-TALSDARIQ</w:t>
      </w:r>
    </w:p>
    <w:p w14:paraId="4078F8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ADES--ARHRGEYRAFTERD---------SDGMRHLRKLAKAGTSYVHLLP</w:t>
      </w:r>
    </w:p>
    <w:p w14:paraId="7BD8AA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DIAS--IPEREK---------------DQRQPDC------------------------</w:t>
      </w:r>
    </w:p>
    <w:p w14:paraId="42120F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AASVEQQKCVGEVRDQDAYNWGYDPLHYTVPEGSYASDP---DGPRRT</w:t>
      </w:r>
    </w:p>
    <w:p w14:paraId="49E3A6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YREMVQGLNRAGLRVVLDVVYNHTFAAGQ-DERSVLDRIVPGYYQRLL-KDGSVADST</w:t>
      </w:r>
    </w:p>
    <w:p w14:paraId="3D6A9B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TMMGKLVVDSVVTWAREYKVDGFRFDLMGHHPKANILAVREALDELTLA</w:t>
      </w:r>
    </w:p>
    <w:p w14:paraId="3DDBB2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NGEDIIMYGEGWNFG-EVADDARFE----QATQANMA-GTGVATFSDRARDAVRGG</w:t>
      </w:r>
    </w:p>
    <w:p w14:paraId="304A53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PFDEDP----RVQGFGSGLYTDSNGSG--------SNGTRE-EQKRRLLHYQDLIKVGL</w:t>
      </w:r>
    </w:p>
    <w:p w14:paraId="2E74E06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S-TGE-RVRGSEV-DY-NG-APAGYAKSPRDAVAYADAHDNESLYDAL</w:t>
      </w:r>
    </w:p>
    <w:p w14:paraId="54D0C8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DTSAADRARMQVLAMGTAALSQGPALSQAGS</w:t>
      </w:r>
    </w:p>
    <w:p w14:paraId="68BBBD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LRSKSLDRNSYESGDWFNAIHWDC--------RD-GNGFG-RGLPPSWDN----KDKW</w:t>
      </w:r>
    </w:p>
    <w:p w14:paraId="056A28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PYAKPLLA-R-DN-LT--PSCSETTAASAAYRDLLRIRTSEEALSLDTAAEVQREVGFPI</w:t>
      </w:r>
    </w:p>
    <w:p w14:paraId="54B16B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-G-EQ--QTPGVMVMTA-------------------GDLVVVINATPEARRQPVEELV</w:t>
      </w:r>
    </w:p>
    <w:p w14:paraId="356314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GDYALHPVQRS--G-S--DEV-VKAARYDSAD--GVFEVPARTVAVFR---</w:t>
      </w:r>
    </w:p>
    <w:p w14:paraId="3509E4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781A1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S2PW21_962_1810 | Alpha-dextrin endo-1,6-alpha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olonosanan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42865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188</w:t>
      </w:r>
    </w:p>
    <w:p w14:paraId="2319B6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TSKAIWIDRNTLAWS-G-A----------DGA-ASTQLVYSHEG</w:t>
      </w:r>
    </w:p>
    <w:p w14:paraId="2C8D3E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KGG---TLT---SD-D----ERWLRL--T-RTT--LTDAQKAKFPHLK--DYTAW</w:t>
      </w:r>
    </w:p>
    <w:p w14:paraId="41918F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DRVR-----QALGGQIVASQRA-----A----------NGA-VLAAT</w:t>
      </w:r>
    </w:p>
    <w:p w14:paraId="0827C1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LY--D---AT---KADLGP-------TF----Q-G----------G----</w:t>
      </w:r>
    </w:p>
    <w:p w14:paraId="783819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LWAPTA-QNVSLEL-------------------DGST-VAMHRD</w:t>
      </w:r>
    </w:p>
    <w:p w14:paraId="1B2FA7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TGVWSV------TG-PA-S-----WK--NKPYRYSVTVWAP-----SVRKIVTNK</w:t>
      </w:r>
    </w:p>
    <w:p w14:paraId="0E2DE5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TAG-----SERSLVVDL---KDKSLAPGGWSTL--KKP-NA-VPLRDAQIQ</w:t>
      </w:r>
    </w:p>
    <w:p w14:paraId="11C3C2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AADKTVPAKDQGTYLAFTDKN---------SDGSRHLRDLAAAGTSYVHLLP</w:t>
      </w:r>
    </w:p>
    <w:p w14:paraId="1DFFD8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EQATPDC------------------------</w:t>
      </w:r>
    </w:p>
    <w:p w14:paraId="7B3302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P---ADSDRQQECVSATAAKDAYNWGYDPYHYTVPEGSYATDP---NGTDRT</w:t>
      </w:r>
    </w:p>
    <w:p w14:paraId="6EED03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ALNEDGLRVVMDVVYNHTAAAGQ-ADTSVLDKVVPGYYQRLL-ADGSVANST</w:t>
      </w:r>
    </w:p>
    <w:p w14:paraId="15A7FA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AMMGKLVVDSIVTWAREYKVDGFRFDLMGHHPKANILAVRKALDALTPA</w:t>
      </w:r>
    </w:p>
    <w:p w14:paraId="6830C6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NDARFE----QATQQHMA-GTGIATFSDRARDAVRGG</w:t>
      </w:r>
    </w:p>
    <w:p w14:paraId="322D87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IQGFASGLYTDPNPAA--------DNGTTA-EQKARLLHYQDLIKVGL</w:t>
      </w:r>
    </w:p>
    <w:p w14:paraId="17BBC2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AYRFTD-T-DGK-EVTGSEV-DY-NG-APAGYADAPGDALAYADAHDNESLFDAL</w:t>
      </w:r>
    </w:p>
    <w:p w14:paraId="19163F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KNTSAAGRARMQVLAMATAGLSQGPSLSQAGS</w:t>
      </w:r>
    </w:p>
    <w:p w14:paraId="058DE5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-GNGFG-RGLPMAADN----RSKW</w:t>
      </w:r>
    </w:p>
    <w:p w14:paraId="2F9A7E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YAGPLLT----S-VK--VGCDQIDGASAAYRDLLRIRTTEPAFSLGTTGQVQSQLSFPL</w:t>
      </w:r>
    </w:p>
    <w:p w14:paraId="5503D5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N--ETPGVITMEL-------------------GDLVVVFNATPGKQQQTVGALA</w:t>
      </w:r>
    </w:p>
    <w:p w14:paraId="0F3046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HYALHPVQSA--G-T--DPV-VKTSSYAAES--GTFTVPGRTVAVFA---</w:t>
      </w:r>
    </w:p>
    <w:p w14:paraId="4A11F2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D86FC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 xml:space="preserve">&gt;UniRef90_A0A4S2TUS4_916_1771 | Alpha-dextrin endo-1,6-alpha-glucosidase n=5 Tax=unclassified 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9367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188</w:t>
      </w:r>
    </w:p>
    <w:p w14:paraId="2E7E97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PTPDLTKAEAQWIDADTVVWK-VKA----------TEA-TSQQLVYAEKG</w:t>
      </w:r>
    </w:p>
    <w:p w14:paraId="497925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SVVDG---ALS----D-E----GRWLRL--T-PSA--LSDAQKAKYPHLK--GYPAF</w:t>
      </w:r>
    </w:p>
    <w:p w14:paraId="47A769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ARD------RDRVR-----EALRGQLIATQRA-----A----------NGA-LLAAT</w:t>
      </w:r>
    </w:p>
    <w:p w14:paraId="7C9056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SAGVLDALYGSK---AK---DASLGP-------VF----R-N----------G----</w:t>
      </w:r>
    </w:p>
    <w:p w14:paraId="484885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LSVWAPTA-RTVSLDL-------------------DGKS-VAMRRD</w:t>
      </w:r>
    </w:p>
    <w:p w14:paraId="212419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VWSV------TG-NK-S-----WN--GKPYRYVVDVWAP-----TVHKLVTNK</w:t>
      </w:r>
    </w:p>
    <w:p w14:paraId="00F56F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EDRKLAPKGWDTL--RKP-AA-VPLRDAQIQ</w:t>
      </w:r>
    </w:p>
    <w:p w14:paraId="62CCC2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IRDFSIADPT--SKHPGQYLAFTDTR---------SDGMKHLEQLADAGTSYVHLLP</w:t>
      </w:r>
    </w:p>
    <w:p w14:paraId="64482F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RKK---------------DRAEPAC------------------------</w:t>
      </w:r>
    </w:p>
    <w:p w14:paraId="405F2A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ELSVYA---PDSAEQQACVAKAAAKDAYNWGYDPLHYTVPEGSYASDP---NGTKRT</w:t>
      </w:r>
    </w:p>
    <w:p w14:paraId="1DE6FA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QGINGAGLRTVMDVVYNHTVASGQ-DDKSVLDRIVPGYYQRLL-DDGTVATST</w:t>
      </w:r>
    </w:p>
    <w:p w14:paraId="41189C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PENTMMGKLVVDSVVTWAKEYKVDGFRFDLMGHHPKANILAVRKALDALTPA</w:t>
      </w:r>
    </w:p>
    <w:p w14:paraId="683D0E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V----QATQKNMA-GTGIATFSDRARDAVRGG</w:t>
      </w:r>
    </w:p>
    <w:p w14:paraId="0951BC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EDP----GVQGFATGLYTDPNPSA--------ANGTKA-EQKARLLHYQDLIKVGL</w:t>
      </w:r>
    </w:p>
    <w:p w14:paraId="1FCBA7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T-SGA-AVKGSGV-DY-NG-APAGYAAVPGDALAYADAHDNETLYDAL</w:t>
      </w:r>
    </w:p>
    <w:p w14:paraId="62D27F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SGTSAADRARMQVLAMATATLSQGPALSQAGT</w:t>
      </w:r>
    </w:p>
    <w:p w14:paraId="406767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LHWDC--------RA-GNGFG-RGLPPAADN----EAKW</w:t>
      </w:r>
    </w:p>
    <w:p w14:paraId="59F98E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EPLLT-N-AK-VS--PGCAQINGASAAYRDLLTIRTTENDFDLTSTAQVQSRLSFPL</w:t>
      </w:r>
    </w:p>
    <w:p w14:paraId="55EB4C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RN--ETPGVITMRL-------------------GKLVVVLNAAPGTTTQKVTALA</w:t>
      </w:r>
    </w:p>
    <w:p w14:paraId="3EE62A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NYALHPVQAK--G-A--DST-VKRSTYERSS--GSFTVPGRTVAVF----</w:t>
      </w:r>
    </w:p>
    <w:p w14:paraId="1EFB3A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6EF65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6G3UK21_916_1771 | Alpha-dextrin endo-1,6-alpha-glucosidase n=25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6G3UK21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e-188</w:t>
      </w:r>
    </w:p>
    <w:p w14:paraId="491BC2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PTPDLTKAEAQWIDAGTVVWK-VKA----------TEA-TSQQLVYAEKG</w:t>
      </w:r>
    </w:p>
    <w:p w14:paraId="490D64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VKDG---ALS----D-E----GQWLRL--T-PSA--LTDAQKAKYPHLK--DYPAF</w:t>
      </w:r>
    </w:p>
    <w:p w14:paraId="21E0F2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ARD------RDRVR-----EALRGQLIATQRA-----A----------NGA-LLAAT</w:t>
      </w:r>
    </w:p>
    <w:p w14:paraId="4DB0C8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VQSAGVLDDLYGAK---AS---GAALGP-------VF----R-H----------G----</w:t>
      </w:r>
    </w:p>
    <w:p w14:paraId="120AF8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LSVWAPTA-RTVSLEL-------------------DGRT-VPMRRD</w:t>
      </w:r>
    </w:p>
    <w:p w14:paraId="49F11A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VWSV------TG-KK-S-----WN--GKPYRYVVNVWAP-----TVQKLVTNK</w:t>
      </w:r>
    </w:p>
    <w:p w14:paraId="419DC3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EDRKLAPKGWDTL--RKP-AA-VPLRDAQIQ</w:t>
      </w:r>
    </w:p>
    <w:p w14:paraId="5C64B2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QIRDFSIADPT--SKHPGEYLAFTDTR---------SDGMKHLKQLADSGTSYVHLLP</w:t>
      </w:r>
    </w:p>
    <w:p w14:paraId="1E1F9E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KKK---------------DQQKPAC------------------------</w:t>
      </w:r>
    </w:p>
    <w:p w14:paraId="3E0321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VYA---PDSAEQQACVAKAAAKDGFNWGYDPLHYTVPEGSYASDP---DGTKRT</w:t>
      </w:r>
    </w:p>
    <w:p w14:paraId="193B25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QGLNGAGLRTVMDVVYNHTVASGQ-DDKSVLDRIVPGYYQRLL-EDGTVATST</w:t>
      </w:r>
    </w:p>
    <w:p w14:paraId="0D0EE3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VVTWAKEYKVDGFRFDLMGHHPKANILAVRKALDALTVA</w:t>
      </w:r>
    </w:p>
    <w:p w14:paraId="0F49EE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SDRARDAVRGG</w:t>
      </w:r>
    </w:p>
    <w:p w14:paraId="22539A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EDP----GVQGFATGLYTDPNTST--------ANGTKA-EQKARLLHYQDLIKVGL</w:t>
      </w:r>
    </w:p>
    <w:p w14:paraId="7C5769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T-TGN-TVKGSGV-DY-NG-APAGYAAAPGDALAYADAHDNESLYDAL</w:t>
      </w:r>
    </w:p>
    <w:p w14:paraId="4073D4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GTSAADRARMQVLAMATATLSQGPALSQAGT</w:t>
      </w:r>
    </w:p>
    <w:p w14:paraId="36BE9A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LHWDC--------RA-GNGFG-RGLPPAADN----EAKW</w:t>
      </w:r>
    </w:p>
    <w:p w14:paraId="4939B0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EPLLT-N-AK-AT--PGCAQINGASAAYQDLLTLRTTEPDFDLATAAQVRSRLTFPL</w:t>
      </w:r>
    </w:p>
    <w:p w14:paraId="45364C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KLVVVFNAAPGTTTQKVAALA</w:t>
      </w:r>
    </w:p>
    <w:p w14:paraId="4F27E7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ENYALHPVQAK--G-A--DST-VKESSYERSS--GSFTVPGRTVAVF----</w:t>
      </w:r>
    </w:p>
    <w:p w14:paraId="48F77F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9E606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3767C68_947_179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hokuton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30699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187</w:t>
      </w:r>
    </w:p>
    <w:p w14:paraId="688B2C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VAWN-G-S----------DAA-ASTQLLYSHDG</w:t>
      </w:r>
    </w:p>
    <w:p w14:paraId="3E3ED2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VQDG---ALT---SD-D----ERWLRL--S-KTT--LTDAQKAKFPYLK--DYTAW</w:t>
      </w:r>
    </w:p>
    <w:p w14:paraId="0B2236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PRD------RSRVR-----EALTGQLVASQRA-----V----------NGA-VLAAT</w:t>
      </w:r>
    </w:p>
    <w:p w14:paraId="3A896E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VAGVLDDVYA-A---AA---KADLGP-------TF----R-K----------G----</w:t>
      </w:r>
    </w:p>
    <w:p w14:paraId="455878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NVSLDL-------------------DGSL-KRMSRD</w:t>
      </w:r>
    </w:p>
    <w:p w14:paraId="6E2216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T---TGVWSV------TG-PA-S-----WT--NKPYRYVVKVWAP-----TVRKVVTNQ</w:t>
      </w:r>
    </w:p>
    <w:p w14:paraId="2CC4E5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LVVDL---DAKSLAPSGWSSL--KKP-KA-VALKDAEIQ</w:t>
      </w:r>
    </w:p>
    <w:p w14:paraId="18A1FC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ADKTVPAKDQGTYLAFTDKN---------SDGSKHLRELAESGTSYVHLLP</w:t>
      </w:r>
    </w:p>
    <w:p w14:paraId="194EA7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FDIAT--IPEKKS---------------EQSTTDC------------------------</w:t>
      </w:r>
    </w:p>
    <w:p w14:paraId="7982AF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ADSEKQQECVAAVAAKDAYNWGYDPYHFTVPEGSYATDP---DGTGRT</w:t>
      </w:r>
    </w:p>
    <w:p w14:paraId="258CCE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SLNEDGLRVVMDVVYNHTAASGQ-ADYSVLDKIVPGYYQRLL-ADGSVATST</w:t>
      </w:r>
    </w:p>
    <w:p w14:paraId="25CAC7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AMMGKLVVDSVVTWAKEYKVDGFRFDLMGHQPKANILAVRKALDALTLA</w:t>
      </w:r>
    </w:p>
    <w:p w14:paraId="6F5B46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MYGEGWNFG-EVADDARFV----QATQKNMA-GTGIATFSDRARDAVRGG</w:t>
      </w:r>
    </w:p>
    <w:p w14:paraId="1B9BA4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ADP----GVQGFASGLYTDPNSST--------ANGTSA-EQKARLLHYQDLIKVGL</w:t>
      </w:r>
    </w:p>
    <w:p w14:paraId="3CF781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KYRFTD-T-DGK-DVTGAEV-DY-NG-TAAGYADAPGDALAYVDAHDNESLFDAL</w:t>
      </w:r>
    </w:p>
    <w:p w14:paraId="7E37F1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AGTSAADRARAQVLAMATATLSQGPSLSQAGT</w:t>
      </w:r>
    </w:p>
    <w:p w14:paraId="433E08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IHWNC--------AD-GNGFG-RGLPMAADN----ASKW</w:t>
      </w:r>
    </w:p>
    <w:p w14:paraId="3DCD94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GLLT----S-VK--VGCGQIEGASAAYQDLLRIRTTEGVFSLDTAGQVQSKLSFPL</w:t>
      </w:r>
    </w:p>
    <w:p w14:paraId="12D325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EL-------------------GDLVVVFNATPGAQEQKVGALA</w:t>
      </w:r>
    </w:p>
    <w:p w14:paraId="4957C6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A--G-A--DAV-VKSASYDKAT--GTFVVPERTVAVFT---</w:t>
      </w:r>
    </w:p>
    <w:p w14:paraId="4775E9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17E4C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A9CD060_942_177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unknown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N/A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A9CD06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9e-187</w:t>
      </w:r>
    </w:p>
    <w:p w14:paraId="353ECC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VNA----------KAA-ASTQLVYSRDG</w:t>
      </w:r>
    </w:p>
    <w:p w14:paraId="4525C7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VKDG---ALS----D-E----GRWLRL--L-PAQ--LTDTQKTKYPHLK--EYTAF</w:t>
      </w:r>
    </w:p>
    <w:p w14:paraId="555761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DRVR-----DALAGQTVLTQRL-----A----------NGA-LVAAT</w:t>
      </w:r>
    </w:p>
    <w:p w14:paraId="144200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QGVLDDLYGSK---AE---QAALGP-------VF----K-G----------N----</w:t>
      </w:r>
    </w:p>
    <w:p w14:paraId="430E57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VTLSVWAPTA-QHVALEL-------------------GGKN-LAMRRD</w:t>
      </w:r>
    </w:p>
    <w:p w14:paraId="183911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SV------TG-SA-SA----WR--GKEYRYAVKVWAP-----SVQKVVTNE</w:t>
      </w:r>
    </w:p>
    <w:p w14:paraId="6055A9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N-----SERSVVADL---DDKSLAPSGWSSL--KKP-EA-VAMKDAQIQ</w:t>
      </w:r>
    </w:p>
    <w:p w14:paraId="5159E9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VEDKTTPKDERGTYLAFTDKN---------SDGSKHLKELAKSGTSYVHLLP</w:t>
      </w:r>
    </w:p>
    <w:p w14:paraId="016AFC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T--IPEKKS---------------EQATPDC------------------------</w:t>
      </w:r>
    </w:p>
    <w:p w14:paraId="0059CF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TSYP---ADSDKQQECVAAAAAKDAYNWGYDPYHYTVPEGSYATDP---DGTART</w:t>
      </w:r>
    </w:p>
    <w:p w14:paraId="1084AE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QFRKMVKSLNDDGLRVVMDVVYNHTTSSGQ-SKTSVLDKIVPGYYQRLL-ADGSVANST</w:t>
      </w:r>
    </w:p>
    <w:p w14:paraId="4D38AB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PENTMMGKLVVDSIVTWAKEYKVDGFRFDLMGHHPKANILAVRKALDALTPA</w:t>
      </w:r>
    </w:p>
    <w:p w14:paraId="121F08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V----QATQKNMA-GTGIATFNDRARDAVRGG</w:t>
      </w:r>
    </w:p>
    <w:p w14:paraId="4BA565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PFDSDP----GVQGFASGLYTDPNSSD--------ANGSPA-EQKARLLHYQDLIKVGL</w:t>
      </w:r>
    </w:p>
    <w:p w14:paraId="23403C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GYTFTD-T-EGK-QVKGSDV-DY-NG-AAAGYADAPGDALAYADAHDNETLYDAL</w:t>
      </w:r>
    </w:p>
    <w:p w14:paraId="726477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KL--------P---------------ASTSTADRSRMQVLALATAALSQGPALSQAGS</w:t>
      </w:r>
    </w:p>
    <w:p w14:paraId="13430A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IHWDC--------RA-GNGFG-RGLPPAADN----KDKW</w:t>
      </w:r>
    </w:p>
    <w:p w14:paraId="0E02AF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GKPLLT-S-VA-V---PDCPAITGTSAAYQDLLKIRTDESAFHLSTTGQVQKALSFPL</w:t>
      </w:r>
    </w:p>
    <w:p w14:paraId="18021E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RL-------------------GDLVVVFNATPKTQEQTVKDTE</w:t>
      </w:r>
    </w:p>
    <w:p w14:paraId="2468389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AYHLHPKQAN--G-S--DDV-VKSASFKASS--GTFTVPARTVAVFT---</w:t>
      </w:r>
    </w:p>
    <w:p w14:paraId="4D4FED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E4F3A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W1KMU7_1056_1935 | Alpha-amylase n=5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rueper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06949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W1KMU7_9ACTO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5.6e-187</w:t>
      </w:r>
    </w:p>
    <w:p w14:paraId="10813B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TAYWVDESTFAWP-GALT-------GGRTD-LTFEL-WGGTG</w:t>
      </w:r>
    </w:p>
    <w:p w14:paraId="48E0A10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SVANG---AVA---GD-G---ATKLAKMTHS-SSG--LSSEQLKNRGHLR--GYETL</w:t>
      </w:r>
    </w:p>
    <w:p w14:paraId="6C8F98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AME-------RSAVE-----EALRGNLAILAKD-----A----------SGT-PVAFT</w:t>
      </w:r>
    </w:p>
    <w:p w14:paraId="5BC783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QIPGVLDALYASA---ARE--AGGLGV-------HF----N-D----------G----</w:t>
      </w:r>
    </w:p>
    <w:p w14:paraId="100FB2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LKLWAPTA-KSVALQLFDSEDAT-----------GDPAS-LPME-H</w:t>
      </w:r>
    </w:p>
    <w:p w14:paraId="45410F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A---DGTWTI------TG-ES-A-----WK--NRAYRYDVEVFVP-----STNQVEHNV</w:t>
      </w:r>
    </w:p>
    <w:p w14:paraId="6BFF8A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TVD-----STHSVLVDL---SDPDYMPTLWQTS--EAP-VI-TNDSARSIY</w:t>
      </w:r>
    </w:p>
    <w:p w14:paraId="4570C2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TTVPEKLRGTYEAFALED---------SAGVKQLRELAAAGMNMVHILP</w:t>
      </w:r>
    </w:p>
    <w:p w14:paraId="11E4F0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PEKRA---------------EQKVASV------------------------</w:t>
      </w:r>
    </w:p>
    <w:p w14:paraId="16ECE3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PDAG---AASSEQQAAVMAVADEDGFNWGYDPYHYMTPEGSYAAEE-NQSGANRT</w:t>
      </w:r>
    </w:p>
    <w:p w14:paraId="18DAF2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MAYREMVGALHSMGYQVILDQVFNHTAQSGQ-GEKSVLDKVVPGYYHRLN-ADGTVANST</w:t>
      </w:r>
    </w:p>
    <w:p w14:paraId="228C53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LATENAMAEQLMVDSVVTLARDYKIDAFRFDLMGHHSRANMEAIQAGLAQLTPE</w:t>
      </w:r>
    </w:p>
    <w:p w14:paraId="7C5BC0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NIYMYGEGWNFGDDVQNNKRFE----QATQGQLD-GTGIGSFNDRLRDAVHGG</w:t>
      </w:r>
    </w:p>
    <w:p w14:paraId="6702CA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FDSNKS---QGQGFGNGQYTDPNA----------LNSASD-DQLASLRHNQDLIRLGM</w:t>
      </w:r>
    </w:p>
    <w:p w14:paraId="712475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DFTFVT-S-SGE-EKRGDQL-DY-NG-QKAGYAISPEENVNYVDAHDNETLFDTN</w:t>
      </w:r>
    </w:p>
    <w:p w14:paraId="1EBCA8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MWKL--------P---------------ADSTMDTRVRMNTVSLATVTFGQSPSFWHAGT</w:t>
      </w:r>
    </w:p>
    <w:p w14:paraId="46A20A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MDRNSYNSGDYFNAIDWTG---------Q-KHNFG-VGLPPARDN----DVQW</w:t>
      </w:r>
    </w:p>
    <w:p w14:paraId="516FAD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AMKPFLE-N-TA-NV--ASPQDLAKAHAQALELLRLRHAHPLLTLGSAELVKEKVTFPG</w:t>
      </w:r>
    </w:p>
    <w:p w14:paraId="4450FB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--G-KD--QQAGLILMRVDDTVG------A-DVDPDSDGLLVAINASPVELSQGIDEMK</w:t>
      </w:r>
    </w:p>
    <w:p w14:paraId="71BB8F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LTLSLSPVLTD--G-QDDDPV-LQGTTWDSET--GTVTVPARSAVVLVQEK</w:t>
      </w:r>
    </w:p>
    <w:p w14:paraId="43862F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DC928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561EMB8_1128_1866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Kitasato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troaurantiac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8554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186</w:t>
      </w:r>
    </w:p>
    <w:p w14:paraId="791DB1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32F6D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D7BD3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226332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28CFFA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VTLSLWAPTA-TEVSVQLFDRSTG------------GTPRT-VPLKRD</w:t>
      </w:r>
    </w:p>
    <w:p w14:paraId="06394B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SGVWSL------TR-DADE-----LD--GKYYLYQVKVWAP-----SVQQLVTNV</w:t>
      </w:r>
    </w:p>
    <w:p w14:paraId="5F14CA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STD-----SKRSLVADL---SDRSTKPRGWDRH--RSP-QP-VSANRQQIQ</w:t>
      </w:r>
    </w:p>
    <w:p w14:paraId="3BAD30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SADTTVPAAERGTYLAFTESR---------SAGVQHLRDLAKAGVTTIHLLP</w:t>
      </w:r>
    </w:p>
    <w:p w14:paraId="7E17DA8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RENRA---------------EQKLPAC------------------------</w:t>
      </w:r>
    </w:p>
    <w:p w14:paraId="742735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TSLA---ADSEKQQECVAAVQADDAYNWGYDPLHYTVPEGSYATDS---DGTART</w:t>
      </w:r>
    </w:p>
    <w:p w14:paraId="1F2AFC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QFRQMVQAMHEAGLRVVLDVVYNHTAAAGQ-AEHSVLDKVVPGYYQRLS-DAGKVTTDS</w:t>
      </w:r>
    </w:p>
    <w:p w14:paraId="4F2A7C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PEHAMMNKLVVDSVVTWARQYRVDGFRFDLMGLDPKSTMLDVQSALRGLTKE</w:t>
      </w:r>
    </w:p>
    <w:p w14:paraId="2BEEE7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IEGKDVFLYGEGWNFG-VVANNSRFV----QASQLNMA-GTGIATFNDRVRDAARGG</w:t>
      </w:r>
    </w:p>
    <w:p w14:paraId="07349B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FMLSSA----PQQGFASGLYTDPNGSA--------DNGTPA-EQKARLLHQMDQIKVGL</w:t>
      </w:r>
    </w:p>
    <w:p w14:paraId="083D80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GYSFTD-S-SGK-AVSGAGV-DY-NG-SPTGYAASPGEAVEYVDAHDNADLFDAL</w:t>
      </w:r>
    </w:p>
    <w:p w14:paraId="3A6709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GTTAADRARMQALGLSLTALGQGPGFAQAGS</w:t>
      </w:r>
    </w:p>
    <w:p w14:paraId="1DF0FB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ANSFDSGDWFNSIHWDC--------TQ-GNGWG-RGLPMAADN----QAMW</w:t>
      </w:r>
    </w:p>
    <w:p w14:paraId="40E5D1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RAKSLLA-D-PK-LT--VGCNEIDATTAQYQQFLRIRQSSPLFSLSSAAAVQQRLSFPL</w:t>
      </w:r>
    </w:p>
    <w:p w14:paraId="4BAC9A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G--ETPGVITLHLD---G------T-GLPGAEKGITVVFNATPTAQQQTVTALQ</w:t>
      </w:r>
    </w:p>
    <w:p w14:paraId="37B3D6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RQALHQVQAE--G-A--DQV-VRQSGFDAAT--GTFTVPGRTVAVFVQ--</w:t>
      </w:r>
    </w:p>
    <w:p w14:paraId="0932C3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B9588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1EFF529_43_90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uteimona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LNNU 2417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0543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2e-186</w:t>
      </w:r>
    </w:p>
    <w:p w14:paraId="32A128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DARAHWLDRRLIRWP-GVVT---------GDG-QRMQLYHSAGG</w:t>
      </w:r>
    </w:p>
    <w:p w14:paraId="6BADE0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IVARHG--ARVA---GA-D-----GALALEAY-DGE--IPAALAERFRFLE--SGTTL</w:t>
      </w:r>
    </w:p>
    <w:p w14:paraId="08888F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RDED------AARLP-----SLHTGQLLLVHED-----A----------DGR-VREAT</w:t>
      </w:r>
    </w:p>
    <w:p w14:paraId="79FA73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QVAGALDDLYAAA---EG---IDDFGA-------TV----G-F----------D----</w:t>
      </w:r>
    </w:p>
    <w:p w14:paraId="1827D3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TRFRLWAPTA-RAVSVCLHRDDRA------------PADAV-HPLRRD</w:t>
      </w:r>
    </w:p>
    <w:p w14:paraId="4AF281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TGVWSR------SL-PR-D-----LS--GRYYTYVIDVFVR-----DMG-VVRNR</w:t>
      </w:r>
    </w:p>
    <w:p w14:paraId="547133E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GLGAD-----SRRSVAVDL---DAPALKPDGWDAA--AAP-AI-AAQTDMTIY</w:t>
      </w:r>
    </w:p>
    <w:p w14:paraId="15E013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RDDASVSEANRGKYLAFTESG---------SDGMRHLRTLAGAGLTDVHLLP</w:t>
      </w:r>
    </w:p>
    <w:p w14:paraId="505280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LAS--VPETGC-----------------VSP--------------------------</w:t>
      </w:r>
    </w:p>
    <w:p w14:paraId="081828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PDAA---PDSPAQQAAVMAVAARDCFNWGYDPFHFNAPEGSFASDA--ADGAARI</w:t>
      </w:r>
    </w:p>
    <w:p w14:paraId="21DF68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RMVMALHAAGLRVGMDVVYNHTSASGQ-HPQSVLDRIVPGYYHRYD-AAGRVERST</w:t>
      </w:r>
    </w:p>
    <w:p w14:paraId="12B107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HRMMAKLMIDSAVLWARHYRIDSFRFDLMGHQPRAAMERLQAAVDAAA--</w:t>
      </w:r>
    </w:p>
    <w:p w14:paraId="2C811A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RIHLIGEGWNFG-EVADGARFV----QASQQSLA-GSGIGTFSDRTRDAVRGG</w:t>
      </w:r>
    </w:p>
    <w:p w14:paraId="6FE523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ADRGRA-LLTEQGWINGLVYDRNPHA------------PE-RPLEELKRSADLVRVGL</w:t>
      </w:r>
    </w:p>
    <w:p w14:paraId="449E94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RDYTMSA-H-DGT-RKTLAEI-DY-KG-QPAGYAVQPDEVVNYVENHDNQTLFDIN</w:t>
      </w:r>
    </w:p>
    <w:p w14:paraId="12C443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PDTSREDRARVQMLGAAVTAFSQGIAYFHAGL</w:t>
      </w:r>
    </w:p>
    <w:p w14:paraId="0E6A0B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LRSKSLDRNSYDSGDWFNRLDWTL---------R-DNHFG-SGLPPAQDN----REDW</w:t>
      </w:r>
    </w:p>
    <w:p w14:paraId="154458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MQPLLS-H-PD-IE--PGPEQIRLARDMFLDLLRIRASTPLFRLRSADEITRRLTFPN</w:t>
      </w:r>
    </w:p>
    <w:p w14:paraId="7A1300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A--QNPRVIAGRLDGA--------G-LADAGFAEVLYFINVDPAAQTLELSGLR</w:t>
      </w:r>
    </w:p>
    <w:p w14:paraId="4617D6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WTLHPVHRAPDA-A--DPRPAAQAHYDRAS--GRFTLPGRTALAYVI--</w:t>
      </w:r>
    </w:p>
    <w:p w14:paraId="1B89C1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EE37E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5F2A217_266_105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ctilineat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1357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3e-186</w:t>
      </w:r>
    </w:p>
    <w:p w14:paraId="4873C1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BC8A9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LVPR-PGG--LFQAQSRKFPHLR--SYRAF</w:t>
      </w:r>
    </w:p>
    <w:p w14:paraId="7C0F45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IPEMS------DLALA-----ELLRDQLVVTGRD-----R----------DGR-EVART</w:t>
      </w:r>
    </w:p>
    <w:p w14:paraId="70DB6F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AGVLDELYAD----AL---DVPLGP-------QL----D-G----------D----</w:t>
      </w:r>
    </w:p>
    <w:p w14:paraId="2D62DE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DPHLAVWAPTA-REVALELFRTVD-------------DEPKI-LPMERD</w:t>
      </w:r>
    </w:p>
    <w:p w14:paraId="450830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DT---TGVWSL------PV-KR-K-----WF--GRYYRYRVEVWHP-----AAQRIVTTS</w:t>
      </w:r>
    </w:p>
    <w:p w14:paraId="6626A8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AAG-----STHSQLVDL---SDPELCPPGWDTG--GEL-PP-VAPARMQIS</w:t>
      </w:r>
    </w:p>
    <w:p w14:paraId="74258A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IADPTVPAAERGTYLAFTHAG---------SHGMRHLRSLAEAGLTHVHLLP</w:t>
      </w:r>
    </w:p>
    <w:p w14:paraId="5F4F55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FAS--VPDRRS---------------EQAVPAC------------------------</w:t>
      </w:r>
    </w:p>
    <w:p w14:paraId="018295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LP---PDSEAQQAAVMAVADRDGYNWGYDPWHWTTPDGSYAHDP---DGSARV</w:t>
      </w:r>
    </w:p>
    <w:p w14:paraId="09B600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MRSAVAALHTAGLRVVLDVVYNHTMHDGL-DRFSVLDRVVPGYYHRLL-ADGSTAEST</w:t>
      </w:r>
    </w:p>
    <w:p w14:paraId="264757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TEHAMMGRLVVDSLVTWRRAYRVDGFRFDLMGHHPKANILAAREAL------</w:t>
      </w:r>
    </w:p>
    <w:p w14:paraId="19F4FD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AGVALYGEGWNFG-EVAYDARFV----QATQVNMA-GTGIGTFNDRLRDAVRGG</w:t>
      </w:r>
    </w:p>
    <w:p w14:paraId="66ABA6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SS-GDP----SVRGFASGLGSETP------------------------LWLHDQIKVGL</w:t>
      </w:r>
    </w:p>
    <w:p w14:paraId="62296C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ALAAYRFVT-H-TGA-EHSGSQI-DY-NG-SPSGYAHDPGEAVNYVDAHDNEILYDAM</w:t>
      </w:r>
    </w:p>
    <w:p w14:paraId="6A3C20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VALDPLERARMQVLALSLVVLSQGAGFVALGS</w:t>
      </w:r>
    </w:p>
    <w:p w14:paraId="1FA7DF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QIRWDP--------AD-GNGFG-VGLPPWPDN----GDKW</w:t>
      </w:r>
    </w:p>
    <w:p w14:paraId="062322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QARPLLG-E-AS-LV--PPVEAVELTAERYRELLRIRRSSPVFGLPTAEEVQRRLTFPL</w:t>
      </w:r>
    </w:p>
    <w:p w14:paraId="0CF31D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G--ETPGVIVMCLD---G------T-GLDPRWRAVVVVFNVTDQATRQVVPDVV</w:t>
      </w:r>
    </w:p>
    <w:p w14:paraId="65BAC4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SLRPHPAQVS--S-A--DPL-LRGAA-AFPD--GAVEVPARSVAVFVSP-</w:t>
      </w:r>
    </w:p>
    <w:p w14:paraId="492030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2F457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2X0J8T1_986_1831 | Alpha-dextrin endo-1,6-alpha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treptacidiphil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inico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21966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5e-185</w:t>
      </w:r>
    </w:p>
    <w:p w14:paraId="22D79D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NG-SSAELVYSPTG</w:t>
      </w:r>
    </w:p>
    <w:p w14:paraId="44D319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IAVKNG---DTT---DP------GYWLRLLPV-SGG--LTPAQLAKHPELK--GYAAF</w:t>
      </w:r>
    </w:p>
    <w:p w14:paraId="717763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VKRIP-----LALRSQLVMTERE-----A----------NGA-LLAAT</w:t>
      </w:r>
    </w:p>
    <w:p w14:paraId="0C2A2F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ALDAIYGAA---AA---KAPLGP-------VY----GHD----------G----</w:t>
      </w:r>
    </w:p>
    <w:p w14:paraId="4965C0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SLSVWAPTA-RQVSLELYDSATA------------TTGRV-VPMRRQ</w:t>
      </w:r>
    </w:p>
    <w:p w14:paraId="5F985B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SGVWTV------RG-DK-S-----WT--GRFYLYRVTVWAP-----SVQQVVTNH</w:t>
      </w:r>
    </w:p>
    <w:p w14:paraId="730D6A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STD-----AKRSQLVDL---SDPSLAPKGWRQD--RSP-KA-ISAGQQEIQ</w:t>
      </w:r>
    </w:p>
    <w:p w14:paraId="64BF55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ADATVPAAERGTYLAFTDLN---------SAAMKHLAQLARQGLTTVHILP</w:t>
      </w:r>
    </w:p>
    <w:p w14:paraId="1B33D1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S--VPDAKS---------------EQTTPAC------------------------</w:t>
      </w:r>
    </w:p>
    <w:p w14:paraId="2DFCDF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A---ADSDQQQACVAKQAASDAYNWGYDPRHYDVPEGAYSTDP---NGTARI</w:t>
      </w:r>
    </w:p>
    <w:p w14:paraId="59173A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QFRAMVAALHRIGLRVVMDVVYNHTAASGE-NADSVLDQIVPGYYQRLS-ADGAVTTDS</w:t>
      </w:r>
    </w:p>
    <w:p w14:paraId="6B2DC8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PEHALMNRIVVDSTRLWATQYHVDGFRFDLMGLDPKATMLDVKAGLAA----</w:t>
      </w:r>
    </w:p>
    <w:p w14:paraId="567D46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TGRHEFLYGEGWNFG-VVANDARFV----QATQANMA-GTGIATFNDRLRDAARGG</w:t>
      </w:r>
    </w:p>
    <w:p w14:paraId="1EFECC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TNP----HLQGFASGLFTDPNGDA--------VNGSAA-DQKARLLNQMDQIKVGL</w:t>
      </w:r>
    </w:p>
    <w:p w14:paraId="2FE974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DLAAYSFTD-S-AGK-TVTGSEI-DY-NG-SPTGYTAAPGEAITYVDAHDNLDLYDAL</w:t>
      </w:r>
    </w:p>
    <w:p w14:paraId="2A1669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GTSMADRVRMQALALATTELSQGPGFSVAGS</w:t>
      </w:r>
    </w:p>
    <w:p w14:paraId="38DA05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ANSYDSGDWFNAIQWQC--------AN-GNGFG-RGLPAAGSN----SAFW</w:t>
      </w:r>
    </w:p>
    <w:p w14:paraId="1F0859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FAKPLLA-Q-PS-LV--ADCSAQQQASALYQQFLKIKASTPLFSLGTAAAVQQRLSFPL</w:t>
      </w:r>
    </w:p>
    <w:p w14:paraId="1E5D15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AG--ETPGVITLHLD---G------S-GLS-TYRSVTVVFNATPSAQQQTLTGLV</w:t>
      </w:r>
    </w:p>
    <w:p w14:paraId="741579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AQRLAPAQAD--G-A--DPV-VKTSTFDSAT--GTFTIPARTVAVYVQ--</w:t>
      </w:r>
    </w:p>
    <w:p w14:paraId="76EF3D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30FFF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12FC7831_989_1768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Nonomurae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yph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036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2F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e-185</w:t>
      </w:r>
    </w:p>
    <w:p w14:paraId="27CD93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4943C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GT--LTDAQKAAWPHLK--ALPAY</w:t>
      </w:r>
    </w:p>
    <w:p w14:paraId="15E3DC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VDPRD------TGLVP-----EALRGQVAAVERS-----A----------AGR-LVSAT</w:t>
      </w:r>
    </w:p>
    <w:p w14:paraId="61831E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LPGVLDDLY------AT---DEPLGY-------------A-G----------G----</w:t>
      </w:r>
    </w:p>
    <w:p w14:paraId="7E234D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RLALWAPTA-QQVRLALYDG---------------GDRTE-HDMRRE</w:t>
      </w:r>
    </w:p>
    <w:p w14:paraId="2B64F8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K---TGVWSV------RA-PA-S-----WL--GRDYTYLVTVYSP-----AEGRVVTNE</w:t>
      </w:r>
    </w:p>
    <w:p w14:paraId="5B8E80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VAPD-----GVRSRLADL---ARQ--RPTGWETL--AKP-PA-KPA--KTVY</w:t>
      </w:r>
    </w:p>
    <w:p w14:paraId="04F672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ADRSVPAAVRGTYGAFTG-D---------GAGMRALRDLARDGLTHVHLLP</w:t>
      </w:r>
    </w:p>
    <w:p w14:paraId="7D86F8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VAT--IPERAA---------------DRAEPGC------------------------</w:t>
      </w:r>
    </w:p>
    <w:p w14:paraId="3DEA8E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MP---PDSPLQQECVARTAARDAFNWGYDPLHYSVPEGSYAADP---D--QRT</w:t>
      </w:r>
    </w:p>
    <w:p w14:paraId="6A6747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AGLNRAGLRVVMDVVYNHTHSA------RTLDAIVPGYYHRLL-ADGSVATST</w:t>
      </w:r>
    </w:p>
    <w:p w14:paraId="1723CB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PEHAMMGRLVVDSVVTWAREYKIDGFRFDLMGHHPKSNILAVRKALDRLTPA</w:t>
      </w:r>
    </w:p>
    <w:p w14:paraId="533DAC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GVNGKEILLYGEGWDFG-EVAGGARFP----QATQANLA-GTGIGTFNDRLRDGVRGG</w:t>
      </w:r>
    </w:p>
    <w:p w14:paraId="000D35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RLQGFGSGLAGDVNDAP--------GNR----DAAARLRHYQDLVMLGL</w:t>
      </w:r>
    </w:p>
    <w:p w14:paraId="15DCAA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RDYVLPG-G------RTGAEV-SY-NG-SPAGYAAQTSDVVTYVDAHDNETLFDAL</w:t>
      </w:r>
    </w:p>
    <w:p w14:paraId="4D7BA7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YKL--------P---------------QERDMSARVRMQGLALATVLLAQGTAFVHAGS</w:t>
      </w:r>
    </w:p>
    <w:p w14:paraId="1BDB69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DSGDWFNRLHWDC--------AQ-GNGFG-AGLPPEADN----AGRW</w:t>
      </w:r>
    </w:p>
    <w:p w14:paraId="4B65BED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A-D-PA-LR--PDCAAITTARARFGEFLRIRGSSPLFALPAA-EARARISFPV</w:t>
      </w:r>
    </w:p>
    <w:p w14:paraId="195654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-------RPGVIVMRLD---G------T-GLDPRWSSITVVFNATPSAAGATVKELQ</w:t>
      </w:r>
    </w:p>
    <w:p w14:paraId="1FED22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ATTLHPEQ------A--DPV-AAGSAFDPAT--GTLTVPGRTAAVFV---</w:t>
      </w:r>
    </w:p>
    <w:p w14:paraId="674803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0B5C1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4R7MDD7_1014_1848 | Alpha-dextrin endo-1,6-alpha-glucosidase n=4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treptomycet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6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R7MDD7_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8.6e-185</w:t>
      </w:r>
    </w:p>
    <w:p w14:paraId="67DCA0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PTG</w:t>
      </w:r>
    </w:p>
    <w:p w14:paraId="161273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AVKDG---DLT---DP------GYWLRLLPV-STG--LTAAQLAAHPELK--GYAAF</w:t>
      </w:r>
    </w:p>
    <w:p w14:paraId="5CDF2B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TKRIT-----TALRGQLIMTERE-----A----------NGA-LLAAT</w:t>
      </w:r>
    </w:p>
    <w:p w14:paraId="789824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AVYATK---AV---STTLGP-------VV----S-N----------A----</w:t>
      </w:r>
    </w:p>
    <w:p w14:paraId="7FAB41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SARLSVWAPTA-QSVSLELYDSPTA------------TTTRT-VAMHRD</w:t>
      </w:r>
    </w:p>
    <w:p w14:paraId="67FC38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S---TGVWSV------TG-PA-S-----WK--GKYYLYNVTVWAP-----SVQKVVTNH</w:t>
      </w:r>
    </w:p>
    <w:p w14:paraId="521208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SAD-----SKRSEIVDL---NDPSTAPSGWTGD--RSP-KA-LTATQQEIQ</w:t>
      </w:r>
    </w:p>
    <w:p w14:paraId="18CEDF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SDFSSADTTVPAADRGTYLAFKDLN---------SDGMKHLAALARSGVTTVHLLP</w:t>
      </w:r>
    </w:p>
    <w:p w14:paraId="536CF1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FSS--VPELKS---------------EQTTPAC------------------------</w:t>
      </w:r>
    </w:p>
    <w:p w14:paraId="158410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PDSQAQQACVSAQAATDDYNWGYDPYHFTVPEGSYATNA---DGTVRT</w:t>
      </w:r>
    </w:p>
    <w:p w14:paraId="066C45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QFRQMVAALHRIGLRVVMDVVYNHTAASGE-AATSVLDQIVPGYYQRLS-ATGAVTTDS</w:t>
      </w:r>
    </w:p>
    <w:p w14:paraId="02BD40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DTAPEHTMMNKLVVDSTRTWADAYHVDGFRFDLMGLDPKQTVLDVQASLKK----</w:t>
      </w:r>
    </w:p>
    <w:p w14:paraId="315B8A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TGRSEFLYGEGWNFG-VVANNARFV----QATQANMA-GTGIATFNDRQRDAVRGG</w:t>
      </w:r>
    </w:p>
    <w:p w14:paraId="1FD772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TDP----RIQGFASGLYTDPNGAA--------VNGTSD-QQKANLLHAMDQLKVGL</w:t>
      </w:r>
    </w:p>
    <w:p w14:paraId="2754F2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AYSFTD-S-SGK-TVKGSEV-DY-SG-SPTGYTAAPGEAITYVDAHDNLDLYDAL</w:t>
      </w:r>
    </w:p>
    <w:p w14:paraId="00EE20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YKL--------P---------------IGTSMADRARMQSLALATTGLSQGPGFAVAGS</w:t>
      </w:r>
    </w:p>
    <w:p w14:paraId="4A5CDA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ANSYDSGDWFNAIHWNC--------TQ-GNGFG-HGLPLAASN----QSSW</w:t>
      </w:r>
    </w:p>
    <w:p w14:paraId="673E8D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AQPLLA-R-TD-LV--PGCAAELSASAQYQQFLQIKKSTPLFSLTTAADVQQRLSYPL</w:t>
      </w:r>
    </w:p>
    <w:p w14:paraId="65CCD3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TSG--ETPGVITLHLD---G------T-GLN-TYKSVTVVFNATPTSQQQTLTTLA</w:t>
      </w:r>
    </w:p>
    <w:p w14:paraId="7DECD9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TQQLHPAQAD--G-S--DPV-VRTSAFDPAT--GTFTIPARTVAVFVQ--</w:t>
      </w:r>
    </w:p>
    <w:p w14:paraId="0270B3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389F8F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N6FGT5_913_1769 | Alpha-dextrin endo-1,6-alpha-glucosidase n=3 Tax=unclassified 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93676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8e-184</w:t>
      </w:r>
    </w:p>
    <w:p w14:paraId="5C3F99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PTPDLAKAEAQWIDADTVVWK-VKA----------TGA-TSQQLVHSKDG</w:t>
      </w:r>
    </w:p>
    <w:p w14:paraId="0EE802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SVVDG---ALS----D-E----GQWLRL--T-PSA--LTDVQKAKYPHLK--DYPAF</w:t>
      </w:r>
    </w:p>
    <w:p w14:paraId="75A45F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ARD------RDRVR-----EALRGQLIATQRA-----A----------NGA-LLAAT</w:t>
      </w:r>
    </w:p>
    <w:p w14:paraId="3DE15E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SAGVLDDLYGKH---AA---GASLGP-------VFD---R-H----------G----</w:t>
      </w:r>
    </w:p>
    <w:p w14:paraId="09E8EB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RTVALEL-------------------DGRG-VPMRRD</w:t>
      </w:r>
    </w:p>
    <w:p w14:paraId="47B0C6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---TGVWSV------TG-PR-S-----WK--GKPYRYTVDVWAP-----SVGKMVTNK</w:t>
      </w:r>
    </w:p>
    <w:p w14:paraId="63B86A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TD-----SARSLVVDL---DDPALAPKGWSGL--RKP-AA-VPLRDAQIQ</w:t>
      </w:r>
    </w:p>
    <w:p w14:paraId="34E097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IADRT--SKHPGEYLAFTDTG---------SDGMKHLKRLADSGTSYVHLLP</w:t>
      </w:r>
    </w:p>
    <w:p w14:paraId="27316A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GT--IPEKKS---------------AQQKPAC------------------------</w:t>
      </w:r>
    </w:p>
    <w:p w14:paraId="2DD6CA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VYA---PDSEEQQACVTKAAAKDAFNWGYDPLHYTVPEGSYASDP---DGTRRT</w:t>
      </w:r>
    </w:p>
    <w:p w14:paraId="243618B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NGAGLRTVMDVVYNHTVASGQ-DDKSVLDRIVPGYYQRLL-DDGTVATST</w:t>
      </w:r>
    </w:p>
    <w:p w14:paraId="4A5EDE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VVTWAKEYKVDGFRFDLMGHHPRANILAVRKALDALTVA</w:t>
      </w:r>
    </w:p>
    <w:p w14:paraId="349AF7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V----QATQKNMA-GTGIATFSDRSRDAVRGG</w:t>
      </w:r>
    </w:p>
    <w:p w14:paraId="381B75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EDP----GVQGFATGLYTDPNASA--------ANGTKA-EQKARLLHYQDLIKVGL</w:t>
      </w:r>
    </w:p>
    <w:p w14:paraId="1066FE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S-SGR-TVKGSGV-DY-NG-APAGYAAVPGDALAYADAHDNESLYDAL</w:t>
      </w:r>
    </w:p>
    <w:p w14:paraId="5A346E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GTPAADRARMQVLAMATATLSQGPSLSQAGT</w:t>
      </w:r>
    </w:p>
    <w:p w14:paraId="286E1D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LHWDC--------RD-GNGFG-RGLPPAADN----EPKW</w:t>
      </w:r>
    </w:p>
    <w:p w14:paraId="235FFD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KPLLA-D-AA-IG--PGCAQIDGASAAYRDLLTIRSTERDFSLATAGQVQSALSFPL</w:t>
      </w:r>
    </w:p>
    <w:p w14:paraId="348E51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AGVITMRL-------------------GKLVVVLNAAPGTETQTVAELA</w:t>
      </w:r>
    </w:p>
    <w:p w14:paraId="52D3C8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KYALHPVQAA--G-A--DPT-VKKSTYDRSS--GRFTVPGRTVAVF----</w:t>
      </w:r>
    </w:p>
    <w:p w14:paraId="21C787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EA6C2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40P4D2_954_1818 | Alpha-dextrin endo-1,6-alpha-glucosidase n=3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ipomo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0323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4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8e-184</w:t>
      </w:r>
    </w:p>
    <w:p w14:paraId="5E8FB3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LTTSKAVWIDRNTLAWN-G-D----------ESA-ASTQLLYSRTG</w:t>
      </w:r>
    </w:p>
    <w:p w14:paraId="49DD1D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ALRNG---TLT---ST-D----ERWLRL--T-RSA--LTDAQKARFPHLK--SYTAW</w:t>
      </w:r>
    </w:p>
    <w:p w14:paraId="42B17F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VDPRD------RDRVR-----EALRGQLVASQRA-----AGGTSQAFSSGGGV-VLAAT</w:t>
      </w:r>
    </w:p>
    <w:p w14:paraId="2E6BA5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VHGTA---AS---DADLGP-------TF----H-D----------G----</w:t>
      </w:r>
    </w:p>
    <w:p w14:paraId="72AC6A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AVWAPTA-QKVSLDL-------------------DGTT-VAMRRN</w:t>
      </w:r>
    </w:p>
    <w:p w14:paraId="5B801D0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FV------TG-SR-S-----WK--NKPYRYVVKVWAP-----SVGKVVTNK</w:t>
      </w:r>
    </w:p>
    <w:p w14:paraId="5CE586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ERSLVVDL---GDRSLAPSGWTSY--TKP-KA-VPLKDARIQ</w:t>
      </w:r>
    </w:p>
    <w:p w14:paraId="6C6026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RTVPAKDQGTYLAFTDKD---------SDGSRHLRELAQAGTSYVHLLP</w:t>
      </w:r>
    </w:p>
    <w:p w14:paraId="3FB0F2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ADIAT--VPEKKA---------------DQATVDC------------------------</w:t>
      </w:r>
    </w:p>
    <w:p w14:paraId="0261A1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GSYA---ADSDKQQECVAKAAAKDAYNWGYDPYHYTVPEGSYATDP---DGTRRT</w:t>
      </w:r>
    </w:p>
    <w:p w14:paraId="769025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KMVKALNDDGLGVVLDVVYNHTPASGQ-ADKSVLDKVVPGYYHRLL-ADGSVATST</w:t>
      </w:r>
    </w:p>
    <w:p w14:paraId="130EA5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EYKVDGFRFDLMGHHPKANILAVRKALDGLTPA</w:t>
      </w:r>
    </w:p>
    <w:p w14:paraId="33F38F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VADDARFT----QATQKNMA-GTGIATFSDRARDAVRGG</w:t>
      </w:r>
    </w:p>
    <w:p w14:paraId="21DB1F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DP----GVQGFASGLYTEPNSSD--------GNGTSA-EQKARLLHYQDLIKVGL</w:t>
      </w:r>
    </w:p>
    <w:p w14:paraId="6E4B11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NLADYRFTD-T-SGK-EVKGADV-DY-NG-TAAGYADAPGDALAYVDAHDNETLFDAL</w:t>
      </w:r>
    </w:p>
    <w:p w14:paraId="50DDC7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KL--------P---------------KSTSPADRARMQVLAMATAALSQGPALSQAGT</w:t>
      </w:r>
    </w:p>
    <w:p w14:paraId="6737AA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DC--------RDGGNGFG-RGLPPAADN----QSKW</w:t>
      </w:r>
    </w:p>
    <w:p w14:paraId="5D86D3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KPLLT----S-VE--VGCAQIEGASAAYRDLLRIRTTESAFSLDTTAQVQSTLSFPL</w:t>
      </w:r>
    </w:p>
    <w:p w14:paraId="187B76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ITMEL-------------------GDLVVVFNATPEKRDQTVADLA</w:t>
      </w:r>
    </w:p>
    <w:p w14:paraId="53882C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EYTLHPVQAE--G-A--DST-VKNASYEAES--GTFAVPGRTVAVFAR--</w:t>
      </w:r>
    </w:p>
    <w:p w14:paraId="2A108E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830FE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J4LJC7_88_875 | Uncharacterized protein n=3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gustmycetic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8557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J4LJC7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2e-183</w:t>
      </w:r>
    </w:p>
    <w:p w14:paraId="6AAB4F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920F2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AHPHLT--GYPAF</w:t>
      </w:r>
    </w:p>
    <w:p w14:paraId="0FFECEE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PRD------RGLAP-----TALRGRLLAAQRT-----A----------DGG--RATT</w:t>
      </w:r>
    </w:p>
    <w:p w14:paraId="3D5423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GAR---AR---HATLGP-------DF----H-H----------G----</w:t>
      </w:r>
    </w:p>
    <w:p w14:paraId="5FEB45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TVWAPTA-RTVALEL-------------------DGRR-VPMRRD</w:t>
      </w:r>
    </w:p>
    <w:p w14:paraId="5FDDC7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RV------TG-AR-D-----WA--GKPYRYLVTVWAP-----TVGKTVTNK</w:t>
      </w:r>
    </w:p>
    <w:p w14:paraId="5A3C8E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D-----SARSLVTDL---DAPELAPPGWSRL--AKP-AA-VPLRRARIQ</w:t>
      </w:r>
    </w:p>
    <w:p w14:paraId="6038E2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QIRDFSAEDRT--SRHPGRYLAFTDRR---------SDGMRHLASLARSGTSYVHLLP</w:t>
      </w:r>
    </w:p>
    <w:p w14:paraId="0145CB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TPERPA---------------DQARPGC------------------------</w:t>
      </w:r>
    </w:p>
    <w:p w14:paraId="6D8D29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YA---PDSDRQQDCVAKTAAHDAYNWGYDPLHYTVPEGSYASDP---DGTART</w:t>
      </w:r>
    </w:p>
    <w:p w14:paraId="5B7F7A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NGAGLRAVMDVVYNHTAASGQ-DPHSVLDRIVPGYYQRLL-DDGGVATST</w:t>
      </w:r>
    </w:p>
    <w:p w14:paraId="4489D27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GTAPEHTMMGKLVVDSVVTWAKEYKVDGFRFDLMGHHPKANILAVRKALDALTPA</w:t>
      </w:r>
    </w:p>
    <w:p w14:paraId="765BF1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AANDARFV----QATQRNMA-GTGIATFNDRARDAVRGG</w:t>
      </w:r>
    </w:p>
    <w:p w14:paraId="405266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ADP----RVQGFASGLYTDPNSAQ--------ENGSPA-EQRTRLLHYQDLLKVGL</w:t>
      </w:r>
    </w:p>
    <w:p w14:paraId="342072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TFTD-S-TGH-RVKGSGI-DY-NG-TPAGYAAAPGDALAYADAHDNETLYDAL</w:t>
      </w:r>
    </w:p>
    <w:p w14:paraId="5BE504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PRTGAADRARMQVVALATAALSQGPALSQAGS</w:t>
      </w:r>
    </w:p>
    <w:p w14:paraId="7BF404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ALHWNC--------AD-GNGFG-RGLPPAADN----KDKW</w:t>
      </w:r>
    </w:p>
    <w:p w14:paraId="5B6733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A-D-PA-LR--PGCATIRHTAAAYRDLLRIHATEPAFGLPTAAAVQKALSFPL</w:t>
      </w:r>
    </w:p>
    <w:p w14:paraId="212183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KD--ETPGVLTMRL-------------------ANLVIVFNVTPQRAHQTVPSLA</w:t>
      </w:r>
    </w:p>
    <w:p w14:paraId="1DAE8D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PYTLHPTQAH--G-T--DPT-TATATYTRPS--GTFTVPARTVAVF----</w:t>
      </w:r>
    </w:p>
    <w:p w14:paraId="4C737A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53F3C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I0HKS6_313_117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n=4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ubrivivax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gelatinos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806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I0HKS6_RUBGI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9e-183</w:t>
      </w:r>
    </w:p>
    <w:p w14:paraId="65FA03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DARAYWLTRALIQAP-RW-----------DST-GVFKLYYASRG</w:t>
      </w:r>
    </w:p>
    <w:p w14:paraId="4361A3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-IQAPRG--AKAS---GA-D-----GALTLDVS-TAE--LDAAVAERFKFVA--PGVRL</w:t>
      </w:r>
    </w:p>
    <w:p w14:paraId="13B7C2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RSAD------QARLG-----DLLKRQLVLVQET-----A----------DGL-VRNAT</w:t>
      </w:r>
    </w:p>
    <w:p w14:paraId="0BAA67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AQLPGALDDLYAAA---AT---VGDLGV-------TP----G-A----------E----</w:t>
      </w:r>
    </w:p>
    <w:p w14:paraId="2348D1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TVFKLWAPTA-QKVSVAIYDSATG------------PTVAL-EDASFD</w:t>
      </w:r>
    </w:p>
    <w:p w14:paraId="3B9C08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TGVWRA------ER-SG-D-----LS--GRYYRWVVEVFVR-----GVG-LVRQL</w:t>
      </w:r>
    </w:p>
    <w:p w14:paraId="6BF967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SAD-----SKRSYVGSL---SAAALKPAGWDGH--TRPAAL-AASPDMSIY</w:t>
      </w:r>
    </w:p>
    <w:p w14:paraId="5A0DD8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NDATVPAAHRGKYLAFTDTA---------SNGMRHLAALAGAGLTDVHLLP</w:t>
      </w:r>
    </w:p>
    <w:p w14:paraId="60304B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VPETGC-----------------VTP--------------------------</w:t>
      </w:r>
    </w:p>
    <w:p w14:paraId="37C5CB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TI-SGA---PDGSTQQAAIGAVKSEDCFNWGYDPFHFNAPEGSYATDA--QDGAVRV</w:t>
      </w:r>
    </w:p>
    <w:p w14:paraId="3A2830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SMVMALHAAGLRVGMDVVYNHTTAAGQ-DDKAVLDRVVPGYYQRLN-AVGDLENST</w:t>
      </w:r>
    </w:p>
    <w:p w14:paraId="32D934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NLMMGKLMVDSVVLWATQYGIDSFRFDLMGHQPRAVMERLQAAVDAAT--</w:t>
      </w:r>
    </w:p>
    <w:p w14:paraId="51BB48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HVDLIGEGWNFG-EVADGARFV----QASQLSLN-GSGIATFSDRARDAVRGG</w:t>
      </w:r>
    </w:p>
    <w:p w14:paraId="18DC19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PFDGGDA-LIANQGYVNGLFYDPNALG------------GG-KTATDLLRAADLVRVGL</w:t>
      </w:r>
    </w:p>
    <w:p w14:paraId="4EC565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IRDYTLRT-Y-TGD-QRQLQAI-DY-NG-QPAGYVSQPGEVVNYVENHDNQTLFDID</w:t>
      </w:r>
    </w:p>
    <w:p w14:paraId="05CF83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KL--------P---------------LATSAEDRARVQMLAAAVNVFSQGVAYFHAGI</w:t>
      </w:r>
    </w:p>
    <w:p w14:paraId="04E3356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LRSKSLDRNSYDSGDWFNKLDWTY---------T-SNNFG-VGLPPEGDN----GSNW</w:t>
      </w:r>
    </w:p>
    <w:p w14:paraId="1B84AC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MRPLLA-D-TE-LL--PPPAQIAWTRDAFRDLLRIRASSTLFRLRSADDVKARLAFRN</w:t>
      </w:r>
    </w:p>
    <w:p w14:paraId="4BE03C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AS--QVPTVLVGHLDGS--------G-YAGAGFGEILYFVNVDDEARTLTIPEDA</w:t>
      </w:r>
    </w:p>
    <w:p w14:paraId="7475B0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AWVLHPVHRAAGA-A--DTR-AATATVDSAA--GRFTLPARTAVVFV---</w:t>
      </w:r>
    </w:p>
    <w:p w14:paraId="62014B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6CBE3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S9PFZ7_106_84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S9PFZ7_STRLT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7e-182</w:t>
      </w:r>
    </w:p>
    <w:p w14:paraId="36D142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4DF19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R------------------------</w:t>
      </w:r>
    </w:p>
    <w:p w14:paraId="4DE13E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T</w:t>
      </w:r>
    </w:p>
    <w:p w14:paraId="553044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PGVLDDLYAPA---AT---KAHLGP-------VF----R-D----------G----</w:t>
      </w:r>
    </w:p>
    <w:p w14:paraId="37C0E8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TLSVWAPTA-KTVALEL-------------------DGRT-LPMRRD</w:t>
      </w:r>
    </w:p>
    <w:p w14:paraId="7E91FB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SGVWSA------TG-PR-S-----WA--GKPYRYAVTVHAP-----TIGKTVVNH</w:t>
      </w:r>
    </w:p>
    <w:p w14:paraId="4178CE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D-----STRSLVTDL---SAPAFAPPGWANL--RKP-KP-VPFRDARIQ</w:t>
      </w:r>
    </w:p>
    <w:p w14:paraId="529487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---------PRGDYLAFTEPA---------SPGMRHLKSLADAGTSYVHLLP</w:t>
      </w:r>
    </w:p>
    <w:p w14:paraId="271F8A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IPERRA---------------DQATPPC------------------------</w:t>
      </w:r>
    </w:p>
    <w:p w14:paraId="001E940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AFP---AESEEQQKCVARTAARDAYNWGYDPLHYTVPEGSYASDP---DGPRRT</w:t>
      </w:r>
    </w:p>
    <w:p w14:paraId="3020B6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RMVQGLAGAGLRTVMDVVYNHTAASGQ-DERSVLDRIVPGYYHRLL-DDGSVATST</w:t>
      </w:r>
    </w:p>
    <w:p w14:paraId="721147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HAMMGKLVVDSVVTWAKEYKVDGFRFDLMGHHPKANILAVRAALDTLTPA</w:t>
      </w:r>
    </w:p>
    <w:p w14:paraId="1BF901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KSVILYGEGWNFG-EVANDARFV----QATQKNMA-GTGIATFSDRSRDAIRGG</w:t>
      </w:r>
    </w:p>
    <w:p w14:paraId="3AC183A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DDP----RVQGFASGLFTDPNASP--------ANGSPA-EQRARLLHAQDLIKVGL</w:t>
      </w:r>
    </w:p>
    <w:p w14:paraId="2CE3FC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AYRFTD-T-TGR-SVRGADV-DY-NG-QPAGYAAAPGDALSYADAHDNETLYDAL</w:t>
      </w:r>
    </w:p>
    <w:p w14:paraId="4167FB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QATTPDDRARTQVLALAAATLSQGPALSQAGT</w:t>
      </w:r>
    </w:p>
    <w:p w14:paraId="4D2C3C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IHWNC--------AE-GNGFG-RGLPPAADN----AAKW</w:t>
      </w:r>
    </w:p>
    <w:p w14:paraId="352A45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A-D-PA-LR--PGCGPIAAASAAYRDLLRVRTTERAFSQPTAEAVQAALSFPL</w:t>
      </w:r>
    </w:p>
    <w:p w14:paraId="31ADFE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--G-RD--ETPGVITMRL-------------------GDLVVVLNATPQERAQTVPALA</w:t>
      </w:r>
    </w:p>
    <w:p w14:paraId="7B143A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TGYRLHPVQAH--G-S--DPV-VKSASYATGT--GTFTVPGRTVAVF----</w:t>
      </w:r>
    </w:p>
    <w:p w14:paraId="521597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15255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5D4XSG5_324_118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unclassified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uteimona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2908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D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7e-182</w:t>
      </w:r>
    </w:p>
    <w:p w14:paraId="6EB82A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YWLSERLLRWP-RT-----------DTS-GRFRLYHSATG</w:t>
      </w:r>
    </w:p>
    <w:p w14:paraId="2A3558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-VVARKG--VAIA---GA-D-----GALDLQVA-QHE--VPADVAERFRWVG--AGAVL</w:t>
      </w:r>
    </w:p>
    <w:p w14:paraId="5BA08E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PADQ------LDSLP-----GLMRRQLVLVQED-----E----------EGR-VLGAT</w:t>
      </w:r>
    </w:p>
    <w:p w14:paraId="397B42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TQLPGYLDARYAAA---DG---LDDLGV-------TL----D-R----------G----</w:t>
      </w:r>
    </w:p>
    <w:p w14:paraId="48B875C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QARFRLWAPTA-QRVWLC-GERARG------------GGPLL-EPMQFD</w:t>
      </w:r>
    </w:p>
    <w:p w14:paraId="678C2C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---TGSWSL------AT-RA-L-----RA--GDHYRYAVEVFVR-----GVG-LVRNL</w:t>
      </w:r>
    </w:p>
    <w:p w14:paraId="079C29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DAD-----SQRSYVGDL---SSPTLMPPGWARD--RSPDAV-RAQEDMSIY</w:t>
      </w:r>
    </w:p>
    <w:p w14:paraId="0CFFFF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ASVRAPLRGKYLAFAQYN---------GDGLRHLRALAQAGLTDVHLLP</w:t>
      </w:r>
    </w:p>
    <w:p w14:paraId="53FE50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DFAS--VPETGC-----------------TTP--------------------------</w:t>
      </w:r>
    </w:p>
    <w:p w14:paraId="5E7275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IPDAA---PDSDAQQAAVAATRASDCFNWGYDPWHFNAPEGSYASDA--RDGAARV</w:t>
      </w:r>
    </w:p>
    <w:p w14:paraId="68032F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MALHAAGLRVGMDVVYNHTSASGQ-DARSVLDRIVPGYYHRLD-AQGGIERST</w:t>
      </w:r>
    </w:p>
    <w:p w14:paraId="5D3C5F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TEHLMMGKLMIDSVKLWATQYHVDSFRFDLMGHQPREVMVRLQDEVNAAA--</w:t>
      </w:r>
    </w:p>
    <w:p w14:paraId="70256F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PVQLIGEGWNFG-EVANGARFV----QASQLSLN-GTGIGTFSDRARDHARGG</w:t>
      </w:r>
    </w:p>
    <w:p w14:paraId="6742B7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FDNGID-LLRNQGFLNGLHYDDNGSG------------GN-HPRSALMWSGDIIKVGL</w:t>
      </w:r>
    </w:p>
    <w:p w14:paraId="057B08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IRSYRLTT-H-WDA-TLPLEQI-DY-NG-QPAGYVVDPQEVVNYVDNHDNPTLFDAN</w:t>
      </w:r>
    </w:p>
    <w:p w14:paraId="5BF0C3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KL--------P---------------RTTSREDRARVQVLGAAITAFSQGVAYFHAGI</w:t>
      </w:r>
    </w:p>
    <w:p w14:paraId="3E87D0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LRSKSLDRNSYDSGDWFNALDWTY---------Q-SNNFG-VGLPMQSDN----GDNW</w:t>
      </w:r>
    </w:p>
    <w:p w14:paraId="7B4CF2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VMAPLLA-D-PS-IV--PMPADIRWTRDAFRDLLRIRASSTLLRMRTADDIEQRLRFHN</w:t>
      </w:r>
    </w:p>
    <w:p w14:paraId="51F39A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SA--QEPTVLVAHLDGR--------G-YPGANFRELVYLVNVDKRAHALPIAAEA</w:t>
      </w:r>
    </w:p>
    <w:p w14:paraId="098512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EKGYRLHPVHRARDA-A--DRR-AAAARYDRGS--GTFHVPARTAVVFVVP-</w:t>
      </w:r>
    </w:p>
    <w:p w14:paraId="512DC0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34172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6L8KED9_46_903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ugan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FT135W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9217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6L8KED9_9B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1e-181</w:t>
      </w:r>
    </w:p>
    <w:p w14:paraId="60E3291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EAHAYWLNRQLIKWP-GAN----------AAG-GVFKLYYSATA</w:t>
      </w:r>
    </w:p>
    <w:p w14:paraId="05AD4C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-LQAAQG--SRVS---GA-D-----GAIALSRF-DGS--VPADVAQRFKFVG--NGEVL</w:t>
      </w:r>
    </w:p>
    <w:p w14:paraId="644E34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AKAD------AARVP-----AALQQQVLLVLEA-----E----------DGT-IRDAT</w:t>
      </w:r>
    </w:p>
    <w:p w14:paraId="2740FA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QLAGALDDIYASA---AK---SDDLGI-------TV----G-V----------R----</w:t>
      </w:r>
    </w:p>
    <w:p w14:paraId="02CE3F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DVAFKLWSPTA-QNVALCTYASGTS------------KAAAI-TPMTRD</w:t>
      </w:r>
    </w:p>
    <w:p w14:paraId="3D5C47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S---TGIWSA------------R-----AG--GAYYQYLVDVVTP-----SAG-LVRNL</w:t>
      </w:r>
    </w:p>
    <w:p w14:paraId="183D17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TTD-----SKRSYIADL---SAAKLKPAGWDKT--PAPKKV-AAQTDMTVY</w:t>
      </w:r>
    </w:p>
    <w:p w14:paraId="7AA8D4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STVSTAHRGKYAAFAESK---------SNGMKHLAALSKAGMTDIHLLP</w:t>
      </w:r>
    </w:p>
    <w:p w14:paraId="39E7BA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DIGS--VPEQGC-----------------VTP--------------------------</w:t>
      </w:r>
    </w:p>
    <w:p w14:paraId="09E865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YIPAAA---PDSEEQQAAVAKVKAVDCYNWGYDPFHYNAPEGSYSSDP--ADGAKRI</w:t>
      </w:r>
    </w:p>
    <w:p w14:paraId="339D1B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QALHKTGLRVGMDVVYNHTFIAGQ-NEKSVLDRVVPGYYHRLN-AKGGIERST</w:t>
      </w:r>
    </w:p>
    <w:p w14:paraId="2D2F75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LMMGKLLVDSVALWTKQYKIDSFRFDLMGHQPRAVMEQLQARI------</w:t>
      </w:r>
    </w:p>
    <w:p w14:paraId="10C380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KQINLIGEGWNFG-EVADGARFV----QASQLSLN-GTGIGTFSDRGRDAVRGG</w:t>
      </w:r>
    </w:p>
    <w:p w14:paraId="3714C1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GDSGTQ-LISQQGYINGLVYDANEQA------------GQ-RPVADLLHASDMVKVGL</w:t>
      </w:r>
    </w:p>
    <w:p w14:paraId="324E38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IRNYPLTI-A-DGR-TVALQDI-VY-GGNQPAGYASEPGETVNYVENHDNQTLYDIN</w:t>
      </w:r>
    </w:p>
    <w:p w14:paraId="7DD03F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QATTARERAQVQMLGAAINAFSQGVAYFHAGF</w:t>
      </w:r>
    </w:p>
    <w:p w14:paraId="391BF6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LRSKSLDRNSFESGDWFNRLDWSY---------Q-DNYYG-TGLPPAEDN----GKDY</w:t>
      </w:r>
    </w:p>
    <w:p w14:paraId="00D527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IKPLLR-N-AS-IK--PAPADIAYARDAFRDLLSIRSSSTLFRLRSAEDIKQRLRFFN</w:t>
      </w:r>
    </w:p>
    <w:p w14:paraId="0C684C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S--QVPTVIAAHIDGN--------G-YQGARFKSITYLINVDKVAQRITIGEEK</w:t>
      </w:r>
    </w:p>
    <w:p w14:paraId="184673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NYQLHPVHTSMAA-A--DKRVASEAKYDKNT--GTYSIPARSAVVFVE--</w:t>
      </w:r>
    </w:p>
    <w:p w14:paraId="61C0B0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849FB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4Q6FKV4_46_913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Xanthomonad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2687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4Q6F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180</w:t>
      </w:r>
    </w:p>
    <w:p w14:paraId="094BBA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RAYWLDAATIRWP-KM-----------PAD-ARYRLYASTDA</w:t>
      </w:r>
    </w:p>
    <w:p w14:paraId="394D4A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-LRVERG--HRVA---EA-D-----VVVALEP--AAA--LPEAVAERFRYTG--AGVEL</w:t>
      </w:r>
    </w:p>
    <w:p w14:paraId="653173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PPKG------RLRLH-----ELLRGQLLLVQED-----A----------QGR-VRDAT</w:t>
      </w:r>
    </w:p>
    <w:p w14:paraId="351CD7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LQSAAALDALHASA---DG----MSLGA-------NP----G-A----------G----</w:t>
      </w:r>
    </w:p>
    <w:p w14:paraId="2E7976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KTDFAVWAPTA-RTAAVCLYAGGNI------------PAHAA-LPLQRD</w:t>
      </w:r>
    </w:p>
    <w:p w14:paraId="04D45E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A---SGTWSL------SL-PR-D-----LR--GAYYGWLLEVFVP-----GVG-IVRNR</w:t>
      </w:r>
    </w:p>
    <w:p w14:paraId="62367C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TTD-----SLRSYIADL---DDPALKPQGWDEA--QRPPAP-RARVDMAIY</w:t>
      </w:r>
    </w:p>
    <w:p w14:paraId="5F4E12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GDATVPPAHRGKYLAFTDVG---------SAGMRHLRALGQAGISDIHLLP</w:t>
      </w:r>
    </w:p>
    <w:p w14:paraId="511604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PESGC-----------------ATP--------------------------</w:t>
      </w:r>
    </w:p>
    <w:p w14:paraId="54B9CB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VIPHAA---ADSEAQQAAAMGAAAKDCFNWGYDPYHFNAPEGSYASDA--ADGAVRI</w:t>
      </w:r>
    </w:p>
    <w:p w14:paraId="76BBEB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ALHAAGLRVGMDVVYNHTTASGQ-SPRSVLDRIVPGYYQRLD-ANGAVEHST</w:t>
      </w:r>
    </w:p>
    <w:p w14:paraId="223929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HRMMAKLMRDSVALWARQYRIDSFRFDLMGHQPRDAMLDVQRAANAAA--</w:t>
      </w:r>
    </w:p>
    <w:p w14:paraId="0602E0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NIPLLGEGWNFG-EIAGNARFV----QAAQGELD-GTGIATFSDRARDALRGG</w:t>
      </w:r>
    </w:p>
    <w:p w14:paraId="3776C1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AD-LIANQGLLNGLHEAPNELA------------QGRATRDDLLHAADLARAGL</w:t>
      </w:r>
    </w:p>
    <w:p w14:paraId="61DFED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RGYRMQF-A-DGR-IAPLQEL-AY-KG-QPAGYASQPGEVVNYVENHDNPTLWDIN</w:t>
      </w:r>
    </w:p>
    <w:p w14:paraId="66A4EF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KL--------P---------------AATSAAERARVQLLGAAFVAFSQGVAYFHAGM</w:t>
      </w:r>
    </w:p>
    <w:p w14:paraId="607D42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FDSGDWFNRLDWTY---------A-DNGFG-AGLPPGQDN----GKDW</w:t>
      </w:r>
    </w:p>
    <w:p w14:paraId="406747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LKPVLA-N-PA-NR--PSPGDIAWMRDAFRDLLRIRSSTPLFRLAEAGEVQRRLRFYN</w:t>
      </w:r>
    </w:p>
    <w:p w14:paraId="5527D9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T--QDPRVIVGHLDGA--------G-MASA-YREVLYLLNVSPGTRVLTLPQES</w:t>
      </w:r>
    </w:p>
    <w:p w14:paraId="74CA0C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AYVLHPAQAAPDA-A--DSR-AKLARYAASH--GRFTVPGRTAVVFVIRN</w:t>
      </w:r>
    </w:p>
    <w:p w14:paraId="065D4D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MQALL-</w:t>
      </w:r>
    </w:p>
    <w:p w14:paraId="446CB3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0X3V8R8_262_1059 | Alpha-amyl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6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X3V8R8_9ACTN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4e-180</w:t>
      </w:r>
    </w:p>
    <w:p w14:paraId="1924DA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5D44C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TPR-PGG--LFQAQSRRFPHLR--AYRAF</w:t>
      </w:r>
    </w:p>
    <w:p w14:paraId="2C884A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RELG------DRVLG-----GLLRDRLLIEGRD-----T----------AGD-LVART</w:t>
      </w:r>
    </w:p>
    <w:p w14:paraId="039770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QIAGVLDDLYLE----AA---DADLGL-------TL----D-V----------D----</w:t>
      </w:r>
    </w:p>
    <w:p w14:paraId="63D004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QLAVWAPTA-RTVELELSREPG-------------SEPRI-LPMDRD</w:t>
      </w:r>
    </w:p>
    <w:p w14:paraId="3E365A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---TGVWSI------PV-KR-K-----WL--GRFYRYRVETWHP-----AAQRVVTTS</w:t>
      </w:r>
    </w:p>
    <w:p w14:paraId="4637ED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AAD-----STHSQLVDL---DAAELKPPGWDDA--AKP-AA-VAPARMQIA</w:t>
      </w:r>
    </w:p>
    <w:p w14:paraId="6A8DE3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SVRDFSIGDGSLPAAERGTYLAFTHAG---------SDGMRHLRSLAEAGLTHVHLLP</w:t>
      </w:r>
    </w:p>
    <w:p w14:paraId="60565A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FGT--VPDHRA---------------DQAQPAC------------------------</w:t>
      </w:r>
    </w:p>
    <w:p w14:paraId="6BE8B23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VTLP---PDSPEQQRAVMAVADEDGYNWGYDPWHWTTPEGSYATDP---AGTARI</w:t>
      </w:r>
    </w:p>
    <w:p w14:paraId="5909D15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LQMRSAVAALNATGLRVVLDVVYNHTMRDGL-DRFSVLDRIVPGYYHRLL-ADGSTAEST</w:t>
      </w:r>
    </w:p>
    <w:p w14:paraId="68B06C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PEHMMMGRLVIDSLVTWARAYRIDGFRFDLMGHHPRANILEARIALDHRVE-</w:t>
      </w:r>
    </w:p>
    <w:p w14:paraId="533923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HGRDICLYGEGWNFG-EVAYDARFA----QATQVNMA-GTGIGSFNDRMRDAARGG</w:t>
      </w:r>
    </w:p>
    <w:p w14:paraId="5221C27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F-GDP----GVPGFATGLGQRTPG------------------------FVHDRIKVGL</w:t>
      </w:r>
    </w:p>
    <w:p w14:paraId="742DCE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GLATYRFVT-H-DGV-ERSGAQV-DY-NG-SPCGYASAPGETVNYVDAHDNEILYDAM</w:t>
      </w:r>
    </w:p>
    <w:p w14:paraId="1C6864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PGTRPADRARMQVLALSLVVLGQGAGFMALGS</w:t>
      </w:r>
    </w:p>
    <w:p w14:paraId="6BEF7B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FNSGDWFNQIRWDP--------GH-GNGFG-TGLPPFDDN----REVW</w:t>
      </w:r>
    </w:p>
    <w:p w14:paraId="5D6614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HARPLLA-D-PA-LI--PSAEVINLAAERYRELLRIRRSSPVFGLPTADEVQRRLTFPL</w:t>
      </w:r>
    </w:p>
    <w:p w14:paraId="303C6D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-G-PG--ESPGVIVMGLD---G------T-GLDERWRRLVVVFNATDEPTCQVVPGEG</w:t>
      </w:r>
    </w:p>
    <w:p w14:paraId="1942DA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PLRLHPELTA--S-V--DPV-LRGASAVTKLDGAELTVPARQVAVFV---</w:t>
      </w:r>
    </w:p>
    <w:p w14:paraId="34B85C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FBB62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2S5SR28_168_1018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Zhizhonghe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aldifont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45250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9e-180</w:t>
      </w:r>
    </w:p>
    <w:p w14:paraId="72C658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MWLSTSRLVWP-GL-----------PAG-GTLRLYHAAQG</w:t>
      </w:r>
    </w:p>
    <w:p w14:paraId="3E4B65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ANAN---GIQ---GA-D-----GFHELS---STT--LETALRERFRHLA--TAPAF</w:t>
      </w:r>
    </w:p>
    <w:p w14:paraId="6D795D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PSAA------QADVK-----QLLKGQLVVARVS----------------QGR-VTHAT</w:t>
      </w:r>
    </w:p>
    <w:p w14:paraId="63F4FE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QIQGVLDDVYAAE---AV---SETLGV-------SF----D-GE---------G----</w:t>
      </w:r>
    </w:p>
    <w:p w14:paraId="48CE386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VFRLWAPTA-RSVELAIGSEPL-------------------RAMTED</w:t>
      </w:r>
    </w:p>
    <w:p w14:paraId="2A57B2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R---TGVWHY------TG-DA-A-----WVN-NAYYTYRVQVYSR-----QDGGVVTNT</w:t>
      </w:r>
    </w:p>
    <w:p w14:paraId="015CFB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LTLNAN-----SQAAMVARL---SDAAFKPAGWDAH--AIP-AL-DAPADSVIY</w:t>
      </w:r>
    </w:p>
    <w:p w14:paraId="6729C3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NDPTVPAAHRGKYTAFAQAD---------TDGVRHLQALASAGLTHVHLLP</w:t>
      </w:r>
    </w:p>
    <w:p w14:paraId="483944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DLAT--IPETGC-----------------VTP--------------------------</w:t>
      </w:r>
    </w:p>
    <w:p w14:paraId="58085C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NVVSAG---PTSEVPQATIAATKDEDCFNWGYDPRHYGAPEGSYATDA--ADGAVRV</w:t>
      </w:r>
    </w:p>
    <w:p w14:paraId="53C99F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EMVQALHGNGLRVVLDVVYNHTSG-------SFLDRIVPGYYYRQN-GDGFIERST</w:t>
      </w:r>
    </w:p>
    <w:p w14:paraId="78F823A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PEYAMMEKLMTDTLKTWAVEYKVDGFRFDIMGHIPLSAMQAARAAVDAAA--</w:t>
      </w:r>
    </w:p>
    <w:p w14:paraId="627C7B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ELLYYGEAWNFG-EVENDRQFI----QARQANLR-GTGIGSFSDRIRDAIRGG</w:t>
      </w:r>
    </w:p>
    <w:p w14:paraId="5CA2B7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SGDD-VIRRQGFVSGRCYDNNALN--------AGACTT-AQRNDLRYMQNLIRLGM</w:t>
      </w:r>
    </w:p>
    <w:p w14:paraId="697506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VHDFMLNG--------QLASAY-DY-GG-QPAGYTADPQEVINYAGVHDGETLFDIN</w:t>
      </w:r>
    </w:p>
    <w:p w14:paraId="498785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QFKL--------P---------------TTTTAAERARAQVVALGTVLMGQGIPFLHAGD</w:t>
      </w:r>
    </w:p>
    <w:p w14:paraId="6F292F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TKSLDRDSYNAGDWFNRIDWSA---------T-TNYFGTMGLPSAEKN----EAEW</w:t>
      </w:r>
    </w:p>
    <w:p w14:paraId="1A20BA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MRPILS-N-AN-IP--PTSAHIRATRDAVLDLLRVRSDTTMLRLRSGADVRDCVSFPD</w:t>
      </w:r>
    </w:p>
    <w:p w14:paraId="748EFAB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--AD--QRDGLIVMRVTGRKAN---NSL-CGDGRYANLVVLINAAPNAQTYAVGALT</w:t>
      </w:r>
    </w:p>
    <w:p w14:paraId="2C34FE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LVLHPVLAS--G-S--DTR-VQGATFTAGT--GTFTVPGRSVAVFVEA-</w:t>
      </w:r>
    </w:p>
    <w:p w14:paraId="081320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0C83A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UPI00164C6EDD_39_906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Undibacter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NL8W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623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16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4e-179</w:t>
      </w:r>
    </w:p>
    <w:p w14:paraId="7C8183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YWLSSKLIRWP-GM-----------ATG-SKVKLYTSRTG</w:t>
      </w:r>
    </w:p>
    <w:p w14:paraId="0F8C89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-LKLSKG--SKPL---GF-D-----EAIMLTES-NIP--ADSSIAKRFAYTG--SDKAY</w:t>
      </w:r>
    </w:p>
    <w:p w14:paraId="1D8D34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ANSG------LKQLR-----SLQQAQVMIATED-----E----------DGQ-IIDYT</w:t>
      </w:r>
    </w:p>
    <w:p w14:paraId="4D3498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VAGALDDLYKAA---SS---LNDYGA-------NL----G-KAAAT----KTA----</w:t>
      </w:r>
    </w:p>
    <w:p w14:paraId="75D5EF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QTQFRVWAPTA-QRISVCLYPDGKA------------KSNAI-LAMQFD</w:t>
      </w:r>
    </w:p>
    <w:p w14:paraId="2B63E9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S---TGTWHT------SD-KS-D-----LS--NKYYTYLVDVYIP-----GQG-LVRNR</w:t>
      </w:r>
    </w:p>
    <w:p w14:paraId="330520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TTD-----SMRSYIADL---SSSKLKPSGWDAQ--KLNPKV-KNQTDMQVY</w:t>
      </w:r>
    </w:p>
    <w:p w14:paraId="66B4C0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TTVKPAWRGKYLAFTEAG---------TKGMKHLQALSAAGMTDIHLLP</w:t>
      </w:r>
    </w:p>
    <w:p w14:paraId="3F4228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VSEAKC-----------------ETP--------------------------</w:t>
      </w:r>
    </w:p>
    <w:p w14:paraId="68226B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-KGK---ADSAEQQKLATQYADKDCYNWGYEPYHYNAPEGSYATDA--SDGAKRI</w:t>
      </w:r>
    </w:p>
    <w:p w14:paraId="0B8A87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KMVMALQNAGLRVGMDVVYNHTAGAGQ-TQYSVLDRIVPGYYQRLN-QLGQIERST</w:t>
      </w:r>
    </w:p>
    <w:p w14:paraId="5C8F1C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SMMAKLMSDSVLLWTKQYKIDSFRFDLMGHQPRQIMEEMQARLLQET--</w:t>
      </w:r>
    </w:p>
    <w:p w14:paraId="7933C1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QIQFLGEGWNFG-EIADGKRFV----QASQLSLN-GSGIGSFSDRARDAIRGG</w:t>
      </w:r>
    </w:p>
    <w:p w14:paraId="51A11C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HGDAGAG-IVKNQGYLNGLIHMPNALA------------DKARPKQDLLRAADMLRVGL</w:t>
      </w:r>
    </w:p>
    <w:p w14:paraId="2CCB11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LRQFRMQG-F-DDQ-SKQLQEI-DY-AG-QAAGYVSQPGEVVNYVENHDNQTLFDIN</w:t>
      </w:r>
    </w:p>
    <w:p w14:paraId="0574E2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RL--------P---------------AETSSADRARIQALALATTAFSQGVAYYHAGV</w:t>
      </w:r>
    </w:p>
    <w:p w14:paraId="701E08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LRSKSMDGNSFNSGDWFNRLDWSY---------S-DNYFG-TGLPPEKDN----AQFY</w:t>
      </w:r>
    </w:p>
    <w:p w14:paraId="4B4808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IKTALN-N-PN-IK--PTKQDIKFSRDQFRDLLKIRSSSSLFRMSTLDEIAQRLHFYN</w:t>
      </w:r>
    </w:p>
    <w:p w14:paraId="257F5D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ST--QNPLLIVAHLDGK--------Q-MPGANFSSIMYFINASQQTQILDRIKPG</w:t>
      </w:r>
    </w:p>
    <w:p w14:paraId="2234E7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QTPYVLHPVHRASGA-A--DQRVAKEAKYDSNS--GRFTIPALSAVVFV---</w:t>
      </w:r>
    </w:p>
    <w:p w14:paraId="629C4E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217F1F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UPI00036B9994_42_903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niast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54491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36B99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2e-178</w:t>
      </w:r>
    </w:p>
    <w:p w14:paraId="24F91F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LEARAVWLDRRLIRWP-GA-----------TPD-GAWRLYHSPTG</w:t>
      </w:r>
    </w:p>
    <w:p w14:paraId="04370E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IHARGG--RKVT---GA-A-----GALTLELS-TGP--APPAAAARFKYVP--SGPLL</w:t>
      </w:r>
    </w:p>
    <w:p w14:paraId="4F3650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RDAD------LERLG-----ALHRQQLVLVQEA-----P----------DGT-VRAAT</w:t>
      </w:r>
    </w:p>
    <w:p w14:paraId="71C4B6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QAAGALDDLYAAA---DA---IHDLGA-------TP----A-G----------G----</w:t>
      </w:r>
    </w:p>
    <w:p w14:paraId="229C598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TSFKVWAPTA-QQAALCTYDSATG------------RAGAV-HEMAFD</w:t>
      </w:r>
    </w:p>
    <w:p w14:paraId="63225D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A---SGAWSA------TL-PR-D-----LS--GSYYKYAVDVVVD-----GAG-LVRNL</w:t>
      </w:r>
    </w:p>
    <w:p w14:paraId="3863A4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TTD-----SKRSYVADL---DSPKLKPKGWDRT--RPPNTV-RAQTDMVIY</w:t>
      </w:r>
    </w:p>
    <w:p w14:paraId="61A211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PSVPEAKRGKYAAFGETR---------SNGMKHLAALARAGLTDIHLLP</w:t>
      </w:r>
    </w:p>
    <w:p w14:paraId="217A06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DLGS--VPEQGC-----------------AVP--------------------------</w:t>
      </w:r>
    </w:p>
    <w:p w14:paraId="615083B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LPAGA---PDGDSQQALVRKTADTDCFNWGYDPYHYNAPEGSYASDP--ADGARRI</w:t>
      </w:r>
    </w:p>
    <w:p w14:paraId="68DA42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QMVMDLHAVGLRVGTDVVYNHTFIAGQ-NEKSVLDRIVPGYYHRLN-ASGGIERST</w:t>
      </w:r>
    </w:p>
    <w:p w14:paraId="1837D5B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LMMAKLMIDSAELWTRHYKIDSFRFDLMGHQPRAAMERLQQRVDKAA--</w:t>
      </w:r>
    </w:p>
    <w:p w14:paraId="310FAE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RVQLIGEGWNFG-EVADGARFV----QASQLSLN-GSGIGTFSDRARDAVRGG</w:t>
      </w:r>
    </w:p>
    <w:p w14:paraId="41A7E0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AGDAGEA-MVRQQGYINGLVYDPNALG------------KE-RQLSELLRAADLVRIGL</w:t>
      </w:r>
    </w:p>
    <w:p w14:paraId="604E90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VRSYPLRT-F-DGR-VRLLEDI-GY-GN-QPAGYASQPGEVVNYVENHDNQTLYDAN</w:t>
      </w:r>
    </w:p>
    <w:p w14:paraId="40FD28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DTPAAERARVQVLGMAINAFSQGVAYYHAGI</w:t>
      </w:r>
    </w:p>
    <w:p w14:paraId="4B0855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LRSKSLDRNSFNSGDWFNRIDWSY---------Q-DNYFG-TGLPPADDN----GKDW</w:t>
      </w:r>
    </w:p>
    <w:p w14:paraId="19D536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LKPYLA-N-AA-LK--PLPSDIGFARDAFRDLLKIRASSTLFRLRGADDITQRLRFFN</w:t>
      </w:r>
    </w:p>
    <w:p w14:paraId="238EDD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G--QQPTVIAAWLDGE--------G-YPGARFAGISYLVNVDKVERKVADESLR</w:t>
      </w:r>
    </w:p>
    <w:p w14:paraId="3AE22B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RLRLHPVHAARGA-A--DAR-AKQARFDSAS--GSFTVPPRTAVVFV---</w:t>
      </w:r>
    </w:p>
    <w:p w14:paraId="11BE9E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8DDA9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36A88D7_168_101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aldimona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601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36A88D7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6.6e-178</w:t>
      </w:r>
    </w:p>
    <w:p w14:paraId="4AC928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HARAMWLSASRLVWP-NL-----------PAG-GELRLYHAAQG</w:t>
      </w:r>
    </w:p>
    <w:p w14:paraId="22121B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TVGAA---GVQ---GA-D-----GFHTLS---PTT--LEAALRERFRHLA--SAPAF</w:t>
      </w:r>
    </w:p>
    <w:p w14:paraId="2BC00C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VPVAA------QAEVR-----SLLKGQLVVARLF----------------QGQ-VTHAT</w:t>
      </w:r>
    </w:p>
    <w:p w14:paraId="0199B8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QIQGVLDDVYAAQ---AR---IQTLGV-------SF----D-GQ---------G----</w:t>
      </w:r>
    </w:p>
    <w:p w14:paraId="0153E8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VFRLWAPTA-RSVELAVDGQPL-------------------RPMTED</w:t>
      </w:r>
    </w:p>
    <w:p w14:paraId="0B1396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N---SGVWSY------TG-ET-S-----WVN-DAYYTYRVQVYSR-----QDGGVVTNT</w:t>
      </w:r>
    </w:p>
    <w:p w14:paraId="0983EE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LTLNAN-----SEKAMVARL---SDAMFKPTGWDGH--AIP-PL-QAPSDSVIY</w:t>
      </w:r>
    </w:p>
    <w:p w14:paraId="256A7A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NDASVPAAHRGKYTAFAQAN---------TDGVRHLQALAAAGLTHVHLLP</w:t>
      </w:r>
    </w:p>
    <w:p w14:paraId="00E5EB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DLAT--IPETGC-----------------VTP--------------------------</w:t>
      </w:r>
    </w:p>
    <w:p w14:paraId="0F84F02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TITAAG---PTSEVPQATVAATKDEDCFNWGYDPRHYGAPEGSYASDA--ADGAVRV</w:t>
      </w:r>
    </w:p>
    <w:p w14:paraId="79FDD18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QMVQALHGMGLRVVLDVVYNHTSG-------NFLDRIVPGYYYRLN-GDGFIERST</w:t>
      </w:r>
    </w:p>
    <w:p w14:paraId="195D50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PEYAMMEKLMIDTLKTWAVEYKVDGFRFDIMGHIPLAAMQAARTEVDAAA--</w:t>
      </w:r>
    </w:p>
    <w:p w14:paraId="2BDDEB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PLLYYGEAWNFG-EVADDRQFV----QARQANLR-GTGIGSFSDRIRDAIRGG</w:t>
      </w:r>
    </w:p>
    <w:p w14:paraId="7BA9AF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AGDD-VLRRQGFANGRCYDNNALN--------GSTCTS-DQRSELHYQQNLIRLGL</w:t>
      </w:r>
    </w:p>
    <w:p w14:paraId="37AEE1B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VHDFVLNG--------RLASSY-DY-GG-QSAGYTADPYEVINYAGVHDGETLFDIN</w:t>
      </w:r>
    </w:p>
    <w:p w14:paraId="4B170E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FKL--------P---------------STTTASERARAQVVALGTVLMGQGIPFLHAGD</w:t>
      </w:r>
    </w:p>
    <w:p w14:paraId="4E94A5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DSYNAGDWFNRIDWSA---------T-TNFFGTMGLPSAEKN----QAEW</w:t>
      </w:r>
    </w:p>
    <w:p w14:paraId="3795B85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MRPILS-N-AN-IP--PSAADIRATRDAVLDLLRVRRDTTMLRLRSGVDVRECVSFPD</w:t>
      </w:r>
    </w:p>
    <w:p w14:paraId="05CE8F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---AD--QRDGLIVMRIVGRKSD---GSP-CGDGRYANLVVLINAAPADQTYSVAALA</w:t>
      </w:r>
    </w:p>
    <w:p w14:paraId="605B087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SLSLHPVLAN--G-S--DAR-VRGASFASGS--GLFTVPGRSVAVFVEP-</w:t>
      </w:r>
    </w:p>
    <w:p w14:paraId="1F613C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052A2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0X8JDJ5_318_1194 | Alpha-1,6-glucosidase n=3 Tax=Actin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654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0X8JDJ5_ACTRD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9e-177</w:t>
      </w:r>
    </w:p>
    <w:p w14:paraId="2D1F84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ALVTSPDA</w:t>
      </w:r>
    </w:p>
    <w:p w14:paraId="2D3B0E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ASLTDG---VVT---GG-T------ETALRV--AGN--LPDDVLAAHPNLK--GYVAL</w:t>
      </w:r>
    </w:p>
    <w:p w14:paraId="4D9CAA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ENADGDAALGHDEVV-----TALEGQTAVVQRGTGAAGA----------EDT-VSAFT</w:t>
      </w:r>
    </w:p>
    <w:p w14:paraId="0E50252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IAVDALYGEA---AQ---KGDLGA-------TF----E-T----------GL---</w:t>
      </w:r>
    </w:p>
    <w:p w14:paraId="33AE1D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LRSLALWAPTA-QKVTLLTWDTGDATGSV----PEVSGDGVR-HDAV-R</w:t>
      </w:r>
    </w:p>
    <w:p w14:paraId="39C13E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D---DGRWVV------DN-AD-GAI---KA--GSQYLWEVTVYAP-----STGKIVTNT</w:t>
      </w:r>
    </w:p>
    <w:p w14:paraId="4576CCC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ALTVD-----STRSVAVDL---SDAALAPAQWAST--ASP-KV-ANDASRTIY</w:t>
      </w:r>
    </w:p>
    <w:p w14:paraId="799A7D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ELHVRDFSASDETVPADERGTYLAFTESG---------FDGMKHLAQLAKSGVDTVHLLP</w:t>
      </w:r>
    </w:p>
    <w:p w14:paraId="36BC53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S--IEEDRS---------------KQVTATV------------------------</w:t>
      </w:r>
    </w:p>
    <w:p w14:paraId="71E053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PDAG---AASEEQQAAVASTADTDPYNWGYDPWHYTTPEGSYATDG-HQDGGART</w:t>
      </w:r>
    </w:p>
    <w:p w14:paraId="45E1C9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QFRQMVGALHATGLQVVLDEVFNHTAAAGQ-ASTSVLDKIVPGYYQRLD-AKGAVQTST</w:t>
      </w:r>
    </w:p>
    <w:p w14:paraId="01EC68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NAMAARLMIDSVVTWARDYHVDGFRFDLMGYHSVATMKALRAALDELTVS</w:t>
      </w:r>
    </w:p>
    <w:p w14:paraId="658013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NGKAIYLYGEGWNMG-EIANNALFT----TATQGQLD-GTGIGTFNDRLRDAVHGG</w:t>
      </w:r>
    </w:p>
    <w:p w14:paraId="7D8AEC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SDHR---TYQGFGTGQYTDPNGLS---------DRSDA-DELADLQHNTDLVRLGL</w:t>
      </w:r>
    </w:p>
    <w:p w14:paraId="55A2F8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KSYFFTT-S-DGT-VKKGSEI-DY-NG-QAAGYASSPEETINYVDAHDNETLYDLG</w:t>
      </w:r>
    </w:p>
    <w:p w14:paraId="682A07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YKL--------P---------------TSTSMADRVRMNTVSLATVALGQSPSFWAAGT</w:t>
      </w:r>
    </w:p>
    <w:p w14:paraId="2F6E4B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MLRSKSLDRDSYNSGDYFNSIDWSG---------Q-TNGYA-KGLPMASSN----SSKW</w:t>
      </w:r>
    </w:p>
    <w:p w14:paraId="35415F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IMRPLLE-N-GA-LK--PAAADIATSDTQAETLLRLRKSTPLFSLGTAALIQSKVSFPG</w:t>
      </w:r>
    </w:p>
    <w:p w14:paraId="27E94E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-ATPGVIDMLIDDTAANADGSVT-DVDKALDGVLVVLNASDEATTQTIGSIK</w:t>
      </w:r>
    </w:p>
    <w:p w14:paraId="3C7CC0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RDFALSSIQAD--G-S--DAT-VKGVAYDAAT--GSVTVPARTVAVLTDPQ</w:t>
      </w:r>
    </w:p>
    <w:p w14:paraId="18F6C2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4D960B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E0WHM1_6_707 | DUF3372 domain-containing protein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lkalilimnico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hrlichi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35105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E0WHM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5e-177</w:t>
      </w:r>
    </w:p>
    <w:p w14:paraId="1050C6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5E345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AF79B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80B27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2EF2CB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37C3C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T---SGIWQV------AG-DP-S-----WHDGNHYYLYEIELYVPAYIGGSSGGIKTTQ</w:t>
      </w:r>
    </w:p>
    <w:p w14:paraId="402EE0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ALGLSAN-----SERSFIVDL---NDPATKPDGWDSV--SLP-AI-EHPVDIAIY</w:t>
      </w:r>
    </w:p>
    <w:p w14:paraId="616F28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FDASTPATHRGKYLAFTHTD---------TAPMQHLLRLRDAGLTHVHLLP</w:t>
      </w:r>
    </w:p>
    <w:p w14:paraId="0077E25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DIGS--IPDIDP-----------------AAPDY------------------------</w:t>
      </w:r>
    </w:p>
    <w:p w14:paraId="1233029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SELQAAVAEDPASLVPQDEISAIAHDDAYNWGYDPWHYTVPQGSYATDP---NGVARI</w:t>
      </w:r>
    </w:p>
    <w:p w14:paraId="49F827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YRQMVKALAEQGLRVTKDIVYNHTFASGW-HEQSVLDRVVPGYYYRLT-DDGAVHTST</w:t>
      </w:r>
    </w:p>
    <w:p w14:paraId="50034B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TEHRMMEKLMLDSMETWAEQYRIGAFRFDLMGHHMKSHVLAAQERVQAI---</w:t>
      </w:r>
    </w:p>
    <w:p w14:paraId="296E18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DPDLYIYGEGWNFG-EVENNARGI----NATQFNMA-GTGIGTFNDRLRDAARGG</w:t>
      </w:r>
    </w:p>
    <w:p w14:paraId="7FBF31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PFDEDEA-LIDNKGVINDLYHD-----------------------NSLNGEVDRVRVGI</w:t>
      </w:r>
    </w:p>
    <w:p w14:paraId="64DB3A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NLAAYSFLR-Y-SGE-VLPGSH--------DGVGYAARPDDVITYVSKHDNQTLFDNN</w:t>
      </w:r>
    </w:p>
    <w:p w14:paraId="49572E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KL--------P---------------IDTPMEERVRVQNLGISVTALSQGIPFFHGGV</w:t>
      </w:r>
    </w:p>
    <w:p w14:paraId="309533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MLRSKSLDRDSYNSGDWFNRLDFTYGQSGSEAFTN-ANNWA-VGLPPAEKN----AENW</w:t>
      </w:r>
    </w:p>
    <w:p w14:paraId="66EB33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MEPLL--R-AV-TA--PETRHIERSHAHLQEMLQVRQSSELFRLRTAEDVKSRLSFHN</w:t>
      </w:r>
    </w:p>
    <w:p w14:paraId="6818522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E--QQPGLIAFTLSDNVP----GLP-QVDANWGSAIVLFNFSPEHREITLAAYE</w:t>
      </w:r>
    </w:p>
    <w:p w14:paraId="081514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GDETVALHPVQVA--S-D--DPE-LGNAQFNAAN--ATFAVPPRTTAVFVSHS</w:t>
      </w:r>
    </w:p>
    <w:p w14:paraId="2BB723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------</w:t>
      </w:r>
    </w:p>
    <w:p w14:paraId="2BDDE6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7Z2VWZ8_49_908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uganell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GN2-R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72802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Z2VWZ8_9B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e-176</w:t>
      </w:r>
    </w:p>
    <w:p w14:paraId="7AD7D3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VWLDSRLATWP-GA-----------GAD-GVFKLYHSPIG</w:t>
      </w:r>
    </w:p>
    <w:p w14:paraId="44DFD8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IAAPAG--GKVE---GA-A-----GAVVLQPF-KGT--LPAAAATRFKYLA--AGPLL</w:t>
      </w:r>
    </w:p>
    <w:p w14:paraId="5A734C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VGDAD------VPALG-----ALHREQLVLVQED-----A----------RGI-VVAAT</w:t>
      </w:r>
    </w:p>
    <w:p w14:paraId="1456DE2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QAAGALDDLYGAA---AG---LDRLGV-------SV----D-G----------K----</w:t>
      </w:r>
    </w:p>
    <w:p w14:paraId="6395F5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TGFTLWAPTA-QQAAVCVYDSGRS------------VVRAV-YQMGFD</w:t>
      </w:r>
    </w:p>
    <w:p w14:paraId="0AECC7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K---TGAWSA------AL-PG-D-----LS--GKYYRYAVDVPVD-----GAG-IVRNL</w:t>
      </w:r>
    </w:p>
    <w:p w14:paraId="389DEF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TTD-----SKRSYIGRL---DAPRLKPQGWDAS--AAPRTV-KNQTDMVVY</w:t>
      </w:r>
    </w:p>
    <w:p w14:paraId="1DE8CD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ASVPYEHRGRYAAFTDLR---------SNGMKHLAALAKNGLTDIHLLP</w:t>
      </w:r>
    </w:p>
    <w:p w14:paraId="070EFA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YDLGS--VPETGC-----------------AVP--------------------------</w:t>
      </w:r>
    </w:p>
    <w:p w14:paraId="64AC38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S-PGGA---PDGTAQQALVKKTAQTDCFNWGYDPYHYNAPEGSYASDP--ANGATRV</w:t>
      </w:r>
    </w:p>
    <w:p w14:paraId="3E0304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QMVDSLHGVGLRVGMDVVFNHTFIAGQ-NEKSVLDRIVPGYYHRLD-AKGAIEQST</w:t>
      </w:r>
    </w:p>
    <w:p w14:paraId="14D02C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LMMGKLMIDSVTLWATQYKIDSFRFDLMGHQPRAVMERLQRQVNAAA--</w:t>
      </w:r>
    </w:p>
    <w:p w14:paraId="113E118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NVQLIGEGWNFG-EVADGARFV----QASQLSLN-GSGIGTFNDRTRDAVRGG</w:t>
      </w:r>
    </w:p>
    <w:p w14:paraId="15333B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GESGAG-LF-RQGWINGLVYDPNAQA------------AK-ASPADLLKAADLVRAGL</w:t>
      </w:r>
    </w:p>
    <w:p w14:paraId="696DB8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IRSYPLQT-A-DDR-IRTLEAI-DY-NG-QPAGYAAEPGETVNYVENHDNQTLYDVN</w:t>
      </w:r>
    </w:p>
    <w:p w14:paraId="314D7D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KL--------P---------------VATSSQERARVQVLGMAVDAFSQGVAYYHAGI</w:t>
      </w:r>
    </w:p>
    <w:p w14:paraId="04CB92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VLRSKSMDRNSFNSGDWFNRLDWTY---------R-DNYFG-TGLPPEQDN----GKDY</w:t>
      </w:r>
    </w:p>
    <w:p w14:paraId="10C277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LLKPLLA-N-PA-LK--PQPADIAFARDAFRDLLAVRASSTLFRLPTSDEVKRRLRFFN</w:t>
      </w:r>
    </w:p>
    <w:p w14:paraId="0F7422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SA--QVPTVAAAHLDGR--------G-YDGAGFAGISYFINVDKVGHRVTDPQAV</w:t>
      </w:r>
    </w:p>
    <w:p w14:paraId="7565C9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RLRLHPVFMAPGA-A--DKR-ATQATFDSAS--GAFEIPPRTAVVFVE--</w:t>
      </w:r>
    </w:p>
    <w:p w14:paraId="5CE6DA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F6A34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S9H5C0_62_91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amy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domain-containing protein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olimicrobium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silvestr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994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S9H5C0_9B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e-175</w:t>
      </w:r>
    </w:p>
    <w:p w14:paraId="485AE0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IWLNQRLIKWP-GL-----------NAS-ANFRLYYSASS</w:t>
      </w:r>
    </w:p>
    <w:p w14:paraId="61689C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-LHVVEG--THMQ---GA-D-----GVLALEPT-SSP--LPTALATRFNFVA--DGIIL</w:t>
      </w:r>
    </w:p>
    <w:p w14:paraId="0556A7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LHATD------SKKVA-----QLLQQQLILVQEN-----S----------LGE-VIDST</w:t>
      </w:r>
    </w:p>
    <w:p w14:paraId="685ECB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IQIAGALDDLYTSA---QY---IDDFGA-------TVIDRGD-S----------H----</w:t>
      </w:r>
    </w:p>
    <w:p w14:paraId="17BAD3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TQFKLWAPTA-QRVSLCLYENGQG------------GAEQI-AAMQRV</w:t>
      </w:r>
    </w:p>
    <w:p w14:paraId="7548E8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A---TGHWQY------TI-PK-N-----LT--GHYYKYVVDVVVP-----GIG-LVRNR</w:t>
      </w:r>
    </w:p>
    <w:p w14:paraId="091D59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ISLTTD-----SKRSYITQV---DAPQTVPNGWRQS--RAPQSI-RKQTDMTIY</w:t>
      </w:r>
    </w:p>
    <w:p w14:paraId="4606A3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QSVSAAHRGKYLAFTELG---------SNGMQHLATLVKASLTDVHLLP</w:t>
      </w:r>
    </w:p>
    <w:p w14:paraId="07C515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S--VQETGC-----------------DHL--------------------------</w:t>
      </w:r>
    </w:p>
    <w:p w14:paraId="2EE063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I-------NSQDDVVDPVNKTVSTACFNWGYDPFHYNAPEGSYATDP--ADGATRM</w:t>
      </w:r>
    </w:p>
    <w:p w14:paraId="7156364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QMVMALHRIGLRVGMDVVYNHTYAAGQ-QPKSVLDRIVPGYYHRLN-ALGAIEQST</w:t>
      </w:r>
    </w:p>
    <w:p w14:paraId="136C7F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RMMSKLMIDSVVSWARNYQIDSFRFDLMAHQPRSVMEALQKKLKSSI--</w:t>
      </w:r>
    </w:p>
    <w:p w14:paraId="446375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NHPIQLIGEGWNFG-EVADGARFV----QASQLSLN-GSGIATFNDRLRDAVRGG</w:t>
      </w:r>
    </w:p>
    <w:p w14:paraId="3690B4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ASDSGAD-LVNRKGYINGLADQGNS-------------------SAGLLQVADLVRVGL</w:t>
      </w:r>
    </w:p>
    <w:p w14:paraId="6874D9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LRDYQLLT-Y-DGQ-KKSLKEI-NY-NG-QPAGYVSQPTEVVNYVENHDNQTLFDIN</w:t>
      </w:r>
    </w:p>
    <w:p w14:paraId="65B91F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TDTTRIDRVRVQMLGAAITAFSQGVAYFHAGI</w:t>
      </w:r>
    </w:p>
    <w:p w14:paraId="09EDB0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VLRSKSMDSNSFNSGDWFNRLDWTY---------Q-DNYFA-TGLPPKPDN----EKNY</w:t>
      </w:r>
    </w:p>
    <w:p w14:paraId="7E925C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KERLE-N-PL-IK--PTGNEIGMARAMFSDLLKIRASSTLFRLGTAEDIEQRLRFEN</w:t>
      </w:r>
    </w:p>
    <w:p w14:paraId="4FE37C1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PL--QNGSLIVAHLDGK--------N-YPGANYQSILYFINVASTEQTIRLASEK</w:t>
      </w:r>
    </w:p>
    <w:p w14:paraId="651CCFA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QAYVLHPVQSNVAA-A--DKRVAKEAAYDALT--GQFTIPARSSVVFVVP-</w:t>
      </w:r>
    </w:p>
    <w:p w14:paraId="1D5639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FF00B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&gt;UniRef90_A0A254NBB6_45_898 |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elomona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raqu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43105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54NBB6_9BURK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174</w:t>
      </w:r>
    </w:p>
    <w:p w14:paraId="070367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AAYWLNGHALQWP-GLQL---------QAG-ERVRLFHAASA</w:t>
      </w:r>
    </w:p>
    <w:p w14:paraId="28B16F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LQVGGR---AIT---GA-D-----GVLDLAPA-DVP--LP----QRLRFIG--AGPRF</w:t>
      </w:r>
    </w:p>
    <w:p w14:paraId="3A16EC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LPP--------GADVK-----GLLKSQLLLVHET-----A----------AGE-VKATT</w:t>
      </w:r>
    </w:p>
    <w:p w14:paraId="1C6EBB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MPAALDDLYAAA---EQ---VTDLGA-------HP----S-P----------S----</w:t>
      </w:r>
    </w:p>
    <w:p w14:paraId="5F158E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TRFAVWAPTA-QRVMLCRHARTGG------------PATAV-EPMAFD</w:t>
      </w:r>
    </w:p>
    <w:p w14:paraId="591945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---TGVWRA------RV-AG-D-----LT--GQAYRFLVDVVTP-----TQG-RVRNL</w:t>
      </w:r>
    </w:p>
    <w:p w14:paraId="399042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AD-----SRLSVVADL---ASPRLKPAGWDRL--PAPARV-KTATDQVIY</w:t>
      </w:r>
    </w:p>
    <w:p w14:paraId="6E6321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SDETVRPAWRGKYLAFTERR---------SNGMRHLQALARAGVTDVHLLP</w:t>
      </w:r>
    </w:p>
    <w:p w14:paraId="6BFAFC4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LAS--VPERGC-----------------KTP--------------------------</w:t>
      </w:r>
    </w:p>
    <w:p w14:paraId="16AE05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VVPAAA---PDSEAQQAAVMAVAAEDCFNWGYDPWHFNTPEGSYATDA--DDALRRI</w:t>
      </w:r>
    </w:p>
    <w:p w14:paraId="2D28AA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QMVMALHRAGLRVGMDMVYNHMAAAGQ-HPKSVLDRLVPGYYHRLD-AQGRIERST</w:t>
      </w:r>
    </w:p>
    <w:p w14:paraId="0C0FB6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HRMMAKLMIDSAALWVREYRIDSMRFDLMGHQPREAMERLQRRVNAEA--</w:t>
      </w:r>
    </w:p>
    <w:p w14:paraId="51E090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AVQLLGEGWNFG-EVANGARFV----QASQLSLN-GSGIGAFSDRARDAARGG</w:t>
      </w:r>
    </w:p>
    <w:p w14:paraId="2F171C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GEGGDA-SVRNQGWLNGLVYAPNALG------------SG-RPDEDLLQAADLIRVGL</w:t>
      </w:r>
    </w:p>
    <w:p w14:paraId="24BDEC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LRSVELTT-W-RGE-TRRLDAI-AY-GD-QPAGFASEPGEVVNYVENHDNQTLFDIN</w:t>
      </w:r>
    </w:p>
    <w:p w14:paraId="251CE4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KL--------P---------------RETSREDRARVQMLGAALVAFSQGVAYFHAGQ</w:t>
      </w:r>
    </w:p>
    <w:p w14:paraId="606ABA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LRSKSLDRNSYDSGDWFNRLDWTY---------R-SNHFG-TGLPPRQDNFGVEGRDW</w:t>
      </w:r>
    </w:p>
    <w:p w14:paraId="798F77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ARERLA-D-AS-IA--PGPAEIAWSRDVFRDLLRIRASTPLLRLPSAAQIRERLSFPG</w:t>
      </w:r>
    </w:p>
    <w:p w14:paraId="0FE13F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G--QNPTLVALRLDGR--------G-LPGP--KAVMALINVAPSAQALELPTEA</w:t>
      </w:r>
    </w:p>
    <w:p w14:paraId="4F57CD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ARWVLHPVQRQ--G-V--DARVRREARF--VA--GRFEVPARTAAVFV---</w:t>
      </w:r>
    </w:p>
    <w:p w14:paraId="76742B3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1AA33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CD4FEDA_1107_1823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2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CD4FEDA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5e-174</w:t>
      </w:r>
    </w:p>
    <w:p w14:paraId="59770B6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6FCD5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6CA4832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E4763A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-------------------------------------------</w:t>
      </w:r>
    </w:p>
    <w:p w14:paraId="13C6CF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VLSLWAPTA-QEVTLEL-------------------DGEQ-HAMTRD</w:t>
      </w:r>
    </w:p>
    <w:p w14:paraId="4D0FF5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SGVWSV------EG-ET-G-----WH--GKPYRYHVTVWAP-----EAQAIVTNK</w:t>
      </w:r>
    </w:p>
    <w:p w14:paraId="785AEF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ATD-----SARSLVTDL---GDPKLAPRGWDKA--RKP-AP-VPLAEAAIQ</w:t>
      </w:r>
    </w:p>
    <w:p w14:paraId="53A795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GDDT--SRHPGTYLAFTEKK---------SDGARQLKALSKAGTTHAHLLP</w:t>
      </w:r>
    </w:p>
    <w:p w14:paraId="5F1102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NDTGS--VPEEPA---------------DRREPDC------------------------</w:t>
      </w:r>
    </w:p>
    <w:p w14:paraId="2A906D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PSFA---PDSPEQQACVAEVRDQDGYNWGYDPVHFNVPEGSYATDP---DGTART</w:t>
      </w:r>
    </w:p>
    <w:p w14:paraId="01CD50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EMVRSLNDNDLRVVVDVVYNHTFAAGQ-DEKSILDRVVPGYYHRLL-EDGTIADST</w:t>
      </w:r>
    </w:p>
    <w:p w14:paraId="3C8515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PEHAMMGKLTVDSVVLWAQHYRVDGFRFDLMGHHPKQNLLDVRAALDELTVE</w:t>
      </w:r>
    </w:p>
    <w:p w14:paraId="589F8F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HGVDGSAVVVYGEGWNFG-EVADDARFE----QATQENMA-GTGIATFSDRARDAVRGG</w:t>
      </w:r>
    </w:p>
    <w:p w14:paraId="7C49BB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TGLYTDPNDSP--------ANGDQD-EQRARLMAYQDIIKVGL</w:t>
      </w:r>
    </w:p>
    <w:p w14:paraId="33AB8D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FEFTA-S-DGR-RVTGADV-DY-NG-SPAGYTAAPGEAVAYVDKHDNEALYDAL</w:t>
      </w:r>
    </w:p>
    <w:p w14:paraId="575D33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ARTSATDRARMQVLAMSTALFSQGPAFGQAGS</w:t>
      </w:r>
    </w:p>
    <w:p w14:paraId="2D893D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YNSGDWFNAIHWNC--------SA-GNGFG-RGLPPAWDN----EDKW</w:t>
      </w:r>
    </w:p>
    <w:p w14:paraId="051962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EPLLT-N-PN-LT--VGCDEIRATDRAYRDLLTIRSGEDAFGLATLGEVQEQVSFPL</w:t>
      </w:r>
    </w:p>
    <w:p w14:paraId="39D9F6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TD-RETPGVIVMRA-------------------GDLAVVFNATPHRQYQHHPSLV</w:t>
      </w:r>
    </w:p>
    <w:p w14:paraId="79C800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EEFTLHRVQAR--G-A--DRT-VRSATFDAAQ--GTFDVPARTVAVFT---</w:t>
      </w:r>
    </w:p>
    <w:p w14:paraId="08D6DA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599CD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1M5JLJ5_46_897 | Alpha-1,6-glucosidases,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assi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CF0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88104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1M5JL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1e-173</w:t>
      </w:r>
    </w:p>
    <w:p w14:paraId="687FD0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VWLDRYALKWP-GA-----------SAS-GSFKLYHSPLG</w:t>
      </w:r>
    </w:p>
    <w:p w14:paraId="0A793D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ITVANG---RID---GA-A-----GSLPLTSG-AAS--TP----SRFHFVG--AGPVL</w:t>
      </w:r>
    </w:p>
    <w:p w14:paraId="6843F32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PSID------TERLR-----ALHREQLVLVQEA-----A----------DGS-VIGAT</w:t>
      </w:r>
    </w:p>
    <w:p w14:paraId="11D4F7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IQVAGALDDLYGAA---SR---TPDLGA-------TP----G-A----------R----</w:t>
      </w:r>
    </w:p>
    <w:p w14:paraId="321ADC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TSFKLWAPSA-QQVAVCIYEGPDT------------PAVAV-TALQSE</w:t>
      </w:r>
    </w:p>
    <w:p w14:paraId="4B9296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A---TGIWQA------RD-AR-N-----LS--GRYYRYLVDVIAD-----GTG-LVRNH</w:t>
      </w:r>
    </w:p>
    <w:p w14:paraId="51A758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STD-----SKRSYIADL---AEPRLKPKGWDQH--QTPNRV-SAQTDMVVY</w:t>
      </w:r>
    </w:p>
    <w:p w14:paraId="1BF80AF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NTVAPSRRGKYAAFGEAA---------SNGMRHLSALSSAGMTDIHLLP</w:t>
      </w:r>
    </w:p>
    <w:p w14:paraId="15C9768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VYDIAT--VPEHDC-----------------AVP--------------------------</w:t>
      </w:r>
    </w:p>
    <w:p w14:paraId="6CD4055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S-PAGA---PDSDAQQALVMANAGNDCFNWGYDPYHYSAPEGSYASDA--ADGARRI</w:t>
      </w:r>
    </w:p>
    <w:p w14:paraId="1CDE73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EFREMVMNLHRAGLRVGMDVVYNHTFAAGQ-KERSVLDRIVPGYYHRLD-ADGKVAQST</w:t>
      </w:r>
    </w:p>
    <w:p w14:paraId="1D0AE0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RMMEKLMIDSVALWTRHYRIDSFRFDLMGHQPRAAMERLQARVNRAA--</w:t>
      </w:r>
    </w:p>
    <w:p w14:paraId="456367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KQVNLIGEGWNFG-EVENGARFV----QASQLSLN-GSGIGTFSDRARDSVRGG</w:t>
      </w:r>
    </w:p>
    <w:p w14:paraId="117CA7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SDSGLD-MFKRQGYINGLVYDANAYA------------GE-RPAADLLAAADMVKVGL</w:t>
      </w:r>
    </w:p>
    <w:p w14:paraId="76324A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VRSYRMAT-Q-DGT-IKRLDAI-DY-SG-QPAGYASEPGEAVNYVENHDNQTLYDMN</w:t>
      </w:r>
    </w:p>
    <w:p w14:paraId="026CF6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LETSSAERARVQILAAAINAFSQGVAYFHAGI</w:t>
      </w:r>
    </w:p>
    <w:p w14:paraId="294091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LRSKSLDRNSFNSGDWFNRIDWSY---------Q-DNYFG-TGLPPAADN----GKDY</w:t>
      </w:r>
    </w:p>
    <w:p w14:paraId="2D2589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LKPLLA-N-AA-LK--PAPADIAFARDAFRDLLRIRASSTLFRLRTAADINARLRFYN</w:t>
      </w:r>
    </w:p>
    <w:p w14:paraId="1411A2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Q--QVPTIVAARIDGK--------G-YRGANFSAVNYFINVDKEARSIAIDASA</w:t>
      </w:r>
    </w:p>
    <w:p w14:paraId="03A2129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ARMRLHPAHQ-----A--DPR-AAQAHYDHAT--GMMHIPARTAVVFVE--</w:t>
      </w:r>
    </w:p>
    <w:p w14:paraId="7BAEF8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26FE1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C9FFDE6_103_94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Actin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qiguomingii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5780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8e-172</w:t>
      </w:r>
    </w:p>
    <w:p w14:paraId="193CC4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B521C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LGEEAMAAVPALR--GYLAL</w:t>
      </w:r>
    </w:p>
    <w:p w14:paraId="280A411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EDEFGGRSVEREDIT-----LLLAGQLAVVQRT-----AAST-------GGW-ITAFT</w:t>
      </w:r>
    </w:p>
    <w:p w14:paraId="2C6EDA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WPLLDHLYADA---AARDGSAPLGA-------SI----GPD----------G----</w:t>
      </w:r>
    </w:p>
    <w:p w14:paraId="33C907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VPTFSLWAPTA-VDVALLAWPTGDPTGCA----PLIDADPIR-VPADRV</w:t>
      </w:r>
    </w:p>
    <w:p w14:paraId="423955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GSWDGRWKV------GG-PA-ATAAGIDA--GSQYLWEVRVYVP-----ATGRVETNL</w:t>
      </w:r>
    </w:p>
    <w:p w14:paraId="2C9EDD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RALTVD-----SRRSVVVDL---GQRALKPSSWREN--LSP-VV-ANDAARAIY</w:t>
      </w:r>
    </w:p>
    <w:p w14:paraId="65A7C47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ADASVPEQLRGTYGAFAV----------VSDGTRHLRSLAAAGIDTLHLLP</w:t>
      </w:r>
    </w:p>
    <w:p w14:paraId="702814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FCS--VPEDRA---------------AQRAPHI------------------------</w:t>
      </w:r>
    </w:p>
    <w:p w14:paraId="4C95C0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PRDA-S---PASRRPQAAITAVADQDAYNWGYDPWHWLVPEGSYAREG-RQDGGARV</w:t>
      </w:r>
    </w:p>
    <w:p w14:paraId="2808402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EFREMVGAIHGMGLQVVLDQVFNHTGASGQ-EAHSVLDRIVPGYYHRLD-AAGNVEMST</w:t>
      </w:r>
    </w:p>
    <w:p w14:paraId="5F92FA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NNIATEHRMAERLMIDACVSWVVDYRVDGFRFDLMGYHSLETMARLRDALAQV---</w:t>
      </w:r>
    </w:p>
    <w:p w14:paraId="24A3DFC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DDAVGHSIYLYGEGWNMG-EVANNALFT----QATQGQAG-LLGIGTFNDRVRDAVHGR</w:t>
      </w:r>
    </w:p>
    <w:p w14:paraId="3DCB96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D-DTDPR---VPQGLGNGELTEPNGFD---------DRSEE-TKRADLAWRTDLVRLAL</w:t>
      </w:r>
    </w:p>
    <w:p w14:paraId="4654C19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RDFELPG-S-HGQ-WARGEEI-RY-GD-EPAAYGLVPTDSINYVDAHDDETLFDRL</w:t>
      </w:r>
    </w:p>
    <w:p w14:paraId="3C94444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P---------------LHTPMAERIRMNTLCLATVTLGQSPCFWAAGT</w:t>
      </w:r>
    </w:p>
    <w:p w14:paraId="1F0B4F8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TDSYNSGDHFNAIDWTG---------Q-DNGWG-RGLPPASRN----FDAW</w:t>
      </w:r>
    </w:p>
    <w:p w14:paraId="0FF5AB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VQAGILM-R-ED-LR--PTAADIATARQQALDLLRLRRSSQLFSLGSAALIRERVSFPT</w:t>
      </w:r>
    </w:p>
    <w:p w14:paraId="5ECDC5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G-DF--DAPGLVVMLIDDGAG-----DS-DIDPDLDGLLVVINPAPGTVEQRVDALV</w:t>
      </w:r>
    </w:p>
    <w:p w14:paraId="170D3FD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DRYFELSDIQLE--G-A--DPV-VKGTRFYANT--GAITIPGRTVAVLYE--</w:t>
      </w:r>
    </w:p>
    <w:p w14:paraId="725602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8A41C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Y1XRL6_297_93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(Fragment)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idimicrobi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8030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3e-171</w:t>
      </w:r>
    </w:p>
    <w:p w14:paraId="7AE02E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QAHWPVSEALAWA-VP-----------DGD-AEYRLYHSPNG</w:t>
      </w:r>
    </w:p>
    <w:p w14:paraId="0574A3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LELTAE---GLV---GG-D------FIELTID-DSG--LPVGTIEKFPHLV--DLTAL</w:t>
      </w:r>
    </w:p>
    <w:p w14:paraId="66BB91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PD--------GTDID-----TLLTGQLAVAAIA-----D----------DGR-VLDAT</w:t>
      </w:r>
    </w:p>
    <w:p w14:paraId="44CDED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LQIPGVIDDRYG------S---TAPLGV-------TL----S-G----------S----</w:t>
      </w:r>
    </w:p>
    <w:p w14:paraId="2B25F3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LTVWAPTA-RNVRLHVFNTGSG------------TRADLIVPMD-R</w:t>
      </w:r>
    </w:p>
    <w:p w14:paraId="69FC5E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Q---QGVWSA------RG-EA-S-----WV--GKYYLYEVEVFAP-----TVGSVVRNM</w:t>
      </w:r>
    </w:p>
    <w:p w14:paraId="11C819F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ATN-----SQKSQIIDL---TDPSLAPLGWDDL--EKP-AL-DAPEDIVLY</w:t>
      </w:r>
    </w:p>
    <w:p w14:paraId="4499D9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IDESVPAEYQGTFKAFTLPR---------SAGMDHLSSLANAGLTHVHLLP</w:t>
      </w:r>
    </w:p>
    <w:p w14:paraId="5D312E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DENEA---------------NRQEPEV------------------------</w:t>
      </w:r>
    </w:p>
    <w:p w14:paraId="42D260D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FP---VTSSEQQAAIGEVRDLDAFNWGYDPYHYTVPEGSYSTSP---DGTARI</w:t>
      </w:r>
    </w:p>
    <w:p w14:paraId="1BDAA8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EMVQSLNESGLRVVVDVVYNHTNASGQ-GQKSVLDRIVPGYYHRLD-ANGLVATST</w:t>
      </w:r>
    </w:p>
    <w:p w14:paraId="2E8967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HDMMRRLMVDSVVTWAEQYRVDGFRFDLMGHHMKSDMQAVRAALDEV---</w:t>
      </w:r>
    </w:p>
    <w:p w14:paraId="684273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PTIYVYGEGWDFG-EVGQNARGV----NATQLNVG-ELGIGTFNDRIRDAVRGG</w:t>
      </w:r>
    </w:p>
    <w:p w14:paraId="5846741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-GGL----QEQGFATGLYYDPNVTD---------QGPAG-DQLADLLLKADQIRVGM</w:t>
      </w:r>
    </w:p>
    <w:p w14:paraId="21DFEF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AFES-F-TGE-SITGAEV-DY-NG-APAGFTTDPQEVIKFVSAHDNDTFFDIV</w:t>
      </w:r>
    </w:p>
    <w:p w14:paraId="26F85D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TMA--------P---------------LDMS----------------------------</w:t>
      </w:r>
    </w:p>
    <w:p w14:paraId="2131C1C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CE2E0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6D060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-------------------------------------------</w:t>
      </w:r>
    </w:p>
    <w:p w14:paraId="330C0FD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0C894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59EB6F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45ZNQ0_59_921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yso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TY2-9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29092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45ZNQ0_9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9e-171</w:t>
      </w:r>
    </w:p>
    <w:p w14:paraId="3815FA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--TTLSAAADPRLDARAYWLDARTLRWP-GM-----------PDD-GRYRLVGSHDA</w:t>
      </w:r>
    </w:p>
    <w:p w14:paraId="3E408D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RIDAS--HHVQ---GA-D-----LALQPRSP-TRP--LAPEAADAFRFLP--AGAQR</w:t>
      </w:r>
    </w:p>
    <w:p w14:paraId="4D7EA9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SDVD------ARTLR-----ANVATQWWLVRED-----D----------EGR-AVDAT</w:t>
      </w:r>
    </w:p>
    <w:p w14:paraId="0F32B25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LQSPGLLDAAFDGD---AA-----ELGP-------QV----E-R----------S----</w:t>
      </w:r>
    </w:p>
    <w:p w14:paraId="26F172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TRFGVWAPTA-RRVALCLYGRGSA------------NA-MP-VALKRD</w:t>
      </w:r>
    </w:p>
    <w:p w14:paraId="17B415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A---SGAWTA------RV-PG-D-----VR--GRSYLFLTDVFVP-----GLG-VVRNR</w:t>
      </w:r>
    </w:p>
    <w:p w14:paraId="72A52F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TLTPD-----SKRSVVEDLGDTSNPHLAPAHWPDH--ARPAPA-ENPVDMTVY</w:t>
      </w:r>
    </w:p>
    <w:p w14:paraId="462339A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ADASVQTPHRGKYLAFTDVT---------SAGMKHLAALRAAGLTDVHLLP</w:t>
      </w:r>
    </w:p>
    <w:p w14:paraId="506840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PERGC-----------------ASP--------------------------</w:t>
      </w:r>
    </w:p>
    <w:p w14:paraId="4A90460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VILKGA---PDSPAPQAAIAKVAHRDCYNWGYDPQHFGAPEGSYATDA--ADGAVRI</w:t>
      </w:r>
    </w:p>
    <w:p w14:paraId="1BDA4F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ALHALALRVGMDVVYNHTTTSGQ-ADTSVLDRIVPGYYYRLD-ANGKVEHST</w:t>
      </w:r>
    </w:p>
    <w:p w14:paraId="213387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TEHRMMARLMADTLVRWARDYGIDSFRFDLMGHQPRAAMERAQRALRDAV--</w:t>
      </w:r>
    </w:p>
    <w:p w14:paraId="50D188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HDVPMLGEGWNFG-EVANGARFV----QAAQGRLD-GTDIATFSDRARDALRGG</w:t>
      </w:r>
    </w:p>
    <w:p w14:paraId="115ED0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EA-LRANKGWLNGLAVVP-------------------ASRTDALHAADLIRAGL</w:t>
      </w:r>
    </w:p>
    <w:p w14:paraId="7D69A3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RDYTTTF-A-DGR-TAPLAAL-DY-AG-QAAGYATAPDEVVNYVENHDNLTLFDVN</w:t>
      </w:r>
    </w:p>
    <w:p w14:paraId="58AC0F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RL--------P---------------AGTPRDERARAQVLGIAVVALSQGVAYYHAGI</w:t>
      </w:r>
    </w:p>
    <w:p w14:paraId="5BCD4C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VLRSKSLDRNSFESGDAFNRLDWTY---------T-DNGFG-VGLPRSADN----GKDW</w:t>
      </w:r>
    </w:p>
    <w:p w14:paraId="6E0104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LAPFLR-D-AS-IK--PAPREIAWTRDVFRDWLKLRATTPLLRLRNASDVERRLSFLN</w:t>
      </w:r>
    </w:p>
    <w:p w14:paraId="382581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T--QNPAVIVGHLDGT--------G-LPGA--RELLYLVNTSPEAQTLALPGEA</w:t>
      </w:r>
    </w:p>
    <w:p w14:paraId="11DABB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HKAYVLHPVQRA--G-T--DAR-VREARYD-PT--GRVTVPGRTAAVFV---</w:t>
      </w:r>
    </w:p>
    <w:p w14:paraId="0F49918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4614F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1H2BU67_257_1016 | Alpha-dextrin endo-1,6-alpha-glucosidase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ctinoplane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derwent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13562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1e-170</w:t>
      </w:r>
    </w:p>
    <w:p w14:paraId="7444D79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-------------------------------------------</w:t>
      </w:r>
    </w:p>
    <w:p w14:paraId="100EE2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PGG--LFQAQSRLFPHLR--AYRAY</w:t>
      </w:r>
    </w:p>
    <w:p w14:paraId="2601958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PELP------DDELR-----ELLRDRLLVEGPD-----------------GS---AVT</w:t>
      </w:r>
    </w:p>
    <w:p w14:paraId="25D279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VQIAGVLDDLYPD----AA---TAELGP-------VL----D-DE---------G----</w:t>
      </w:r>
    </w:p>
    <w:p w14:paraId="16935BB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RLSVWAPTA-QVVELELFRQTG-------------DEPRI-HPMTRD</w:t>
      </w:r>
    </w:p>
    <w:p w14:paraId="2E330C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T---TGVWSV------TG-KR-K-----WL--HRWYRFRVRVWQP-----AVQRVATTS</w:t>
      </w:r>
    </w:p>
    <w:p w14:paraId="776E608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SLAVD-----STHSQIIDF---DDPALAPPGWADL--VKP-PA-VAPARMQIT</w:t>
      </w:r>
    </w:p>
    <w:p w14:paraId="607997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SVRDFSVFDTTVPSPERGGFLAFTRDE---------SNGMRHLRSLADAGLTHVHLLP</w:t>
      </w:r>
    </w:p>
    <w:p w14:paraId="33A855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NDFAT--VPDRWA---------------DQAAPMC------------------------</w:t>
      </w:r>
    </w:p>
    <w:p w14:paraId="5BE7371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TSFP---PDSAEQQRAVMEVADQDGFNWGYDPWHWTTPEGSFATDP---DGPDRI</w:t>
      </w:r>
    </w:p>
    <w:p w14:paraId="5039A6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QMRAAVTALNQTGLRVVLDVVYNHTMGDGL-DRFSVLDRIVPGYYHRLI-ADGSTAEST</w:t>
      </w:r>
    </w:p>
    <w:p w14:paraId="4EAFB69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TATEHTMMARLVVDSLVTWAREYRIDGFRFDLMGHHPKSNILAVREALHRI---</w:t>
      </w:r>
    </w:p>
    <w:p w14:paraId="45FCAE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PDIALYGEGWNFG-EVAYDARFV----QATQVNMA-GTGVGTFNDRLRDAIRGG</w:t>
      </w:r>
    </w:p>
    <w:p w14:paraId="09B6911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AH-GDP----GVRGFATGLGSDVP------------------------LWLHDQIKVGL</w:t>
      </w:r>
    </w:p>
    <w:p w14:paraId="3BE8FB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GALATYRFTG-H-DGH-EHIGAEI-G-------AGYAHDPGEAVNYVDAHDNEILYDAM</w:t>
      </w:r>
    </w:p>
    <w:p w14:paraId="73F7817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CGISQVDRARMQVLALAMVVLSQGAGFVAFGT</w:t>
      </w:r>
    </w:p>
    <w:p w14:paraId="792EE0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LRSKSLDRNSYNSGDWFNGVRWDP--------AQ-GNGFG-LGLPPEADN----RDQW</w:t>
      </w:r>
    </w:p>
    <w:p w14:paraId="165F4EE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WARPLLG-D-PD-LV--PAPDVIGLAAERYRELLRIRRSSPVFGLPTAEEVQRRLSFPR</w:t>
      </w:r>
    </w:p>
    <w:p w14:paraId="61639E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PG--EQPGVIVMDLD---G------T-GLDARWGRTVVVFNATGTPARPDIPDAG</w:t>
      </w:r>
    </w:p>
    <w:p w14:paraId="45B375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GLRLHPELTG--S-V--DPV-LR---------------------------</w:t>
      </w:r>
    </w:p>
    <w:p w14:paraId="10B43C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6D77C41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J0CLQ0_923_1648 | Alpha-dextrin endo-1,6-alpha-glucosidase n=1 Tax=Strept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croflavu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1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J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.7e-170</w:t>
      </w:r>
    </w:p>
    <w:p w14:paraId="26AA1D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EAQWIDANTVVWK-VKT----------TDA-TSQQLVYAKKG</w:t>
      </w:r>
    </w:p>
    <w:p w14:paraId="674979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ISVVGG---ALS----E-E----GQWLRL--T-QAA--LSEAQKAEYPHLK--DYPAF</w:t>
      </w:r>
    </w:p>
    <w:p w14:paraId="08CA4D7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VDTRD------RDRVR-----ESLRGQLIATQRA-----A----------NGA-LLAAT</w:t>
      </w:r>
    </w:p>
    <w:p w14:paraId="540A2C7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TAGILDDLYGKK---AA---SASLGP-------VF----R-G----------G----</w:t>
      </w:r>
    </w:p>
    <w:p w14:paraId="2557A1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TPTLSVWAPTA-TSVALEL-------------------DGRT-HPMKRD</w:t>
      </w:r>
    </w:p>
    <w:p w14:paraId="2DDF4D6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DR---TGVWSV------TG-KK-D-----WR--GKPYRYAVTVWAP-----TVQKLVTNK</w:t>
      </w:r>
    </w:p>
    <w:p w14:paraId="6AA9A5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TALTAD-----SARSLVVDL---TDPKLAPRGWSGL--KKP-AA-TPLRDAQIQ</w:t>
      </w:r>
    </w:p>
    <w:p w14:paraId="093AA4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TDRT--SAHPGEYLAFTDTR---------SKGMRHLKKLADSGTSYVHLLP</w:t>
      </w:r>
    </w:p>
    <w:p w14:paraId="29C78A0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GT--IPEKKK---------------DQQKPAC------------------------</w:t>
      </w:r>
    </w:p>
    <w:p w14:paraId="670793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SVYA---PDSEEQQACVSEAAAKDGFNWGYDPLHYTVPEGSYASDP---DGTKRT</w:t>
      </w:r>
    </w:p>
    <w:p w14:paraId="28A4F9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FRQMVQGLNQAGLRTVMDVVYNHTVASGQ-DDKSVLDKIVPGYYQRLL-EDGTVATST</w:t>
      </w:r>
    </w:p>
    <w:p w14:paraId="5C0E89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PENTMMGKLVVDSIVTWAKEYKVDGFRFDLMGHHPKENVLAVRKALDGLTLA</w:t>
      </w:r>
    </w:p>
    <w:p w14:paraId="34B72D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DGVDGKKIILYGEGWNFG-EIADDARFV----QATQKNMA-GTGIATFSDRARDAVRGG</w:t>
      </w:r>
    </w:p>
    <w:p w14:paraId="7247A4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EDP----GVQGFATGLYTDPNSSP--------ANGTRA-EQKARLLHYQDLIKVGL</w:t>
      </w:r>
    </w:p>
    <w:p w14:paraId="416EB67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GYTFTD-T-SGR-TVKGSDV-DY-NG-APAGYAAAPGDALAYSDAHDNETLFDAL</w:t>
      </w:r>
    </w:p>
    <w:p w14:paraId="4F5A980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KL--------P---------------AGTSAAERARAQVVAMGASVLSQGPSLSQAGT</w:t>
      </w:r>
    </w:p>
    <w:p w14:paraId="6186D8C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LLRSKSLDRNSYDSGDWFNALHWDC--------RD-GNGFG-RGLPPAADN----QDKW</w:t>
      </w:r>
    </w:p>
    <w:p w14:paraId="0D36FF6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YAKPLLT----------------------------------------------------</w:t>
      </w:r>
    </w:p>
    <w:p w14:paraId="11F17D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86457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C6FFC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F4641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UPI000401010E_37_885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ysobacter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URHA001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29886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I0004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1e-168</w:t>
      </w:r>
    </w:p>
    <w:p w14:paraId="355710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DARAYWLDSATLRWP-GK-----------SPG-AQYRLAASRNA</w:t>
      </w:r>
    </w:p>
    <w:p w14:paraId="681037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LRIDRH--QRLQ---GA-D-----LSLPLTQS-DAR--LTGDVAKAFGFVP--AGAQF</w:t>
      </w:r>
    </w:p>
    <w:p w14:paraId="513446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EHDK------ARTVR-----KNIAAQWWMVEQD-----A----------NGR-VTDAT</w:t>
      </w:r>
    </w:p>
    <w:p w14:paraId="5D7903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IQSPGLLDAAFDGD---RA-----TLGP-------QV----E-R----------T----</w:t>
      </w:r>
    </w:p>
    <w:p w14:paraId="068C4E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TSFGVWAPTA-RNVSLCIYPTATD------------PATAP-VAMQRD</w:t>
      </w:r>
    </w:p>
    <w:p w14:paraId="4F9E86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AWTT------RI-SG-D-----LH--GHAYLFLVDVFVP-----GIG-VVRNR</w:t>
      </w:r>
    </w:p>
    <w:p w14:paraId="0F8AA6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HSVTLTTN-----SQRSVVEDLAESRNARLTPSGWSSH--ARPPPA-ASNVDMTVY</w:t>
      </w:r>
    </w:p>
    <w:p w14:paraId="5528120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VADTSVPAEHRGRYLGFTDTA---------SNGMKHLAALRDAGLSDVHLLP</w:t>
      </w:r>
    </w:p>
    <w:p w14:paraId="7D48B40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IAT--IPEQGC-----------------VTP--------------------------</w:t>
      </w:r>
    </w:p>
    <w:p w14:paraId="692FDC7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VVRGA---PDSPAPQAAIAAISKTDCYNWGYDPQHFGAPEGSYATDA--SDGAVRI</w:t>
      </w:r>
    </w:p>
    <w:p w14:paraId="6C2AA7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REFRAMVQALHALGLRVGMDVVYNHTTTSGQ-ADTSVLDRIVPGYYYRLD-AKGAVEHST</w:t>
      </w:r>
    </w:p>
    <w:p w14:paraId="3B5BC4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TEHRMMARLMADTLVRWARDYGIDSFRFDLMGHQPRAAMERAQRALRDAV--</w:t>
      </w:r>
    </w:p>
    <w:p w14:paraId="4A8D94C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HDVPLIGEGWNFG-EVANGARFV----QAAQGRLN-GAGIGTFSDRARDALRGG</w:t>
      </w:r>
    </w:p>
    <w:p w14:paraId="349248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ED-LLRRRGWLNGAA----------------------HTHADALRDADLIRVGL</w:t>
      </w:r>
    </w:p>
    <w:p w14:paraId="6AF244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ATLRDYTTTF-A-DGR-TAPLSSL-DY-SG-QPAGYASAPTEVVNYVENHDNLTLFDVD</w:t>
      </w:r>
    </w:p>
    <w:p w14:paraId="6B40DBE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RL--------P---------------ADTTPAERARVQALGIAIVALSQGVAYYHAGI</w:t>
      </w:r>
    </w:p>
    <w:p w14:paraId="324175A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VLRSKSLDRNSFESGDAFNRIDWTY---------T-DNGFG-VGLPREVDN----GKDW</w:t>
      </w:r>
    </w:p>
    <w:p w14:paraId="144B52D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LAPVLR-N-TS-IK--PSPDDIAWTRDVFRDWLRLRGSTPLLRLRTGDDVQRRLTFEN</w:t>
      </w:r>
    </w:p>
    <w:p w14:paraId="28B523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GS--QNPAVIVGHLDGA--------G-MRGA--RELLYLVNTSPTAQTLDLPREA</w:t>
      </w:r>
    </w:p>
    <w:p w14:paraId="481603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NKHYVLHPVLQH--G-R--DAR-VRDARYD-PR--GRVTVPGRTAAVFV---</w:t>
      </w:r>
    </w:p>
    <w:p w14:paraId="0F8C4B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435538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5C7RGJ5_48_929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Xanthomonad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2687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C7R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5e-167</w:t>
      </w:r>
    </w:p>
    <w:p w14:paraId="5CD178B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DTSAVARAYWLDRTLIQWP-TAPRAT--GHTADPAS-GRFRLYHSSKA</w:t>
      </w:r>
    </w:p>
    <w:p w14:paraId="6B100F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-LRAQAG--KTVE---GA-E-----GVIELSQV-KAE--LPTALAARFRFIG--AGPRL</w:t>
      </w:r>
    </w:p>
    <w:p w14:paraId="6235E6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PAYA------QARLP-----DLLRAQTLLVRED-----A----------HGR-VIEAT</w:t>
      </w:r>
    </w:p>
    <w:p w14:paraId="48CAD6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LQSAAALDDVYAGA---ED----AMLGAFRYGRPERS----E-D----------F----</w:t>
      </w:r>
    </w:p>
    <w:p w14:paraId="289F93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TRFALWAPTA-RAVAVCLFPNDHA------------GRVTA-HAARRD</w:t>
      </w:r>
    </w:p>
    <w:p w14:paraId="0CFC89F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VWTL------DL-PG-S-----RH--GQVYAYLVDVYAP-----GVG-VVRNR</w:t>
      </w:r>
    </w:p>
    <w:p w14:paraId="4F452E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AGLLAD-----SRRSVALDL---AHPTTMPEGWAHA--ARPAAL-AAAVDMTIY</w:t>
      </w:r>
    </w:p>
    <w:p w14:paraId="2C2734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ANDASVRPRWRGKYLAFTEPD---------SAGMRHLHALREAGVSDVHLLP</w:t>
      </w:r>
    </w:p>
    <w:p w14:paraId="770CBE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FAT--VPERDC-----------------VIP--------------------------</w:t>
      </w:r>
    </w:p>
    <w:p w14:paraId="3EEA0F9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EIPRAA---AHSDAQQAAIAPVAARDCFNWGYDPYHFNAPEGSYATDA--DDATARI</w:t>
      </w:r>
    </w:p>
    <w:p w14:paraId="3464AB9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IMALHAAGLRVGMDVVYNHTSTSGQ-APKSVLDRIVPGYYHRLN-ANGEVERST</w:t>
      </w:r>
    </w:p>
    <w:p w14:paraId="1518496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HRMMAKLMIDSAALWTKHYRIDSFRFDLMGHQPRAAMERLQQAVDAAA--</w:t>
      </w:r>
    </w:p>
    <w:p w14:paraId="5FC4C41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RVELIGEGWNFG-EVADGARFV----QASQGALQ-GSGIATFSDRARDALRGG</w:t>
      </w:r>
    </w:p>
    <w:p w14:paraId="1AA29D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CCDSGAA-LFANRGLLSGLDRAPNARD------------ATPDHDDALRRAADLARVGL</w:t>
      </w:r>
    </w:p>
    <w:p w14:paraId="6B76F7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RDAQMIA-A-DGA-RKRFSEI-DY-AG-QPAGYVAEPGEVVNYVENHDNPTLFDIL</w:t>
      </w:r>
    </w:p>
    <w:p w14:paraId="4E04375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ALKL--------P---------------ADTSADERARAQSLGVAFVAFSQGIAYYHAGI</w:t>
      </w:r>
    </w:p>
    <w:p w14:paraId="12CAD6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LDRNSFDSGDWFNRIDWSG---------Q-DNGFG-GGLPPASDN----GRDW</w:t>
      </w:r>
    </w:p>
    <w:p w14:paraId="0A8FD4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LEPVLS-N-DA-IK--PRPEQIAWMRAAFGDLLRIRRSSTLFRMREAREVHARLSFRN</w:t>
      </w:r>
    </w:p>
    <w:p w14:paraId="4AE4B7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PK--QNPRVIAAHIDGR--------G-YPGAGFRDVLHAINVAPEAQTLVMPEEA</w:t>
      </w:r>
    </w:p>
    <w:p w14:paraId="436799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KPYLLHPVHRAPQA-A--DQR-AREARFASRD--GRLTVPGRTAVVFV---</w:t>
      </w:r>
    </w:p>
    <w:p w14:paraId="787017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F3F9A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563EL37_998_1781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Lentze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FXJ1.1311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591470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5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9e-166</w:t>
      </w:r>
    </w:p>
    <w:p w14:paraId="460D41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DDLTKSKAIWVAKDLVVWD-VPV----------IAS-DGYRIEY----</w:t>
      </w:r>
    </w:p>
    <w:p w14:paraId="058BF5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GG-R------VLRLVPS-------TSPVPDRFPHLR--GKPVF</w:t>
      </w:r>
    </w:p>
    <w:p w14:paraId="65583E3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V----------RGYAD-----GALREKLAAVHTD-----S----------SGA-IRHRT</w:t>
      </w:r>
    </w:p>
    <w:p w14:paraId="0557F14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VLDDRYAAA---AT---KLTYGP-------SF----D-H----------G----</w:t>
      </w:r>
    </w:p>
    <w:p w14:paraId="19D082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ASVRLWAPTA-RTVKLRLFDKPSG------------EPVKV-VELKRD</w:t>
      </w:r>
    </w:p>
    <w:p w14:paraId="6F3A4A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SGSWSA------SG----N-----WK--DEYYQFEVTNWQR-----SI------V</w:t>
      </w:r>
    </w:p>
    <w:p w14:paraId="2A5A629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AVN-----STHSQFADL---GDGRTMPGGWSG-------DV-ARGIGGAIT</w:t>
      </w:r>
    </w:p>
    <w:p w14:paraId="6884D6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NDQSVPAGERGTYKAFTHKD---------SVGMRHLAELAKAGMDTVHLLP</w:t>
      </w:r>
    </w:p>
    <w:p w14:paraId="4B202DE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FDIAT--IPEKRS---------------DQATPAC------------------------</w:t>
      </w:r>
    </w:p>
    <w:p w14:paraId="2C8F119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PSLP---ADSEQQQACVGAVAAKDGFNWGYDPFHYDVPEGSYAVAQ---DGWARS</w:t>
      </w:r>
    </w:p>
    <w:p w14:paraId="07A30A6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YREMVKSLHDNGNRVVVDVVYNHTAAHGD-APTSVLDKVVPGYYQRLN-LDGSVANST</w:t>
      </w:r>
    </w:p>
    <w:p w14:paraId="14D1DF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NTATENAMMGKLVVDSVVRWARTYKVDGFRFDLMGHHPKANILAVRAALDALTVA</w:t>
      </w:r>
    </w:p>
    <w:p w14:paraId="526563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DGVDGRKIGIYGEGWDFG-EVAGNARFE----QATQANMA-GTGVGTFSDRLRDAVRGG</w:t>
      </w:r>
    </w:p>
    <w:p w14:paraId="16AC2D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PFDDDP----RVQGIGSGLAGDLNGSP--------ANG----DVAARLSNYSDLVKLGM</w:t>
      </w:r>
    </w:p>
    <w:p w14:paraId="664BCD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MAAYRFQS-T-AGP-VVSGRDV-PY-NG-APAGYTGAPGEAITYADAHDNETLFDAL</w:t>
      </w:r>
    </w:p>
    <w:p w14:paraId="052A209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MYKL--------P---------------PGTSVADRVRMQQVALAPVLLGQGRPFVHAGT</w:t>
      </w:r>
    </w:p>
    <w:p w14:paraId="3C3094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LRSKSLDRNSFDSGDWFNPYDPSL---------R-DNGFG-RGLPPAADN----QSKW</w:t>
      </w:r>
    </w:p>
    <w:p w14:paraId="2EAC78B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YARPLLG-T-AR--P--SSSSDMRTSLDGTLELLRIRRSSPLFSLGSLDLVQQKVSF--</w:t>
      </w:r>
    </w:p>
    <w:p w14:paraId="29A09F1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PA--AEPGVIVMHVDDTVG------P-DADPARRGVLVVINPYPT----------</w:t>
      </w:r>
    </w:p>
    <w:p w14:paraId="1204D4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D--------------------------------</w:t>
      </w:r>
    </w:p>
    <w:p w14:paraId="5E60EDE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</w:t>
      </w:r>
    </w:p>
    <w:p w14:paraId="4794BC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S2TPB7_168_1011 | DUF3372 domain-containing protein n=2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ubrivivax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albu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49983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S2TPB7_9BURK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3.3e-165</w:t>
      </w:r>
    </w:p>
    <w:p w14:paraId="30206E1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ARALWLDGRHLRWP-GA-----------KAG-GTVRLHHAGTG</w:t>
      </w:r>
    </w:p>
    <w:p w14:paraId="672B753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-LRVVDG---RVA---GA-Q-----AVAALEDL-AAP--LPAEVEAAVRWAG--AGRTL</w:t>
      </w:r>
    </w:p>
    <w:p w14:paraId="093BAB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LRDAD------AAELR-----RWLRGDLLLTLED-----S----------EGR-VSAHT</w:t>
      </w:r>
    </w:p>
    <w:p w14:paraId="5135BB4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QLPRALDALYAPA---HA---LGDLGV-------QV----D-A----------T----</w:t>
      </w:r>
    </w:p>
    <w:p w14:paraId="155E6B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GATMRVWAPTA-QTVALCLHA--PG------------APVRV-MPMQRD</w:t>
      </w:r>
    </w:p>
    <w:p w14:paraId="625AB5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A---TGSWQA------RV-DG-V-----RD--G-FYTYLADLFVP-----GHG-RVRNR</w:t>
      </w:r>
    </w:p>
    <w:p w14:paraId="4D02E54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DAD-----SQRSWIGRL---DDPRTEPPGWRTQ--AAPPPP-RSMTDMVIY</w:t>
      </w:r>
    </w:p>
    <w:p w14:paraId="032278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RDDATVRPAWRGKYLGFTEPA---------SDGMRHLRALADAGLTDVHLLP</w:t>
      </w:r>
    </w:p>
    <w:p w14:paraId="5C76EB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DLAT--VPERGC-----------------AVP--------------------------</w:t>
      </w:r>
    </w:p>
    <w:p w14:paraId="59449F0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TIPRAA---PDSPEQQAAVAAVKDRDCYNWGYDPWHFNAPEGSFATDP--DDAPGRI</w:t>
      </w:r>
    </w:p>
    <w:p w14:paraId="3895195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VALHAAGLRVGMDVVYNHTTAAGQ-HPKSVLDRVVPGYYHRLN-AQGEVERST</w:t>
      </w:r>
    </w:p>
    <w:p w14:paraId="4AFB1E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HAMMAKLMSDSVLLWARDHRIDGFRFDLMGHQPKAEMLAIRDRLRRET--</w:t>
      </w:r>
    </w:p>
    <w:p w14:paraId="1EDAE2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AVPLIGEGWNFG-EVADGARFV----QASQLELN-GSGIGTFSDRARDAIRGG</w:t>
      </w:r>
    </w:p>
    <w:p w14:paraId="4E41F4C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AGDGGEA-QVTRKGYVNGG---------------------------ATAATADMVRVGL</w:t>
      </w:r>
    </w:p>
    <w:p w14:paraId="5359127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SLRGLRMTT-H-DGG-ERALQDI-AYGGG-QPAGYVREPSEVVNYVENHDNQTLFDVN</w:t>
      </w:r>
    </w:p>
    <w:p w14:paraId="1B276A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FKL--------P---------------PETTPDERARVQMLAAAINMFSQGVAYFHAGI</w:t>
      </w:r>
    </w:p>
    <w:p w14:paraId="522F89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TLRSKSMDRNSYDSGDWFNRVDWTL---------Q-DNFFG-TGLPPAWDN----EASW</w:t>
      </w:r>
    </w:p>
    <w:p w14:paraId="04CC0A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WMRPLLA-R-AAQIR--PRPQDIRFARDQFLDLLRIRASTSLLRLPSAAAIAQRLQFPN</w:t>
      </w:r>
    </w:p>
    <w:p w14:paraId="22B1B3A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PG--QVPGVVVGLLDGR--------G-LPDAGFATLAYVINVDTGVRTLNLPELA</w:t>
      </w:r>
    </w:p>
    <w:p w14:paraId="16450FC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GGGWALHPVHRAPGA-A--DAR-PKRAQLD-AQ--GRLAVPPRTAVVFV---</w:t>
      </w:r>
    </w:p>
    <w:p w14:paraId="727B8C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08BF70B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285ING7_226_1092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n=5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heinheime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6757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85ING7_9GAMM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5e-163</w:t>
      </w:r>
    </w:p>
    <w:p w14:paraId="335459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GHWLDTNTFIWN-ATAA---------DTA-PVVKLFHSADA</w:t>
      </w:r>
    </w:p>
    <w:p w14:paraId="45FB4E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LEVNNN---DEL---EG-S------SIELT---PAE--LSDEQKALVPHLA--NAAAF</w:t>
      </w:r>
    </w:p>
    <w:p w14:paraId="54F5247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VDFT-------ADEAK-----AMAKNQLALAAYN-----S----------DGE-LVAAS</w:t>
      </w:r>
    </w:p>
    <w:p w14:paraId="5B85E7A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YVQVAKVLDALYASSDNSAL---DASLGV-------HY----A-D----------G----</w:t>
      </w:r>
    </w:p>
    <w:p w14:paraId="3B1542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NITAAVWGPTA-RSMTLKVYNDDKT------------VAAS--HPMSLD</w:t>
      </w:r>
    </w:p>
    <w:p w14:paraId="39993F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Q---TGVWSY------SA-AS-SA----LD--RKFYRYEVTVYHP-----LTRAVETIE</w:t>
      </w:r>
    </w:p>
    <w:p w14:paraId="471482C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TDPYSVSVSTN-----GRYSQFVNL---ADADLAPEGWSER--TVP-VV-ANPEDIVIY</w:t>
      </w:r>
    </w:p>
    <w:p w14:paraId="78E906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GHVRDFSVRDMSTSEANRGKYLAFTEME---------SAPVSHLKKLADNGLTHFHVLP</w:t>
      </w:r>
    </w:p>
    <w:p w14:paraId="1EA45A5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NDQAN--IEERANRRINLTDTVAELCALNAEAPVC----------------GVESDSAT</w:t>
      </w:r>
    </w:p>
    <w:p w14:paraId="2229D03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LSLLEGYL---PYSDDAQALVESIRRIDGFNWGYDPHHFIAVEGSYASDP---EGAVRI</w:t>
      </w:r>
    </w:p>
    <w:p w14:paraId="39265C7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VRAMVKALNDIGLRVALDVVYNHTSSSGL-FDNSVFDKLVPGYYHRYNEVSGAIERST</w:t>
      </w:r>
    </w:p>
    <w:p w14:paraId="0FB65D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ENTATEHKMFDKFIKDSLVILARDFGFNDFRFDIMGHHPKDNLLAAREAVRAV---</w:t>
      </w:r>
    </w:p>
    <w:p w14:paraId="6220A1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ANTYFYGEGWNFG-EVADNRLFT----QAKQQDMA-GSEVGTFNDRIREGVRSA</w:t>
      </w:r>
    </w:p>
    <w:p w14:paraId="18D2EB9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IF--------------SGVNDDGN------------------------LAEQDIIRISL</w:t>
      </w:r>
    </w:p>
    <w:p w14:paraId="6EA425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KDYVLKN-Y-RDI-TGPASSA-NW-NG-QAAGYAEDPADIINYVSKHDNETLWDIL</w:t>
      </w:r>
    </w:p>
    <w:p w14:paraId="2A4AA9D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SRL--------P---------------ETLSVTERVRAQNMAIAIPLMSQGIPFLQMGG</w:t>
      </w:r>
    </w:p>
    <w:p w14:paraId="0D62C0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LRSKSMDRDSYDSGDWFNYVDFTM---------Q-TNNWA-VGLPNAEKN----RDNW</w:t>
      </w:r>
    </w:p>
    <w:p w14:paraId="2075351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SIAGLFL-N-PQ-TQ--VSDTDIMFASDVFTEFLAIRSGSPLFRLTTADDVMERVGFHN</w:t>
      </w:r>
    </w:p>
    <w:p w14:paraId="4B8323F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--G-SN--QTQGVIVMSIDDGSG-----LT-DLDPMHDALVVMVNGTAQEQSHTVPTAA</w:t>
      </w:r>
    </w:p>
    <w:p w14:paraId="010704A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GFDLHPMQQA--S-V--DSM-VSMASFTAGTDEGTFTVPAYSMAVFVKA-</w:t>
      </w:r>
    </w:p>
    <w:p w14:paraId="05498F2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20565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C07D975_103_82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-type alpha-1,6-glucosidase n=1 Tax=Actinomyces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minihomin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02838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U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.1e-160</w:t>
      </w:r>
    </w:p>
    <w:p w14:paraId="5415686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4544A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40B386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GR-VLARS</w:t>
      </w:r>
    </w:p>
    <w:p w14:paraId="4234FEE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IQIARVLDDLYPG----AS---AETLGV-------GW----D-S----------G----</w:t>
      </w:r>
    </w:p>
    <w:p w14:paraId="0623110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RPILKLWAPTA-QNVQLRLGSG---------------PEAAL-VPAVRD</w:t>
      </w:r>
    </w:p>
    <w:p w14:paraId="0A51D7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---NGVWLV------EG-EA-D-----WE--DRPYLWEVRVYVP-----ALGSLVTNR</w:t>
      </w:r>
    </w:p>
    <w:p w14:paraId="00BB563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GLSPD-----STKSVILNR---SRERWTPKGWGSA--RAA-KL-RHPAAQSIY</w:t>
      </w:r>
    </w:p>
    <w:p w14:paraId="2DE75D0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VRDFSIWDSSVPEQVRGTYRAFLERD---------SAGIRALRNLVAAGITTLHLLP</w:t>
      </w:r>
    </w:p>
    <w:p w14:paraId="1FE81E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YDIATGSIPEIRS---------------EQRVPEV---EGIALLP----------ENEE</w:t>
      </w:r>
    </w:p>
    <w:p w14:paraId="26E8B9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LEKVSGWS---RSSRLQQGAVSEVANQDGFNWGYDPAHWMTPEGSYATED-NQYGGGRT</w:t>
      </w:r>
    </w:p>
    <w:p w14:paraId="492B48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YREMIEALHGLGLCVVQDVVFNHTFGGGQ-CRDSVLDKIVPGYYHRLS-PAGEVETST</w:t>
      </w:r>
    </w:p>
    <w:p w14:paraId="1C821E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PNVATEHLMAQKLMVDAILDAAVHYRIDGFRFDLMGHHSLQNMLAVRAALDALTVE</w:t>
      </w:r>
    </w:p>
    <w:p w14:paraId="46E3CE9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DGVDGRSVYLYGEGWNFG-EVADDVLFI----QATQRNIG-GSGIGVFNDRLRDAVRGG</w:t>
      </w:r>
    </w:p>
    <w:p w14:paraId="2C79AB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PMDQNHS---ERQGFATGLLVDPNEAQNL-----GDKAARQ-TAQAELYRLMDLVKISL</w:t>
      </w:r>
    </w:p>
    <w:p w14:paraId="52BB315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GAIRDYPLPL-S-DGSGTVLSQDI-NY-AG-QDAAFAEEPSECVNYVEAHDDESLYDSS</w:t>
      </w:r>
    </w:p>
    <w:p w14:paraId="726079E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WKL--------P---------------LTTSMEDRVRAQVLANATVALGQGVAFWASGT</w:t>
      </w:r>
    </w:p>
    <w:p w14:paraId="7A31353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MRSKSLDRDSYNSGDWFNAIDWTG---------Q-RSQFG-RGLPSAGRN----AEYW</w:t>
      </w:r>
    </w:p>
    <w:p w14:paraId="4CD4202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HMAPLLE-M-EQ-LR--PDAAAMAMCREQSLELLRTRANEPLLTLGSADEIRARLRFLP</w:t>
      </w:r>
    </w:p>
    <w:p w14:paraId="00E16A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EAGADRPGVIAMHIDGE--------------------------------------</w:t>
      </w:r>
    </w:p>
    <w:p w14:paraId="62AD78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GYE-----------------------------------</w:t>
      </w:r>
    </w:p>
    <w:p w14:paraId="33FFCCF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77667D5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UPI00058D369A_885_1626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atelliglobosispor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koreensis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29052 Rep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4.4e-156</w:t>
      </w:r>
    </w:p>
    <w:p w14:paraId="31E33E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FAQLLDRSTLAWK-KAN----------PDG-KVYGLAVFPNG</w:t>
      </w:r>
    </w:p>
    <w:p w14:paraId="75D37BC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-ASIVDG---KLA---GT------FSTVAMTAK-PNG--LTEAQRERFPQLW--EYPTF</w:t>
      </w:r>
    </w:p>
    <w:p w14:paraId="4D40BB4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LEIKK----------------SDLRGQVIATESD-----H----------TGK-LLSAT</w:t>
      </w:r>
    </w:p>
    <w:p w14:paraId="475CF3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VQIAGAIDDHYAP----AA---SEKLGV-------IY----E-R----------N----</w:t>
      </w:r>
    </w:p>
    <w:p w14:paraId="53ECA6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QPTLKLWAPTA-HKVELELGD-------------------TV-VPMRLD</w:t>
      </w:r>
    </w:p>
    <w:p w14:paraId="38AA5B3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R---TGVWSA------SG-KR-D-----WD--GKSYRYRVTTWQG-----------TRS</w:t>
      </w:r>
    </w:p>
    <w:p w14:paraId="7A7962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VALTPN-----STHSVIAQL---GAAKVE----------------KFDGRPHVQ</w:t>
      </w:r>
    </w:p>
    <w:p w14:paraId="1DBC4B2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SVRDFSITDASVPAELRGTYGAFTV-D---------SAGTRHLKALAEAGVTHLHLLP</w:t>
      </w:r>
    </w:p>
    <w:p w14:paraId="5B9D1A9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FAT--IPELRS---------------DQAVPAC------------------------</w:t>
      </w:r>
    </w:p>
    <w:p w14:paraId="351329B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DLASLP---ANSPQQQECVDAVRARDGYNWGYDPLHYTVPEGGYAVNP---AGTARN</w:t>
      </w:r>
    </w:p>
    <w:p w14:paraId="3B3437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EFKAMVDALHAKGLRVVMDVVYNHTSAP------SPLDSVVPGYYHRLA-ADGSIETST</w:t>
      </w:r>
    </w:p>
    <w:p w14:paraId="5D34E60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LNTAPENMMMGKLVVDSVVTWASAYGVDGFRFDLMGHHPKANMIAVREALDKLP--</w:t>
      </w:r>
    </w:p>
    <w:p w14:paraId="516974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NGKSILLYGEGWNFG-EVANNARFV----QATQQNMA-GTGIGTFNDRLRDAVRGG</w:t>
      </w:r>
    </w:p>
    <w:p w14:paraId="55B9A43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GPFDDDP----RQQGFASGL-----------------------GAGAKLSNYEDLIKVGL</w:t>
      </w:r>
    </w:p>
    <w:p w14:paraId="4DDE96F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GNLADYKFTG-S-SGS-VVRGRDV-LY-NG-SPAGYTATPSEGVTYVDAHDNEILFDAL</w:t>
      </w:r>
    </w:p>
    <w:p w14:paraId="6F5193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L------------------------TGVSPADRARMQVLALSTVVLGQGTGFVTFGS</w:t>
      </w:r>
    </w:p>
    <w:p w14:paraId="27867BA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RLRSKSLDRNSYDSGDWFNAVEWDC--------AK-GNGFG-RGLPPAWDN----AGKW</w:t>
      </w:r>
    </w:p>
    <w:p w14:paraId="6D42C30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AGPLLA-D-PS-LV--PSCADIALATARYQELLRIRKSSKLFALSTLDEVQRKVSFPV</w:t>
      </w:r>
    </w:p>
    <w:p w14:paraId="3541E6E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--G------TSGVITMVLRD---------------------------------------</w:t>
      </w:r>
    </w:p>
    <w:p w14:paraId="3C44C8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DRE------------------------------</w:t>
      </w:r>
    </w:p>
    <w:p w14:paraId="35DAE4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297867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7L5YPG7_351_115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Anaerolin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05214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7L5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9.9e-153</w:t>
      </w:r>
    </w:p>
    <w:p w14:paraId="0B26B86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677CC4F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A---------------------------------------</w:t>
      </w:r>
    </w:p>
    <w:p w14:paraId="389C51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ADDAK-----HLLKGQVAVAGYD-----G----------GGA-RVDAT</w:t>
      </w:r>
    </w:p>
    <w:p w14:paraId="6001CA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VQIQSALDALYAAN---AK---TQTLGV-------AY----S-G----------G----</w:t>
      </w:r>
    </w:p>
    <w:p w14:paraId="3FBE781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PSVKVWAPTA-KSVTLKRYATSAG------------AEVGS-HAMSLD</w:t>
      </w:r>
    </w:p>
    <w:p w14:paraId="09118CF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A---SGVWSV------TG-DA-S-----WD--RQFYLFDVEVYVP-----SVDGVVHNL</w:t>
      </w:r>
    </w:p>
    <w:p w14:paraId="015A3A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SDPYAVSLSQDGVATFDVRSQFVNL---ADADLKPAGWDSL--SKP-AL-VNFEDSVIY</w:t>
      </w:r>
    </w:p>
    <w:p w14:paraId="7D7E296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VHVRDFSANDSTVAAADRGKYTAFTYDGAGPHPNTTLSNGMSHLQQLQQAGLTHIHLLP</w:t>
      </w:r>
    </w:p>
    <w:p w14:paraId="6C07148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FDIAS--VIEPAA---------------ERTGP--------------------------</w:t>
      </w:r>
    </w:p>
    <w:p w14:paraId="66AC838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AVPVAP---RNSQDQQAAVGATRTTDSFNWGYDPFHYGLPEGSYSTNP---DGVQRI</w:t>
      </w:r>
    </w:p>
    <w:p w14:paraId="033F645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DMVSALNQNGLRVVMDVVYNHTAASGQ-GDKSVLDRVVPGYYYRYD-ANGALYTTS</w:t>
      </w:r>
    </w:p>
    <w:p w14:paraId="31F9D0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DTATEYEMMQKLMVDTVVRFATDYKVDGFRFDLMNFHTRQNMLDLQAAVNAVS--</w:t>
      </w:r>
    </w:p>
    <w:p w14:paraId="57BBBA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PQIYLYGEGWDFG-SAKEKGLTTCPNCYAQKYNMT-GAGIGLFNDIIRDAAHGG</w:t>
      </w:r>
    </w:p>
    <w:p w14:paraId="57E0913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SEDPTG---IRKQGFINGLSYDWNGYS--------YNN----RNQSDLWDATDRLRSAL</w:t>
      </w:r>
    </w:p>
    <w:p w14:paraId="5D3046F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G--------------------SGT-DW-NG-QGAPFTDDPQEAVNYVEKHDNETLFDQN</w:t>
      </w:r>
    </w:p>
    <w:p w14:paraId="201F7D5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IFKL--------PNGDGSGNPGWIGSGIPTTSMADRVRPQNMGQSIIGLAQGIPFFQMGS</w:t>
      </w:r>
    </w:p>
    <w:p w14:paraId="73179B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ILRSKSLDRNSYDSGDWFNKVWWDK---------S-SNNFG-QGLPPAWDN----SSRW</w:t>
      </w:r>
    </w:p>
    <w:p w14:paraId="6BC253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IMGPLLA-N-AG-LD--PSTANMNFAASHLRETLRIRQXPPLFRLTTEAEINARTAHYN</w:t>
      </w:r>
    </w:p>
    <w:p w14:paraId="1919CC2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T--N-NS--Q-DALIVLRLSDEPA------P-DLDPNWENILVFFNANTLAQSVTIAGAN</w:t>
      </w:r>
    </w:p>
    <w:p w14:paraId="0DBA3BD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GFTLHPLHTN--G-VDDDPVITGGATFNDAS--DTFTIPARTTAVFVSTQ</w:t>
      </w:r>
    </w:p>
    <w:p w14:paraId="3C96F6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AP---</w:t>
      </w:r>
    </w:p>
    <w:p w14:paraId="06872A2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3C0HKX0_75_869 | DUF3372 domain-containing protein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Xanthomonadacea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2687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C0H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3e-148</w:t>
      </w:r>
    </w:p>
    <w:p w14:paraId="0A691AE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HQRAAWLDATRLRWT-AP-----------ADA-ASVVLAVASTP</w:t>
      </w:r>
    </w:p>
    <w:p w14:paraId="7D399F4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-IEAGTG--VALG---GA-E-----RRHPLTRL-T----SPGEIDRRFSHIG---GDVF</w:t>
      </w:r>
    </w:p>
    <w:p w14:paraId="26A049B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D---------AAVPR-----AGWRAAMLVVALD-----A----------QGR-VLDAT</w:t>
      </w:r>
    </w:p>
    <w:p w14:paraId="6E3828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GIQNAGALDAVFAPA---AQ---SALLGA-------RI----D-A----------GAT--</w:t>
      </w:r>
    </w:p>
    <w:p w14:paraId="7B84F2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AAPRSTRFALWAPTA-SRVSLCLFHDAVRDDEA-------PPTIEA-LPMRTD</w:t>
      </w:r>
    </w:p>
    <w:p w14:paraId="3664F77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HA---SGVWTR------TV-EA-D-----LR--GRRYAFLVDVVVP-----GVG-LVRNR</w:t>
      </w:r>
    </w:p>
    <w:p w14:paraId="5A75CC6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TDPYSLGLDAD-----SQASVVLDL---DDPATQPEGWASD--RRPDTV-QAHTDMVIH</w:t>
      </w:r>
    </w:p>
    <w:p w14:paraId="7430164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HIRDFSRDDDSVPEAHRGKYLAFTHPD---------TVGMRHLRALADAGLTDIHLLP</w:t>
      </w:r>
    </w:p>
    <w:p w14:paraId="73D4D5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YDLAT--VPERGC-----------------VTP--------------------------</w:t>
      </w:r>
    </w:p>
    <w:p w14:paraId="46FE336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TLPESD--GPAGERVQAAIGAVRGRDCYNWGYDPWHFDVPEGSYATTP--DDAASRV</w:t>
      </w:r>
    </w:p>
    <w:p w14:paraId="2106F4F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EFRAMVQALHQAGLRVGLDVVYNHTMASGQ-DRQSVLDRIVPGYYHRLD-AEGAVETST</w:t>
      </w:r>
    </w:p>
    <w:p w14:paraId="22F0C64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ANTATEATMMAKLMIESAVIWARDYRVDSFRFDLMGHQPKAAMLALQRAVDEAT--</w:t>
      </w:r>
    </w:p>
    <w:p w14:paraId="09F3791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GRRIHLLGEGWNFG-EVQNGARFD----QAAQGVLN-GSGIATFSDRMRDAARGG</w:t>
      </w:r>
    </w:p>
    <w:p w14:paraId="5C7A60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RAGDRGEA--LNAQGWLSGLHFAPNAAN--------AHRPEA-ETRAELRQAEALIRVGL</w:t>
      </w:r>
    </w:p>
    <w:p w14:paraId="5DCB1D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VDFETFD-A-DGV-VRPLREF-RY-GD-GPAGYASQPGEVVNYTENHDNLTLFDSN</w:t>
      </w:r>
    </w:p>
    <w:p w14:paraId="54334A4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RL--------P---------------LDTPMHERARLQVLGNALVLLAQGVGYLHAGQ</w:t>
      </w:r>
    </w:p>
    <w:p w14:paraId="4EB4CA6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MRSKSLDRNSYDSGDAFNLIDWSG---------E-RSAFG-IGLPPAWDN----EDSW</w:t>
      </w:r>
    </w:p>
    <w:p w14:paraId="08C49D2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QMRPVLERG-PA-LA--PRAEDAGFVLEWTLALLRLRRDEPLLRLDSSDAVRAALRFHP</w:t>
      </w:r>
    </w:p>
    <w:p w14:paraId="79CD46D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E-G------EPGLVIGEL-----------------------------------------</w:t>
      </w:r>
    </w:p>
    <w:p w14:paraId="532495D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D95B8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33E3D85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3A2I349_518_1074 | Alpha-dextrin endo-1,6-alpha-glucosidase n=2 Tax=unclassified Vibrio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2614977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3A2I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1.6e-144</w:t>
      </w:r>
    </w:p>
    <w:p w14:paraId="46EFCB6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------------------------------------------------------------</w:t>
      </w:r>
    </w:p>
    <w:p w14:paraId="785A74D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SIC---GT-E---------------------------------------</w:t>
      </w:r>
    </w:p>
    <w:p w14:paraId="41427C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2E9D23D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D7495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CA835A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C1F4D5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17E6DE3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EE8CFF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DDAK--VIED------------------------------------------------</w:t>
      </w:r>
    </w:p>
    <w:p w14:paraId="147FB9C3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VLNRYD---PTTGAAQALMNDLRMLDSFNWGYDPFHYTVPEGSYATDP---NGSKRI</w:t>
      </w:r>
    </w:p>
    <w:p w14:paraId="03061EB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EFREMVQATHKMDLKLVMDVVYNHTNASGV-NDKSVLDKIVPGYYHRLNVNTGGVENST</w:t>
      </w:r>
    </w:p>
    <w:p w14:paraId="1CD456A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DNTATENLMMGKLMVDSLLVWADDYKVDGFRFDLMGHQPKDVMVYALEQVRKI---</w:t>
      </w:r>
    </w:p>
    <w:p w14:paraId="190C084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PNTLFYGEGWDFG-EVANNARFD----QANQINMA-GTDIGTFSDRLRDAVRGG</w:t>
      </w:r>
    </w:p>
    <w:p w14:paraId="7DA74A1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PFDGAGTGLRKNQGFGNAAY--PNELQ----------TGSQ-DEIDGALHNQDLVRLGM</w:t>
      </w:r>
    </w:p>
    <w:p w14:paraId="15D21F3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DFILID-Y-TGE-TKLGKNV-DY-NG-APAGYTKAPSENISYVSKHDNQTLWDNN</w:t>
      </w:r>
    </w:p>
    <w:p w14:paraId="39041FC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YKV--------D---------------AGTSSADRARMQSVSLSTVMLGQGIPFIHMGS</w:t>
      </w:r>
    </w:p>
    <w:p w14:paraId="6E43E1D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LRSKSMQRDSYDSGDWFNRVFFDG---------T-DNNWN-VGLPREDKD----GANW</w:t>
      </w:r>
    </w:p>
    <w:p w14:paraId="3D3CF3E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LIKTIIG-D-ST-TK--PDTTDIEQTKQQFLELLTIRSTSELFRLDTAQEVMNRVDFHN</w:t>
      </w:r>
    </w:p>
    <w:p w14:paraId="666631F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QN--QVEGLIVMSIDDGTS----AGA-DLDQNYDAIVAVVNSTATEQSFKVEG--</w:t>
      </w:r>
    </w:p>
    <w:p w14:paraId="7998E33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TSFELHNVQKN--S-M--DTT-VKGASF--SG--DTFTVPALTTAVFVQPQ</w:t>
      </w:r>
    </w:p>
    <w:p w14:paraId="7952B90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N------</w:t>
      </w:r>
    </w:p>
    <w:p w14:paraId="75915D51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&gt;UniRef90_A0A2N1C8K5_220_1076 | Alpha-dextrin endo-1,6-alpha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Colwell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sp. 75C3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888425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A0A2N1C8K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7.9e-142</w:t>
      </w:r>
    </w:p>
    <w:p w14:paraId="64B5DE8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AAHWIDSNTFAWN-VNF----------EQV-TSVKLHHSATA</w:t>
      </w:r>
    </w:p>
    <w:p w14:paraId="3027468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-IGASEDN-EDVI---TG-T------VVELT---EVD--LTDEQKSAAPLVA--DWPAF</w:t>
      </w:r>
    </w:p>
    <w:p w14:paraId="6DCA50B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ASWT-------VEEAK-----AITKNQSVLVGYN-----A----------EGV-AVAAT</w:t>
      </w:r>
    </w:p>
    <w:p w14:paraId="0587268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YVQADLVLDDLYTNGEMDAD---EATLGV-------VY----D-N----------G----</w:t>
      </w:r>
    </w:p>
    <w:p w14:paraId="2CDD6C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AINVSVWSPTA-QNLTLNVYNTAKE------------MVSS--HDMTED</w:t>
      </w:r>
    </w:p>
    <w:p w14:paraId="4586D6E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SM---TGIWSY------AG-DA-S-----LD--RQFYRLALTIYHP-----QNKAIEEIE</w:t>
      </w:r>
    </w:p>
    <w:p w14:paraId="60EE83B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TDPYSLSLSTN-----GEYSQFVNL---SDEDLQPEGWDGH--VVS-TI-ENYEDAVIY</w:t>
      </w:r>
    </w:p>
    <w:p w14:paraId="3940586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GHIRDFSALDESTSVENRGKFLAFTETE---------SAPMQHLQKLVANGLTHFHMLP</w:t>
      </w:r>
    </w:p>
    <w:p w14:paraId="748D2FF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NDIAT--IEEDADKLIDLDSTVLALCKLNFKAPPC----------------YQGIDDQT</w:t>
      </w:r>
    </w:p>
    <w:p w14:paraId="6776769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LRSVFESYI---PFSNEAALLTEAMNDHDSFNWGYDPKHFNVPDGSYASNP---DGVSRI</w:t>
      </w:r>
    </w:p>
    <w:p w14:paraId="46B15B5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KEMRAMIKSLHDIGLRVVLDVVYNHTNSSGL-WDNSVLDKFVPGYYHSRDVTTGAVLNGT</w:t>
      </w:r>
    </w:p>
    <w:p w14:paraId="1D0A37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SDTALEHRMMDKLMVDSLKQWTQQYQFDGFRFDIMSQGSKAQMLAARDAIQAI---</w:t>
      </w:r>
    </w:p>
    <w:p w14:paraId="2C0F793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ADNHFYGEGW-----YKDARGFE----RADQENMA-GTEIATYNDRLRDGIRNA</w:t>
      </w:r>
    </w:p>
    <w:p w14:paraId="68A98306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TLFNNK-------------------------------------SDSDYPFEQQDIVKFGM</w:t>
      </w:r>
    </w:p>
    <w:p w14:paraId="4A1473C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TLTDYVLKT-F-KGT-DVLGS---------ASGMYAKDPADIINYVSKHDNETLWDNL</w:t>
      </w:r>
    </w:p>
    <w:p w14:paraId="0DAAFAD5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FNL--------S---------------PEMDNSERVRAQNISQAIVLLSQGIPFLQMGG</w:t>
      </w:r>
    </w:p>
    <w:p w14:paraId="736566D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DFLRSKSLDRNTYDAGDWYNLVDFTF---------E-LNNWN-KGLPLDKGG----RTEA</w:t>
      </w:r>
    </w:p>
    <w:p w14:paraId="1426249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LVN-LAS-S-SS-SS--VALTDILFASNVFNEFLSIRSNSPLFRLTTATDIINRVGFHN</w:t>
      </w:r>
    </w:p>
    <w:p w14:paraId="16556A7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V--G-KN--QTQGLIVMSIDDGTN-----LT-DIDPNYDAVVVVVNGSDSEHTHTITSAS</w:t>
      </w:r>
    </w:p>
    <w:p w14:paraId="65E28CB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GFTLHPLLAA--S-V--DGT-VASASFEQGTGEGSFTVPALTTAVFVK--</w:t>
      </w:r>
    </w:p>
    <w:p w14:paraId="3F3CD30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p w14:paraId="1B793E4A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 xml:space="preserve">&gt;UniRef90_A0A4Q5QEK7_366_910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Pullulanase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-type alpha-1,6-glucosidase n=1 Tax=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Gammaproteobacteria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bacterium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Tax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=1913989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RepID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 xml:space="preserve"> | </w:t>
      </w:r>
      <w:proofErr w:type="spellStart"/>
      <w:r w:rsidRPr="003244C3">
        <w:rPr>
          <w:rFonts w:ascii="Courier New" w:hAnsi="Courier New" w:cs="Courier New"/>
          <w:sz w:val="24"/>
          <w:szCs w:val="24"/>
        </w:rPr>
        <w:t>E_val</w:t>
      </w:r>
      <w:proofErr w:type="spellEnd"/>
      <w:r w:rsidRPr="003244C3">
        <w:rPr>
          <w:rFonts w:ascii="Courier New" w:hAnsi="Courier New" w:cs="Courier New"/>
          <w:sz w:val="24"/>
          <w:szCs w:val="24"/>
        </w:rPr>
        <w:t>=2.7e-140</w:t>
      </w:r>
    </w:p>
    <w:p w14:paraId="155768F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56180A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Q---------------------------------------</w:t>
      </w:r>
    </w:p>
    <w:p w14:paraId="18923D4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3D446F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585DED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BC2A37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7506D3E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SLRS---------------------------------------</w:t>
      </w:r>
    </w:p>
    <w:p w14:paraId="21FBB7C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50C73BEB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----------------------------------------------------</w:t>
      </w:r>
    </w:p>
    <w:p w14:paraId="0652774C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LLESLN---SRSGDAQAIIESLREQDNYNWGYDPFHYTVPQSSYAINP---EGSARI</w:t>
      </w:r>
    </w:p>
    <w:p w14:paraId="24B758AE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lastRenderedPageBreak/>
        <w:t>IEFREMIAQLHNMGFKVIMDVVYNHTFAAGL-NEKSVLDKIVPNYYHRLHPVTGAIEQST</w:t>
      </w:r>
    </w:p>
    <w:p w14:paraId="28D1DC49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C--CNNTATEHVMMAKLMTDSLVVWARDYRINGFRFDLMGHQPKAVMLKARDAVRKI---</w:t>
      </w:r>
    </w:p>
    <w:p w14:paraId="15FCA4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DPDTYFYGEGWNFG-EVENNKRFV----QSTQLELG-GTGIGTYTDRLRDAVRGG</w:t>
      </w:r>
    </w:p>
    <w:p w14:paraId="184097E0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SMDSGKN-LRINQGIGNGLFVVPNESQ-----------SAD-NNKAKYLNYIDQIQIGL</w:t>
      </w:r>
    </w:p>
    <w:p w14:paraId="010F3522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AGNLAAFPLKN-A-VGK-EVVGSGV-DY-NG-SPAGYAKDPADTINYVSKHDNQTLWDNN</w:t>
      </w:r>
    </w:p>
    <w:p w14:paraId="3F761B24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QYRI--------A---------------YSVSSADRVRMQALSLSYPLLAQGIPFLHMGC</w:t>
      </w:r>
    </w:p>
    <w:p w14:paraId="30FBF9FD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EFLRSKSFLRDSYDYGDWFNAVDFSK---------Q-SNNYD-VGLPPAVKD----KDNW</w:t>
      </w:r>
    </w:p>
    <w:p w14:paraId="4DB22FE8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PLIADVLK-K-SE-GRDHTTPAQIALSNNLFLDFIKIRSSSPLFRLRTADDIIKRVSFPN</w:t>
      </w:r>
    </w:p>
    <w:p w14:paraId="47E4BEAF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S--G-EK--HQPGLVVMKIDNTDV-----NN-NLDPSTQQIIVVFNNGAVKQTFTYAD--</w:t>
      </w:r>
    </w:p>
    <w:p w14:paraId="2D740C87" w14:textId="77777777" w:rsidR="003244C3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-AKQFRLHPVQAK--G-S--DSL-VKTSS--ANT--KGFTVPAFTTAVFV---</w:t>
      </w:r>
    </w:p>
    <w:p w14:paraId="76DBE54A" w14:textId="58115F6C" w:rsidR="00C4082E" w:rsidRPr="003244C3" w:rsidRDefault="003244C3" w:rsidP="003244C3">
      <w:pPr>
        <w:rPr>
          <w:rFonts w:ascii="Courier New" w:hAnsi="Courier New" w:cs="Courier New"/>
          <w:sz w:val="24"/>
          <w:szCs w:val="24"/>
        </w:rPr>
      </w:pPr>
      <w:r w:rsidRPr="003244C3">
        <w:rPr>
          <w:rFonts w:ascii="Courier New" w:hAnsi="Courier New" w:cs="Courier New"/>
          <w:sz w:val="24"/>
          <w:szCs w:val="24"/>
        </w:rPr>
        <w:t>-------</w:t>
      </w:r>
    </w:p>
    <w:sectPr w:rsidR="00C4082E" w:rsidRPr="003244C3" w:rsidSect="00324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N7MwMTc3MbU0MjdQ0lEKTi0uzszPAykwqwUAVMQPnCwAAAA="/>
  </w:docVars>
  <w:rsids>
    <w:rsidRoot w:val="005D3787"/>
    <w:rsid w:val="000642FB"/>
    <w:rsid w:val="00136597"/>
    <w:rsid w:val="001B7F0B"/>
    <w:rsid w:val="00291BE8"/>
    <w:rsid w:val="003244C3"/>
    <w:rsid w:val="00495C38"/>
    <w:rsid w:val="005902FD"/>
    <w:rsid w:val="005D3787"/>
    <w:rsid w:val="007A6220"/>
    <w:rsid w:val="00980581"/>
    <w:rsid w:val="00C14E87"/>
    <w:rsid w:val="00C4082E"/>
    <w:rsid w:val="00F85BED"/>
    <w:rsid w:val="00FC31B2"/>
    <w:rsid w:val="00FF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A1EB"/>
  <w15:chartTrackingRefBased/>
  <w15:docId w15:val="{43F88CC5-6C1A-4EA5-9699-7B4B11C38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3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4</Pages>
  <Words>30668</Words>
  <Characters>174811</Characters>
  <Application>Microsoft Office Word</Application>
  <DocSecurity>0</DocSecurity>
  <Lines>1456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Wangpaiboon</dc:creator>
  <cp:keywords/>
  <dc:description/>
  <cp:lastModifiedBy>Tim West</cp:lastModifiedBy>
  <cp:revision>6</cp:revision>
  <cp:lastPrinted>2022-11-24T04:23:00Z</cp:lastPrinted>
  <dcterms:created xsi:type="dcterms:W3CDTF">2022-11-24T07:57:00Z</dcterms:created>
  <dcterms:modified xsi:type="dcterms:W3CDTF">2023-01-12T10:39:00Z</dcterms:modified>
</cp:coreProperties>
</file>